
<file path=[Content_Types].xml><?xml version="1.0" encoding="utf-8"?>
<Types xmlns="http://schemas.openxmlformats.org/package/2006/content-types">
  <Default Extension="bin" ContentType="application/vnd.openxmlformats-officedocument.oleObject"/>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11C7B22" w14:textId="0EB4AFA9" w:rsidR="00DD0466" w:rsidRPr="00C67A79" w:rsidRDefault="00DD0466" w:rsidP="001813AE">
      <w:pPr>
        <w:jc w:val="both"/>
        <w:rPr>
          <w:rFonts w:cs="Times New Roman"/>
        </w:rPr>
      </w:pPr>
      <w:r w:rsidRPr="00C67A79">
        <w:rPr>
          <w:rFonts w:cs="Times New Roman"/>
        </w:rPr>
        <w:fldChar w:fldCharType="begin"/>
      </w:r>
      <w:r w:rsidRPr="00C67A79">
        <w:rPr>
          <w:rFonts w:cs="Times New Roman"/>
        </w:rPr>
        <w:instrText xml:space="preserve"> MACROBUTTON MTEditEquationSection2 </w:instrText>
      </w:r>
      <w:r w:rsidRPr="00C67A79">
        <w:rPr>
          <w:rStyle w:val="MTEquationSection"/>
          <w:rFonts w:cs="Times New Roman"/>
        </w:rPr>
        <w:instrText>Equation Chapter 1 Section 1</w:instrText>
      </w:r>
      <w:r w:rsidRPr="00C67A79">
        <w:rPr>
          <w:rFonts w:cs="Times New Roman"/>
        </w:rPr>
        <w:fldChar w:fldCharType="begin"/>
      </w:r>
      <w:r w:rsidRPr="00C67A79">
        <w:rPr>
          <w:rFonts w:cs="Times New Roman"/>
        </w:rPr>
        <w:instrText xml:space="preserve"> SEQ MTEqn \r \h \* MERGEFORMAT </w:instrText>
      </w:r>
      <w:r w:rsidRPr="00C67A79">
        <w:rPr>
          <w:rFonts w:cs="Times New Roman"/>
        </w:rPr>
        <w:fldChar w:fldCharType="end"/>
      </w:r>
      <w:r w:rsidRPr="00C67A79">
        <w:rPr>
          <w:rFonts w:cs="Times New Roman"/>
        </w:rPr>
        <w:fldChar w:fldCharType="begin"/>
      </w:r>
      <w:r w:rsidRPr="00C67A79">
        <w:rPr>
          <w:rFonts w:cs="Times New Roman"/>
        </w:rPr>
        <w:instrText xml:space="preserve"> SEQ MTSec \r 1 \h \* MERGEFORMAT </w:instrText>
      </w:r>
      <w:r w:rsidRPr="00C67A79">
        <w:rPr>
          <w:rFonts w:cs="Times New Roman"/>
        </w:rPr>
        <w:fldChar w:fldCharType="end"/>
      </w:r>
      <w:r w:rsidRPr="00C67A79">
        <w:rPr>
          <w:rFonts w:cs="Times New Roman"/>
        </w:rPr>
        <w:fldChar w:fldCharType="begin"/>
      </w:r>
      <w:r w:rsidRPr="00C67A79">
        <w:rPr>
          <w:rFonts w:cs="Times New Roman"/>
        </w:rPr>
        <w:instrText xml:space="preserve"> SEQ MTChap \r 1 \h \* MERGEFORMAT </w:instrText>
      </w:r>
      <w:r w:rsidRPr="00C67A79">
        <w:rPr>
          <w:rFonts w:cs="Times New Roman"/>
        </w:rPr>
        <w:fldChar w:fldCharType="end"/>
      </w:r>
      <w:r w:rsidRPr="00C67A79">
        <w:rPr>
          <w:rFonts w:cs="Times New Roman"/>
        </w:rPr>
        <w:fldChar w:fldCharType="end"/>
      </w:r>
      <w:r>
        <w:rPr>
          <w:rStyle w:val="TitleChar"/>
          <w:rFonts w:cs="Times New Roman"/>
        </w:rPr>
        <w:t xml:space="preserve">Supporting Information: </w:t>
      </w:r>
      <w:r w:rsidR="00E36C0D" w:rsidRPr="00E36C0D">
        <w:rPr>
          <w:rStyle w:val="TitleChar"/>
          <w:rFonts w:cs="Times New Roman"/>
        </w:rPr>
        <w:t xml:space="preserve">Spatial Configurations of 3D Extracellular Matrix </w:t>
      </w:r>
      <w:r w:rsidR="00717CA0">
        <w:rPr>
          <w:rStyle w:val="TitleChar"/>
          <w:rFonts w:cs="Times New Roman"/>
        </w:rPr>
        <w:t xml:space="preserve">Collagen </w:t>
      </w:r>
      <w:r w:rsidR="00E36C0D" w:rsidRPr="00E36C0D">
        <w:rPr>
          <w:rStyle w:val="TitleChar"/>
          <w:rFonts w:cs="Times New Roman"/>
        </w:rPr>
        <w:t xml:space="preserve">Density and Anisotropy Simultaneously Guide Angiogenesis </w:t>
      </w:r>
    </w:p>
    <w:p w14:paraId="0CAC835F" w14:textId="7C35E15A" w:rsidR="00DD0466" w:rsidRPr="00C67A79" w:rsidRDefault="00DD0466" w:rsidP="001813AE">
      <w:pPr>
        <w:jc w:val="both"/>
        <w:rPr>
          <w:rFonts w:cs="Times New Roman"/>
        </w:rPr>
      </w:pPr>
      <w:r w:rsidRPr="00C67A79">
        <w:rPr>
          <w:rFonts w:cs="Times New Roman"/>
        </w:rPr>
        <w:t xml:space="preserve">Short title: </w:t>
      </w:r>
      <w:r w:rsidR="001F5C59" w:rsidRPr="001F5C59">
        <w:rPr>
          <w:rFonts w:cs="Times New Roman"/>
        </w:rPr>
        <w:t>Matrix Anisotropy and Density Simultaneously Guide Angiogenesis</w:t>
      </w:r>
    </w:p>
    <w:p w14:paraId="2009514A" w14:textId="3045E947" w:rsidR="00DD0466" w:rsidRDefault="00DD0466" w:rsidP="001813AE">
      <w:pPr>
        <w:jc w:val="both"/>
        <w:rPr>
          <w:rFonts w:cs="Times New Roman"/>
          <w:vertAlign w:val="superscript"/>
        </w:rPr>
      </w:pPr>
      <w:r w:rsidRPr="00C67A79">
        <w:rPr>
          <w:rFonts w:cs="Times New Roman"/>
        </w:rPr>
        <w:t>Steven A. LaBelle</w:t>
      </w:r>
      <w:r w:rsidRPr="00C67A79">
        <w:rPr>
          <w:rFonts w:cs="Times New Roman"/>
          <w:vertAlign w:val="superscript"/>
        </w:rPr>
        <w:t>1,2</w:t>
      </w:r>
      <w:r w:rsidRPr="00C67A79">
        <w:rPr>
          <w:rFonts w:cs="Times New Roman"/>
        </w:rPr>
        <w:t>, A. Marsh Poulson IV</w:t>
      </w:r>
      <w:r w:rsidRPr="00C67A79">
        <w:rPr>
          <w:rFonts w:cs="Times New Roman"/>
          <w:vertAlign w:val="superscript"/>
        </w:rPr>
        <w:t>2</w:t>
      </w:r>
      <w:r w:rsidRPr="00C67A79">
        <w:rPr>
          <w:rFonts w:cs="Times New Roman"/>
        </w:rPr>
        <w:t>, Steve A. Maas</w:t>
      </w:r>
      <w:r w:rsidRPr="00C67A79">
        <w:rPr>
          <w:rFonts w:cs="Times New Roman"/>
          <w:vertAlign w:val="superscript"/>
        </w:rPr>
        <w:t>1,2</w:t>
      </w:r>
      <w:r w:rsidRPr="00C67A79">
        <w:rPr>
          <w:rFonts w:cs="Times New Roman"/>
        </w:rPr>
        <w:t>, Adam Rauff</w:t>
      </w:r>
      <w:r w:rsidRPr="00C67A79">
        <w:rPr>
          <w:rFonts w:cs="Times New Roman"/>
          <w:vertAlign w:val="superscript"/>
        </w:rPr>
        <w:t>1,2</w:t>
      </w:r>
      <w:r w:rsidRPr="00C67A79">
        <w:rPr>
          <w:rFonts w:cs="Times New Roman"/>
        </w:rPr>
        <w:t>, Gerard A. Ateshian</w:t>
      </w:r>
      <w:r w:rsidRPr="00C67A79">
        <w:rPr>
          <w:rFonts w:cs="Times New Roman"/>
          <w:vertAlign w:val="superscript"/>
        </w:rPr>
        <w:t>3</w:t>
      </w:r>
      <w:r w:rsidRPr="00C67A79">
        <w:rPr>
          <w:rFonts w:cs="Times New Roman"/>
        </w:rPr>
        <w:t>, Jeffrey A. Weiss</w:t>
      </w:r>
      <w:r w:rsidRPr="00C67A79">
        <w:rPr>
          <w:rFonts w:cs="Times New Roman"/>
          <w:vertAlign w:val="superscript"/>
        </w:rPr>
        <w:t>1,2*</w:t>
      </w:r>
    </w:p>
    <w:p w14:paraId="05130D5B" w14:textId="77777777" w:rsidR="001F5C59" w:rsidRDefault="001F5C59" w:rsidP="001813AE">
      <w:pPr>
        <w:jc w:val="both"/>
        <w:rPr>
          <w:rFonts w:cs="Times New Roman"/>
          <w:vertAlign w:val="superscript"/>
        </w:rPr>
      </w:pPr>
    </w:p>
    <w:p w14:paraId="375B1D97" w14:textId="77777777" w:rsidR="001F5C59" w:rsidRPr="00C67A79" w:rsidRDefault="001F5C59" w:rsidP="001F5C59">
      <w:pPr>
        <w:rPr>
          <w:rFonts w:cs="Times New Roman"/>
        </w:rPr>
      </w:pPr>
      <w:r w:rsidRPr="00C67A79">
        <w:rPr>
          <w:rFonts w:cs="Times New Roman"/>
          <w:vertAlign w:val="superscript"/>
        </w:rPr>
        <w:t>1</w:t>
      </w:r>
      <w:r w:rsidRPr="00C67A79">
        <w:rPr>
          <w:rFonts w:cs="Times New Roman"/>
        </w:rPr>
        <w:t xml:space="preserve"> Department of Biomedical Engineering, University of Utah, Salt Lake City, UT</w:t>
      </w:r>
    </w:p>
    <w:p w14:paraId="3D8AEB1E" w14:textId="77777777" w:rsidR="001F5C59" w:rsidRPr="00C67A79" w:rsidRDefault="001F5C59" w:rsidP="001F5C59">
      <w:pPr>
        <w:rPr>
          <w:rFonts w:cs="Times New Roman"/>
        </w:rPr>
      </w:pPr>
      <w:r w:rsidRPr="00C67A79">
        <w:rPr>
          <w:rFonts w:cs="Times New Roman"/>
          <w:vertAlign w:val="superscript"/>
        </w:rPr>
        <w:t>2</w:t>
      </w:r>
      <w:r w:rsidRPr="00C67A79">
        <w:rPr>
          <w:rFonts w:cs="Times New Roman"/>
        </w:rPr>
        <w:t xml:space="preserve"> Scientific Computing and Imaging Institute, University of Utah, Salt Lake City, UT</w:t>
      </w:r>
    </w:p>
    <w:p w14:paraId="156ABFC2" w14:textId="77777777" w:rsidR="001F5C59" w:rsidRPr="00C67A79" w:rsidRDefault="001F5C59" w:rsidP="001F5C59">
      <w:pPr>
        <w:rPr>
          <w:rFonts w:cs="Times New Roman"/>
        </w:rPr>
      </w:pPr>
      <w:r w:rsidRPr="00C67A79">
        <w:rPr>
          <w:rFonts w:cs="Times New Roman"/>
          <w:vertAlign w:val="superscript"/>
        </w:rPr>
        <w:t>3</w:t>
      </w:r>
      <w:r w:rsidRPr="00C67A79">
        <w:rPr>
          <w:rFonts w:cs="Times New Roman"/>
        </w:rPr>
        <w:t xml:space="preserve"> Department of Mechanical Engineering, Columbia University, New York, NY</w:t>
      </w:r>
    </w:p>
    <w:p w14:paraId="45A02DFA" w14:textId="24B244B7" w:rsidR="001F5C59" w:rsidRDefault="001F5C59" w:rsidP="001813AE">
      <w:pPr>
        <w:jc w:val="both"/>
        <w:rPr>
          <w:rFonts w:cs="Times New Roman"/>
          <w:b/>
        </w:rPr>
      </w:pPr>
    </w:p>
    <w:p w14:paraId="44A4223A" w14:textId="77777777" w:rsidR="001F5C59" w:rsidRPr="00C67A79" w:rsidRDefault="001F5C59" w:rsidP="001F5C59">
      <w:pPr>
        <w:rPr>
          <w:rFonts w:cs="Times New Roman"/>
          <w:b/>
        </w:rPr>
      </w:pPr>
      <w:r w:rsidRPr="00C67A79">
        <w:rPr>
          <w:rFonts w:cs="Times New Roman"/>
        </w:rPr>
        <w:t>*Correspond</w:t>
      </w:r>
      <w:r>
        <w:rPr>
          <w:rFonts w:cs="Times New Roman"/>
        </w:rPr>
        <w:t>ing Author</w:t>
      </w:r>
      <w:r w:rsidRPr="00C67A79">
        <w:rPr>
          <w:rFonts w:cs="Times New Roman"/>
        </w:rPr>
        <w:t>:</w:t>
      </w:r>
      <w:r w:rsidDel="0006196C">
        <w:rPr>
          <w:rFonts w:cs="Times New Roman"/>
        </w:rPr>
        <w:t xml:space="preserve"> </w:t>
      </w:r>
    </w:p>
    <w:p w14:paraId="67C1E7C1" w14:textId="77777777" w:rsidR="001F5C59" w:rsidRPr="00CB2C3C" w:rsidRDefault="001F5C59" w:rsidP="001F5C59">
      <w:pPr>
        <w:spacing w:line="240" w:lineRule="auto"/>
        <w:ind w:left="720"/>
        <w:rPr>
          <w:rFonts w:cs="Times New Roman"/>
        </w:rPr>
      </w:pPr>
      <w:r w:rsidRPr="00CB2C3C">
        <w:rPr>
          <w:rFonts w:cs="Times New Roman"/>
        </w:rPr>
        <w:t>Jeffrey A. Weiss, PhD</w:t>
      </w:r>
    </w:p>
    <w:p w14:paraId="14E4CB68" w14:textId="77777777" w:rsidR="001F5C59" w:rsidRPr="00CB2C3C" w:rsidRDefault="001F5C59" w:rsidP="001F5C59">
      <w:pPr>
        <w:spacing w:line="240" w:lineRule="auto"/>
        <w:ind w:left="720"/>
        <w:rPr>
          <w:rFonts w:cs="Times New Roman"/>
        </w:rPr>
      </w:pPr>
      <w:r w:rsidRPr="00CB2C3C">
        <w:rPr>
          <w:rFonts w:cs="Times New Roman"/>
        </w:rPr>
        <w:t>Department of Biomedical Engineering</w:t>
      </w:r>
    </w:p>
    <w:p w14:paraId="285C04AA" w14:textId="77777777" w:rsidR="001F5C59" w:rsidRPr="00CB2C3C" w:rsidRDefault="001F5C59" w:rsidP="001F5C59">
      <w:pPr>
        <w:spacing w:line="240" w:lineRule="auto"/>
        <w:ind w:left="720"/>
        <w:rPr>
          <w:rFonts w:cs="Times New Roman"/>
        </w:rPr>
      </w:pPr>
      <w:r w:rsidRPr="00CB2C3C">
        <w:rPr>
          <w:rFonts w:cs="Times New Roman"/>
        </w:rPr>
        <w:t>University of Utah</w:t>
      </w:r>
    </w:p>
    <w:p w14:paraId="6D2BA3DB" w14:textId="77777777" w:rsidR="001F5C59" w:rsidRPr="00CB2C3C" w:rsidRDefault="001F5C59" w:rsidP="001F5C59">
      <w:pPr>
        <w:spacing w:line="240" w:lineRule="auto"/>
        <w:ind w:left="720"/>
        <w:rPr>
          <w:rFonts w:cs="Times New Roman"/>
        </w:rPr>
      </w:pPr>
      <w:r w:rsidRPr="00CB2C3C">
        <w:rPr>
          <w:rFonts w:cs="Times New Roman"/>
        </w:rPr>
        <w:t>72 South Central Campus Drive</w:t>
      </w:r>
    </w:p>
    <w:p w14:paraId="3E39E7F1" w14:textId="77777777" w:rsidR="001F5C59" w:rsidRPr="00CB2C3C" w:rsidRDefault="001F5C59" w:rsidP="001F5C59">
      <w:pPr>
        <w:spacing w:line="240" w:lineRule="auto"/>
        <w:ind w:left="720"/>
        <w:rPr>
          <w:rFonts w:cs="Times New Roman"/>
        </w:rPr>
      </w:pPr>
      <w:r w:rsidRPr="00CB2C3C">
        <w:rPr>
          <w:rFonts w:cs="Times New Roman"/>
        </w:rPr>
        <w:t>Salt Lake City, UT 84112</w:t>
      </w:r>
    </w:p>
    <w:p w14:paraId="4E83EB3B" w14:textId="77777777" w:rsidR="001F5C59" w:rsidRPr="00CB2C3C" w:rsidRDefault="001F5C59" w:rsidP="001F5C59">
      <w:pPr>
        <w:spacing w:line="240" w:lineRule="auto"/>
        <w:ind w:left="720"/>
        <w:rPr>
          <w:rFonts w:cs="Times New Roman"/>
        </w:rPr>
      </w:pPr>
      <w:r w:rsidRPr="00CB2C3C">
        <w:rPr>
          <w:rFonts w:cs="Times New Roman"/>
        </w:rPr>
        <w:t>jeff.weiss@utah.edu</w:t>
      </w:r>
    </w:p>
    <w:p w14:paraId="6602E1E4" w14:textId="77777777" w:rsidR="001F5C59" w:rsidRDefault="001F5C59" w:rsidP="001813AE">
      <w:pPr>
        <w:jc w:val="both"/>
        <w:rPr>
          <w:rFonts w:cs="Times New Roman"/>
          <w:b/>
        </w:rPr>
      </w:pPr>
    </w:p>
    <w:p w14:paraId="4163245D" w14:textId="4AFF19E7" w:rsidR="00A65026" w:rsidRPr="00E36C0D" w:rsidRDefault="00A65026" w:rsidP="001813AE">
      <w:pPr>
        <w:pStyle w:val="Heading3"/>
        <w:jc w:val="both"/>
      </w:pPr>
      <w:bookmarkStart w:id="0" w:name="_Ref93932534"/>
      <w:r w:rsidRPr="00E36C0D">
        <w:lastRenderedPageBreak/>
        <w:t xml:space="preserve">Supporting Methods </w:t>
      </w:r>
      <w:r w:rsidR="002B4EBD">
        <w:t>A</w:t>
      </w:r>
      <w:r w:rsidRPr="00E36C0D">
        <w:t>: Linear interpolation between vectors</w:t>
      </w:r>
    </w:p>
    <w:p w14:paraId="1376DADB" w14:textId="77777777" w:rsidR="00A65026" w:rsidRDefault="00A65026" w:rsidP="001813AE">
      <w:pPr>
        <w:jc w:val="both"/>
        <w:rPr>
          <w:rFonts w:cs="Times New Roman"/>
        </w:rPr>
      </w:pPr>
      <w:r w:rsidRPr="00E52DED">
        <w:rPr>
          <w:rFonts w:cs="Times New Roman"/>
        </w:rPr>
        <w:tab/>
        <w:t>We simulated microvessel guidance based on directional vectors representing persistence cues and local matrix cues (fibril orientation). Previously we calculated the interpolation between two unit directional vectors as a weighted sum:</w:t>
      </w:r>
    </w:p>
    <w:p w14:paraId="69FA618B" w14:textId="3F758D75" w:rsidR="00A65026" w:rsidRPr="004B2EC1" w:rsidRDefault="00A65026" w:rsidP="001813AE">
      <w:pPr>
        <w:pStyle w:val="MTDisplayEquation"/>
        <w:numPr>
          <w:ilvl w:val="0"/>
          <w:numId w:val="0"/>
        </w:numPr>
        <w:ind w:left="1440"/>
        <w:jc w:val="both"/>
        <w:rPr>
          <w:rFonts w:cs="Times New Roman"/>
        </w:rPr>
      </w:pPr>
      <w:r w:rsidRPr="00E52DED">
        <w:rPr>
          <w:rFonts w:cs="Times New Roman"/>
        </w:rPr>
        <w:tab/>
      </w:r>
      <w:r w:rsidR="00D05D60" w:rsidRPr="00E52DED">
        <w:rPr>
          <w:rFonts w:cs="Times New Roman"/>
          <w:position w:val="-12"/>
        </w:rPr>
        <w:object w:dxaOrig="1920" w:dyaOrig="360" w14:anchorId="6ABAA501">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37.5pt;height:24pt" o:ole="">
            <v:imagedata r:id="rId6" o:title=""/>
          </v:shape>
          <o:OLEObject Type="Embed" ProgID="Equation.DSMT4" ShapeID="_x0000_i1025" DrawAspect="Content" ObjectID="_1758371145" r:id="rId7"/>
        </w:object>
      </w:r>
      <w:r w:rsidR="00813E43">
        <w:rPr>
          <w:rFonts w:cs="Times New Roman"/>
        </w:rPr>
        <w:t>,</w:t>
      </w:r>
      <w:r w:rsidRPr="004B2EC1">
        <w:rPr>
          <w:rFonts w:cs="Times New Roman"/>
        </w:rPr>
        <w:t xml:space="preserve"> </w:t>
      </w:r>
      <w:r w:rsidRPr="004B2EC1">
        <w:rPr>
          <w:rFonts w:cs="Times New Roman"/>
        </w:rPr>
        <w:tab/>
      </w:r>
      <w:r>
        <w:rPr>
          <w:rFonts w:cs="Times New Roman"/>
        </w:rPr>
        <w:fldChar w:fldCharType="begin"/>
      </w:r>
      <w:r>
        <w:rPr>
          <w:rFonts w:cs="Times New Roman"/>
        </w:rPr>
        <w:instrText xml:space="preserve"> MACROBUTTON MTPlaceRef \* MERGEFORMAT </w:instrText>
      </w:r>
      <w:r>
        <w:rPr>
          <w:rFonts w:cs="Times New Roman"/>
        </w:rPr>
        <w:fldChar w:fldCharType="begin"/>
      </w:r>
      <w:r>
        <w:rPr>
          <w:rFonts w:cs="Times New Roman"/>
        </w:rPr>
        <w:instrText xml:space="preserve"> SEQ MTEqn \h \* MERGEFORMAT </w:instrText>
      </w:r>
      <w:r>
        <w:rPr>
          <w:rFonts w:cs="Times New Roman"/>
        </w:rPr>
        <w:fldChar w:fldCharType="end"/>
      </w:r>
      <w:r>
        <w:rPr>
          <w:rFonts w:cs="Times New Roman"/>
        </w:rPr>
        <w:instrText>(S</w:instrText>
      </w:r>
      <w:r>
        <w:rPr>
          <w:rFonts w:cs="Times New Roman"/>
        </w:rPr>
        <w:fldChar w:fldCharType="begin"/>
      </w:r>
      <w:r>
        <w:rPr>
          <w:rFonts w:cs="Times New Roman"/>
        </w:rPr>
        <w:instrText xml:space="preserve"> SEQ MTEqn \c \* Arabic \* MERGEFORMAT </w:instrText>
      </w:r>
      <w:r>
        <w:rPr>
          <w:rFonts w:cs="Times New Roman"/>
        </w:rPr>
        <w:fldChar w:fldCharType="separate"/>
      </w:r>
      <w:r w:rsidR="00420098">
        <w:rPr>
          <w:rFonts w:cs="Times New Roman"/>
          <w:noProof/>
        </w:rPr>
        <w:instrText>1</w:instrText>
      </w:r>
      <w:r>
        <w:rPr>
          <w:rFonts w:cs="Times New Roman"/>
        </w:rPr>
        <w:fldChar w:fldCharType="end"/>
      </w:r>
      <w:r>
        <w:rPr>
          <w:rFonts w:cs="Times New Roman"/>
        </w:rPr>
        <w:instrText>)</w:instrText>
      </w:r>
      <w:r>
        <w:rPr>
          <w:rFonts w:cs="Times New Roman"/>
        </w:rPr>
        <w:fldChar w:fldCharType="end"/>
      </w:r>
    </w:p>
    <w:p w14:paraId="664B7DAB" w14:textId="1FD69D2D" w:rsidR="00A65026" w:rsidRDefault="00813E43" w:rsidP="001813AE">
      <w:pPr>
        <w:jc w:val="both"/>
        <w:rPr>
          <w:rFonts w:cs="Times New Roman"/>
        </w:rPr>
      </w:pPr>
      <w:r>
        <w:rPr>
          <w:rFonts w:cs="Times New Roman"/>
        </w:rPr>
        <w:t>w</w:t>
      </w:r>
      <w:r w:rsidR="00A65026" w:rsidRPr="00E52DED">
        <w:rPr>
          <w:rFonts w:cs="Times New Roman"/>
        </w:rPr>
        <w:t xml:space="preserve">here the parameter </w:t>
      </w:r>
      <w:r w:rsidR="00A65026" w:rsidRPr="00205A5F">
        <w:rPr>
          <w:rFonts w:cs="Times New Roman"/>
          <w:i/>
        </w:rPr>
        <w:t>α</w:t>
      </w:r>
      <w:r w:rsidR="00A65026">
        <w:rPr>
          <w:rFonts w:cs="Times New Roman"/>
        </w:rPr>
        <w:t xml:space="preserve"> </w:t>
      </w:r>
      <w:r w:rsidR="00A65026">
        <w:rPr>
          <w:rFonts w:ascii="Cambria Math" w:hAnsi="Cambria Math" w:cs="Cambria Math"/>
        </w:rPr>
        <w:t>∈</w:t>
      </w:r>
      <w:r w:rsidR="00A65026">
        <w:rPr>
          <w:rFonts w:cs="Times New Roman"/>
        </w:rPr>
        <w:t xml:space="preserve"> [0, 1]</w:t>
      </w:r>
      <w:r w:rsidR="00A65026" w:rsidRPr="004B2EC1">
        <w:rPr>
          <w:rFonts w:cs="Times New Roman"/>
        </w:rPr>
        <w:t xml:space="preserve"> control</w:t>
      </w:r>
      <w:r w:rsidR="00A65026" w:rsidRPr="00E52DED">
        <w:rPr>
          <w:rFonts w:cs="Times New Roman"/>
        </w:rPr>
        <w:t xml:space="preserve">led the balance between persistence (continuing along the same direction) and matrix cues. </w:t>
      </w:r>
      <w:r w:rsidR="00A65026">
        <w:rPr>
          <w:rFonts w:cs="Times New Roman"/>
        </w:rPr>
        <w:t>W</w:t>
      </w:r>
      <w:r w:rsidR="00A65026" w:rsidRPr="00E52DED">
        <w:rPr>
          <w:rFonts w:cs="Times New Roman"/>
        </w:rPr>
        <w:t xml:space="preserve">ith </w:t>
      </w:r>
      <w:r w:rsidR="00A65026">
        <w:rPr>
          <w:rFonts w:cs="Times New Roman"/>
        </w:rPr>
        <w:t xml:space="preserve">this </w:t>
      </w:r>
      <w:r w:rsidR="00A65026" w:rsidRPr="00E52DED">
        <w:rPr>
          <w:rFonts w:cs="Times New Roman"/>
        </w:rPr>
        <w:t>approach</w:t>
      </w:r>
      <w:r w:rsidR="00A65026">
        <w:rPr>
          <w:rFonts w:cs="Times New Roman"/>
        </w:rPr>
        <w:t>,</w:t>
      </w:r>
      <w:r w:rsidR="00A65026" w:rsidRPr="00E52DED">
        <w:rPr>
          <w:rFonts w:cs="Times New Roman"/>
        </w:rPr>
        <w:t xml:space="preserve"> the direction between </w:t>
      </w:r>
      <w:r w:rsidR="00A65026" w:rsidRPr="00E52DED">
        <w:rPr>
          <w:rFonts w:cs="Times New Roman"/>
          <w:b/>
          <w:i/>
        </w:rPr>
        <w:t>θ</w:t>
      </w:r>
      <w:r w:rsidR="00A65026" w:rsidRPr="004B2EC1">
        <w:rPr>
          <w:rFonts w:cs="Times New Roman"/>
        </w:rPr>
        <w:t xml:space="preserve"> </w:t>
      </w:r>
      <w:r w:rsidR="00A65026" w:rsidRPr="00E52DED">
        <w:rPr>
          <w:rFonts w:cs="Times New Roman"/>
        </w:rPr>
        <w:t xml:space="preserve">and </w:t>
      </w:r>
      <w:r w:rsidR="00A65026" w:rsidRPr="00E52DED">
        <w:rPr>
          <w:rFonts w:cs="Times New Roman"/>
          <w:b/>
          <w:i/>
        </w:rPr>
        <w:t>ψ</w:t>
      </w:r>
      <w:r w:rsidR="00A65026" w:rsidRPr="004B2EC1">
        <w:rPr>
          <w:rFonts w:cs="Times New Roman"/>
        </w:rPr>
        <w:t xml:space="preserve"> </w:t>
      </w:r>
      <w:r w:rsidR="00A65026" w:rsidRPr="00E52DED">
        <w:rPr>
          <w:rFonts w:cs="Times New Roman"/>
        </w:rPr>
        <w:t>does not vary linearly with</w:t>
      </w:r>
      <w:r w:rsidR="00A65026" w:rsidRPr="004B2EC1">
        <w:rPr>
          <w:rFonts w:cs="Times New Roman"/>
        </w:rPr>
        <w:t xml:space="preserve"> </w:t>
      </w:r>
      <w:r w:rsidR="00A65026" w:rsidRPr="00E52DED">
        <w:rPr>
          <w:rFonts w:cs="Times New Roman"/>
          <w:i/>
        </w:rPr>
        <w:t>α</w:t>
      </w:r>
      <w:r w:rsidR="00A65026" w:rsidRPr="004B2EC1">
        <w:rPr>
          <w:rFonts w:cs="Times New Roman"/>
        </w:rPr>
        <w:t xml:space="preserve">. We present a new method to enforce linear interpolation of the angle between to unit directional vectors: </w:t>
      </w:r>
    </w:p>
    <w:p w14:paraId="00A0E729" w14:textId="6098059E" w:rsidR="00A65026" w:rsidRPr="004B2EC1" w:rsidRDefault="00A65026" w:rsidP="001813AE">
      <w:pPr>
        <w:pStyle w:val="MTDisplayEquation"/>
        <w:numPr>
          <w:ilvl w:val="0"/>
          <w:numId w:val="0"/>
        </w:numPr>
        <w:ind w:left="1440"/>
        <w:jc w:val="both"/>
        <w:rPr>
          <w:rFonts w:cs="Times New Roman"/>
        </w:rPr>
      </w:pPr>
      <w:r w:rsidRPr="00E52DED">
        <w:rPr>
          <w:rFonts w:cs="Times New Roman"/>
        </w:rPr>
        <w:tab/>
      </w:r>
      <w:r w:rsidR="00D05D60" w:rsidRPr="00E52DED">
        <w:rPr>
          <w:rFonts w:cs="Times New Roman"/>
          <w:position w:val="-12"/>
        </w:rPr>
        <w:object w:dxaOrig="1760" w:dyaOrig="360" w14:anchorId="155915B2">
          <v:shape id="_x0000_i1026" type="#_x0000_t75" style="width:129.5pt;height:24pt" o:ole="">
            <v:imagedata r:id="rId8" o:title=""/>
          </v:shape>
          <o:OLEObject Type="Embed" ProgID="Equation.DSMT4" ShapeID="_x0000_i1026" DrawAspect="Content" ObjectID="_1758371146" r:id="rId9"/>
        </w:object>
      </w:r>
      <w:r w:rsidR="00813E43">
        <w:rPr>
          <w:rFonts w:cs="Times New Roman"/>
        </w:rPr>
        <w:t>.</w:t>
      </w:r>
      <w:r w:rsidRPr="004B2EC1">
        <w:rPr>
          <w:rFonts w:cs="Times New Roman"/>
        </w:rPr>
        <w:t xml:space="preserve"> </w:t>
      </w:r>
      <w:r w:rsidRPr="004B2EC1">
        <w:rPr>
          <w:rFonts w:cs="Times New Roman"/>
        </w:rPr>
        <w:tab/>
      </w:r>
      <w:r>
        <w:rPr>
          <w:rFonts w:cs="Times New Roman"/>
        </w:rPr>
        <w:fldChar w:fldCharType="begin"/>
      </w:r>
      <w:r>
        <w:rPr>
          <w:rFonts w:cs="Times New Roman"/>
        </w:rPr>
        <w:instrText xml:space="preserve"> MACROBUTTON MTPlaceRef \* MERGEFORMAT </w:instrText>
      </w:r>
      <w:r>
        <w:rPr>
          <w:rFonts w:cs="Times New Roman"/>
        </w:rPr>
        <w:fldChar w:fldCharType="begin"/>
      </w:r>
      <w:r>
        <w:rPr>
          <w:rFonts w:cs="Times New Roman"/>
        </w:rPr>
        <w:instrText xml:space="preserve"> SEQ MTEqn \h \* MERGEFORMAT </w:instrText>
      </w:r>
      <w:r>
        <w:rPr>
          <w:rFonts w:cs="Times New Roman"/>
        </w:rPr>
        <w:fldChar w:fldCharType="end"/>
      </w:r>
      <w:r>
        <w:rPr>
          <w:rFonts w:cs="Times New Roman"/>
        </w:rPr>
        <w:instrText>(S</w:instrText>
      </w:r>
      <w:r>
        <w:rPr>
          <w:rFonts w:cs="Times New Roman"/>
        </w:rPr>
        <w:fldChar w:fldCharType="begin"/>
      </w:r>
      <w:r>
        <w:rPr>
          <w:rFonts w:cs="Times New Roman"/>
        </w:rPr>
        <w:instrText xml:space="preserve"> SEQ MTEqn \c \* Arabic \* MERGEFORMAT </w:instrText>
      </w:r>
      <w:r>
        <w:rPr>
          <w:rFonts w:cs="Times New Roman"/>
        </w:rPr>
        <w:fldChar w:fldCharType="separate"/>
      </w:r>
      <w:r w:rsidR="00420098">
        <w:rPr>
          <w:rFonts w:cs="Times New Roman"/>
          <w:noProof/>
        </w:rPr>
        <w:instrText>2</w:instrText>
      </w:r>
      <w:r>
        <w:rPr>
          <w:rFonts w:cs="Times New Roman"/>
        </w:rPr>
        <w:fldChar w:fldCharType="end"/>
      </w:r>
      <w:r>
        <w:rPr>
          <w:rFonts w:cs="Times New Roman"/>
        </w:rPr>
        <w:instrText>)</w:instrText>
      </w:r>
      <w:r>
        <w:rPr>
          <w:rFonts w:cs="Times New Roman"/>
        </w:rPr>
        <w:fldChar w:fldCharType="end"/>
      </w:r>
    </w:p>
    <w:p w14:paraId="5DFDEF87" w14:textId="2B458B4F" w:rsidR="00A65026" w:rsidRDefault="00A65026" w:rsidP="001813AE">
      <w:pPr>
        <w:jc w:val="both"/>
        <w:rPr>
          <w:rFonts w:cs="Times New Roman"/>
        </w:rPr>
      </w:pPr>
      <w:r w:rsidRPr="00E52DED">
        <w:rPr>
          <w:rFonts w:cs="Times New Roman"/>
        </w:rPr>
        <w:t>The rotation</w:t>
      </w:r>
      <w:r>
        <w:rPr>
          <w:rFonts w:cs="Times New Roman"/>
        </w:rPr>
        <w:t xml:space="preserve"> </w:t>
      </w:r>
      <w:r w:rsidRPr="009146C2">
        <w:rPr>
          <w:rFonts w:cs="Times New Roman"/>
          <w:b/>
          <w:i/>
        </w:rPr>
        <w:t>R</w:t>
      </w:r>
      <w:r>
        <w:rPr>
          <w:rFonts w:cs="Times New Roman"/>
        </w:rPr>
        <w:t>(</w:t>
      </w:r>
      <w:proofErr w:type="spellStart"/>
      <w:r w:rsidRPr="009146C2">
        <w:rPr>
          <w:rFonts w:cs="Times New Roman"/>
          <w:b/>
          <w:i/>
        </w:rPr>
        <w:t>θ</w:t>
      </w:r>
      <w:r>
        <w:rPr>
          <w:rFonts w:cs="Times New Roman"/>
        </w:rPr>
        <w:t>,</w:t>
      </w:r>
      <w:r w:rsidRPr="009146C2">
        <w:rPr>
          <w:rFonts w:cs="Times New Roman"/>
          <w:b/>
          <w:i/>
        </w:rPr>
        <w:t>ψ</w:t>
      </w:r>
      <w:proofErr w:type="spellEnd"/>
      <w:r>
        <w:rPr>
          <w:rFonts w:cs="Times New Roman"/>
        </w:rPr>
        <w:t>,</w:t>
      </w:r>
      <w:r w:rsidRPr="009146C2">
        <w:rPr>
          <w:rFonts w:cs="Times New Roman"/>
          <w:i/>
        </w:rPr>
        <w:t>α</w:t>
      </w:r>
      <w:r>
        <w:rPr>
          <w:rFonts w:cs="Times New Roman"/>
        </w:rPr>
        <w:t>)</w:t>
      </w:r>
      <w:r w:rsidRPr="004B2EC1">
        <w:rPr>
          <w:rFonts w:cs="Times New Roman"/>
        </w:rPr>
        <w:t xml:space="preserve"> occur</w:t>
      </w:r>
      <w:r w:rsidRPr="00E52DED">
        <w:rPr>
          <w:rFonts w:cs="Times New Roman"/>
        </w:rPr>
        <w:t xml:space="preserve">red about the axis </w:t>
      </w:r>
      <w:r w:rsidRPr="00E52DED">
        <w:rPr>
          <w:rFonts w:cs="Times New Roman"/>
          <w:b/>
          <w:i/>
        </w:rPr>
        <w:t>u</w:t>
      </w:r>
      <w:r>
        <w:rPr>
          <w:rFonts w:cs="Times New Roman"/>
          <w:b/>
          <w:i/>
        </w:rPr>
        <w:t xml:space="preserve"> </w:t>
      </w:r>
      <w:r w:rsidRPr="004B2EC1">
        <w:rPr>
          <w:rFonts w:cs="Times New Roman"/>
        </w:rPr>
        <w:t>=</w:t>
      </w:r>
      <w:r>
        <w:rPr>
          <w:rFonts w:cs="Times New Roman"/>
        </w:rPr>
        <w:t xml:space="preserve"> </w:t>
      </w:r>
      <w:r w:rsidRPr="00E52DED">
        <w:rPr>
          <w:rFonts w:cs="Times New Roman"/>
          <w:b/>
          <w:i/>
        </w:rPr>
        <w:t>ψ</w:t>
      </w:r>
      <w:r>
        <w:rPr>
          <w:rFonts w:cs="Times New Roman"/>
          <w:b/>
          <w:i/>
        </w:rPr>
        <w:t xml:space="preserve"> </w:t>
      </w:r>
      <w:r w:rsidRPr="00C67A79">
        <w:rPr>
          <w:rFonts w:cs="Times New Roman"/>
        </w:rPr>
        <w:t>×</w:t>
      </w:r>
      <w:r>
        <w:rPr>
          <w:rFonts w:cs="Times New Roman"/>
        </w:rPr>
        <w:t xml:space="preserve"> </w:t>
      </w:r>
      <w:r w:rsidRPr="00E52DED">
        <w:rPr>
          <w:rFonts w:cs="Times New Roman"/>
          <w:b/>
          <w:i/>
        </w:rPr>
        <w:t>θ</w:t>
      </w:r>
      <w:r>
        <w:rPr>
          <w:rFonts w:cs="Times New Roman"/>
          <w:b/>
        </w:rPr>
        <w:t>,</w:t>
      </w:r>
      <w:r w:rsidRPr="004B2EC1">
        <w:rPr>
          <w:rFonts w:cs="Times New Roman"/>
        </w:rPr>
        <w:t xml:space="preserve"> </w:t>
      </w:r>
      <w:r w:rsidRPr="00E52DED">
        <w:rPr>
          <w:rFonts w:cs="Times New Roman"/>
        </w:rPr>
        <w:t xml:space="preserve">which is mutually orthogonal to the persistence and matrix cue directions. This performed a coplanar rotation between the persistence and guidance directions. The coplanar rotation tensor was defined by the Rodrigues rotation formula </w:t>
      </w:r>
      <w:r w:rsidRPr="00E52DED">
        <w:rPr>
          <w:rFonts w:cs="Times New Roman"/>
        </w:rPr>
        <w:fldChar w:fldCharType="begin"/>
      </w:r>
      <w:r>
        <w:rPr>
          <w:rFonts w:cs="Times New Roman"/>
        </w:rPr>
        <w:instrText xml:space="preserve"> ADDIN EN.CITE &lt;EndNote&gt;&lt;Cite&gt;&lt;Author&gt;Rodrigues&lt;/Author&gt;&lt;Year&gt;1840&lt;/Year&gt;&lt;RecNum&gt;1&lt;/RecNum&gt;&lt;DisplayText&gt;(1, 2)&lt;/DisplayText&gt;&lt;record&gt;&lt;rec-number&gt;1&lt;/rec-number&gt;&lt;foreign-keys&gt;&lt;key app="EN" db-id="z9wadtz0je5vxoext57p9tsbs0eed2vastf0" timestamp="1630181699"&gt;1&lt;/key&gt;&lt;/foreign-keys&gt;&lt;ref-type name="Journal Article"&gt;17&lt;/ref-type&gt;&lt;contributors&gt;&lt;authors&gt;&lt;author&gt;Rodrigues, O.&lt;/author&gt;&lt;/authors&gt;&lt;/contributors&gt;&lt;titles&gt;&lt;title&gt;Des lois géométriques qui régissent les déplacements d&amp;apos;un système solide dans l&amp;apos;espace, et de la variation des coordonnées provenant de ces déplacements considérés indépendamment des causes qui peuvent les produire.&lt;/title&gt;&lt;secondary-title&gt;Journal de Mathématiques Pures et Appliquées&lt;/secondary-title&gt;&lt;/titles&gt;&lt;periodical&gt;&lt;full-title&gt;Journal de Mathématiques Pures et Appliquées&lt;/full-title&gt;&lt;/periodical&gt;&lt;pages&gt;380-440&lt;/pages&gt;&lt;volume&gt;1&lt;/volume&gt;&lt;number&gt;5&lt;/number&gt;&lt;dates&gt;&lt;year&gt;1840&lt;/year&gt;&lt;/dates&gt;&lt;urls&gt;&lt;/urls&gt;&lt;/record&gt;&lt;/Cite&gt;&lt;Cite&gt;&lt;Author&gt;Taylor&lt;/Author&gt;&lt;Year&gt;1994&lt;/Year&gt;&lt;RecNum&gt;2&lt;/RecNum&gt;&lt;record&gt;&lt;rec-number&gt;2&lt;/rec-number&gt;&lt;foreign-keys&gt;&lt;key app="EN" db-id="z9wadtz0je5vxoext57p9tsbs0eed2vastf0" timestamp="1630182351"&gt;2&lt;/key&gt;&lt;/foreign-keys&gt;&lt;ref-type name="Report"&gt;27&lt;/ref-type&gt;&lt;contributors&gt;&lt;authors&gt;&lt;author&gt;Taylor, C. J.&lt;/author&gt;&lt;author&gt;Kriegman, D. J.&lt;/author&gt;&lt;/authors&gt;&lt;/contributors&gt;&lt;titles&gt;&lt;title&gt;Minimization on the Lie Group SO(3) and Related Manifolds&lt;/title&gt;&lt;/titles&gt;&lt;number&gt;9405&lt;/number&gt;&lt;dates&gt;&lt;year&gt;1994&lt;/year&gt;&lt;/dates&gt;&lt;pub-location&gt;New Haven, CT&lt;/pub-location&gt;&lt;publisher&gt;Center for Systems Science, Department of Electrical Engineering, Yale University&lt;/publisher&gt;&lt;urls&gt;&lt;/urls&gt;&lt;/record&gt;&lt;/Cite&gt;&lt;/EndNote&gt;</w:instrText>
      </w:r>
      <w:r w:rsidRPr="00E52DED">
        <w:rPr>
          <w:rFonts w:cs="Times New Roman"/>
        </w:rPr>
        <w:fldChar w:fldCharType="separate"/>
      </w:r>
      <w:r>
        <w:rPr>
          <w:rFonts w:cs="Times New Roman"/>
          <w:noProof/>
        </w:rPr>
        <w:t>(1, 2)</w:t>
      </w:r>
      <w:r w:rsidRPr="00E52DED">
        <w:rPr>
          <w:rFonts w:cs="Times New Roman"/>
        </w:rPr>
        <w:fldChar w:fldCharType="end"/>
      </w:r>
      <w:r w:rsidRPr="004B2EC1">
        <w:rPr>
          <w:rFonts w:cs="Times New Roman"/>
        </w:rPr>
        <w:t xml:space="preserve">. </w:t>
      </w:r>
      <w:r w:rsidR="00813E43">
        <w:rPr>
          <w:rFonts w:cs="Times New Roman"/>
        </w:rPr>
        <w:t xml:space="preserve">The parameter </w:t>
      </w:r>
      <w:r w:rsidR="00813E43" w:rsidRPr="00526CA5">
        <w:rPr>
          <w:rFonts w:cs="Times New Roman"/>
          <w:i/>
        </w:rPr>
        <w:sym w:font="Symbol" w:char="F061"/>
      </w:r>
      <w:r w:rsidR="00813E43">
        <w:rPr>
          <w:rFonts w:cs="Times New Roman"/>
        </w:rPr>
        <w:t xml:space="preserve"> </w:t>
      </w:r>
      <w:r w:rsidRPr="004B2EC1">
        <w:rPr>
          <w:rFonts w:cs="Times New Roman"/>
        </w:rPr>
        <w:t>scale</w:t>
      </w:r>
      <w:r w:rsidRPr="00E52DED">
        <w:rPr>
          <w:rFonts w:cs="Times New Roman"/>
        </w:rPr>
        <w:t>d</w:t>
      </w:r>
      <w:r w:rsidRPr="004B2EC1">
        <w:rPr>
          <w:rFonts w:cs="Times New Roman"/>
        </w:rPr>
        <w:t xml:space="preserve"> </w:t>
      </w:r>
      <w:r w:rsidRPr="00E52DED">
        <w:rPr>
          <w:rFonts w:cs="Times New Roman"/>
          <w:i/>
        </w:rPr>
        <w:t>ϕ</w:t>
      </w:r>
      <w:r w:rsidRPr="004B2EC1">
        <w:rPr>
          <w:rFonts w:cs="Times New Roman"/>
        </w:rPr>
        <w:t>, the angle between persistence and guidance.</w:t>
      </w:r>
    </w:p>
    <w:p w14:paraId="7B0F0072" w14:textId="63B9169E" w:rsidR="00A65026" w:rsidRPr="004B2EC1" w:rsidRDefault="00D05D60" w:rsidP="00D05D60">
      <w:pPr>
        <w:pStyle w:val="MTDisplayEquation"/>
        <w:numPr>
          <w:ilvl w:val="0"/>
          <w:numId w:val="0"/>
        </w:numPr>
        <w:ind w:left="720"/>
        <w:jc w:val="both"/>
        <w:rPr>
          <w:rFonts w:cs="Times New Roman"/>
        </w:rPr>
      </w:pPr>
      <w:r w:rsidRPr="00E52DED">
        <w:rPr>
          <w:rFonts w:cs="Times New Roman"/>
          <w:position w:val="-14"/>
        </w:rPr>
        <w:object w:dxaOrig="7220" w:dyaOrig="400" w14:anchorId="15A20A95">
          <v:shape id="_x0000_i1027" type="#_x0000_t75" style="width:383.5pt;height:24pt" o:ole="">
            <v:imagedata r:id="rId10" o:title=""/>
          </v:shape>
          <o:OLEObject Type="Embed" ProgID="Equation.DSMT4" ShapeID="_x0000_i1027" DrawAspect="Content" ObjectID="_1758371147" r:id="rId11"/>
        </w:object>
      </w:r>
      <w:r w:rsidR="00A65026" w:rsidRPr="004B2EC1">
        <w:rPr>
          <w:rFonts w:cs="Times New Roman"/>
        </w:rPr>
        <w:t>,</w:t>
      </w:r>
      <w:r w:rsidR="00A65026" w:rsidRPr="00E52DED">
        <w:rPr>
          <w:rFonts w:cs="Times New Roman"/>
        </w:rPr>
        <w:tab/>
      </w:r>
      <w:r w:rsidR="00A65026">
        <w:rPr>
          <w:rFonts w:cs="Times New Roman"/>
        </w:rPr>
        <w:fldChar w:fldCharType="begin"/>
      </w:r>
      <w:r w:rsidR="00A65026">
        <w:rPr>
          <w:rFonts w:cs="Times New Roman"/>
        </w:rPr>
        <w:instrText xml:space="preserve"> MACROBUTTON MTPlaceRef \* MERGEFORMAT </w:instrText>
      </w:r>
      <w:r w:rsidR="00A65026">
        <w:rPr>
          <w:rFonts w:cs="Times New Roman"/>
        </w:rPr>
        <w:fldChar w:fldCharType="begin"/>
      </w:r>
      <w:r w:rsidR="00A65026">
        <w:rPr>
          <w:rFonts w:cs="Times New Roman"/>
        </w:rPr>
        <w:instrText xml:space="preserve"> SEQ MTEqn \h \* MERGEFORMAT </w:instrText>
      </w:r>
      <w:r w:rsidR="00A65026">
        <w:rPr>
          <w:rFonts w:cs="Times New Roman"/>
        </w:rPr>
        <w:fldChar w:fldCharType="end"/>
      </w:r>
      <w:r w:rsidR="00A65026">
        <w:rPr>
          <w:rFonts w:cs="Times New Roman"/>
        </w:rPr>
        <w:instrText>(S</w:instrText>
      </w:r>
      <w:r w:rsidR="00A65026">
        <w:rPr>
          <w:rFonts w:cs="Times New Roman"/>
        </w:rPr>
        <w:fldChar w:fldCharType="begin"/>
      </w:r>
      <w:r w:rsidR="00A65026">
        <w:rPr>
          <w:rFonts w:cs="Times New Roman"/>
        </w:rPr>
        <w:instrText xml:space="preserve"> SEQ MTEqn \c \* Arabic \* MERGEFORMAT </w:instrText>
      </w:r>
      <w:r w:rsidR="00A65026">
        <w:rPr>
          <w:rFonts w:cs="Times New Roman"/>
        </w:rPr>
        <w:fldChar w:fldCharType="separate"/>
      </w:r>
      <w:r w:rsidR="00420098">
        <w:rPr>
          <w:rFonts w:cs="Times New Roman"/>
          <w:noProof/>
        </w:rPr>
        <w:instrText>3</w:instrText>
      </w:r>
      <w:r w:rsidR="00A65026">
        <w:rPr>
          <w:rFonts w:cs="Times New Roman"/>
        </w:rPr>
        <w:fldChar w:fldCharType="end"/>
      </w:r>
      <w:r w:rsidR="00A65026">
        <w:rPr>
          <w:rFonts w:cs="Times New Roman"/>
        </w:rPr>
        <w:instrText>)</w:instrText>
      </w:r>
      <w:r w:rsidR="00A65026">
        <w:rPr>
          <w:rFonts w:cs="Times New Roman"/>
        </w:rPr>
        <w:fldChar w:fldCharType="end"/>
      </w:r>
    </w:p>
    <w:p w14:paraId="1B567E69" w14:textId="63A9D8FA" w:rsidR="00A65026" w:rsidRDefault="00A65026" w:rsidP="001813AE">
      <w:pPr>
        <w:jc w:val="both"/>
        <w:rPr>
          <w:rFonts w:cs="Times New Roman"/>
        </w:rPr>
      </w:pPr>
      <w:r w:rsidRPr="00E52DED">
        <w:rPr>
          <w:rFonts w:cs="Times New Roman"/>
        </w:rPr>
        <w:t xml:space="preserve">where </w:t>
      </w:r>
      <w:r w:rsidRPr="00C67A79">
        <w:rPr>
          <w:rFonts w:ascii="Cambria Math" w:hAnsi="Cambria Math" w:cs="Cambria Math"/>
        </w:rPr>
        <w:t>⊗</w:t>
      </w:r>
      <w:r w:rsidRPr="004B2EC1">
        <w:rPr>
          <w:rFonts w:cs="Times New Roman"/>
        </w:rPr>
        <w:t xml:space="preserve"> is the outer product.</w:t>
      </w:r>
      <w:r>
        <w:rPr>
          <w:rFonts w:cs="Times New Roman"/>
        </w:rPr>
        <w:t xml:space="preserve"> This new approach is visualized in S</w:t>
      </w:r>
      <w:r w:rsidR="006227EF">
        <w:rPr>
          <w:rFonts w:cs="Times New Roman"/>
        </w:rPr>
        <w:t>1</w:t>
      </w:r>
      <w:r w:rsidR="009932DD">
        <w:rPr>
          <w:rFonts w:cs="Times New Roman"/>
        </w:rPr>
        <w:t xml:space="preserve"> Fig</w:t>
      </w:r>
      <w:r>
        <w:rPr>
          <w:rFonts w:cs="Times New Roman"/>
        </w:rPr>
        <w:t xml:space="preserve">. </w:t>
      </w:r>
      <w:r w:rsidRPr="00E52DED">
        <w:rPr>
          <w:rFonts w:cs="Times New Roman"/>
        </w:rPr>
        <w:t>To ensure tips did not grow backwards, a check was performed via the dot product of the accepted direction and the persistence direction</w:t>
      </w:r>
      <w:r w:rsidRPr="004B2EC1">
        <w:rPr>
          <w:rFonts w:cs="Times New Roman"/>
        </w:rPr>
        <w:t>:</w:t>
      </w:r>
    </w:p>
    <w:p w14:paraId="02A53222" w14:textId="30BA0B12" w:rsidR="00A65026" w:rsidRPr="00E52DED" w:rsidRDefault="00A65026" w:rsidP="001813AE">
      <w:pPr>
        <w:pStyle w:val="MTDisplayEquation"/>
        <w:numPr>
          <w:ilvl w:val="0"/>
          <w:numId w:val="0"/>
        </w:numPr>
        <w:ind w:left="1440"/>
        <w:jc w:val="both"/>
      </w:pPr>
      <w:r>
        <w:tab/>
      </w:r>
      <w:r w:rsidR="00D05D60" w:rsidRPr="00242EF1">
        <w:rPr>
          <w:position w:val="-10"/>
        </w:rPr>
        <w:object w:dxaOrig="2360" w:dyaOrig="300" w14:anchorId="047CC375">
          <v:shape id="_x0000_i1028" type="#_x0000_t75" style="width:137pt;height:17.5pt" o:ole="">
            <v:imagedata r:id="rId12" o:title=""/>
          </v:shape>
          <o:OLEObject Type="Embed" ProgID="Equation.DSMT4" ShapeID="_x0000_i1028" DrawAspect="Content" ObjectID="_1758371148" r:id="rId13"/>
        </w:object>
      </w:r>
      <w:r>
        <w:t>.</w:t>
      </w:r>
      <w:r>
        <w:tab/>
      </w:r>
      <w:r>
        <w:fldChar w:fldCharType="begin"/>
      </w:r>
      <w:r>
        <w:instrText xml:space="preserve"> MACROBUTTON MTPlaceRef \* MERGEFORMAT </w:instrText>
      </w:r>
      <w:r>
        <w:fldChar w:fldCharType="begin"/>
      </w:r>
      <w:r>
        <w:instrText xml:space="preserve"> SEQ MTEqn \h \* MERGEFORMAT </w:instrText>
      </w:r>
      <w:r>
        <w:fldChar w:fldCharType="end"/>
      </w:r>
      <w:r>
        <w:instrText>(S</w:instrText>
      </w:r>
      <w:fldSimple w:instr=" SEQ MTEqn \c \* Arabic \* MERGEFORMAT ">
        <w:r w:rsidR="00420098">
          <w:rPr>
            <w:noProof/>
          </w:rPr>
          <w:instrText>4</w:instrText>
        </w:r>
      </w:fldSimple>
      <w:r>
        <w:instrText>)</w:instrText>
      </w:r>
      <w:r>
        <w:fldChar w:fldCharType="end"/>
      </w:r>
    </w:p>
    <w:p w14:paraId="41FD150F" w14:textId="05F5E031" w:rsidR="00A65026" w:rsidRPr="00E36C0D" w:rsidRDefault="00A65026" w:rsidP="001813AE">
      <w:pPr>
        <w:pStyle w:val="Heading3"/>
        <w:jc w:val="both"/>
      </w:pPr>
      <w:r w:rsidRPr="00E36C0D">
        <w:lastRenderedPageBreak/>
        <w:t xml:space="preserve">Supporting Methods </w:t>
      </w:r>
      <w:r w:rsidR="002B4EBD">
        <w:t>B</w:t>
      </w:r>
      <w:r w:rsidRPr="00E36C0D">
        <w:t xml:space="preserve">: </w:t>
      </w:r>
      <w:r>
        <w:t>Sensitivity study – collage orientation weight (</w:t>
      </w:r>
      <w:r w:rsidRPr="00163164">
        <w:rPr>
          <w:rFonts w:eastAsiaTheme="minorHAnsi" w:cs="Times New Roman"/>
          <w:i/>
          <w:szCs w:val="22"/>
        </w:rPr>
        <w:t>α</w:t>
      </w:r>
      <w:r>
        <w:t>)</w:t>
      </w:r>
    </w:p>
    <w:p w14:paraId="251DBDE3" w14:textId="44A66475" w:rsidR="00A65026" w:rsidRPr="004B2EC1" w:rsidRDefault="00A65026" w:rsidP="001813AE">
      <w:pPr>
        <w:ind w:firstLine="720"/>
        <w:jc w:val="both"/>
        <w:rPr>
          <w:rFonts w:cs="Times New Roman"/>
        </w:rPr>
      </w:pPr>
      <w:r w:rsidRPr="00E52DED">
        <w:rPr>
          <w:rFonts w:cs="Times New Roman"/>
        </w:rPr>
        <w:t xml:space="preserve">A study was performed to determine </w:t>
      </w:r>
      <w:r w:rsidR="000474D4">
        <w:rPr>
          <w:rFonts w:cs="Times New Roman"/>
        </w:rPr>
        <w:t xml:space="preserve">how vector field and EFD field </w:t>
      </w:r>
      <w:r w:rsidRPr="00E52DED">
        <w:rPr>
          <w:rFonts w:cs="Times New Roman"/>
        </w:rPr>
        <w:t xml:space="preserve">approaches </w:t>
      </w:r>
      <w:r w:rsidR="000474D4">
        <w:rPr>
          <w:rFonts w:cs="Times New Roman"/>
        </w:rPr>
        <w:t xml:space="preserve">were sensitive </w:t>
      </w:r>
      <w:r w:rsidRPr="00E52DED">
        <w:rPr>
          <w:rFonts w:cs="Times New Roman"/>
        </w:rPr>
        <w:t xml:space="preserve">to the </w:t>
      </w:r>
      <w:r w:rsidR="000474D4">
        <w:rPr>
          <w:rFonts w:cs="Times New Roman"/>
        </w:rPr>
        <w:t xml:space="preserve">collagen orientation weight parameter </w:t>
      </w:r>
      <w:r w:rsidR="000474D4" w:rsidRPr="001813AE">
        <w:rPr>
          <w:rFonts w:cs="Times New Roman"/>
          <w:i/>
          <w:iCs/>
        </w:rPr>
        <w:t>α</w:t>
      </w:r>
      <w:r w:rsidR="000474D4">
        <w:rPr>
          <w:rFonts w:cs="Times New Roman"/>
        </w:rPr>
        <w:t xml:space="preserve">. This parameter was varied between 0.0 and 1.0 which covers extreme cases where vessel </w:t>
      </w:r>
      <w:r w:rsidR="00177391">
        <w:rPr>
          <w:rFonts w:cs="Times New Roman"/>
        </w:rPr>
        <w:t xml:space="preserve">growth </w:t>
      </w:r>
      <w:r w:rsidR="000474D4">
        <w:rPr>
          <w:rFonts w:cs="Times New Roman"/>
        </w:rPr>
        <w:t xml:space="preserve">occurs along </w:t>
      </w:r>
      <w:r w:rsidR="00177391">
        <w:rPr>
          <w:rFonts w:cs="Times New Roman"/>
        </w:rPr>
        <w:t xml:space="preserve">a straight line (persistence, </w:t>
      </w:r>
      <w:r w:rsidR="00177391" w:rsidRPr="001813AE">
        <w:rPr>
          <w:rFonts w:cs="Times New Roman"/>
          <w:i/>
          <w:iCs/>
        </w:rPr>
        <w:t>α</w:t>
      </w:r>
      <w:r w:rsidR="00177391">
        <w:rPr>
          <w:rFonts w:cs="Times New Roman"/>
        </w:rPr>
        <w:t xml:space="preserve"> = 0.0) </w:t>
      </w:r>
      <w:r w:rsidR="000474D4">
        <w:rPr>
          <w:rFonts w:cs="Times New Roman"/>
        </w:rPr>
        <w:t xml:space="preserve">or vessel </w:t>
      </w:r>
      <w:r w:rsidR="00177391">
        <w:rPr>
          <w:rFonts w:cs="Times New Roman"/>
        </w:rPr>
        <w:t xml:space="preserve">growth </w:t>
      </w:r>
      <w:r w:rsidR="000474D4">
        <w:rPr>
          <w:rFonts w:cs="Times New Roman"/>
        </w:rPr>
        <w:t xml:space="preserve">occurs </w:t>
      </w:r>
      <w:r w:rsidR="00177391">
        <w:rPr>
          <w:rFonts w:cs="Times New Roman"/>
        </w:rPr>
        <w:t xml:space="preserve">entirely along the collagen direction (haptotaxis, </w:t>
      </w:r>
      <w:r w:rsidR="00177391" w:rsidRPr="001813AE">
        <w:rPr>
          <w:rFonts w:cs="Times New Roman"/>
          <w:i/>
          <w:iCs/>
        </w:rPr>
        <w:t>α</w:t>
      </w:r>
      <w:r w:rsidR="00177391">
        <w:rPr>
          <w:rFonts w:cs="Times New Roman"/>
        </w:rPr>
        <w:t xml:space="preserve"> = 1.0). </w:t>
      </w:r>
      <w:r w:rsidRPr="00E52DED">
        <w:rPr>
          <w:rFonts w:cs="Times New Roman"/>
        </w:rPr>
        <w:t>Sensitivity was assessed by calculating the ratio of the first and second semiprincipal axes of the microvessel ODF after 10 days of growth</w:t>
      </w:r>
      <w:r w:rsidR="000474D4">
        <w:rPr>
          <w:rFonts w:cs="Times New Roman"/>
        </w:rPr>
        <w:t xml:space="preserve"> (S</w:t>
      </w:r>
      <w:r w:rsidR="006227EF">
        <w:rPr>
          <w:rFonts w:cs="Times New Roman"/>
        </w:rPr>
        <w:t>2</w:t>
      </w:r>
      <w:r w:rsidR="00001790">
        <w:rPr>
          <w:rFonts w:cs="Times New Roman"/>
        </w:rPr>
        <w:t xml:space="preserve"> Fig</w:t>
      </w:r>
      <w:r w:rsidR="000474D4">
        <w:rPr>
          <w:rFonts w:cs="Times New Roman"/>
        </w:rPr>
        <w:t>)</w:t>
      </w:r>
      <w:r w:rsidRPr="00E52DED">
        <w:rPr>
          <w:rFonts w:cs="Times New Roman"/>
        </w:rPr>
        <w:t>. The discrete fiber approach was unable to predict the degree of alignment seen experimentally</w:t>
      </w:r>
      <w:r w:rsidR="00177391">
        <w:rPr>
          <w:rFonts w:cs="Times New Roman"/>
        </w:rPr>
        <w:t xml:space="preserve"> for medium and high anisotropy regardless of density</w:t>
      </w:r>
      <w:r w:rsidRPr="00E52DED">
        <w:rPr>
          <w:rFonts w:cs="Times New Roman"/>
        </w:rPr>
        <w:t xml:space="preserve">. We believe this may be related to our finding in the previous section that vector field approaches appear to be constrained by the underlying collagen ODF. In contrast, the EFD </w:t>
      </w:r>
      <w:r w:rsidR="00177391">
        <w:rPr>
          <w:rFonts w:cs="Times New Roman"/>
        </w:rPr>
        <w:t xml:space="preserve">was able to match the range of experimental data </w:t>
      </w:r>
      <w:r w:rsidRPr="00E52DED">
        <w:rPr>
          <w:rFonts w:cs="Times New Roman"/>
        </w:rPr>
        <w:t xml:space="preserve">for all </w:t>
      </w:r>
      <w:r w:rsidR="00177391">
        <w:rPr>
          <w:rFonts w:cs="Times New Roman"/>
        </w:rPr>
        <w:t xml:space="preserve">cases </w:t>
      </w:r>
      <w:r w:rsidRPr="00E52DED">
        <w:rPr>
          <w:rFonts w:cs="Times New Roman"/>
        </w:rPr>
        <w:t xml:space="preserve">studied. </w:t>
      </w:r>
    </w:p>
    <w:p w14:paraId="010A745A" w14:textId="77777777" w:rsidR="00A65026" w:rsidRPr="004B2EC1" w:rsidRDefault="00A65026" w:rsidP="001813AE">
      <w:pPr>
        <w:jc w:val="both"/>
        <w:rPr>
          <w:rFonts w:cs="Times New Roman"/>
        </w:rPr>
      </w:pPr>
    </w:p>
    <w:p w14:paraId="091E4DBB" w14:textId="77777777" w:rsidR="00A65026" w:rsidRPr="00E52DED" w:rsidRDefault="00A65026" w:rsidP="001813AE">
      <w:pPr>
        <w:jc w:val="both"/>
        <w:rPr>
          <w:rFonts w:cs="Times New Roman"/>
        </w:rPr>
      </w:pPr>
    </w:p>
    <w:p w14:paraId="570C019B" w14:textId="3E68C03C" w:rsidR="00A65026" w:rsidRPr="00E52DED" w:rsidRDefault="00A65026" w:rsidP="001813AE">
      <w:pPr>
        <w:pStyle w:val="Heading3"/>
        <w:jc w:val="both"/>
      </w:pPr>
      <w:r>
        <w:lastRenderedPageBreak/>
        <w:t xml:space="preserve">Supporting Methods </w:t>
      </w:r>
      <w:r w:rsidR="002B4EBD">
        <w:t>C</w:t>
      </w:r>
      <w:r>
        <w:t xml:space="preserve">: </w:t>
      </w:r>
      <w:r w:rsidRPr="00E52DED">
        <w:t>Collagen fibril strength dependence</w:t>
      </w:r>
    </w:p>
    <w:p w14:paraId="02A67B7E" w14:textId="77777777" w:rsidR="00A65026" w:rsidRDefault="00A65026" w:rsidP="001813AE">
      <w:pPr>
        <w:jc w:val="both"/>
        <w:rPr>
          <w:rFonts w:cs="Times New Roman"/>
        </w:rPr>
      </w:pPr>
      <w:r w:rsidRPr="00E52DED">
        <w:rPr>
          <w:rFonts w:cs="Times New Roman"/>
        </w:rPr>
        <w:t xml:space="preserve"> </w:t>
      </w:r>
      <w:r w:rsidRPr="00E52DED">
        <w:rPr>
          <w:rFonts w:cs="Times New Roman"/>
        </w:rPr>
        <w:tab/>
        <w:t>Our results from the parametric study on the collagen fibril strength (</w:t>
      </w:r>
      <w:r w:rsidRPr="00C67A79">
        <w:rPr>
          <w:rFonts w:cs="Times New Roman"/>
          <w:i/>
          <w:iCs/>
        </w:rPr>
        <w:t>α</w:t>
      </w:r>
      <w:r w:rsidRPr="004B2EC1">
        <w:rPr>
          <w:rFonts w:cs="Times New Roman"/>
        </w:rPr>
        <w:t>) indicate</w:t>
      </w:r>
      <w:r w:rsidRPr="00E52DED">
        <w:rPr>
          <w:rFonts w:cs="Times New Roman"/>
        </w:rPr>
        <w:t>d that the collagen strength increased quickly with matrix anisotropy. A sigmoidal function was developed to link</w:t>
      </w:r>
      <w:r>
        <w:rPr>
          <w:rFonts w:cs="Times New Roman"/>
        </w:rPr>
        <w:t xml:space="preserve"> </w:t>
      </w:r>
      <w:r w:rsidRPr="009146C2">
        <w:rPr>
          <w:rFonts w:cs="Times New Roman"/>
          <w:i/>
        </w:rPr>
        <w:t>α</w:t>
      </w:r>
      <w:r>
        <w:rPr>
          <w:rFonts w:cs="Times New Roman"/>
        </w:rPr>
        <w:t xml:space="preserve"> </w:t>
      </w:r>
      <w:r w:rsidRPr="004B2EC1">
        <w:rPr>
          <w:rFonts w:cs="Times New Roman"/>
        </w:rPr>
        <w:t xml:space="preserve">to the </w:t>
      </w:r>
      <w:r w:rsidRPr="00E52DED">
        <w:rPr>
          <w:rFonts w:cs="Times New Roman"/>
        </w:rPr>
        <w:t>2D fractional anisotropy (FA) based results from our numerical experiments:</w:t>
      </w:r>
    </w:p>
    <w:p w14:paraId="675B869F" w14:textId="28F6987C" w:rsidR="00A65026" w:rsidRPr="004B2EC1" w:rsidRDefault="00A65026" w:rsidP="001813AE">
      <w:pPr>
        <w:pStyle w:val="MTDisplayEquation"/>
        <w:numPr>
          <w:ilvl w:val="0"/>
          <w:numId w:val="0"/>
        </w:numPr>
        <w:ind w:left="1440"/>
        <w:jc w:val="both"/>
        <w:rPr>
          <w:rFonts w:cs="Times New Roman"/>
        </w:rPr>
      </w:pPr>
      <w:r w:rsidRPr="00E52DED">
        <w:rPr>
          <w:rFonts w:cs="Times New Roman"/>
        </w:rPr>
        <w:tab/>
      </w:r>
      <w:r w:rsidRPr="00E52DED">
        <w:rPr>
          <w:rFonts w:cs="Times New Roman"/>
          <w:position w:val="-26"/>
        </w:rPr>
        <w:object w:dxaOrig="2540" w:dyaOrig="639" w14:anchorId="3C5DEB40">
          <v:shape id="_x0000_i1029" type="#_x0000_t75" style="width:128.5pt;height:31.5pt" o:ole="">
            <v:imagedata r:id="rId14" o:title=""/>
          </v:shape>
          <o:OLEObject Type="Embed" ProgID="Equation.DSMT4" ShapeID="_x0000_i1029" DrawAspect="Content" ObjectID="_1758371149" r:id="rId15"/>
        </w:object>
      </w:r>
      <w:r>
        <w:rPr>
          <w:rFonts w:cs="Times New Roman"/>
        </w:rPr>
        <w:t>,</w:t>
      </w:r>
      <w:r w:rsidRPr="004B2EC1">
        <w:rPr>
          <w:rFonts w:cs="Times New Roman"/>
        </w:rPr>
        <w:tab/>
      </w:r>
      <w:r>
        <w:rPr>
          <w:rFonts w:cs="Times New Roman"/>
        </w:rPr>
        <w:fldChar w:fldCharType="begin"/>
      </w:r>
      <w:r>
        <w:rPr>
          <w:rFonts w:cs="Times New Roman"/>
        </w:rPr>
        <w:instrText xml:space="preserve"> MACROBUTTON MTPlaceRef \* MERGEFORMAT </w:instrText>
      </w:r>
      <w:r>
        <w:rPr>
          <w:rFonts w:cs="Times New Roman"/>
        </w:rPr>
        <w:fldChar w:fldCharType="begin"/>
      </w:r>
      <w:r>
        <w:rPr>
          <w:rFonts w:cs="Times New Roman"/>
        </w:rPr>
        <w:instrText xml:space="preserve"> SEQ MTEqn \h \* MERGEFORMAT </w:instrText>
      </w:r>
      <w:r>
        <w:rPr>
          <w:rFonts w:cs="Times New Roman"/>
        </w:rPr>
        <w:fldChar w:fldCharType="end"/>
      </w:r>
      <w:r>
        <w:rPr>
          <w:rFonts w:cs="Times New Roman"/>
        </w:rPr>
        <w:instrText>(S</w:instrText>
      </w:r>
      <w:r>
        <w:rPr>
          <w:rFonts w:cs="Times New Roman"/>
        </w:rPr>
        <w:fldChar w:fldCharType="begin"/>
      </w:r>
      <w:r>
        <w:rPr>
          <w:rFonts w:cs="Times New Roman"/>
        </w:rPr>
        <w:instrText xml:space="preserve"> SEQ MTEqn \c \* Arabic \* MERGEFORMAT </w:instrText>
      </w:r>
      <w:r>
        <w:rPr>
          <w:rFonts w:cs="Times New Roman"/>
        </w:rPr>
        <w:fldChar w:fldCharType="separate"/>
      </w:r>
      <w:r w:rsidR="00420098">
        <w:rPr>
          <w:rFonts w:cs="Times New Roman"/>
          <w:noProof/>
        </w:rPr>
        <w:instrText>5</w:instrText>
      </w:r>
      <w:r>
        <w:rPr>
          <w:rFonts w:cs="Times New Roman"/>
        </w:rPr>
        <w:fldChar w:fldCharType="end"/>
      </w:r>
      <w:r>
        <w:rPr>
          <w:rFonts w:cs="Times New Roman"/>
        </w:rPr>
        <w:instrText>)</w:instrText>
      </w:r>
      <w:r>
        <w:rPr>
          <w:rFonts w:cs="Times New Roman"/>
        </w:rPr>
        <w:fldChar w:fldCharType="end"/>
      </w:r>
    </w:p>
    <w:p w14:paraId="1FA389F1" w14:textId="7B203B69" w:rsidR="00A65026" w:rsidRPr="004B2EC1" w:rsidRDefault="00A65026" w:rsidP="001813AE">
      <w:pPr>
        <w:pStyle w:val="MTDisplayEquation"/>
        <w:numPr>
          <w:ilvl w:val="0"/>
          <w:numId w:val="0"/>
        </w:numPr>
        <w:ind w:left="1440"/>
        <w:jc w:val="both"/>
        <w:rPr>
          <w:rFonts w:cs="Times New Roman"/>
        </w:rPr>
      </w:pPr>
      <w:r w:rsidRPr="00E52DED">
        <w:rPr>
          <w:rFonts w:cs="Times New Roman"/>
        </w:rPr>
        <w:tab/>
      </w:r>
      <w:r w:rsidRPr="00577C0D">
        <w:rPr>
          <w:rFonts w:cs="Times New Roman"/>
          <w:position w:val="-14"/>
        </w:rPr>
        <w:object w:dxaOrig="4400" w:dyaOrig="400" w14:anchorId="7A16C838">
          <v:shape id="_x0000_i1030" type="#_x0000_t75" style="width:222pt;height:20.5pt" o:ole="">
            <v:imagedata r:id="rId16" o:title=""/>
          </v:shape>
          <o:OLEObject Type="Embed" ProgID="Equation.DSMT4" ShapeID="_x0000_i1030" DrawAspect="Content" ObjectID="_1758371150" r:id="rId17"/>
        </w:object>
      </w:r>
      <w:r w:rsidRPr="004B2EC1">
        <w:rPr>
          <w:rFonts w:cs="Times New Roman"/>
        </w:rPr>
        <w:t>.</w:t>
      </w:r>
      <w:r w:rsidRPr="004B2EC1">
        <w:rPr>
          <w:rFonts w:cs="Times New Roman"/>
        </w:rPr>
        <w:tab/>
      </w:r>
      <w:r>
        <w:rPr>
          <w:rFonts w:cs="Times New Roman"/>
        </w:rPr>
        <w:fldChar w:fldCharType="begin"/>
      </w:r>
      <w:r>
        <w:rPr>
          <w:rFonts w:cs="Times New Roman"/>
        </w:rPr>
        <w:instrText xml:space="preserve"> MACROBUTTON MTPlaceRef \* MERGEFORMAT </w:instrText>
      </w:r>
      <w:r>
        <w:rPr>
          <w:rFonts w:cs="Times New Roman"/>
        </w:rPr>
        <w:fldChar w:fldCharType="begin"/>
      </w:r>
      <w:r>
        <w:rPr>
          <w:rFonts w:cs="Times New Roman"/>
        </w:rPr>
        <w:instrText xml:space="preserve"> SEQ MTEqn \h \* MERGEFORMAT </w:instrText>
      </w:r>
      <w:r>
        <w:rPr>
          <w:rFonts w:cs="Times New Roman"/>
        </w:rPr>
        <w:fldChar w:fldCharType="end"/>
      </w:r>
      <w:r>
        <w:rPr>
          <w:rFonts w:cs="Times New Roman"/>
        </w:rPr>
        <w:instrText>(S</w:instrText>
      </w:r>
      <w:r>
        <w:rPr>
          <w:rFonts w:cs="Times New Roman"/>
        </w:rPr>
        <w:fldChar w:fldCharType="begin"/>
      </w:r>
      <w:r>
        <w:rPr>
          <w:rFonts w:cs="Times New Roman"/>
        </w:rPr>
        <w:instrText xml:space="preserve"> SEQ MTEqn \c \* Arabic \* MERGEFORMAT </w:instrText>
      </w:r>
      <w:r>
        <w:rPr>
          <w:rFonts w:cs="Times New Roman"/>
        </w:rPr>
        <w:fldChar w:fldCharType="separate"/>
      </w:r>
      <w:r w:rsidR="00420098">
        <w:rPr>
          <w:rFonts w:cs="Times New Roman"/>
          <w:noProof/>
        </w:rPr>
        <w:instrText>6</w:instrText>
      </w:r>
      <w:r>
        <w:rPr>
          <w:rFonts w:cs="Times New Roman"/>
        </w:rPr>
        <w:fldChar w:fldCharType="end"/>
      </w:r>
      <w:r>
        <w:rPr>
          <w:rFonts w:cs="Times New Roman"/>
        </w:rPr>
        <w:instrText>)</w:instrText>
      </w:r>
      <w:r>
        <w:rPr>
          <w:rFonts w:cs="Times New Roman"/>
        </w:rPr>
        <w:fldChar w:fldCharType="end"/>
      </w:r>
    </w:p>
    <w:p w14:paraId="0874B886" w14:textId="571DA13F" w:rsidR="00A65026" w:rsidRPr="00E52DED" w:rsidRDefault="00A65026" w:rsidP="001813AE">
      <w:pPr>
        <w:jc w:val="both"/>
        <w:rPr>
          <w:rFonts w:cs="Times New Roman"/>
        </w:rPr>
      </w:pPr>
      <w:r w:rsidRPr="00E52DED">
        <w:rPr>
          <w:rFonts w:cs="Times New Roman"/>
        </w:rPr>
        <w:t>Here, only the 2D fractional anisotropy was calculated between the primary and secondary semiprincipal axes of the EFD. This was done because the 3D anisotropy can be greatly affected by relatively small minor semiprincipal axes. For instance, the anisotropy of a low-density low-aligned gel ranged between 0.53-0.65</w:t>
      </w:r>
      <w:r>
        <w:rPr>
          <w:rFonts w:cs="Times New Roman"/>
        </w:rPr>
        <w:t>,</w:t>
      </w:r>
      <w:r w:rsidRPr="00E52DED">
        <w:rPr>
          <w:rFonts w:cs="Times New Roman"/>
        </w:rPr>
        <w:t xml:space="preserve"> while the 2D anisotropy was 0.23. Further, similar effects of alignment have been seen in 2D and 3D </w:t>
      </w:r>
      <w:r w:rsidRPr="00E52DED">
        <w:rPr>
          <w:rFonts w:cs="Times New Roman"/>
          <w:i/>
          <w:iCs/>
        </w:rPr>
        <w:t>in vitro</w:t>
      </w:r>
      <w:r w:rsidRPr="00E52DED">
        <w:rPr>
          <w:rFonts w:cs="Times New Roman"/>
        </w:rPr>
        <w:t xml:space="preserve"> </w:t>
      </w:r>
      <w:r w:rsidRPr="00E52DED">
        <w:rPr>
          <w:rFonts w:cs="Times New Roman"/>
        </w:rPr>
        <w:fldChar w:fldCharType="begin">
          <w:fldData xml:space="preserve">PEVuZE5vdGU+PENpdGU+PEF1dGhvcj5NY0NveTwvQXV0aG9yPjxZZWFyPjIwMTg8L1llYXI+PFJl
Y051bT4xNTwvUmVjTnVtPjxEaXNwbGF5VGV4dD4oMywgNCk8L0Rpc3BsYXlUZXh0PjxyZWNvcmQ+
PHJlYy1udW1iZXI+MTU8L3JlYy1udW1iZXI+PGZvcmVpZ24ta2V5cz48a2V5IGFwcD0iRU4iIGRi
LWlkPSJ6OXdhZHR6MGplNXZ4b2V4dDU3cDl0c2JzMGVlZDJ2YXN0ZjAiIHRpbWVzdGFtcD0iMTY0
MzA4MDg4NiI+MTU8L2tleT48L2ZvcmVpZ24ta2V5cz48cmVmLXR5cGUgbmFtZT0iSm91cm5hbCBB
cnRpY2xlIj4xNzwvcmVmLXR5cGU+PGNvbnRyaWJ1dG9ycz48YXV0aG9ycz48YXV0aG9yPk1jQ295
LCBNaWNoYWVsIEcuPC9hdXRob3I+PGF1dGhvcj5XZWksIEphbmUgTS48L2F1dGhvcj48YXV0aG9y
PkNob2ksIFNpeW91bmc8L2F1dGhvcj48YXV0aG9yPkdvZXJnZXIsIEp1bGlhbiBQYWxhY2lvczwv
YXV0aG9yPjxhdXRob3I+WmlwZmVsLCBXYXJyZW48L2F1dGhvcj48YXV0aG9yPkZpc2NoYmFjaCwg
Q2xhdWRpYTwvYXV0aG9yPjwvYXV0aG9ycz48L2NvbnRyaWJ1dG9ycz48dGl0bGVzPjx0aXRsZT5D
b2xsYWdlbiBGaWJlciBPcmllbnRhdGlvbiBSZWd1bGF0ZXMgM0QgVmFzY3VsYXIgTmV0d29yayBG
b3JtYXRpb24gYW5kIEFsaWdubWVudDwvdGl0bGU+PHNlY29uZGFyeS10aXRsZT5BQ1MgQmlvbWF0
ZXJpYWxzIFNjaWVuY2UgJmFtcDsgRW5naW5lZXJpbmc8L3NlY29uZGFyeS10aXRsZT48L3RpdGxl
cz48cGVyaW9kaWNhbD48ZnVsbC10aXRsZT5BQ1MgQmlvbWF0ZXJpYWxzIFNjaWVuY2UgJmFtcDsg
RW5naW5lZXJpbmc8L2Z1bGwtdGl0bGU+PC9wZXJpb2RpY2FsPjxwYWdlcz4yOTY3LTI5NzY8L3Bh
Z2VzPjx2b2x1bWU+NDwvdm9sdW1lPjxudW1iZXI+ODwvbnVtYmVyPjxkYXRlcz48eWVhcj4yMDE4
PC95ZWFyPjxwdWItZGF0ZXM+PGRhdGU+MjAxOC8wOC8xMzwvZGF0ZT48L3B1Yi1kYXRlcz48L2Rh
dGVzPjxwdWJsaXNoZXI+QW1lcmljYW4gQ2hlbWljYWwgU29jaWV0eTwvcHVibGlzaGVyPjx1cmxz
PjxyZWxhdGVkLXVybHM+PHVybD5odHRwczovL2RvaS5vcmcvMTAuMTAyMS9hY3NiaW9tYXRlcmlh
bHMuOGIwMDM4NDwvdXJsPjwvcmVsYXRlZC11cmxzPjwvdXJscz48ZWxlY3Ryb25pYy1yZXNvdXJj
ZS1udW0+MTAuMTAyMS9hY3NiaW9tYXRlcmlhbHMuOGIwMDM4NDwvZWxlY3Ryb25pYy1yZXNvdXJj
ZS1udW0+PC9yZWNvcmQ+PC9DaXRlPjxDaXRlPjxBdXRob3I+TGFCZWxsZTwvQXV0aG9yPjxZZWFy
PjIwMjI8L1llYXI+PFJlY051bT41OTwvUmVjTnVtPjxyZWNvcmQ+PHJlYy1udW1iZXI+NTk8L3Jl
Yy1udW1iZXI+PGZvcmVpZ24ta2V5cz48a2V5IGFwcD0iRU4iIGRiLWlkPSJ6OXdhZHR6MGplNXZ4
b2V4dDU3cDl0c2JzMGVlZDJ2YXN0ZjAiIHRpbWVzdGFtcD0iMTY0ODQ4OTY3MiI+NTk8L2tleT48
L2ZvcmVpZ24ta2V5cz48cmVmLXR5cGUgbmFtZT0iSm91cm5hbCBBcnRpY2xlIj4xNzwvcmVmLXR5
cGU+PGNvbnRyaWJ1dG9ycz48YXV0aG9ycz48YXV0aG9yPkxhQmVsbGUsIFN0ZXZlbiBBLjwvYXV0
aG9yPjxhdXRob3I+RGlua2lucywgU2hhZCBTLjwvYXV0aG9yPjxhdXRob3I+SG95aW5nLCBKYW1l
cyBCLjwvYXV0aG9yPjxhdXRob3I+QnVka28sIEVsZW5hIFYuPC9hdXRob3I+PGF1dGhvcj5SYXVm
ZiwgQWRhbTwvYXV0aG9yPjxhdXRob3I+U3Ryb2JlbCwgSGFubmFoIEEuPC9hdXRob3I+PGF1dGhv
cj5MaW4sIEFsbGVuIEguPC9hdXRob3I+PGF1dGhvcj5XZWlzcywgSmVmZnJleSBBLjwvYXV0aG9y
PjwvYXV0aG9ycz48L2NvbnRyaWJ1dG9ycz48dGl0bGVzPjx0aXRsZT5NYXRyaXggYW5pc290cm9w
eSBwcm9tb3RlcyBhbmdpb2dlbmVzaXMgaW4gYSBkZW5zaXR5LWRlcGVuZGVudCBtYW5uZXI8L3Rp
dGxlPjxzZWNvbmRhcnktdGl0bGU+QW1lcmljYW4gSm91cm5hbCBvZiBQaHlzaW9sb2d5LUhlYXJ0
IGFuZCBDaXJjdWxhdG9yeSBQaHlzaW9sb2d5PC9zZWNvbmRhcnktdGl0bGU+PC90aXRsZXM+PHBl
cmlvZGljYWw+PGZ1bGwtdGl0bGU+QW1lcmljYW4gSm91cm5hbCBvZiBQaHlzaW9sb2d5LUhlYXJ0
IGFuZCBDaXJjdWxhdG9yeSBQaHlzaW9sb2d5PC9mdWxsLXRpdGxlPjwvcGVyaW9kaWNhbD48ZGF0
ZXM+PHllYXI+MjAyMjwveWVhcj48L2RhdGVzPjxwdWJsaXNoZXI+QW1lcmljYW4gUGh5c2lvbG9n
aWNhbCBTb2NpZXR5PC9wdWJsaXNoZXI+PGlzYm4+MDM2My02MTM1PC9pc2JuPjx1cmxzPjxyZWxh
dGVkLXVybHM+PHVybD5odHRwczovL2RvaS5vcmcvMTAuMTE1Mi9hanBoZWFydC4wMDA3Mi4yMDIy
PC91cmw+PC9yZWxhdGVkLXVybHM+PC91cmxzPjxlbGVjdHJvbmljLXJlc291cmNlLW51bT4xMC4x
MTUyL2FqcGhlYXJ0LjAwMDcyLjIwMjI8L2VsZWN0cm9uaWMtcmVzb3VyY2UtbnVtPjxhY2Nlc3Mt
ZGF0ZT4yMDIyLzAzLzI4PC9hY2Nlc3MtZGF0ZT48L3JlY29yZD48L0NpdGU+PC9FbmROb3RlPgB=
</w:fldData>
        </w:fldChar>
      </w:r>
      <w:r>
        <w:rPr>
          <w:rFonts w:cs="Times New Roman"/>
        </w:rPr>
        <w:instrText xml:space="preserve"> ADDIN EN.CITE </w:instrText>
      </w:r>
      <w:r>
        <w:rPr>
          <w:rFonts w:cs="Times New Roman"/>
        </w:rPr>
        <w:fldChar w:fldCharType="begin">
          <w:fldData xml:space="preserve">PEVuZE5vdGU+PENpdGU+PEF1dGhvcj5NY0NveTwvQXV0aG9yPjxZZWFyPjIwMTg8L1llYXI+PFJl
Y051bT4xNTwvUmVjTnVtPjxEaXNwbGF5VGV4dD4oMywgNCk8L0Rpc3BsYXlUZXh0PjxyZWNvcmQ+
PHJlYy1udW1iZXI+MTU8L3JlYy1udW1iZXI+PGZvcmVpZ24ta2V5cz48a2V5IGFwcD0iRU4iIGRi
LWlkPSJ6OXdhZHR6MGplNXZ4b2V4dDU3cDl0c2JzMGVlZDJ2YXN0ZjAiIHRpbWVzdGFtcD0iMTY0
MzA4MDg4NiI+MTU8L2tleT48L2ZvcmVpZ24ta2V5cz48cmVmLXR5cGUgbmFtZT0iSm91cm5hbCBB
cnRpY2xlIj4xNzwvcmVmLXR5cGU+PGNvbnRyaWJ1dG9ycz48YXV0aG9ycz48YXV0aG9yPk1jQ295
LCBNaWNoYWVsIEcuPC9hdXRob3I+PGF1dGhvcj5XZWksIEphbmUgTS48L2F1dGhvcj48YXV0aG9y
PkNob2ksIFNpeW91bmc8L2F1dGhvcj48YXV0aG9yPkdvZXJnZXIsIEp1bGlhbiBQYWxhY2lvczwv
YXV0aG9yPjxhdXRob3I+WmlwZmVsLCBXYXJyZW48L2F1dGhvcj48YXV0aG9yPkZpc2NoYmFjaCwg
Q2xhdWRpYTwvYXV0aG9yPjwvYXV0aG9ycz48L2NvbnRyaWJ1dG9ycz48dGl0bGVzPjx0aXRsZT5D
b2xsYWdlbiBGaWJlciBPcmllbnRhdGlvbiBSZWd1bGF0ZXMgM0QgVmFzY3VsYXIgTmV0d29yayBG
b3JtYXRpb24gYW5kIEFsaWdubWVudDwvdGl0bGU+PHNlY29uZGFyeS10aXRsZT5BQ1MgQmlvbWF0
ZXJpYWxzIFNjaWVuY2UgJmFtcDsgRW5naW5lZXJpbmc8L3NlY29uZGFyeS10aXRsZT48L3RpdGxl
cz48cGVyaW9kaWNhbD48ZnVsbC10aXRsZT5BQ1MgQmlvbWF0ZXJpYWxzIFNjaWVuY2UgJmFtcDsg
RW5naW5lZXJpbmc8L2Z1bGwtdGl0bGU+PC9wZXJpb2RpY2FsPjxwYWdlcz4yOTY3LTI5NzY8L3Bh
Z2VzPjx2b2x1bWU+NDwvdm9sdW1lPjxudW1iZXI+ODwvbnVtYmVyPjxkYXRlcz48eWVhcj4yMDE4
PC95ZWFyPjxwdWItZGF0ZXM+PGRhdGU+MjAxOC8wOC8xMzwvZGF0ZT48L3B1Yi1kYXRlcz48L2Rh
dGVzPjxwdWJsaXNoZXI+QW1lcmljYW4gQ2hlbWljYWwgU29jaWV0eTwvcHVibGlzaGVyPjx1cmxz
PjxyZWxhdGVkLXVybHM+PHVybD5odHRwczovL2RvaS5vcmcvMTAuMTAyMS9hY3NiaW9tYXRlcmlh
bHMuOGIwMDM4NDwvdXJsPjwvcmVsYXRlZC11cmxzPjwvdXJscz48ZWxlY3Ryb25pYy1yZXNvdXJj
ZS1udW0+MTAuMTAyMS9hY3NiaW9tYXRlcmlhbHMuOGIwMDM4NDwvZWxlY3Ryb25pYy1yZXNvdXJj
ZS1udW0+PC9yZWNvcmQ+PC9DaXRlPjxDaXRlPjxBdXRob3I+TGFCZWxsZTwvQXV0aG9yPjxZZWFy
PjIwMjI8L1llYXI+PFJlY051bT41OTwvUmVjTnVtPjxyZWNvcmQ+PHJlYy1udW1iZXI+NTk8L3Jl
Yy1udW1iZXI+PGZvcmVpZ24ta2V5cz48a2V5IGFwcD0iRU4iIGRiLWlkPSJ6OXdhZHR6MGplNXZ4
b2V4dDU3cDl0c2JzMGVlZDJ2YXN0ZjAiIHRpbWVzdGFtcD0iMTY0ODQ4OTY3MiI+NTk8L2tleT48
L2ZvcmVpZ24ta2V5cz48cmVmLXR5cGUgbmFtZT0iSm91cm5hbCBBcnRpY2xlIj4xNzwvcmVmLXR5
cGU+PGNvbnRyaWJ1dG9ycz48YXV0aG9ycz48YXV0aG9yPkxhQmVsbGUsIFN0ZXZlbiBBLjwvYXV0
aG9yPjxhdXRob3I+RGlua2lucywgU2hhZCBTLjwvYXV0aG9yPjxhdXRob3I+SG95aW5nLCBKYW1l
cyBCLjwvYXV0aG9yPjxhdXRob3I+QnVka28sIEVsZW5hIFYuPC9hdXRob3I+PGF1dGhvcj5SYXVm
ZiwgQWRhbTwvYXV0aG9yPjxhdXRob3I+U3Ryb2JlbCwgSGFubmFoIEEuPC9hdXRob3I+PGF1dGhv
cj5MaW4sIEFsbGVuIEguPC9hdXRob3I+PGF1dGhvcj5XZWlzcywgSmVmZnJleSBBLjwvYXV0aG9y
PjwvYXV0aG9ycz48L2NvbnRyaWJ1dG9ycz48dGl0bGVzPjx0aXRsZT5NYXRyaXggYW5pc290cm9w
eSBwcm9tb3RlcyBhbmdpb2dlbmVzaXMgaW4gYSBkZW5zaXR5LWRlcGVuZGVudCBtYW5uZXI8L3Rp
dGxlPjxzZWNvbmRhcnktdGl0bGU+QW1lcmljYW4gSm91cm5hbCBvZiBQaHlzaW9sb2d5LUhlYXJ0
IGFuZCBDaXJjdWxhdG9yeSBQaHlzaW9sb2d5PC9zZWNvbmRhcnktdGl0bGU+PC90aXRsZXM+PHBl
cmlvZGljYWw+PGZ1bGwtdGl0bGU+QW1lcmljYW4gSm91cm5hbCBvZiBQaHlzaW9sb2d5LUhlYXJ0
IGFuZCBDaXJjdWxhdG9yeSBQaHlzaW9sb2d5PC9mdWxsLXRpdGxlPjwvcGVyaW9kaWNhbD48ZGF0
ZXM+PHllYXI+MjAyMjwveWVhcj48L2RhdGVzPjxwdWJsaXNoZXI+QW1lcmljYW4gUGh5c2lvbG9n
aWNhbCBTb2NpZXR5PC9wdWJsaXNoZXI+PGlzYm4+MDM2My02MTM1PC9pc2JuPjx1cmxzPjxyZWxh
dGVkLXVybHM+PHVybD5odHRwczovL2RvaS5vcmcvMTAuMTE1Mi9hanBoZWFydC4wMDA3Mi4yMDIy
PC91cmw+PC9yZWxhdGVkLXVybHM+PC91cmxzPjxlbGVjdHJvbmljLXJlc291cmNlLW51bT4xMC4x
MTUyL2FqcGhlYXJ0LjAwMDcyLjIwMjI8L2VsZWN0cm9uaWMtcmVzb3VyY2UtbnVtPjxhY2Nlc3Mt
ZGF0ZT4yMDIyLzAzLzI4PC9hY2Nlc3MtZGF0ZT48L3JlY29yZD48L0NpdGU+PC9FbmROb3RlPgB=
</w:fldData>
        </w:fldChar>
      </w:r>
      <w:r>
        <w:rPr>
          <w:rFonts w:cs="Times New Roman"/>
        </w:rPr>
        <w:instrText xml:space="preserve"> ADDIN EN.CITE.DATA </w:instrText>
      </w:r>
      <w:r>
        <w:rPr>
          <w:rFonts w:cs="Times New Roman"/>
        </w:rPr>
      </w:r>
      <w:r>
        <w:rPr>
          <w:rFonts w:cs="Times New Roman"/>
        </w:rPr>
        <w:fldChar w:fldCharType="end"/>
      </w:r>
      <w:r w:rsidRPr="00E52DED">
        <w:rPr>
          <w:rFonts w:cs="Times New Roman"/>
        </w:rPr>
      </w:r>
      <w:r w:rsidRPr="00E52DED">
        <w:rPr>
          <w:rFonts w:cs="Times New Roman"/>
        </w:rPr>
        <w:fldChar w:fldCharType="separate"/>
      </w:r>
      <w:r>
        <w:rPr>
          <w:rFonts w:cs="Times New Roman"/>
          <w:noProof/>
        </w:rPr>
        <w:t>(3, 4)</w:t>
      </w:r>
      <w:r w:rsidRPr="00E52DED">
        <w:rPr>
          <w:rFonts w:cs="Times New Roman"/>
        </w:rPr>
        <w:fldChar w:fldCharType="end"/>
      </w:r>
      <w:r w:rsidRPr="004B2EC1">
        <w:rPr>
          <w:rFonts w:cs="Times New Roman"/>
        </w:rPr>
        <w:t xml:space="preserve">. </w:t>
      </w:r>
      <w:r>
        <w:rPr>
          <w:rFonts w:cs="Times New Roman"/>
        </w:rPr>
        <w:t xml:space="preserve">The magnitude of the amplitude of the sigmoidal curve, </w:t>
      </w:r>
      <w:r w:rsidRPr="00AA3223">
        <w:rPr>
          <w:rFonts w:cs="Times New Roman"/>
          <w:i/>
        </w:rPr>
        <w:t>a</w:t>
      </w:r>
      <w:r w:rsidRPr="00AA3223">
        <w:rPr>
          <w:rFonts w:cs="Times New Roman"/>
          <w:i/>
          <w:vertAlign w:val="subscript"/>
        </w:rPr>
        <w:t>α</w:t>
      </w:r>
      <w:r w:rsidRPr="00AA3223">
        <w:rPr>
          <w:rFonts w:cs="Times New Roman"/>
        </w:rPr>
        <w:t>(</w:t>
      </w:r>
      <w:r>
        <w:rPr>
          <w:rFonts w:cs="Times New Roman"/>
          <w:i/>
        </w:rPr>
        <w:t>ρ</w:t>
      </w:r>
      <w:r w:rsidRPr="00AA3223">
        <w:rPr>
          <w:rFonts w:cs="Times New Roman"/>
        </w:rPr>
        <w:t>)</w:t>
      </w:r>
      <w:r>
        <w:rPr>
          <w:rFonts w:cs="Times New Roman"/>
        </w:rPr>
        <w:t>, varied slightly with matrix density based on calibration simulation results (</w:t>
      </w:r>
      <w:r w:rsidR="00451F09">
        <w:rPr>
          <w:rFonts w:cs="Times New Roman"/>
        </w:rPr>
        <w:t xml:space="preserve">Supporting Methods B, </w:t>
      </w:r>
      <w:r w:rsidR="007778B5">
        <w:rPr>
          <w:rFonts w:cs="Times New Roman"/>
        </w:rPr>
        <w:t>S</w:t>
      </w:r>
      <w:r w:rsidR="006227EF">
        <w:rPr>
          <w:rFonts w:cs="Times New Roman"/>
        </w:rPr>
        <w:t>2</w:t>
      </w:r>
      <w:r w:rsidR="00F37AA7">
        <w:rPr>
          <w:rFonts w:cs="Times New Roman"/>
        </w:rPr>
        <w:t xml:space="preserve"> Fig</w:t>
      </w:r>
      <w:r>
        <w:rPr>
          <w:rFonts w:cs="Times New Roman"/>
        </w:rPr>
        <w:t xml:space="preserve">). The amplitude was capped at a value of 0.3 since values of </w:t>
      </w:r>
      <w:r w:rsidRPr="00AA3223">
        <w:rPr>
          <w:rFonts w:cs="Times New Roman"/>
          <w:i/>
        </w:rPr>
        <w:t>α</w:t>
      </w:r>
      <w:r>
        <w:rPr>
          <w:rFonts w:cs="Times New Roman"/>
        </w:rPr>
        <w:t>(FA) above 0.4 yielded highly tortuous vessels</w:t>
      </w:r>
      <w:r w:rsidR="00DA7C84">
        <w:rPr>
          <w:rFonts w:cs="Times New Roman"/>
        </w:rPr>
        <w:t xml:space="preserve"> (</w:t>
      </w:r>
      <w:r w:rsidR="009932DD">
        <w:rPr>
          <w:rFonts w:cs="Times New Roman"/>
        </w:rPr>
        <w:t>S14 Fig</w:t>
      </w:r>
      <w:r w:rsidR="00DA7C84">
        <w:rPr>
          <w:rFonts w:cs="Times New Roman"/>
        </w:rPr>
        <w:t>)</w:t>
      </w:r>
      <w:r>
        <w:rPr>
          <w:rFonts w:cs="Times New Roman"/>
        </w:rPr>
        <w:t xml:space="preserve">. </w:t>
      </w:r>
      <w:r w:rsidRPr="004B2EC1">
        <w:rPr>
          <w:rFonts w:cs="Times New Roman"/>
        </w:rPr>
        <w:t>This relationsh</w:t>
      </w:r>
      <w:r w:rsidRPr="00E52DED">
        <w:rPr>
          <w:rFonts w:cs="Times New Roman"/>
        </w:rPr>
        <w:t>ip was implemented in AngioFE for all predictive simulations.</w:t>
      </w:r>
    </w:p>
    <w:p w14:paraId="19D7F323" w14:textId="26BFE433" w:rsidR="00755DE8" w:rsidRPr="00E36C0D" w:rsidRDefault="00755DE8" w:rsidP="001813AE">
      <w:pPr>
        <w:pStyle w:val="Heading3"/>
        <w:jc w:val="both"/>
      </w:pPr>
      <w:r w:rsidRPr="00E36C0D">
        <w:lastRenderedPageBreak/>
        <w:t xml:space="preserve">Supporting Methods </w:t>
      </w:r>
      <w:r w:rsidR="002B4EBD">
        <w:t>D</w:t>
      </w:r>
      <w:r w:rsidRPr="00E36C0D">
        <w:t xml:space="preserve">: Vector field and EFD approaches were insensitive to mesh </w:t>
      </w:r>
      <w:proofErr w:type="gramStart"/>
      <w:r w:rsidRPr="00E36C0D">
        <w:t>refinement</w:t>
      </w:r>
      <w:proofErr w:type="gramEnd"/>
    </w:p>
    <w:p w14:paraId="0C974E66" w14:textId="278A7F49" w:rsidR="00755DE8" w:rsidRDefault="00755DE8" w:rsidP="001813AE">
      <w:pPr>
        <w:ind w:firstLine="720"/>
        <w:jc w:val="both"/>
        <w:rPr>
          <w:rFonts w:cs="Times New Roman"/>
        </w:rPr>
      </w:pPr>
      <w:r w:rsidRPr="00E52DED">
        <w:rPr>
          <w:rFonts w:cs="Times New Roman"/>
        </w:rPr>
        <w:t xml:space="preserve">A mesh </w:t>
      </w:r>
      <w:r w:rsidR="00813E43">
        <w:rPr>
          <w:rFonts w:cs="Times New Roman"/>
        </w:rPr>
        <w:t xml:space="preserve">refinement </w:t>
      </w:r>
      <w:r w:rsidRPr="00E52DED">
        <w:rPr>
          <w:rFonts w:cs="Times New Roman"/>
        </w:rPr>
        <w:t xml:space="preserve">study was performed to determine the sensitivity of vector field and EFD approaches to the spatial discretization of the finite element mesh. Sensitivity was assessed by calculating the ratio of the first and second semiprincipal axes of the microvessel </w:t>
      </w:r>
      <w:r w:rsidR="00A65026">
        <w:rPr>
          <w:rFonts w:cs="Times New Roman"/>
        </w:rPr>
        <w:t xml:space="preserve">XY </w:t>
      </w:r>
      <w:r w:rsidRPr="00E52DED">
        <w:rPr>
          <w:rFonts w:cs="Times New Roman"/>
        </w:rPr>
        <w:t>ODF after 10 days of growth. The ODF axis ratio gradually increased with mesh refinement for both the discrete fiber and continuous EFD approach (</w:t>
      </w:r>
      <w:r w:rsidR="00930119">
        <w:rPr>
          <w:rFonts w:cs="Times New Roman"/>
        </w:rPr>
        <w:t>S4</w:t>
      </w:r>
      <w:r w:rsidR="009932DD">
        <w:rPr>
          <w:rFonts w:cs="Times New Roman"/>
        </w:rPr>
        <w:t xml:space="preserve"> Fig</w:t>
      </w:r>
      <w:r w:rsidRPr="00E52DED">
        <w:rPr>
          <w:rFonts w:cs="Times New Roman"/>
        </w:rPr>
        <w:t xml:space="preserve">). The </w:t>
      </w:r>
      <w:r w:rsidR="00A65026">
        <w:rPr>
          <w:rFonts w:cs="Times New Roman"/>
        </w:rPr>
        <w:t xml:space="preserve">vector field </w:t>
      </w:r>
      <w:r w:rsidRPr="00E52DED">
        <w:rPr>
          <w:rFonts w:cs="Times New Roman"/>
        </w:rPr>
        <w:t xml:space="preserve">approach was unable to predict the degree of alignment seen experimentally even with mesh refinement. We believe this may be related to our finding in the previous section that vector field approaches appear to be constrained by the underlying collagen ODF. In contrast, the EFD approach was accurate for all meshes studied. This result is not surprising since the </w:t>
      </w:r>
      <w:r w:rsidR="007778B5">
        <w:rPr>
          <w:rFonts w:cs="Times New Roman"/>
        </w:rPr>
        <w:t xml:space="preserve">same </w:t>
      </w:r>
      <w:r w:rsidRPr="00E52DED">
        <w:rPr>
          <w:rFonts w:cs="Times New Roman"/>
        </w:rPr>
        <w:t xml:space="preserve">EFD </w:t>
      </w:r>
      <w:r w:rsidR="007778B5">
        <w:rPr>
          <w:rFonts w:cs="Times New Roman"/>
        </w:rPr>
        <w:t xml:space="preserve">will be represented regardless of </w:t>
      </w:r>
      <w:r w:rsidRPr="00E52DED">
        <w:rPr>
          <w:rFonts w:cs="Times New Roman"/>
        </w:rPr>
        <w:t xml:space="preserve">mesh refinement. </w:t>
      </w:r>
      <w:r w:rsidR="007778B5">
        <w:rPr>
          <w:rFonts w:cs="Times New Roman"/>
        </w:rPr>
        <w:t>T</w:t>
      </w:r>
      <w:r w:rsidRPr="00E52DED">
        <w:rPr>
          <w:rFonts w:cs="Times New Roman"/>
        </w:rPr>
        <w:t xml:space="preserve">he ODF axis ratio </w:t>
      </w:r>
      <w:r w:rsidR="007778B5">
        <w:rPr>
          <w:rFonts w:cs="Times New Roman"/>
        </w:rPr>
        <w:t xml:space="preserve">does </w:t>
      </w:r>
      <w:r w:rsidRPr="00E52DED">
        <w:rPr>
          <w:rFonts w:cs="Times New Roman"/>
        </w:rPr>
        <w:t xml:space="preserve">begin to exceed experimental values for highly-refined meshes with side lengths less than 50 </w:t>
      </w:r>
      <w:r w:rsidRPr="00C67A79">
        <w:rPr>
          <w:rFonts w:cs="Times New Roman"/>
        </w:rPr>
        <w:t xml:space="preserve">µm. </w:t>
      </w:r>
      <w:r w:rsidR="007778B5">
        <w:rPr>
          <w:rFonts w:cs="Times New Roman"/>
        </w:rPr>
        <w:t>However this occurs because shorter timesteps are taken with refined meshes since vessels are encountering element-element boundaries more frequently (</w:t>
      </w:r>
      <w:r w:rsidR="006227EF">
        <w:rPr>
          <w:rFonts w:cs="Times New Roman"/>
        </w:rPr>
        <w:t xml:space="preserve">Supporting </w:t>
      </w:r>
      <w:r w:rsidR="007778B5">
        <w:rPr>
          <w:rFonts w:cs="Times New Roman"/>
        </w:rPr>
        <w:t xml:space="preserve">Methods </w:t>
      </w:r>
      <w:r w:rsidR="006227EF">
        <w:rPr>
          <w:rFonts w:cs="Times New Roman"/>
        </w:rPr>
        <w:t>8</w:t>
      </w:r>
      <w:r w:rsidR="007778B5">
        <w:rPr>
          <w:rFonts w:cs="Times New Roman"/>
        </w:rPr>
        <w:t>). In the future</w:t>
      </w:r>
      <w:r w:rsidR="00813E43">
        <w:rPr>
          <w:rFonts w:cs="Times New Roman"/>
        </w:rPr>
        <w:t>,</w:t>
      </w:r>
      <w:r w:rsidR="007778B5">
        <w:rPr>
          <w:rFonts w:cs="Times New Roman"/>
        </w:rPr>
        <w:t xml:space="preserve"> vessel sampling frequency will have a minimum time-step required before reorientation is allowed to occur. </w:t>
      </w:r>
    </w:p>
    <w:p w14:paraId="43AF75D3" w14:textId="0741E3C6" w:rsidR="001776E0" w:rsidRPr="00EC6FDB" w:rsidRDefault="00330030" w:rsidP="001813AE">
      <w:pPr>
        <w:pStyle w:val="Heading3"/>
        <w:jc w:val="both"/>
      </w:pPr>
      <w:r>
        <w:rPr>
          <w:iCs/>
        </w:rPr>
        <w:lastRenderedPageBreak/>
        <w:t>Supporting</w:t>
      </w:r>
      <w:r>
        <w:t xml:space="preserve"> Methods </w:t>
      </w:r>
      <w:r w:rsidR="002B4EBD">
        <w:t>E</w:t>
      </w:r>
      <w:r>
        <w:t>: Pse</w:t>
      </w:r>
      <w:r w:rsidR="003120D9" w:rsidRPr="00EC6FDB">
        <w:t>udo</w:t>
      </w:r>
      <w:r w:rsidR="00D83793" w:rsidRPr="00EC6FDB">
        <w:t>-</w:t>
      </w:r>
      <w:r w:rsidR="003120D9" w:rsidRPr="00EC6FDB">
        <w:t>deformation validation deformations</w:t>
      </w:r>
      <w:bookmarkEnd w:id="0"/>
    </w:p>
    <w:p w14:paraId="61E93AAA" w14:textId="3CBB6B94" w:rsidR="004C3847" w:rsidRPr="00E52DED" w:rsidRDefault="004C3847" w:rsidP="001813AE">
      <w:pPr>
        <w:ind w:firstLine="720"/>
        <w:jc w:val="both"/>
      </w:pPr>
      <w:r w:rsidRPr="00E52DED">
        <w:t>Pseudo</w:t>
      </w:r>
      <w:r w:rsidR="00D83793" w:rsidRPr="00E52DED">
        <w:t>-</w:t>
      </w:r>
      <w:r w:rsidRPr="00E52DED">
        <w:t>deformed EFDs were compared to “true”</w:t>
      </w:r>
      <w:r w:rsidR="00D83793" w:rsidRPr="00E52DED" w:rsidDel="00D83793">
        <w:t xml:space="preserve"> </w:t>
      </w:r>
      <w:r w:rsidR="00D83793" w:rsidRPr="00E52DED">
        <w:t>ODF deformation</w:t>
      </w:r>
      <w:r w:rsidRPr="00E52DED">
        <w:t>. Uniaxial tension</w:t>
      </w:r>
      <w:r w:rsidR="00D50D7F">
        <w:t>-</w:t>
      </w:r>
      <w:r w:rsidRPr="00E52DED">
        <w:t>compression, biaxial tension</w:t>
      </w:r>
      <w:r w:rsidR="00D50D7F">
        <w:t>-</w:t>
      </w:r>
      <w:r w:rsidRPr="00E52DED">
        <w:t>compression, simple shear, and pure shear were studied to determine how different modes of deformation affected the accuracy of the pseudo</w:t>
      </w:r>
      <w:r w:rsidR="00D83793" w:rsidRPr="00E52DED">
        <w:t>-</w:t>
      </w:r>
      <w:r w:rsidRPr="00E52DED">
        <w:t>deformation</w:t>
      </w:r>
      <w:r w:rsidR="001C0BF8">
        <w:t xml:space="preserve"> (S</w:t>
      </w:r>
      <w:r w:rsidR="007778B5">
        <w:t>5</w:t>
      </w:r>
      <w:r w:rsidR="001C0BF8">
        <w:t>-S</w:t>
      </w:r>
      <w:r w:rsidR="007778B5">
        <w:t>8</w:t>
      </w:r>
      <w:r w:rsidR="009932DD">
        <w:t xml:space="preserve"> Figs</w:t>
      </w:r>
      <w:r w:rsidR="001C0BF8">
        <w:t>)</w:t>
      </w:r>
      <w:r w:rsidRPr="00E52DED">
        <w:t>. Below are the deformation gradient</w:t>
      </w:r>
      <w:r w:rsidR="006B0959" w:rsidRPr="00E52DED">
        <w:t>s</w:t>
      </w:r>
      <w:r w:rsidRPr="00E52DED">
        <w:t xml:space="preserve"> </w:t>
      </w:r>
      <w:r w:rsidR="00C5487B" w:rsidRPr="001813AE">
        <w:rPr>
          <w:b/>
          <w:bCs/>
          <w:i/>
        </w:rPr>
        <w:t>F</w:t>
      </w:r>
      <w:r w:rsidR="00806897" w:rsidRPr="004B2EC1">
        <w:t xml:space="preserve"> </w:t>
      </w:r>
      <w:r w:rsidRPr="00E52DED">
        <w:t>for each mode</w:t>
      </w:r>
      <w:r w:rsidR="009B2BB8">
        <w:t xml:space="preserve"> that was</w:t>
      </w:r>
      <w:r w:rsidRPr="00E52DED">
        <w:t xml:space="preserve"> studied.</w:t>
      </w:r>
      <w:r w:rsidR="00806897" w:rsidRPr="00E52DED">
        <w:t xml:space="preserve"> All deformations </w:t>
      </w:r>
      <w:r w:rsidR="006B0959" w:rsidRPr="00E52DED">
        <w:t xml:space="preserve">were </w:t>
      </w:r>
      <w:r w:rsidR="0070284D">
        <w:t xml:space="preserve">assumed </w:t>
      </w:r>
      <w:r w:rsidR="00806897" w:rsidRPr="00E52DED">
        <w:t>to be isochoric.</w:t>
      </w:r>
      <w:r w:rsidR="006227EF">
        <w:t xml:space="preserve"> The MATLAB script used for these analyses is available in the AngioFE GitHub repository documentation</w:t>
      </w:r>
      <w:r w:rsidR="00A16FE4">
        <w:t xml:space="preserve"> (</w:t>
      </w:r>
      <w:hyperlink r:id="rId18" w:history="1">
        <w:r w:rsidR="00A16FE4" w:rsidRPr="000977D2">
          <w:rPr>
            <w:rStyle w:val="Hyperlink"/>
          </w:rPr>
          <w:t>github.com/</w:t>
        </w:r>
        <w:proofErr w:type="spellStart"/>
        <w:r w:rsidR="00A16FE4" w:rsidRPr="000977D2">
          <w:rPr>
            <w:rStyle w:val="Hyperlink"/>
          </w:rPr>
          <w:t>febiosoftware</w:t>
        </w:r>
        <w:proofErr w:type="spellEnd"/>
        <w:r w:rsidR="00A16FE4" w:rsidRPr="000977D2">
          <w:rPr>
            <w:rStyle w:val="Hyperlink"/>
          </w:rPr>
          <w:t>/</w:t>
        </w:r>
        <w:proofErr w:type="spellStart"/>
        <w:r w:rsidR="00A16FE4" w:rsidRPr="000977D2">
          <w:rPr>
            <w:rStyle w:val="Hyperlink"/>
          </w:rPr>
          <w:t>AngioFE</w:t>
        </w:r>
        <w:proofErr w:type="spellEnd"/>
      </w:hyperlink>
      <w:r w:rsidR="00A16FE4">
        <w:rPr>
          <w:rStyle w:val="Hyperlink"/>
        </w:rPr>
        <w:t>)</w:t>
      </w:r>
      <w:r w:rsidR="006227EF">
        <w:t>.</w:t>
      </w:r>
    </w:p>
    <w:p w14:paraId="4D6FD202" w14:textId="4794B497" w:rsidR="003120D9" w:rsidRDefault="003120D9" w:rsidP="001813AE">
      <w:pPr>
        <w:jc w:val="both"/>
        <w:rPr>
          <w:rFonts w:cs="Times New Roman"/>
          <w:iCs/>
          <w:u w:val="single"/>
        </w:rPr>
      </w:pPr>
      <w:r w:rsidRPr="00E52DED">
        <w:rPr>
          <w:rFonts w:cs="Times New Roman"/>
          <w:iCs/>
          <w:u w:val="single"/>
        </w:rPr>
        <w:t>Uniaxial Tension or Compression</w:t>
      </w:r>
      <w:r w:rsidR="004C3847" w:rsidRPr="00E52DED">
        <w:rPr>
          <w:rFonts w:cs="Times New Roman"/>
          <w:iCs/>
          <w:u w:val="single"/>
        </w:rPr>
        <w:t>:</w:t>
      </w:r>
    </w:p>
    <w:p w14:paraId="55D884F2" w14:textId="4F38A186" w:rsidR="003120D9" w:rsidRPr="004B2EC1" w:rsidRDefault="003120D9" w:rsidP="001813AE">
      <w:pPr>
        <w:pStyle w:val="MTDisplayEquation"/>
        <w:numPr>
          <w:ilvl w:val="0"/>
          <w:numId w:val="0"/>
        </w:numPr>
        <w:ind w:left="1440"/>
        <w:jc w:val="both"/>
        <w:rPr>
          <w:rFonts w:cs="Times New Roman"/>
        </w:rPr>
      </w:pPr>
      <w:r w:rsidRPr="00E52DED">
        <w:rPr>
          <w:rFonts w:cs="Times New Roman"/>
        </w:rPr>
        <w:tab/>
      </w:r>
      <w:r w:rsidR="00347708" w:rsidRPr="00E52DED">
        <w:rPr>
          <w:rFonts w:cs="Times New Roman"/>
          <w:position w:val="-98"/>
        </w:rPr>
        <w:object w:dxaOrig="2200" w:dyaOrig="2079" w14:anchorId="472B3F34">
          <v:shape id="_x0000_i1031" type="#_x0000_t75" style="width:109.5pt;height:105pt" o:ole="">
            <v:imagedata r:id="rId19" o:title=""/>
          </v:shape>
          <o:OLEObject Type="Embed" ProgID="Equation.DSMT4" ShapeID="_x0000_i1031" DrawAspect="Content" ObjectID="_1758371151" r:id="rId20"/>
        </w:object>
      </w:r>
      <w:r w:rsidRPr="004B2EC1">
        <w:rPr>
          <w:rFonts w:cs="Times New Roman"/>
        </w:rPr>
        <w:tab/>
      </w:r>
      <w:r w:rsidR="00E36C0D">
        <w:rPr>
          <w:rFonts w:cs="Times New Roman"/>
        </w:rPr>
        <w:fldChar w:fldCharType="begin"/>
      </w:r>
      <w:r w:rsidR="00E36C0D">
        <w:rPr>
          <w:rFonts w:cs="Times New Roman"/>
        </w:rPr>
        <w:instrText xml:space="preserve"> MACROBUTTON MTPlaceRef \* MERGEFORMAT </w:instrText>
      </w:r>
      <w:r w:rsidR="00E36C0D">
        <w:rPr>
          <w:rFonts w:cs="Times New Roman"/>
        </w:rPr>
        <w:fldChar w:fldCharType="begin"/>
      </w:r>
      <w:r w:rsidR="00E36C0D">
        <w:rPr>
          <w:rFonts w:cs="Times New Roman"/>
        </w:rPr>
        <w:instrText xml:space="preserve"> SEQ MTEqn \h \* MERGEFORMAT </w:instrText>
      </w:r>
      <w:r w:rsidR="00E36C0D">
        <w:rPr>
          <w:rFonts w:cs="Times New Roman"/>
        </w:rPr>
        <w:fldChar w:fldCharType="end"/>
      </w:r>
      <w:r w:rsidR="00E36C0D">
        <w:rPr>
          <w:rFonts w:cs="Times New Roman"/>
        </w:rPr>
        <w:instrText>(S</w:instrText>
      </w:r>
      <w:r w:rsidR="00E36C0D">
        <w:rPr>
          <w:rFonts w:cs="Times New Roman"/>
        </w:rPr>
        <w:fldChar w:fldCharType="begin"/>
      </w:r>
      <w:r w:rsidR="00E36C0D">
        <w:rPr>
          <w:rFonts w:cs="Times New Roman"/>
        </w:rPr>
        <w:instrText xml:space="preserve"> SEQ MTEqn \c \* Arabic \* MERGEFORMAT </w:instrText>
      </w:r>
      <w:r w:rsidR="00E36C0D">
        <w:rPr>
          <w:rFonts w:cs="Times New Roman"/>
        </w:rPr>
        <w:fldChar w:fldCharType="separate"/>
      </w:r>
      <w:r w:rsidR="00420098">
        <w:rPr>
          <w:rFonts w:cs="Times New Roman"/>
          <w:noProof/>
        </w:rPr>
        <w:instrText>7</w:instrText>
      </w:r>
      <w:r w:rsidR="00E36C0D">
        <w:rPr>
          <w:rFonts w:cs="Times New Roman"/>
        </w:rPr>
        <w:fldChar w:fldCharType="end"/>
      </w:r>
      <w:r w:rsidR="00E36C0D">
        <w:rPr>
          <w:rFonts w:cs="Times New Roman"/>
        </w:rPr>
        <w:instrText>)</w:instrText>
      </w:r>
      <w:r w:rsidR="00E36C0D">
        <w:rPr>
          <w:rFonts w:cs="Times New Roman"/>
        </w:rPr>
        <w:fldChar w:fldCharType="end"/>
      </w:r>
    </w:p>
    <w:p w14:paraId="6E71192B" w14:textId="10DEB670" w:rsidR="003120D9" w:rsidRDefault="003120D9" w:rsidP="001813AE">
      <w:pPr>
        <w:jc w:val="both"/>
        <w:rPr>
          <w:rFonts w:cs="Times New Roman"/>
          <w:iCs/>
          <w:u w:val="single"/>
        </w:rPr>
      </w:pPr>
      <w:r w:rsidRPr="00E52DED">
        <w:rPr>
          <w:rFonts w:cs="Times New Roman"/>
          <w:iCs/>
          <w:u w:val="single"/>
        </w:rPr>
        <w:t>Biaxial Tension or Compression</w:t>
      </w:r>
      <w:r w:rsidR="004C3847" w:rsidRPr="00E52DED">
        <w:rPr>
          <w:rFonts w:cs="Times New Roman"/>
          <w:iCs/>
          <w:u w:val="single"/>
        </w:rPr>
        <w:t>:</w:t>
      </w:r>
    </w:p>
    <w:p w14:paraId="03DF7DFC" w14:textId="767B66C0" w:rsidR="003120D9" w:rsidRPr="004B2EC1" w:rsidRDefault="003120D9" w:rsidP="001813AE">
      <w:pPr>
        <w:pStyle w:val="MTDisplayEquation"/>
        <w:numPr>
          <w:ilvl w:val="0"/>
          <w:numId w:val="0"/>
        </w:numPr>
        <w:ind w:left="1440"/>
        <w:jc w:val="both"/>
        <w:rPr>
          <w:rFonts w:cs="Times New Roman"/>
        </w:rPr>
      </w:pPr>
      <w:r w:rsidRPr="00E52DED">
        <w:rPr>
          <w:rFonts w:cs="Times New Roman"/>
        </w:rPr>
        <w:tab/>
      </w:r>
      <w:r w:rsidR="00347708" w:rsidRPr="00E52DED">
        <w:rPr>
          <w:rFonts w:cs="Times New Roman"/>
          <w:position w:val="-82"/>
        </w:rPr>
        <w:object w:dxaOrig="2180" w:dyaOrig="1760" w14:anchorId="61249717">
          <v:shape id="_x0000_i1032" type="#_x0000_t75" style="width:109pt;height:86pt" o:ole="">
            <v:imagedata r:id="rId21" o:title=""/>
          </v:shape>
          <o:OLEObject Type="Embed" ProgID="Equation.DSMT4" ShapeID="_x0000_i1032" DrawAspect="Content" ObjectID="_1758371152" r:id="rId22"/>
        </w:object>
      </w:r>
      <w:r w:rsidRPr="004B2EC1">
        <w:rPr>
          <w:rFonts w:cs="Times New Roman"/>
        </w:rPr>
        <w:tab/>
      </w:r>
      <w:r w:rsidR="00E36C0D">
        <w:rPr>
          <w:rFonts w:cs="Times New Roman"/>
        </w:rPr>
        <w:fldChar w:fldCharType="begin"/>
      </w:r>
      <w:r w:rsidR="00E36C0D">
        <w:rPr>
          <w:rFonts w:cs="Times New Roman"/>
        </w:rPr>
        <w:instrText xml:space="preserve"> MACROBUTTON MTPlaceRef \* MERGEFORMAT </w:instrText>
      </w:r>
      <w:r w:rsidR="00E36C0D">
        <w:rPr>
          <w:rFonts w:cs="Times New Roman"/>
        </w:rPr>
        <w:fldChar w:fldCharType="begin"/>
      </w:r>
      <w:r w:rsidR="00E36C0D">
        <w:rPr>
          <w:rFonts w:cs="Times New Roman"/>
        </w:rPr>
        <w:instrText xml:space="preserve"> SEQ MTEqn \h \* MERGEFORMAT </w:instrText>
      </w:r>
      <w:r w:rsidR="00E36C0D">
        <w:rPr>
          <w:rFonts w:cs="Times New Roman"/>
        </w:rPr>
        <w:fldChar w:fldCharType="end"/>
      </w:r>
      <w:r w:rsidR="00E36C0D">
        <w:rPr>
          <w:rFonts w:cs="Times New Roman"/>
        </w:rPr>
        <w:instrText>(S</w:instrText>
      </w:r>
      <w:r w:rsidR="00E36C0D">
        <w:rPr>
          <w:rFonts w:cs="Times New Roman"/>
        </w:rPr>
        <w:fldChar w:fldCharType="begin"/>
      </w:r>
      <w:r w:rsidR="00E36C0D">
        <w:rPr>
          <w:rFonts w:cs="Times New Roman"/>
        </w:rPr>
        <w:instrText xml:space="preserve"> SEQ MTEqn \c \* Arabic \* MERGEFORMAT </w:instrText>
      </w:r>
      <w:r w:rsidR="00E36C0D">
        <w:rPr>
          <w:rFonts w:cs="Times New Roman"/>
        </w:rPr>
        <w:fldChar w:fldCharType="separate"/>
      </w:r>
      <w:r w:rsidR="00420098">
        <w:rPr>
          <w:rFonts w:cs="Times New Roman"/>
          <w:noProof/>
        </w:rPr>
        <w:instrText>8</w:instrText>
      </w:r>
      <w:r w:rsidR="00E36C0D">
        <w:rPr>
          <w:rFonts w:cs="Times New Roman"/>
        </w:rPr>
        <w:fldChar w:fldCharType="end"/>
      </w:r>
      <w:r w:rsidR="00E36C0D">
        <w:rPr>
          <w:rFonts w:cs="Times New Roman"/>
        </w:rPr>
        <w:instrText>)</w:instrText>
      </w:r>
      <w:r w:rsidR="00E36C0D">
        <w:rPr>
          <w:rFonts w:cs="Times New Roman"/>
        </w:rPr>
        <w:fldChar w:fldCharType="end"/>
      </w:r>
    </w:p>
    <w:p w14:paraId="48DA4050" w14:textId="02F51261" w:rsidR="003120D9" w:rsidRPr="00E52DED" w:rsidRDefault="003120D9" w:rsidP="001813AE">
      <w:pPr>
        <w:jc w:val="both"/>
        <w:rPr>
          <w:rFonts w:cs="Times New Roman"/>
        </w:rPr>
      </w:pPr>
      <w:r w:rsidRPr="00E52DED">
        <w:rPr>
          <w:rFonts w:cs="Times New Roman"/>
        </w:rPr>
        <w:t>*For this case, we consider</w:t>
      </w:r>
      <w:r w:rsidR="006B0959" w:rsidRPr="00E52DED">
        <w:rPr>
          <w:rFonts w:cs="Times New Roman"/>
        </w:rPr>
        <w:t>ed</w:t>
      </w:r>
      <w:r w:rsidRPr="00E52DED">
        <w:rPr>
          <w:rFonts w:cs="Times New Roman"/>
        </w:rPr>
        <w:t xml:space="preserve"> strip biaxial tension and compression where </w:t>
      </w:r>
      <w:r w:rsidR="00C5487B" w:rsidRPr="009242B7">
        <w:rPr>
          <w:rFonts w:cs="Times New Roman"/>
          <w:i/>
        </w:rPr>
        <w:t>λ</w:t>
      </w:r>
      <w:r w:rsidR="00C5487B" w:rsidRPr="00E52DED">
        <w:rPr>
          <w:rFonts w:cs="Times New Roman"/>
          <w:vertAlign w:val="subscript"/>
        </w:rPr>
        <w:t>2</w:t>
      </w:r>
      <w:r w:rsidR="00D50D7F">
        <w:rPr>
          <w:rFonts w:cs="Times New Roman"/>
          <w:vertAlign w:val="subscript"/>
        </w:rPr>
        <w:t xml:space="preserve"> </w:t>
      </w:r>
      <w:r w:rsidR="00C5487B" w:rsidRPr="004B2EC1">
        <w:rPr>
          <w:rFonts w:cs="Times New Roman"/>
        </w:rPr>
        <w:t>=</w:t>
      </w:r>
      <w:r w:rsidR="00D50D7F">
        <w:rPr>
          <w:rFonts w:cs="Times New Roman"/>
        </w:rPr>
        <w:t xml:space="preserve"> </w:t>
      </w:r>
      <w:r w:rsidR="00C5487B" w:rsidRPr="004B2EC1">
        <w:rPr>
          <w:rFonts w:cs="Times New Roman"/>
        </w:rPr>
        <w:t>1</w:t>
      </w:r>
      <w:r w:rsidRPr="004B2EC1">
        <w:rPr>
          <w:rFonts w:cs="Times New Roman"/>
        </w:rPr>
        <w:t>.</w:t>
      </w:r>
    </w:p>
    <w:p w14:paraId="77E227AF" w14:textId="2972B0F6" w:rsidR="003120D9" w:rsidRDefault="003120D9" w:rsidP="001813AE">
      <w:pPr>
        <w:jc w:val="both"/>
        <w:rPr>
          <w:rFonts w:cs="Times New Roman"/>
          <w:iCs/>
          <w:u w:val="single"/>
        </w:rPr>
      </w:pPr>
      <w:r w:rsidRPr="00E52DED">
        <w:rPr>
          <w:rFonts w:cs="Times New Roman"/>
          <w:iCs/>
          <w:u w:val="single"/>
        </w:rPr>
        <w:t>Simple Shear</w:t>
      </w:r>
      <w:r w:rsidR="004C3847" w:rsidRPr="00E52DED">
        <w:rPr>
          <w:rFonts w:cs="Times New Roman"/>
          <w:iCs/>
          <w:u w:val="single"/>
        </w:rPr>
        <w:t>:</w:t>
      </w:r>
    </w:p>
    <w:p w14:paraId="3A19509F" w14:textId="434BC851" w:rsidR="003120D9" w:rsidRPr="004B2EC1" w:rsidRDefault="003120D9" w:rsidP="001813AE">
      <w:pPr>
        <w:pStyle w:val="MTDisplayEquation"/>
        <w:numPr>
          <w:ilvl w:val="0"/>
          <w:numId w:val="0"/>
        </w:numPr>
        <w:ind w:left="1440"/>
        <w:jc w:val="both"/>
        <w:rPr>
          <w:rFonts w:cs="Times New Roman"/>
        </w:rPr>
      </w:pPr>
      <w:r w:rsidRPr="00E52DED">
        <w:rPr>
          <w:rFonts w:cs="Times New Roman"/>
        </w:rPr>
        <w:tab/>
      </w:r>
      <w:r w:rsidR="00347708" w:rsidRPr="00E52DED">
        <w:rPr>
          <w:rFonts w:cs="Times New Roman"/>
          <w:position w:val="-50"/>
        </w:rPr>
        <w:object w:dxaOrig="1700" w:dyaOrig="1120" w14:anchorId="4D9FF949">
          <v:shape id="_x0000_i1033" type="#_x0000_t75" style="width:86.5pt;height:56pt" o:ole="">
            <v:imagedata r:id="rId23" o:title=""/>
          </v:shape>
          <o:OLEObject Type="Embed" ProgID="Equation.DSMT4" ShapeID="_x0000_i1033" DrawAspect="Content" ObjectID="_1758371153" r:id="rId24"/>
        </w:object>
      </w:r>
      <w:r w:rsidRPr="004B2EC1">
        <w:rPr>
          <w:rFonts w:cs="Times New Roman"/>
        </w:rPr>
        <w:tab/>
      </w:r>
      <w:r w:rsidR="00E36C0D">
        <w:rPr>
          <w:rFonts w:cs="Times New Roman"/>
        </w:rPr>
        <w:fldChar w:fldCharType="begin"/>
      </w:r>
      <w:r w:rsidR="00E36C0D">
        <w:rPr>
          <w:rFonts w:cs="Times New Roman"/>
        </w:rPr>
        <w:instrText xml:space="preserve"> MACROBUTTON MTPlaceRef \* MERGEFORMAT </w:instrText>
      </w:r>
      <w:r w:rsidR="00E36C0D">
        <w:rPr>
          <w:rFonts w:cs="Times New Roman"/>
        </w:rPr>
        <w:fldChar w:fldCharType="begin"/>
      </w:r>
      <w:r w:rsidR="00E36C0D">
        <w:rPr>
          <w:rFonts w:cs="Times New Roman"/>
        </w:rPr>
        <w:instrText xml:space="preserve"> SEQ MTEqn \h \* MERGEFORMAT </w:instrText>
      </w:r>
      <w:r w:rsidR="00E36C0D">
        <w:rPr>
          <w:rFonts w:cs="Times New Roman"/>
        </w:rPr>
        <w:fldChar w:fldCharType="end"/>
      </w:r>
      <w:r w:rsidR="00E36C0D">
        <w:rPr>
          <w:rFonts w:cs="Times New Roman"/>
        </w:rPr>
        <w:instrText>(S</w:instrText>
      </w:r>
      <w:r w:rsidR="00E36C0D">
        <w:rPr>
          <w:rFonts w:cs="Times New Roman"/>
        </w:rPr>
        <w:fldChar w:fldCharType="begin"/>
      </w:r>
      <w:r w:rsidR="00E36C0D">
        <w:rPr>
          <w:rFonts w:cs="Times New Roman"/>
        </w:rPr>
        <w:instrText xml:space="preserve"> SEQ MTEqn \c \* Arabic \* MERGEFORMAT </w:instrText>
      </w:r>
      <w:r w:rsidR="00E36C0D">
        <w:rPr>
          <w:rFonts w:cs="Times New Roman"/>
        </w:rPr>
        <w:fldChar w:fldCharType="separate"/>
      </w:r>
      <w:r w:rsidR="00420098">
        <w:rPr>
          <w:rFonts w:cs="Times New Roman"/>
          <w:noProof/>
        </w:rPr>
        <w:instrText>9</w:instrText>
      </w:r>
      <w:r w:rsidR="00E36C0D">
        <w:rPr>
          <w:rFonts w:cs="Times New Roman"/>
        </w:rPr>
        <w:fldChar w:fldCharType="end"/>
      </w:r>
      <w:r w:rsidR="00E36C0D">
        <w:rPr>
          <w:rFonts w:cs="Times New Roman"/>
        </w:rPr>
        <w:instrText>)</w:instrText>
      </w:r>
      <w:r w:rsidR="00E36C0D">
        <w:rPr>
          <w:rFonts w:cs="Times New Roman"/>
        </w:rPr>
        <w:fldChar w:fldCharType="end"/>
      </w:r>
    </w:p>
    <w:p w14:paraId="7836BAE6" w14:textId="4B451510" w:rsidR="003120D9" w:rsidRDefault="003120D9" w:rsidP="001813AE">
      <w:pPr>
        <w:jc w:val="both"/>
        <w:rPr>
          <w:rFonts w:cs="Times New Roman"/>
          <w:iCs/>
          <w:u w:val="single"/>
        </w:rPr>
      </w:pPr>
      <w:r w:rsidRPr="00E52DED">
        <w:rPr>
          <w:rFonts w:cs="Times New Roman"/>
          <w:iCs/>
          <w:u w:val="single"/>
        </w:rPr>
        <w:lastRenderedPageBreak/>
        <w:t>Pure Shear</w:t>
      </w:r>
      <w:r w:rsidR="004C3847" w:rsidRPr="00E52DED">
        <w:rPr>
          <w:rFonts w:cs="Times New Roman"/>
          <w:iCs/>
          <w:u w:val="single"/>
        </w:rPr>
        <w:t>:</w:t>
      </w:r>
    </w:p>
    <w:p w14:paraId="6499E9EB" w14:textId="0DD54DD4" w:rsidR="003120D9" w:rsidRPr="004B2EC1" w:rsidRDefault="00347708" w:rsidP="001813AE">
      <w:pPr>
        <w:ind w:left="3600" w:firstLine="720"/>
        <w:jc w:val="both"/>
        <w:rPr>
          <w:rFonts w:cs="Times New Roman"/>
        </w:rPr>
      </w:pPr>
      <w:r w:rsidRPr="00E52DED">
        <w:rPr>
          <w:rFonts w:cs="Times New Roman"/>
          <w:position w:val="-122"/>
        </w:rPr>
        <w:object w:dxaOrig="2299" w:dyaOrig="2560" w14:anchorId="0D2B33D3">
          <v:shape id="_x0000_i1034" type="#_x0000_t75" style="width:114.5pt;height:130pt" o:ole="">
            <v:imagedata r:id="rId25" o:title=""/>
          </v:shape>
          <o:OLEObject Type="Embed" ProgID="Equation.DSMT4" ShapeID="_x0000_i1034" DrawAspect="Content" ObjectID="_1758371154" r:id="rId26"/>
        </w:object>
      </w:r>
      <w:r w:rsidRPr="004B2EC1">
        <w:rPr>
          <w:rFonts w:cs="Times New Roman"/>
        </w:rPr>
        <w:tab/>
      </w:r>
      <w:r w:rsidRPr="004B2EC1">
        <w:rPr>
          <w:rFonts w:cs="Times New Roman"/>
        </w:rPr>
        <w:tab/>
      </w:r>
      <w:r w:rsidR="003061A8">
        <w:rPr>
          <w:rFonts w:cs="Times New Roman"/>
        </w:rPr>
        <w:t xml:space="preserve">       </w:t>
      </w:r>
      <w:r w:rsidR="00E36C0D">
        <w:rPr>
          <w:rFonts w:cs="Times New Roman"/>
        </w:rPr>
        <w:fldChar w:fldCharType="begin"/>
      </w:r>
      <w:r w:rsidR="00E36C0D">
        <w:rPr>
          <w:rFonts w:cs="Times New Roman"/>
        </w:rPr>
        <w:instrText xml:space="preserve"> MACROBUTTON MTPlaceRef \* MERGEFORMAT </w:instrText>
      </w:r>
      <w:r w:rsidR="00E36C0D">
        <w:rPr>
          <w:rFonts w:cs="Times New Roman"/>
        </w:rPr>
        <w:fldChar w:fldCharType="begin"/>
      </w:r>
      <w:r w:rsidR="00E36C0D">
        <w:rPr>
          <w:rFonts w:cs="Times New Roman"/>
        </w:rPr>
        <w:instrText xml:space="preserve"> SEQ MTEqn \h \* MERGEFORMAT </w:instrText>
      </w:r>
      <w:r w:rsidR="00E36C0D">
        <w:rPr>
          <w:rFonts w:cs="Times New Roman"/>
        </w:rPr>
        <w:fldChar w:fldCharType="end"/>
      </w:r>
      <w:r w:rsidR="00E36C0D">
        <w:rPr>
          <w:rFonts w:cs="Times New Roman"/>
        </w:rPr>
        <w:instrText>(S</w:instrText>
      </w:r>
      <w:r w:rsidR="00E36C0D">
        <w:rPr>
          <w:rFonts w:cs="Times New Roman"/>
        </w:rPr>
        <w:fldChar w:fldCharType="begin"/>
      </w:r>
      <w:r w:rsidR="00E36C0D">
        <w:rPr>
          <w:rFonts w:cs="Times New Roman"/>
        </w:rPr>
        <w:instrText xml:space="preserve"> SEQ MTEqn \c \* Arabic \* MERGEFORMAT </w:instrText>
      </w:r>
      <w:r w:rsidR="00E36C0D">
        <w:rPr>
          <w:rFonts w:cs="Times New Roman"/>
        </w:rPr>
        <w:fldChar w:fldCharType="separate"/>
      </w:r>
      <w:r w:rsidR="00420098">
        <w:rPr>
          <w:rFonts w:cs="Times New Roman"/>
          <w:noProof/>
        </w:rPr>
        <w:instrText>10</w:instrText>
      </w:r>
      <w:r w:rsidR="00E36C0D">
        <w:rPr>
          <w:rFonts w:cs="Times New Roman"/>
        </w:rPr>
        <w:fldChar w:fldCharType="end"/>
      </w:r>
      <w:r w:rsidR="00E36C0D">
        <w:rPr>
          <w:rFonts w:cs="Times New Roman"/>
        </w:rPr>
        <w:instrText>)</w:instrText>
      </w:r>
      <w:r w:rsidR="00E36C0D">
        <w:rPr>
          <w:rFonts w:cs="Times New Roman"/>
        </w:rPr>
        <w:fldChar w:fldCharType="end"/>
      </w:r>
    </w:p>
    <w:p w14:paraId="46D43D6C" w14:textId="2F3B4DD5" w:rsidR="001776E0" w:rsidRPr="00E52DED" w:rsidRDefault="001776E0" w:rsidP="001813AE">
      <w:pPr>
        <w:pStyle w:val="MTDisplayEquation"/>
        <w:numPr>
          <w:ilvl w:val="0"/>
          <w:numId w:val="0"/>
        </w:numPr>
        <w:jc w:val="both"/>
        <w:rPr>
          <w:rFonts w:cs="Times New Roman"/>
        </w:rPr>
      </w:pPr>
      <w:r w:rsidRPr="00E52DED">
        <w:rPr>
          <w:rFonts w:cs="Times New Roman"/>
        </w:rPr>
        <w:tab/>
      </w:r>
      <w:r w:rsidRPr="00E52DED">
        <w:rPr>
          <w:rFonts w:cs="Times New Roman"/>
        </w:rPr>
        <w:tab/>
      </w:r>
    </w:p>
    <w:p w14:paraId="637000D8" w14:textId="77777777" w:rsidR="00071ECE" w:rsidRDefault="00071ECE">
      <w:pPr>
        <w:spacing w:line="259" w:lineRule="auto"/>
        <w:rPr>
          <w:rFonts w:eastAsiaTheme="majorEastAsia" w:cstheme="majorBidi"/>
          <w:b/>
          <w:szCs w:val="24"/>
        </w:rPr>
      </w:pPr>
      <w:bookmarkStart w:id="1" w:name="_Ref93759351"/>
      <w:bookmarkStart w:id="2" w:name="_Ref93999338"/>
      <w:r>
        <w:br w:type="page"/>
      </w:r>
    </w:p>
    <w:p w14:paraId="40EC3568" w14:textId="7D1ACF26" w:rsidR="00071ECE" w:rsidRDefault="00071ECE" w:rsidP="00071ECE">
      <w:pPr>
        <w:pStyle w:val="Heading3"/>
      </w:pPr>
      <w:r>
        <w:lastRenderedPageBreak/>
        <w:t xml:space="preserve">Supporting Methods </w:t>
      </w:r>
      <w:r w:rsidR="002B4EBD">
        <w:t>F</w:t>
      </w:r>
      <w:r>
        <w:t>: Vector field simulations of growth in anisotropy gradients</w:t>
      </w:r>
      <w:r w:rsidR="00CB6872">
        <w:t xml:space="preserve"> and tumor associated collagen signatures (TACS)</w:t>
      </w:r>
    </w:p>
    <w:p w14:paraId="71CF54F7" w14:textId="2C88CF82" w:rsidR="00071ECE" w:rsidRDefault="00071ECE" w:rsidP="00071ECE">
      <w:r>
        <w:tab/>
        <w:t xml:space="preserve">The anisotropy gradient </w:t>
      </w:r>
      <w:r w:rsidR="00CB6872">
        <w:t xml:space="preserve">and TACS </w:t>
      </w:r>
      <w:r>
        <w:t>simulations were performed using the vector field representation of collagen orientation</w:t>
      </w:r>
      <w:r w:rsidR="00CB6872">
        <w:t xml:space="preserve"> to assess differences between predictions by vector field and EFD field simulations</w:t>
      </w:r>
      <w:r>
        <w:t>. These simulations did not account for the degree of anisotropy since it is not reliably derived from the 8 finite element nodes. Instead, the legacy growth rule from prior versions of AngioFE was used</w:t>
      </w:r>
      <w:r w:rsidR="00151B47">
        <w:t xml:space="preserve"> </w:t>
      </w:r>
      <w:r w:rsidR="00151B47">
        <w:fldChar w:fldCharType="begin">
          <w:fldData xml:space="preserve">PEVuZE5vdGU+PENpdGU+PEF1dGhvcj5FZGdhcjwvQXV0aG9yPjxZZWFyPjIwMTU8L1llYXI+PFJl
Y051bT4yMjwvUmVjTnVtPjxEaXNwbGF5VGV4dD4oNSwgNik8L0Rpc3BsYXlUZXh0PjxyZWNvcmQ+
PHJlYy1udW1iZXI+MjI8L3JlYy1udW1iZXI+PGZvcmVpZ24ta2V5cz48a2V5IGFwcD0iRU4iIGRi
LWlkPSJ6OXdhZHR6MGplNXZ4b2V4dDU3cDl0c2JzMGVlZDJ2YXN0ZjAiIHRpbWVzdGFtcD0iMTY0
MzEzMTgyOSI+MjI8L2tleT48L2ZvcmVpZ24ta2V5cz48cmVmLXR5cGUgbmFtZT0iSm91cm5hbCBB
cnRpY2xlIj4xNzwvcmVmLXR5cGU+PGNvbnRyaWJ1dG9ycz48YXV0aG9ycz48YXV0aG9yPkVkZ2Fy
LCBMLiBULjwvYXV0aG9yPjxhdXRob3I+SG95aW5nLCBKLiBCLjwvYXV0aG9yPjxhdXRob3I+V2Vp
c3MsIEouIEEuPC9hdXRob3I+PC9hdXRob3JzPjwvY29udHJpYnV0b3JzPjxhdXRoLWFkZHJlc3M+
RGVwYXJ0bWVudCBvZiBCaW9lbmdpbmVlcmluZyBhbmQgU2NpZW50aWZpYyBDb21wdXRpbmcgYW5k
IEltYWdpbmcgSW5zdGl0dXRlLCBVbml2ZXJzaXR5IG9mIFV0YWgsIDcyIFNvdXRoIENlbnRyYWwg
Q2FtcHVzIERyaXZlLCBSbSAyNjQ2LCBTYWx0IExha2UgQ2l0eSwgVVQsIDg0MTEyLCBVU0EuPC9h
dXRoLWFkZHJlc3M+PHRpdGxlcz48dGl0bGU+SW4gU2lsaWNvIEludmVzdGlnYXRpb24gb2YgQW5n
aW9nZW5lc2lzIHdpdGggR3Jvd3RoIGFuZCBTdHJlc3MgR2VuZXJhdGlvbiBDb3VwbGVkIHRvIExv
Y2FsIEV4dHJhY2VsbHVsYXIgTWF0cml4IERlbnNpdHk8L3RpdGxlPjxzZWNvbmRhcnktdGl0bGU+
QW5uIEJpb21lZCBFbmc8L3NlY29uZGFyeS10aXRsZT48L3RpdGxlcz48cGVyaW9kaWNhbD48ZnVs
bC10aXRsZT5Bbm4gQmlvbWVkIEVuZzwvZnVsbC10aXRsZT48L3BlcmlvZGljYWw+PHBhZ2VzPjE1
MzEtNDI8L3BhZ2VzPjx2b2x1bWU+NDM8L3ZvbHVtZT48bnVtYmVyPjc8L251bWJlcj48ZWRpdGlv
bj4yMDE1LzA1LzIzPC9lZGl0aW9uPjxkYXRlcz48eWVhcj4yMDE1PC95ZWFyPjxwdWItZGF0ZXM+
PGRhdGU+SnVsPC9kYXRlPjwvcHViLWRhdGVzPjwvZGF0ZXM+PGlzYm4+MTU3My05Njg2IChFbGVj
dHJvbmljKSYjeEQ7MDA5MC02OTY0IChMaW5raW5nKTwvaXNibj48YWNjZXNzaW9uLW51bT4yNTk5
NDI4MDwvYWNjZXNzaW9uLW51bT48dXJscz48cmVsYXRlZC11cmxzPjx1cmw+aHR0cHM6Ly9saW5r
LnNwcmluZ2VyLmNvbS9jb250ZW50L3BkZi8xMC4xMDA3JTJGczEwNDM5LTAxNS0xMzM0LTMucGRm
PC91cmw+PC9yZWxhdGVkLXVybHM+PC91cmxzPjxjdXN0b20yPjQ2Mjk5MTk8L2N1c3RvbTI+PGVs
ZWN0cm9uaWMtcmVzb3VyY2UtbnVtPjEwLjEwMDcvczEwNDM5LTAxNS0xMzM0LTM8L2VsZWN0cm9u
aWMtcmVzb3VyY2UtbnVtPjxyZW1vdGUtZGF0YWJhc2UtcHJvdmlkZXI+TkxNPC9yZW1vdGUtZGF0
YWJhc2UtcHJvdmlkZXI+PGxhbmd1YWdlPmVuZzwvbGFuZ3VhZ2U+PC9yZWNvcmQ+PC9DaXRlPjxD
aXRlPjxBdXRob3I+U3Ryb2JlbDwvQXV0aG9yPjxZZWFyPjIwMjA8L1llYXI+PFJlY051bT4xMDwv
UmVjTnVtPjxyZWNvcmQ+PHJlYy1udW1iZXI+MTA8L3JlYy1udW1iZXI+PGZvcmVpZ24ta2V5cz48
a2V5IGFwcD0iRU4iIGRiLWlkPSJ6OXdhZHR6MGplNXZ4b2V4dDU3cDl0c2JzMGVlZDJ2YXN0ZjAi
IHRpbWVzdGFtcD0iMTY0MzA2OTc4NiI+MTA8L2tleT48L2ZvcmVpZ24ta2V5cz48cmVmLXR5cGUg
bmFtZT0iSm91cm5hbCBBcnRpY2xlIj4xNzwvcmVmLXR5cGU+PGNvbnRyaWJ1dG9ycz48YXV0aG9y
cz48YXV0aG9yPlN0cm9iZWwsSGFubmFoIEEuPC9hdXRob3I+PGF1dGhvcj5MYUJlbGxlLFN0ZXZl
biBBLjwvYXV0aG9yPjxhdXRob3I+S3Jpc2huYW4sTGF4bWluYXJheWFuYW48L2F1dGhvcj48YXV0
aG9yPkRhbGUsSmFjb2I8L2F1dGhvcj48YXV0aG9yPlJhdWZmLEFkYW08L2F1dGhvcj48YXV0aG9y
PlBvdWxzb24sQS4gTWFyc2g8L2F1dGhvcj48YXV0aG9yPkJhZGVyLE5hdGhhbjwvYXV0aG9yPjxh
dXRob3I+QmVhcmUsSmFzb24gRS48L2F1dGhvcj48YXV0aG9yPkFsaWFqLEtsZXZpczwvYXV0aG9y
PjxhdXRob3I+V2Vpc3MsSmVmZnJleSBBLjwvYXV0aG9yPjxhdXRob3I+SG95aW5nLEphbWVzIEIu
PC9hdXRob3I+PC9hdXRob3JzPjwvY29udHJpYnV0b3JzPjx0aXRsZXM+PHRpdGxlPlN0cm9tYWwg
Q2VsbHMgUHJvbW90ZSBOZW92YXNjdWxhciBJbnZhc2lvbiBBY3Jvc3MgVGlzc3VlIEludGVyZmFj
ZXM8L3RpdGxlPjxzZWNvbmRhcnktdGl0bGU+RnJvbnRpZXJzIGluIFBoeXNpb2xvZ3k8L3NlY29u
ZGFyeS10aXRsZT48c2hvcnQtdGl0bGU+U3Ryb21hbCBjZWxscyBwcm9tb3RlIG5lb3Zhc2N1bGFy
IGludmFzaW9uPC9zaG9ydC10aXRsZT48L3RpdGxlcz48cGVyaW9kaWNhbD48ZnVsbC10aXRsZT5G
cm9udGllcnMgaW4gUGh5c2lvbG9neTwvZnVsbC10aXRsZT48L3BlcmlvZGljYWw+PHZvbHVtZT4x
MTwvdm9sdW1lPjxudW1iZXI+MTAyNjwvbnVtYmVyPjxrZXl3b3Jkcz48a2V5d29yZD5TdHJvbWFs
IENlbGxzLFRpc3N1ZSBpbnRlcmZhY2UsbmVvdmVzc2VsIGludmFzaW9uLFZhc2N1bGFyIGJpb2xv
Z3ksVkVHRjwva2V5d29yZD48L2tleXdvcmRzPjxkYXRlcz48eWVhcj4yMDIwPC95ZWFyPjxwdWIt
ZGF0ZXM+PGRhdGU+MjAyMC1BdWd1c3QtMTQ8L2RhdGU+PC9wdWItZGF0ZXM+PC9kYXRlcz48aXNi
bj4xNjY0LTA0Mlg8L2lzYm4+PHdvcmstdHlwZT5PcmlnaW5hbCBSZXNlYXJjaDwvd29yay10eXBl
Pjx1cmxzPjxyZWxhdGVkLXVybHM+PHVybD5odHRwczovL3d3dy5mcm9udGllcnNpbi5vcmcvYXJ0
aWNsZS8xMC4zMzg5L2ZwaHlzLjIwMjAuMDEwMjY8L3VybD48L3JlbGF0ZWQtdXJscz48L3VybHM+
PGVsZWN0cm9uaWMtcmVzb3VyY2UtbnVtPjEwLjMzODkvZnBoeXMuMjAyMC4wMTAyNjwvZWxlY3Ry
b25pYy1yZXNvdXJjZS1udW0+PGxhbmd1YWdlPkVuZ2xpc2g8L2xhbmd1YWdlPjwvcmVjb3JkPjwv
Q2l0ZT48L0VuZE5vdGU+AG==
</w:fldData>
        </w:fldChar>
      </w:r>
      <w:r w:rsidR="00151B47">
        <w:instrText xml:space="preserve"> ADDIN EN.CITE </w:instrText>
      </w:r>
      <w:r w:rsidR="00151B47">
        <w:fldChar w:fldCharType="begin">
          <w:fldData xml:space="preserve">PEVuZE5vdGU+PENpdGU+PEF1dGhvcj5FZGdhcjwvQXV0aG9yPjxZZWFyPjIwMTU8L1llYXI+PFJl
Y051bT4yMjwvUmVjTnVtPjxEaXNwbGF5VGV4dD4oNSwgNik8L0Rpc3BsYXlUZXh0PjxyZWNvcmQ+
PHJlYy1udW1iZXI+MjI8L3JlYy1udW1iZXI+PGZvcmVpZ24ta2V5cz48a2V5IGFwcD0iRU4iIGRi
LWlkPSJ6OXdhZHR6MGplNXZ4b2V4dDU3cDl0c2JzMGVlZDJ2YXN0ZjAiIHRpbWVzdGFtcD0iMTY0
MzEzMTgyOSI+MjI8L2tleT48L2ZvcmVpZ24ta2V5cz48cmVmLXR5cGUgbmFtZT0iSm91cm5hbCBB
cnRpY2xlIj4xNzwvcmVmLXR5cGU+PGNvbnRyaWJ1dG9ycz48YXV0aG9ycz48YXV0aG9yPkVkZ2Fy
LCBMLiBULjwvYXV0aG9yPjxhdXRob3I+SG95aW5nLCBKLiBCLjwvYXV0aG9yPjxhdXRob3I+V2Vp
c3MsIEouIEEuPC9hdXRob3I+PC9hdXRob3JzPjwvY29udHJpYnV0b3JzPjxhdXRoLWFkZHJlc3M+
RGVwYXJ0bWVudCBvZiBCaW9lbmdpbmVlcmluZyBhbmQgU2NpZW50aWZpYyBDb21wdXRpbmcgYW5k
IEltYWdpbmcgSW5zdGl0dXRlLCBVbml2ZXJzaXR5IG9mIFV0YWgsIDcyIFNvdXRoIENlbnRyYWwg
Q2FtcHVzIERyaXZlLCBSbSAyNjQ2LCBTYWx0IExha2UgQ2l0eSwgVVQsIDg0MTEyLCBVU0EuPC9h
dXRoLWFkZHJlc3M+PHRpdGxlcz48dGl0bGU+SW4gU2lsaWNvIEludmVzdGlnYXRpb24gb2YgQW5n
aW9nZW5lc2lzIHdpdGggR3Jvd3RoIGFuZCBTdHJlc3MgR2VuZXJhdGlvbiBDb3VwbGVkIHRvIExv
Y2FsIEV4dHJhY2VsbHVsYXIgTWF0cml4IERlbnNpdHk8L3RpdGxlPjxzZWNvbmRhcnktdGl0bGU+
QW5uIEJpb21lZCBFbmc8L3NlY29uZGFyeS10aXRsZT48L3RpdGxlcz48cGVyaW9kaWNhbD48ZnVs
bC10aXRsZT5Bbm4gQmlvbWVkIEVuZzwvZnVsbC10aXRsZT48L3BlcmlvZGljYWw+PHBhZ2VzPjE1
MzEtNDI8L3BhZ2VzPjx2b2x1bWU+NDM8L3ZvbHVtZT48bnVtYmVyPjc8L251bWJlcj48ZWRpdGlv
bj4yMDE1LzA1LzIzPC9lZGl0aW9uPjxkYXRlcz48eWVhcj4yMDE1PC95ZWFyPjxwdWItZGF0ZXM+
PGRhdGU+SnVsPC9kYXRlPjwvcHViLWRhdGVzPjwvZGF0ZXM+PGlzYm4+MTU3My05Njg2IChFbGVj
dHJvbmljKSYjeEQ7MDA5MC02OTY0IChMaW5raW5nKTwvaXNibj48YWNjZXNzaW9uLW51bT4yNTk5
NDI4MDwvYWNjZXNzaW9uLW51bT48dXJscz48cmVsYXRlZC11cmxzPjx1cmw+aHR0cHM6Ly9saW5r
LnNwcmluZ2VyLmNvbS9jb250ZW50L3BkZi8xMC4xMDA3JTJGczEwNDM5LTAxNS0xMzM0LTMucGRm
PC91cmw+PC9yZWxhdGVkLXVybHM+PC91cmxzPjxjdXN0b20yPjQ2Mjk5MTk8L2N1c3RvbTI+PGVs
ZWN0cm9uaWMtcmVzb3VyY2UtbnVtPjEwLjEwMDcvczEwNDM5LTAxNS0xMzM0LTM8L2VsZWN0cm9u
aWMtcmVzb3VyY2UtbnVtPjxyZW1vdGUtZGF0YWJhc2UtcHJvdmlkZXI+TkxNPC9yZW1vdGUtZGF0
YWJhc2UtcHJvdmlkZXI+PGxhbmd1YWdlPmVuZzwvbGFuZ3VhZ2U+PC9yZWNvcmQ+PC9DaXRlPjxD
aXRlPjxBdXRob3I+U3Ryb2JlbDwvQXV0aG9yPjxZZWFyPjIwMjA8L1llYXI+PFJlY051bT4xMDwv
UmVjTnVtPjxyZWNvcmQ+PHJlYy1udW1iZXI+MTA8L3JlYy1udW1iZXI+PGZvcmVpZ24ta2V5cz48
a2V5IGFwcD0iRU4iIGRiLWlkPSJ6OXdhZHR6MGplNXZ4b2V4dDU3cDl0c2JzMGVlZDJ2YXN0ZjAi
IHRpbWVzdGFtcD0iMTY0MzA2OTc4NiI+MTA8L2tleT48L2ZvcmVpZ24ta2V5cz48cmVmLXR5cGUg
bmFtZT0iSm91cm5hbCBBcnRpY2xlIj4xNzwvcmVmLXR5cGU+PGNvbnRyaWJ1dG9ycz48YXV0aG9y
cz48YXV0aG9yPlN0cm9iZWwsSGFubmFoIEEuPC9hdXRob3I+PGF1dGhvcj5MYUJlbGxlLFN0ZXZl
biBBLjwvYXV0aG9yPjxhdXRob3I+S3Jpc2huYW4sTGF4bWluYXJheWFuYW48L2F1dGhvcj48YXV0
aG9yPkRhbGUsSmFjb2I8L2F1dGhvcj48YXV0aG9yPlJhdWZmLEFkYW08L2F1dGhvcj48YXV0aG9y
PlBvdWxzb24sQS4gTWFyc2g8L2F1dGhvcj48YXV0aG9yPkJhZGVyLE5hdGhhbjwvYXV0aG9yPjxh
dXRob3I+QmVhcmUsSmFzb24gRS48L2F1dGhvcj48YXV0aG9yPkFsaWFqLEtsZXZpczwvYXV0aG9y
PjxhdXRob3I+V2Vpc3MsSmVmZnJleSBBLjwvYXV0aG9yPjxhdXRob3I+SG95aW5nLEphbWVzIEIu
PC9hdXRob3I+PC9hdXRob3JzPjwvY29udHJpYnV0b3JzPjx0aXRsZXM+PHRpdGxlPlN0cm9tYWwg
Q2VsbHMgUHJvbW90ZSBOZW92YXNjdWxhciBJbnZhc2lvbiBBY3Jvc3MgVGlzc3VlIEludGVyZmFj
ZXM8L3RpdGxlPjxzZWNvbmRhcnktdGl0bGU+RnJvbnRpZXJzIGluIFBoeXNpb2xvZ3k8L3NlY29u
ZGFyeS10aXRsZT48c2hvcnQtdGl0bGU+U3Ryb21hbCBjZWxscyBwcm9tb3RlIG5lb3Zhc2N1bGFy
IGludmFzaW9uPC9zaG9ydC10aXRsZT48L3RpdGxlcz48cGVyaW9kaWNhbD48ZnVsbC10aXRsZT5G
cm9udGllcnMgaW4gUGh5c2lvbG9neTwvZnVsbC10aXRsZT48L3BlcmlvZGljYWw+PHZvbHVtZT4x
MTwvdm9sdW1lPjxudW1iZXI+MTAyNjwvbnVtYmVyPjxrZXl3b3Jkcz48a2V5d29yZD5TdHJvbWFs
IENlbGxzLFRpc3N1ZSBpbnRlcmZhY2UsbmVvdmVzc2VsIGludmFzaW9uLFZhc2N1bGFyIGJpb2xv
Z3ksVkVHRjwva2V5d29yZD48L2tleXdvcmRzPjxkYXRlcz48eWVhcj4yMDIwPC95ZWFyPjxwdWIt
ZGF0ZXM+PGRhdGU+MjAyMC1BdWd1c3QtMTQ8L2RhdGU+PC9wdWItZGF0ZXM+PC9kYXRlcz48aXNi
bj4xNjY0LTA0Mlg8L2lzYm4+PHdvcmstdHlwZT5PcmlnaW5hbCBSZXNlYXJjaDwvd29yay10eXBl
Pjx1cmxzPjxyZWxhdGVkLXVybHM+PHVybD5odHRwczovL3d3dy5mcm9udGllcnNpbi5vcmcvYXJ0
aWNsZS8xMC4zMzg5L2ZwaHlzLjIwMjAuMDEwMjY8L3VybD48L3JlbGF0ZWQtdXJscz48L3VybHM+
PGVsZWN0cm9uaWMtcmVzb3VyY2UtbnVtPjEwLjMzODkvZnBoeXMuMjAyMC4wMTAyNjwvZWxlY3Ry
b25pYy1yZXNvdXJjZS1udW0+PGxhbmd1YWdlPkVuZ2xpc2g8L2xhbmd1YWdlPjwvcmVjb3JkPjwv
Q2l0ZT48L0VuZE5vdGU+AG==
</w:fldData>
        </w:fldChar>
      </w:r>
      <w:r w:rsidR="00151B47">
        <w:instrText xml:space="preserve"> ADDIN EN.CITE.DATA </w:instrText>
      </w:r>
      <w:r w:rsidR="00151B47">
        <w:fldChar w:fldCharType="end"/>
      </w:r>
      <w:r w:rsidR="00151B47">
        <w:fldChar w:fldCharType="separate"/>
      </w:r>
      <w:r w:rsidR="00151B47">
        <w:rPr>
          <w:noProof/>
        </w:rPr>
        <w:t>(5, 6)</w:t>
      </w:r>
      <w:r w:rsidR="00151B47">
        <w:fldChar w:fldCharType="end"/>
      </w:r>
      <w:r w:rsidR="00842ADC">
        <w:t>:</w:t>
      </w:r>
    </w:p>
    <w:p w14:paraId="3D8D8516" w14:textId="77777777" w:rsidR="00842ADC" w:rsidRDefault="00842ADC" w:rsidP="00071ECE"/>
    <w:p w14:paraId="560BA0B5" w14:textId="4258FDAE" w:rsidR="00842ADC" w:rsidRDefault="00842ADC" w:rsidP="00842ADC">
      <w:pPr>
        <w:pStyle w:val="MTDisplayEquation"/>
        <w:numPr>
          <w:ilvl w:val="0"/>
          <w:numId w:val="0"/>
        </w:numPr>
      </w:pPr>
      <w:r>
        <w:tab/>
      </w:r>
      <w:r w:rsidRPr="00842ADC">
        <w:rPr>
          <w:position w:val="-14"/>
        </w:rPr>
        <w:object w:dxaOrig="2480" w:dyaOrig="400" w14:anchorId="642AFA6E">
          <v:shape id="_x0000_i1035" type="#_x0000_t75" style="width:124pt;height:20.5pt" o:ole="">
            <v:imagedata r:id="rId27" o:title=""/>
          </v:shape>
          <o:OLEObject Type="Embed" ProgID="Equation.DSMT4" ShapeID="_x0000_i1035" DrawAspect="Content" ObjectID="_1758371155" r:id="rId28"/>
        </w:object>
      </w:r>
      <w:r>
        <w:t>.</w:t>
      </w:r>
      <w:r>
        <w:tab/>
      </w:r>
      <w:r>
        <w:fldChar w:fldCharType="begin"/>
      </w:r>
      <w:r>
        <w:instrText xml:space="preserve"> MACROBUTTON MTPlaceRef \* MERGEFORMAT </w:instrText>
      </w:r>
      <w:r>
        <w:fldChar w:fldCharType="begin"/>
      </w:r>
      <w:r>
        <w:instrText xml:space="preserve"> SEQ MTEqn \h \* MERGEFORMAT </w:instrText>
      </w:r>
      <w:r>
        <w:fldChar w:fldCharType="end"/>
      </w:r>
      <w:r>
        <w:instrText>(S</w:instrText>
      </w:r>
      <w:fldSimple w:instr=" SEQ MTEqn \c \* Arabic \* MERGEFORMAT ">
        <w:r w:rsidR="00420098">
          <w:rPr>
            <w:noProof/>
          </w:rPr>
          <w:instrText>11</w:instrText>
        </w:r>
      </w:fldSimple>
      <w:r>
        <w:instrText>)</w:instrText>
      </w:r>
      <w:r>
        <w:fldChar w:fldCharType="end"/>
      </w:r>
    </w:p>
    <w:p w14:paraId="51627D3A" w14:textId="77777777" w:rsidR="00842ADC" w:rsidRDefault="00842ADC" w:rsidP="00842ADC"/>
    <w:p w14:paraId="7EE20602" w14:textId="59B1D84B" w:rsidR="00842ADC" w:rsidRPr="00842ADC" w:rsidRDefault="00842ADC" w:rsidP="00842ADC">
      <w:r>
        <w:t xml:space="preserve">This equation was fit to growth data for microvessel growth in isotropic matrices of varying density. </w:t>
      </w:r>
    </w:p>
    <w:p w14:paraId="7D57C459" w14:textId="77777777" w:rsidR="00CB6872" w:rsidRDefault="00CB6872">
      <w:pPr>
        <w:spacing w:line="259" w:lineRule="auto"/>
        <w:rPr>
          <w:rFonts w:eastAsiaTheme="majorEastAsia" w:cstheme="majorBidi"/>
          <w:b/>
          <w:szCs w:val="24"/>
        </w:rPr>
      </w:pPr>
      <w:r>
        <w:br w:type="page"/>
      </w:r>
    </w:p>
    <w:p w14:paraId="1E3DAF71" w14:textId="0889E277" w:rsidR="00154843" w:rsidRPr="00E52DED" w:rsidRDefault="00154843" w:rsidP="00154843">
      <w:pPr>
        <w:pStyle w:val="Heading3"/>
        <w:jc w:val="both"/>
      </w:pPr>
      <w:r>
        <w:lastRenderedPageBreak/>
        <w:t xml:space="preserve">Supporting Methods </w:t>
      </w:r>
      <w:r w:rsidR="002B4EBD">
        <w:t>G</w:t>
      </w:r>
      <w:r>
        <w:t xml:space="preserve">: </w:t>
      </w:r>
      <w:r w:rsidRPr="00E52DED">
        <w:t>Sigmoidal vessel growth rule</w:t>
      </w:r>
    </w:p>
    <w:p w14:paraId="3F805599" w14:textId="0140626B" w:rsidR="00154843" w:rsidRDefault="00154843" w:rsidP="00154843">
      <w:pPr>
        <w:shd w:val="clear" w:color="auto" w:fill="FFFFFF"/>
        <w:ind w:firstLine="720"/>
        <w:jc w:val="both"/>
        <w:rPr>
          <w:rFonts w:cs="Times New Roman"/>
        </w:rPr>
      </w:pPr>
      <w:r w:rsidRPr="00E52DED">
        <w:rPr>
          <w:rFonts w:cs="Times New Roman"/>
        </w:rPr>
        <w:t xml:space="preserve">The network length over time in our </w:t>
      </w:r>
      <w:r w:rsidRPr="00E52DED">
        <w:rPr>
          <w:rFonts w:cs="Times New Roman"/>
          <w:i/>
        </w:rPr>
        <w:t>in vitro</w:t>
      </w:r>
      <w:r w:rsidRPr="00E52DED">
        <w:rPr>
          <w:rFonts w:cs="Times New Roman"/>
        </w:rPr>
        <w:t xml:space="preserve"> models follow</w:t>
      </w:r>
      <w:r>
        <w:rPr>
          <w:rFonts w:cs="Times New Roman"/>
        </w:rPr>
        <w:t>ed</w:t>
      </w:r>
      <w:r w:rsidRPr="00E52DED">
        <w:rPr>
          <w:rFonts w:cs="Times New Roman"/>
        </w:rPr>
        <w:t xml:space="preserve"> a sigmoidal curve </w:t>
      </w:r>
      <w:r w:rsidRPr="00E52DED">
        <w:rPr>
          <w:rFonts w:cs="Times New Roman"/>
        </w:rPr>
        <w:fldChar w:fldCharType="begin">
          <w:fldData xml:space="preserve">PEVuZE5vdGU+PENpdGU+PEF1dGhvcj5FZGdhcjwvQXV0aG9yPjxZZWFyPjIwMTM8L1llYXI+PFJl
Y051bT4xNDwvUmVjTnVtPjxEaXNwbGF5VGV4dD4oNyk8L0Rpc3BsYXlUZXh0PjxyZWNvcmQ+PHJl
Yy1udW1iZXI+MTQ8L3JlYy1udW1iZXI+PGZvcmVpZ24ta2V5cz48a2V5IGFwcD0iRU4iIGRiLWlk
PSJ6OXdhZHR6MGplNXZ4b2V4dDU3cDl0c2JzMGVlZDJ2YXN0ZjAiIHRpbWVzdGFtcD0iMTY0MzA4
MDMzMyI+MTQ8L2tleT48L2ZvcmVpZ24ta2V5cz48cmVmLXR5cGUgbmFtZT0iSm91cm5hbCBBcnRp
Y2xlIj4xNzwvcmVmLXR5cGU+PGNvbnRyaWJ1dG9ycz48YXV0aG9ycz48YXV0aG9yPkVkZ2FyLCBM
LiBULjwvYXV0aG9yPjxhdXRob3I+U2lib2xlLCBTLiBDLjwvYXV0aG9yPjxhdXRob3I+VW5kZXJ3
b29kLCBDLiBKLjwvYXV0aG9yPjxhdXRob3I+R3VpbGtleSwgSi4gRS48L2F1dGhvcj48YXV0aG9y
PldlaXNzLCBKLiBBLjwvYXV0aG9yPjwvYXV0aG9ycz48L2NvbnRyaWJ1dG9ycz48YXV0aC1hZGRy
ZXNzPkRlcGFydG1lbnQgb2YgQmlvZW5naW5lZXJpbmcgJmFtcDsgU2NpZW50aWZpYyBDb21wdXRp
bmcgYW5kIEltYWdpbmcgSW5zdGl0dXRlLCBVbml2ZXJzaXR5IG9mIFV0YWgsIDcyIFNvdXRoIENl
bnRyYWwgQ2FtcHVzIERyaXZlLCBSbS4gMjY0NiwgU2FsdCBMYWtlIENpdHksIFVUIDg0MTEyLCBV
U0EuPC9hdXRoLWFkZHJlc3M+PHRpdGxlcz48dGl0bGU+QSBjb21wdXRhdGlvbmFsIG1vZGVsIG9m
IGluIHZpdHJvIGFuZ2lvZ2VuZXNpcyBiYXNlZCBvbiBleHRyYWNlbGx1bGFyIG1hdHJpeCBmaWJy
ZSBvcmllbnRhdGlvbjwvdGl0bGU+PHNlY29uZGFyeS10aXRsZT5Db21wdXRlciBtZXRob2RzIGlu
IGJpb21lY2hhbmljcyBhbmQgYmlvbWVkaWNhbCBlbmdpbmVlcmluZzwvc2Vjb25kYXJ5LXRpdGxl
PjxhbHQtdGl0bGU+Q29tcHV0IE1ldGhvZHMgQmlvbWVjaCBCaW9tZWQgRW5naW48L2FsdC10aXRs
ZT48L3RpdGxlcz48cGVyaW9kaWNhbD48ZnVsbC10aXRsZT5Db21wdXRlciBtZXRob2RzIGluIGJp
b21lY2hhbmljcyBhbmQgYmlvbWVkaWNhbCBlbmdpbmVlcmluZzwvZnVsbC10aXRsZT48YWJici0x
PkNvbXB1dCBNZXRob2RzIEJpb21lY2ggQmlvbWVkIEVuZ2luPC9hYmJyLTE+PC9wZXJpb2RpY2Fs
PjxhbHQtcGVyaW9kaWNhbD48ZnVsbC10aXRsZT5Db21wdXRlciBtZXRob2RzIGluIGJpb21lY2hh
bmljcyBhbmQgYmlvbWVkaWNhbCBlbmdpbmVlcmluZzwvZnVsbC10aXRsZT48YWJici0xPkNvbXB1
dCBNZXRob2RzIEJpb21lY2ggQmlvbWVkIEVuZ2luPC9hYmJyLTE+PC9hbHQtcGVyaW9kaWNhbD48
cGFnZXM+NzkwLTgwMTwvcGFnZXM+PHZvbHVtZT4xNjwvdm9sdW1lPjxudW1iZXI+NzwvbnVtYmVy
PjxlZGl0aW9uPjIwMTIvMDQvMjE8L2VkaXRpb24+PGtleXdvcmRzPjxrZXl3b3JkPkFuaW1hbHM8
L2tleXdvcmQ+PGtleXdvcmQ+Q2VsbHMsIEN1bHR1cmVkPC9rZXl3b3JkPjxrZXl3b3JkPipDb21w
dXRlciBTaW11bGF0aW9uPC9rZXl3b3JkPjxrZXl3b3JkPkV4dHJhY2VsbHVsYXIgTWF0cml4Lyp1
bHRyYXN0cnVjdHVyZTwva2V5d29yZD48a2V5d29yZD5GaWJyaWxsYXIgQ29sbGFnZW5zL3VsdHJh
c3RydWN0dXJlPC9rZXl3b3JkPjxrZXl3b3JkPk1pY3Jvc2NvcHksIENvbmZvY2FsPC9rZXl3b3Jk
PjxrZXl3b3JkPk1pY3JvdmVzc2Vscy9jeXRvbG9neS9ncm93dGggJmFtcDsgZGV2ZWxvcG1lbnQ8
L2tleXdvcmQ+PGtleXdvcmQ+Kk1vZGVscywgQmlvbG9naWNhbDwva2V5d29yZD48a2V5d29yZD4q
TmVvdmFzY3VsYXJpemF0aW9uLCBQaHlzaW9sb2dpYzwva2V5d29yZD48a2V5d29yZD5SYXRzPC9r
ZXl3b3JkPjxrZXl3b3JkPlJhdHMsIFNwcmFndWUtRGF3bGV5PC9rZXl3b3JkPjwva2V5d29yZHM+
PGRhdGVzPjx5ZWFyPjIwMTM8L3llYXI+PC9kYXRlcz48aXNibj4xNDc2LTgyNTkgKEVsZWN0cm9u
aWMpJiN4RDsxMDI1LTU4NDIgKExpbmtpbmcpPC9pc2JuPjxhY2Nlc3Npb24tbnVtPjIyNTE1NzA3
PC9hY2Nlc3Npb24tbnVtPjx3b3JrLXR5cGU+UmVzZWFyY2ggU3VwcG9ydCwgTi5JLkguLCBFeHRy
YW11cmFsPC93b3JrLXR5cGU+PHVybHM+PHJlbGF0ZWQtdXJscz48dXJsPmh0dHA6Ly93d3cubmNi
aS5ubG0ubmloLmdvdi9wdWJtZWQvMjI1MTU3MDc8L3VybD48L3JlbGF0ZWQtdXJscz48L3VybHM+
PGN1c3RvbTI+MzQ1OTMwNDwvY3VzdG9tMj48ZWxlY3Ryb25pYy1yZXNvdXJjZS1udW0+MTAuMTA4
MC8xMDI1NTg0Mi4yMDEyLjY2MjY3ODwvZWxlY3Ryb25pYy1yZXNvdXJjZS1udW0+PGxhbmd1YWdl
PmVuZzwvbGFuZ3VhZ2U+PC9yZWNvcmQ+PC9DaXRlPjwvRW5kTm90ZT4A
</w:fldData>
        </w:fldChar>
      </w:r>
      <w:r w:rsidR="00151B47">
        <w:rPr>
          <w:rFonts w:cs="Times New Roman"/>
        </w:rPr>
        <w:instrText xml:space="preserve"> ADDIN EN.CITE </w:instrText>
      </w:r>
      <w:r w:rsidR="00151B47">
        <w:rPr>
          <w:rFonts w:cs="Times New Roman"/>
        </w:rPr>
        <w:fldChar w:fldCharType="begin">
          <w:fldData xml:space="preserve">PEVuZE5vdGU+PENpdGU+PEF1dGhvcj5FZGdhcjwvQXV0aG9yPjxZZWFyPjIwMTM8L1llYXI+PFJl
Y051bT4xNDwvUmVjTnVtPjxEaXNwbGF5VGV4dD4oNyk8L0Rpc3BsYXlUZXh0PjxyZWNvcmQ+PHJl
Yy1udW1iZXI+MTQ8L3JlYy1udW1iZXI+PGZvcmVpZ24ta2V5cz48a2V5IGFwcD0iRU4iIGRiLWlk
PSJ6OXdhZHR6MGplNXZ4b2V4dDU3cDl0c2JzMGVlZDJ2YXN0ZjAiIHRpbWVzdGFtcD0iMTY0MzA4
MDMzMyI+MTQ8L2tleT48L2ZvcmVpZ24ta2V5cz48cmVmLXR5cGUgbmFtZT0iSm91cm5hbCBBcnRp
Y2xlIj4xNzwvcmVmLXR5cGU+PGNvbnRyaWJ1dG9ycz48YXV0aG9ycz48YXV0aG9yPkVkZ2FyLCBM
LiBULjwvYXV0aG9yPjxhdXRob3I+U2lib2xlLCBTLiBDLjwvYXV0aG9yPjxhdXRob3I+VW5kZXJ3
b29kLCBDLiBKLjwvYXV0aG9yPjxhdXRob3I+R3VpbGtleSwgSi4gRS48L2F1dGhvcj48YXV0aG9y
PldlaXNzLCBKLiBBLjwvYXV0aG9yPjwvYXV0aG9ycz48L2NvbnRyaWJ1dG9ycz48YXV0aC1hZGRy
ZXNzPkRlcGFydG1lbnQgb2YgQmlvZW5naW5lZXJpbmcgJmFtcDsgU2NpZW50aWZpYyBDb21wdXRp
bmcgYW5kIEltYWdpbmcgSW5zdGl0dXRlLCBVbml2ZXJzaXR5IG9mIFV0YWgsIDcyIFNvdXRoIENl
bnRyYWwgQ2FtcHVzIERyaXZlLCBSbS4gMjY0NiwgU2FsdCBMYWtlIENpdHksIFVUIDg0MTEyLCBV
U0EuPC9hdXRoLWFkZHJlc3M+PHRpdGxlcz48dGl0bGU+QSBjb21wdXRhdGlvbmFsIG1vZGVsIG9m
IGluIHZpdHJvIGFuZ2lvZ2VuZXNpcyBiYXNlZCBvbiBleHRyYWNlbGx1bGFyIG1hdHJpeCBmaWJy
ZSBvcmllbnRhdGlvbjwvdGl0bGU+PHNlY29uZGFyeS10aXRsZT5Db21wdXRlciBtZXRob2RzIGlu
IGJpb21lY2hhbmljcyBhbmQgYmlvbWVkaWNhbCBlbmdpbmVlcmluZzwvc2Vjb25kYXJ5LXRpdGxl
PjxhbHQtdGl0bGU+Q29tcHV0IE1ldGhvZHMgQmlvbWVjaCBCaW9tZWQgRW5naW48L2FsdC10aXRs
ZT48L3RpdGxlcz48cGVyaW9kaWNhbD48ZnVsbC10aXRsZT5Db21wdXRlciBtZXRob2RzIGluIGJp
b21lY2hhbmljcyBhbmQgYmlvbWVkaWNhbCBlbmdpbmVlcmluZzwvZnVsbC10aXRsZT48YWJici0x
PkNvbXB1dCBNZXRob2RzIEJpb21lY2ggQmlvbWVkIEVuZ2luPC9hYmJyLTE+PC9wZXJpb2RpY2Fs
PjxhbHQtcGVyaW9kaWNhbD48ZnVsbC10aXRsZT5Db21wdXRlciBtZXRob2RzIGluIGJpb21lY2hh
bmljcyBhbmQgYmlvbWVkaWNhbCBlbmdpbmVlcmluZzwvZnVsbC10aXRsZT48YWJici0xPkNvbXB1
dCBNZXRob2RzIEJpb21lY2ggQmlvbWVkIEVuZ2luPC9hYmJyLTE+PC9hbHQtcGVyaW9kaWNhbD48
cGFnZXM+NzkwLTgwMTwvcGFnZXM+PHZvbHVtZT4xNjwvdm9sdW1lPjxudW1iZXI+NzwvbnVtYmVy
PjxlZGl0aW9uPjIwMTIvMDQvMjE8L2VkaXRpb24+PGtleXdvcmRzPjxrZXl3b3JkPkFuaW1hbHM8
L2tleXdvcmQ+PGtleXdvcmQ+Q2VsbHMsIEN1bHR1cmVkPC9rZXl3b3JkPjxrZXl3b3JkPipDb21w
dXRlciBTaW11bGF0aW9uPC9rZXl3b3JkPjxrZXl3b3JkPkV4dHJhY2VsbHVsYXIgTWF0cml4Lyp1
bHRyYXN0cnVjdHVyZTwva2V5d29yZD48a2V5d29yZD5GaWJyaWxsYXIgQ29sbGFnZW5zL3VsdHJh
c3RydWN0dXJlPC9rZXl3b3JkPjxrZXl3b3JkPk1pY3Jvc2NvcHksIENvbmZvY2FsPC9rZXl3b3Jk
PjxrZXl3b3JkPk1pY3JvdmVzc2Vscy9jeXRvbG9neS9ncm93dGggJmFtcDsgZGV2ZWxvcG1lbnQ8
L2tleXdvcmQ+PGtleXdvcmQ+Kk1vZGVscywgQmlvbG9naWNhbDwva2V5d29yZD48a2V5d29yZD4q
TmVvdmFzY3VsYXJpemF0aW9uLCBQaHlzaW9sb2dpYzwva2V5d29yZD48a2V5d29yZD5SYXRzPC9r
ZXl3b3JkPjxrZXl3b3JkPlJhdHMsIFNwcmFndWUtRGF3bGV5PC9rZXl3b3JkPjwva2V5d29yZHM+
PGRhdGVzPjx5ZWFyPjIwMTM8L3llYXI+PC9kYXRlcz48aXNibj4xNDc2LTgyNTkgKEVsZWN0cm9u
aWMpJiN4RDsxMDI1LTU4NDIgKExpbmtpbmcpPC9pc2JuPjxhY2Nlc3Npb24tbnVtPjIyNTE1NzA3
PC9hY2Nlc3Npb24tbnVtPjx3b3JrLXR5cGU+UmVzZWFyY2ggU3VwcG9ydCwgTi5JLkguLCBFeHRy
YW11cmFsPC93b3JrLXR5cGU+PHVybHM+PHJlbGF0ZWQtdXJscz48dXJsPmh0dHA6Ly93d3cubmNi
aS5ubG0ubmloLmdvdi9wdWJtZWQvMjI1MTU3MDc8L3VybD48L3JlbGF0ZWQtdXJscz48L3VybHM+
PGN1c3RvbTI+MzQ1OTMwNDwvY3VzdG9tMj48ZWxlY3Ryb25pYy1yZXNvdXJjZS1udW0+MTAuMTA4
MC8xMDI1NTg0Mi4yMDEyLjY2MjY3ODwvZWxlY3Ryb25pYy1yZXNvdXJjZS1udW0+PGxhbmd1YWdl
PmVuZzwvbGFuZ3VhZ2U+PC9yZWNvcmQ+PC9DaXRlPjwvRW5kTm90ZT4A
</w:fldData>
        </w:fldChar>
      </w:r>
      <w:r w:rsidR="00151B47">
        <w:rPr>
          <w:rFonts w:cs="Times New Roman"/>
        </w:rPr>
        <w:instrText xml:space="preserve"> ADDIN EN.CITE.DATA </w:instrText>
      </w:r>
      <w:r w:rsidR="00151B47">
        <w:rPr>
          <w:rFonts w:cs="Times New Roman"/>
        </w:rPr>
      </w:r>
      <w:r w:rsidR="00151B47">
        <w:rPr>
          <w:rFonts w:cs="Times New Roman"/>
        </w:rPr>
        <w:fldChar w:fldCharType="end"/>
      </w:r>
      <w:r w:rsidRPr="00E52DED">
        <w:rPr>
          <w:rFonts w:cs="Times New Roman"/>
        </w:rPr>
      </w:r>
      <w:r w:rsidRPr="00E52DED">
        <w:rPr>
          <w:rFonts w:cs="Times New Roman"/>
        </w:rPr>
        <w:fldChar w:fldCharType="separate"/>
      </w:r>
      <w:r w:rsidR="00151B47">
        <w:rPr>
          <w:rFonts w:cs="Times New Roman"/>
          <w:noProof/>
        </w:rPr>
        <w:t>(7)</w:t>
      </w:r>
      <w:r w:rsidRPr="00E52DED">
        <w:rPr>
          <w:rFonts w:cs="Times New Roman"/>
        </w:rPr>
        <w:fldChar w:fldCharType="end"/>
      </w:r>
      <w:r w:rsidRPr="004B2EC1">
        <w:rPr>
          <w:rFonts w:cs="Times New Roman"/>
        </w:rPr>
        <w:t>. The growth length over time for a single fragment was thus determined from the time de</w:t>
      </w:r>
      <w:r w:rsidRPr="00E52DED">
        <w:rPr>
          <w:rFonts w:cs="Times New Roman"/>
        </w:rPr>
        <w:t>rivative of the fit to the sigmoidal curve</w:t>
      </w:r>
      <w:r>
        <w:rPr>
          <w:rFonts w:cs="Times New Roman"/>
        </w:rPr>
        <w:t>:</w:t>
      </w:r>
    </w:p>
    <w:p w14:paraId="3960965D" w14:textId="3EE2053A" w:rsidR="00154843" w:rsidRPr="004B2EC1" w:rsidRDefault="00154843" w:rsidP="00154843">
      <w:pPr>
        <w:pStyle w:val="MTDisplayEquation"/>
        <w:numPr>
          <w:ilvl w:val="0"/>
          <w:numId w:val="0"/>
        </w:numPr>
        <w:ind w:left="1440"/>
        <w:jc w:val="both"/>
        <w:rPr>
          <w:rFonts w:cs="Times New Roman"/>
        </w:rPr>
      </w:pPr>
      <w:r w:rsidRPr="00E52DED">
        <w:rPr>
          <w:rFonts w:cs="Times New Roman"/>
        </w:rPr>
        <w:tab/>
      </w:r>
      <w:r w:rsidRPr="00E52DED">
        <w:rPr>
          <w:rFonts w:cs="Times New Roman"/>
          <w:position w:val="-46"/>
        </w:rPr>
        <w:object w:dxaOrig="2040" w:dyaOrig="880" w14:anchorId="22E53E54">
          <v:shape id="_x0000_i1036" type="#_x0000_t75" style="width:102pt;height:44.5pt" o:ole="">
            <v:imagedata r:id="rId29" o:title=""/>
          </v:shape>
          <o:OLEObject Type="Embed" ProgID="Equation.DSMT4" ShapeID="_x0000_i1036" DrawAspect="Content" ObjectID="_1758371156" r:id="rId30"/>
        </w:object>
      </w:r>
      <w:r w:rsidRPr="004B2EC1">
        <w:rPr>
          <w:rFonts w:cs="Times New Roman"/>
        </w:rPr>
        <w:t>.</w:t>
      </w:r>
      <w:r w:rsidRPr="004B2EC1">
        <w:rPr>
          <w:rFonts w:cs="Times New Roman"/>
        </w:rPr>
        <w:tab/>
      </w:r>
      <w:r>
        <w:rPr>
          <w:rFonts w:cs="Times New Roman"/>
        </w:rPr>
        <w:fldChar w:fldCharType="begin"/>
      </w:r>
      <w:r>
        <w:rPr>
          <w:rFonts w:cs="Times New Roman"/>
        </w:rPr>
        <w:instrText xml:space="preserve"> MACROBUTTON MTPlaceRef \* MERGEFORMAT </w:instrText>
      </w:r>
      <w:r>
        <w:rPr>
          <w:rFonts w:cs="Times New Roman"/>
        </w:rPr>
        <w:fldChar w:fldCharType="begin"/>
      </w:r>
      <w:r>
        <w:rPr>
          <w:rFonts w:cs="Times New Roman"/>
        </w:rPr>
        <w:instrText xml:space="preserve"> SEQ MTEqn \h \* MERGEFORMAT </w:instrText>
      </w:r>
      <w:r>
        <w:rPr>
          <w:rFonts w:cs="Times New Roman"/>
        </w:rPr>
        <w:fldChar w:fldCharType="end"/>
      </w:r>
      <w:r>
        <w:rPr>
          <w:rFonts w:cs="Times New Roman"/>
        </w:rPr>
        <w:instrText>(S</w:instrText>
      </w:r>
      <w:r>
        <w:rPr>
          <w:rFonts w:cs="Times New Roman"/>
        </w:rPr>
        <w:fldChar w:fldCharType="begin"/>
      </w:r>
      <w:r>
        <w:rPr>
          <w:rFonts w:cs="Times New Roman"/>
        </w:rPr>
        <w:instrText xml:space="preserve"> SEQ MTEqn \c \* Arabic \* MERGEFORMAT </w:instrText>
      </w:r>
      <w:r>
        <w:rPr>
          <w:rFonts w:cs="Times New Roman"/>
        </w:rPr>
        <w:fldChar w:fldCharType="separate"/>
      </w:r>
      <w:r w:rsidR="00420098">
        <w:rPr>
          <w:rFonts w:cs="Times New Roman"/>
          <w:noProof/>
        </w:rPr>
        <w:instrText>12</w:instrText>
      </w:r>
      <w:r>
        <w:rPr>
          <w:rFonts w:cs="Times New Roman"/>
        </w:rPr>
        <w:fldChar w:fldCharType="end"/>
      </w:r>
      <w:r>
        <w:rPr>
          <w:rFonts w:cs="Times New Roman"/>
        </w:rPr>
        <w:instrText>)</w:instrText>
      </w:r>
      <w:r>
        <w:rPr>
          <w:rFonts w:cs="Times New Roman"/>
        </w:rPr>
        <w:fldChar w:fldCharType="end"/>
      </w:r>
    </w:p>
    <w:p w14:paraId="49754813" w14:textId="77777777" w:rsidR="00154843" w:rsidRDefault="00154843" w:rsidP="00154843">
      <w:pPr>
        <w:shd w:val="clear" w:color="auto" w:fill="FFFFFF"/>
        <w:jc w:val="both"/>
        <w:rPr>
          <w:rFonts w:cs="Times New Roman"/>
        </w:rPr>
      </w:pPr>
      <w:r w:rsidRPr="00E52DED">
        <w:rPr>
          <w:rFonts w:cs="Times New Roman"/>
        </w:rPr>
        <w:t xml:space="preserve">Notably, the amplitude of the sigmoidal curve, </w:t>
      </w:r>
      <w:r w:rsidRPr="00E52DED">
        <w:rPr>
          <w:rFonts w:cs="Times New Roman"/>
          <w:i/>
        </w:rPr>
        <w:t>a</w:t>
      </w:r>
      <w:r w:rsidRPr="00E52DED">
        <w:rPr>
          <w:rFonts w:cs="Times New Roman"/>
          <w:i/>
          <w:vertAlign w:val="subscript"/>
        </w:rPr>
        <w:t>g</w:t>
      </w:r>
      <w:r w:rsidRPr="004B2EC1">
        <w:rPr>
          <w:rFonts w:cs="Times New Roman"/>
        </w:rPr>
        <w:t>,</w:t>
      </w:r>
      <w:r w:rsidRPr="00E52DED">
        <w:rPr>
          <w:rFonts w:cs="Times New Roman"/>
        </w:rPr>
        <w:t xml:space="preserve"> was divided by the number of initial vessel fragments and then again by 2 since each vessel begins with 2 tips. The derivative of this is the growth rate </w:t>
      </w:r>
      <w:r>
        <w:rPr>
          <w:rFonts w:cs="Times New Roman"/>
        </w:rPr>
        <w:t>:</w:t>
      </w:r>
    </w:p>
    <w:p w14:paraId="335AD606" w14:textId="072C6BD1" w:rsidR="00154843" w:rsidRPr="00E52DED" w:rsidRDefault="00154843" w:rsidP="00154843">
      <w:pPr>
        <w:pStyle w:val="MTDisplayEquation"/>
        <w:numPr>
          <w:ilvl w:val="0"/>
          <w:numId w:val="0"/>
        </w:numPr>
        <w:ind w:left="1440"/>
        <w:jc w:val="both"/>
        <w:rPr>
          <w:rFonts w:cs="Times New Roman"/>
        </w:rPr>
      </w:pPr>
      <w:r w:rsidRPr="00E52DED">
        <w:rPr>
          <w:rFonts w:cs="Times New Roman"/>
        </w:rPr>
        <w:tab/>
      </w:r>
      <w:r w:rsidRPr="00E52DED">
        <w:rPr>
          <w:rFonts w:cs="Times New Roman"/>
          <w:position w:val="-86"/>
        </w:rPr>
        <w:object w:dxaOrig="2240" w:dyaOrig="1520" w14:anchorId="4F94E5B8">
          <v:shape id="_x0000_i1037" type="#_x0000_t75" style="width:112pt;height:76.5pt" o:ole="">
            <v:imagedata r:id="rId31" o:title=""/>
          </v:shape>
          <o:OLEObject Type="Embed" ProgID="Equation.DSMT4" ShapeID="_x0000_i1037" DrawAspect="Content" ObjectID="_1758371157" r:id="rId32"/>
        </w:object>
      </w:r>
      <w:r w:rsidRPr="004B2EC1">
        <w:rPr>
          <w:rFonts w:cs="Times New Roman"/>
        </w:rPr>
        <w:t>.</w:t>
      </w:r>
      <w:r w:rsidRPr="00E52DED">
        <w:rPr>
          <w:rFonts w:cs="Times New Roman"/>
        </w:rPr>
        <w:tab/>
      </w:r>
      <w:r>
        <w:rPr>
          <w:rFonts w:cs="Times New Roman"/>
        </w:rPr>
        <w:fldChar w:fldCharType="begin"/>
      </w:r>
      <w:r>
        <w:rPr>
          <w:rFonts w:cs="Times New Roman"/>
        </w:rPr>
        <w:instrText xml:space="preserve"> MACROBUTTON MTPlaceRef \* MERGEFORMAT </w:instrText>
      </w:r>
      <w:r>
        <w:rPr>
          <w:rFonts w:cs="Times New Roman"/>
        </w:rPr>
        <w:fldChar w:fldCharType="begin"/>
      </w:r>
      <w:r>
        <w:rPr>
          <w:rFonts w:cs="Times New Roman"/>
        </w:rPr>
        <w:instrText xml:space="preserve"> SEQ MTEqn \h \* MERGEFORMAT </w:instrText>
      </w:r>
      <w:r>
        <w:rPr>
          <w:rFonts w:cs="Times New Roman"/>
        </w:rPr>
        <w:fldChar w:fldCharType="end"/>
      </w:r>
      <w:r>
        <w:rPr>
          <w:rFonts w:cs="Times New Roman"/>
        </w:rPr>
        <w:instrText>(S</w:instrText>
      </w:r>
      <w:r>
        <w:rPr>
          <w:rFonts w:cs="Times New Roman"/>
        </w:rPr>
        <w:fldChar w:fldCharType="begin"/>
      </w:r>
      <w:r>
        <w:rPr>
          <w:rFonts w:cs="Times New Roman"/>
        </w:rPr>
        <w:instrText xml:space="preserve"> SEQ MTEqn \c \* Arabic \* MERGEFORMAT </w:instrText>
      </w:r>
      <w:r>
        <w:rPr>
          <w:rFonts w:cs="Times New Roman"/>
        </w:rPr>
        <w:fldChar w:fldCharType="separate"/>
      </w:r>
      <w:r w:rsidR="00420098">
        <w:rPr>
          <w:rFonts w:cs="Times New Roman"/>
          <w:noProof/>
        </w:rPr>
        <w:instrText>13</w:instrText>
      </w:r>
      <w:r>
        <w:rPr>
          <w:rFonts w:cs="Times New Roman"/>
        </w:rPr>
        <w:fldChar w:fldCharType="end"/>
      </w:r>
      <w:r>
        <w:rPr>
          <w:rFonts w:cs="Times New Roman"/>
        </w:rPr>
        <w:instrText>)</w:instrText>
      </w:r>
      <w:r>
        <w:rPr>
          <w:rFonts w:cs="Times New Roman"/>
        </w:rPr>
        <w:fldChar w:fldCharType="end"/>
      </w:r>
      <w:r w:rsidRPr="004B2EC1">
        <w:rPr>
          <w:rFonts w:cs="Times New Roman"/>
        </w:rPr>
        <w:t xml:space="preserve"> </w:t>
      </w:r>
    </w:p>
    <w:p w14:paraId="3ED164D8" w14:textId="77777777" w:rsidR="00154843" w:rsidRDefault="00154843" w:rsidP="00154843">
      <w:pPr>
        <w:jc w:val="both"/>
      </w:pPr>
    </w:p>
    <w:p w14:paraId="0FD5600F" w14:textId="2CC193DF" w:rsidR="00154843" w:rsidRDefault="00154843" w:rsidP="00154843">
      <w:pPr>
        <w:pStyle w:val="Heading3"/>
        <w:jc w:val="both"/>
      </w:pPr>
      <w:r>
        <w:lastRenderedPageBreak/>
        <w:t xml:space="preserve">Supporting Methods </w:t>
      </w:r>
      <w:r w:rsidR="002B4EBD">
        <w:t>H</w:t>
      </w:r>
      <w:r>
        <w:t>: Updated vessel initialization step for AngioFE3</w:t>
      </w:r>
    </w:p>
    <w:p w14:paraId="07D2E01E" w14:textId="129207A4" w:rsidR="00154843" w:rsidRDefault="00154843" w:rsidP="00154843">
      <w:pPr>
        <w:ind w:firstLine="720"/>
        <w:jc w:val="both"/>
      </w:pPr>
      <w:r>
        <w:t xml:space="preserve">AngioFE version 3.0 introduces a refined initialization step that accurately reproduced the initial morphology of seeded microvessel fragments. Previously, the initial vessel parent fragments were seeded as straight lines with random orientation and uniform length. However, in our experiments, these fragments had some initial alignment in the XY plane and were curved rather than straight (6). Further, the initial vessel length ranged from tens to hundreds of microns. The refined initialization step reproduced the orientation, length, and curvature observed on the first day of experimental cultures. During initialization, tips from the same parent fragment were seeded ~ 1 μm apart. These tips were simulated to extend until the distance between them reached the initial vessel length. The distance and direction each tip grew during initialization were sampled from </w:t>
      </w:r>
      <w:proofErr w:type="gramStart"/>
      <w:r>
        <w:t>experimentally-derived</w:t>
      </w:r>
      <w:proofErr w:type="gramEnd"/>
      <w:r>
        <w:t xml:space="preserve"> distributions of the initial microvessel length and orientation (S1</w:t>
      </w:r>
      <w:r w:rsidR="00B76492">
        <w:t>2</w:t>
      </w:r>
      <w:r w:rsidR="009932DD">
        <w:t xml:space="preserve"> Fig</w:t>
      </w:r>
      <w:r>
        <w:t>). These distributions could be modified via user input to generate the conditions of the initial vasculature during various in vitro and in vivo experiments. For this study, initial microvessel lengths were based on measurements from gels 1 day after creation. The histogram of initial vessel lengths was fit to the rational function:</w:t>
      </w:r>
    </w:p>
    <w:p w14:paraId="3FEC8902" w14:textId="70B06A10" w:rsidR="00154843" w:rsidRDefault="00154843" w:rsidP="00154843">
      <w:pPr>
        <w:pStyle w:val="MTDisplayEquation"/>
        <w:numPr>
          <w:ilvl w:val="0"/>
          <w:numId w:val="0"/>
        </w:numPr>
        <w:ind w:left="1440"/>
        <w:jc w:val="both"/>
      </w:pPr>
      <w:r>
        <w:tab/>
      </w:r>
      <w:r w:rsidRPr="00FB02F4">
        <w:rPr>
          <w:position w:val="-30"/>
        </w:rPr>
        <w:object w:dxaOrig="2079" w:dyaOrig="680" w14:anchorId="50CE27B0">
          <v:shape id="_x0000_i1038" type="#_x0000_t75" style="width:104.5pt;height:34pt" o:ole="">
            <v:imagedata r:id="rId33" o:title=""/>
          </v:shape>
          <o:OLEObject Type="Embed" ProgID="Equation.DSMT4" ShapeID="_x0000_i1038" DrawAspect="Content" ObjectID="_1758371158" r:id="rId34"/>
        </w:object>
      </w:r>
      <w:r>
        <w:t>.</w:t>
      </w:r>
      <w:r>
        <w:tab/>
      </w:r>
      <w:r>
        <w:fldChar w:fldCharType="begin"/>
      </w:r>
      <w:r>
        <w:instrText xml:space="preserve"> MACROBUTTON MTPlaceRef \* MERGEFORMAT </w:instrText>
      </w:r>
      <w:r>
        <w:fldChar w:fldCharType="begin"/>
      </w:r>
      <w:r>
        <w:instrText xml:space="preserve"> SEQ MTEqn \h \* MERGEFORMAT </w:instrText>
      </w:r>
      <w:r>
        <w:fldChar w:fldCharType="end"/>
      </w:r>
      <w:r>
        <w:instrText>(S</w:instrText>
      </w:r>
      <w:fldSimple w:instr=" SEQ MTEqn \c \* Arabic \* MERGEFORMAT ">
        <w:r w:rsidR="00420098">
          <w:rPr>
            <w:noProof/>
          </w:rPr>
          <w:instrText>14</w:instrText>
        </w:r>
      </w:fldSimple>
      <w:r>
        <w:instrText>)</w:instrText>
      </w:r>
      <w:r>
        <w:fldChar w:fldCharType="end"/>
      </w:r>
    </w:p>
    <w:p w14:paraId="7050EEB6" w14:textId="77777777" w:rsidR="00154843" w:rsidRPr="00006F12" w:rsidRDefault="00154843" w:rsidP="00154843">
      <w:pPr>
        <w:jc w:val="both"/>
      </w:pPr>
      <w:r>
        <w:t>The initial lengths were fixed in the range of 30 – 800 μm. The initial number of vessel fragments was set to match the initial experimental microvascular density (total length of microvessels per volume).</w:t>
      </w:r>
    </w:p>
    <w:p w14:paraId="0FEA3012" w14:textId="073BC8FE" w:rsidR="00E0639D" w:rsidRPr="00E52DED" w:rsidRDefault="00E36C0D" w:rsidP="001813AE">
      <w:pPr>
        <w:pStyle w:val="Heading3"/>
        <w:jc w:val="both"/>
      </w:pPr>
      <w:r>
        <w:lastRenderedPageBreak/>
        <w:t xml:space="preserve">Supporting </w:t>
      </w:r>
      <w:proofErr w:type="gramStart"/>
      <w:r>
        <w:t>Methods</w:t>
      </w:r>
      <w:proofErr w:type="gramEnd"/>
      <w:r>
        <w:t xml:space="preserve"> </w:t>
      </w:r>
      <w:r w:rsidR="002B4EBD">
        <w:t>I</w:t>
      </w:r>
      <w:r>
        <w:t xml:space="preserve">: </w:t>
      </w:r>
      <w:r w:rsidR="00E0639D" w:rsidRPr="00E52DED">
        <w:t xml:space="preserve">Ray-Tracing </w:t>
      </w:r>
      <w:bookmarkEnd w:id="1"/>
      <w:r w:rsidR="00461002" w:rsidRPr="00E52DED">
        <w:t>Vessel Growth Algorithm</w:t>
      </w:r>
      <w:bookmarkEnd w:id="2"/>
    </w:p>
    <w:p w14:paraId="168015B7" w14:textId="7FCD0FA9" w:rsidR="00E0639D" w:rsidRPr="00E52DED" w:rsidRDefault="00E0639D" w:rsidP="001813AE">
      <w:pPr>
        <w:ind w:firstLine="720"/>
        <w:jc w:val="both"/>
        <w:rPr>
          <w:rFonts w:cs="Times New Roman"/>
        </w:rPr>
      </w:pPr>
      <w:r w:rsidRPr="00E52DED">
        <w:rPr>
          <w:rFonts w:cs="Times New Roman"/>
        </w:rPr>
        <w:t xml:space="preserve">Vessel tips </w:t>
      </w:r>
      <w:r w:rsidR="00C8645E" w:rsidRPr="00E52DED">
        <w:rPr>
          <w:rFonts w:cs="Times New Roman"/>
        </w:rPr>
        <w:t xml:space="preserve">were managed </w:t>
      </w:r>
      <w:r w:rsidRPr="00E52DED">
        <w:rPr>
          <w:rFonts w:cs="Times New Roman"/>
        </w:rPr>
        <w:t xml:space="preserve">by the </w:t>
      </w:r>
      <w:r w:rsidR="00C8645E" w:rsidRPr="00E52DED">
        <w:rPr>
          <w:rFonts w:cs="Times New Roman"/>
        </w:rPr>
        <w:t xml:space="preserve">finite </w:t>
      </w:r>
      <w:r w:rsidRPr="00E52DED">
        <w:rPr>
          <w:rFonts w:cs="Times New Roman"/>
        </w:rPr>
        <w:t xml:space="preserve">element containing their positions. </w:t>
      </w:r>
      <w:r w:rsidR="00961469" w:rsidRPr="00E52DED">
        <w:rPr>
          <w:rFonts w:cs="Times New Roman"/>
        </w:rPr>
        <w:t xml:space="preserve">The length a vessel </w:t>
      </w:r>
      <w:r w:rsidR="00C8645E" w:rsidRPr="00E52DED">
        <w:rPr>
          <w:rFonts w:cs="Times New Roman"/>
        </w:rPr>
        <w:t xml:space="preserve">could </w:t>
      </w:r>
      <w:r w:rsidR="00961469" w:rsidRPr="00E52DED">
        <w:rPr>
          <w:rFonts w:cs="Times New Roman"/>
        </w:rPr>
        <w:t xml:space="preserve">grow during the </w:t>
      </w:r>
      <w:r w:rsidR="002608A7" w:rsidRPr="00E52DED">
        <w:rPr>
          <w:rFonts w:cs="Times New Roman"/>
        </w:rPr>
        <w:t>time step</w:t>
      </w:r>
      <w:r w:rsidR="00961469" w:rsidRPr="00E52DED">
        <w:rPr>
          <w:rFonts w:cs="Times New Roman"/>
        </w:rPr>
        <w:t xml:space="preserve">, </w:t>
      </w:r>
      <w:r w:rsidR="00532C75" w:rsidRPr="00E52DED">
        <w:rPr>
          <w:rFonts w:cs="Times New Roman"/>
          <w:i/>
        </w:rPr>
        <w:t>u</w:t>
      </w:r>
      <w:r w:rsidR="00532C75" w:rsidRPr="00E52DED">
        <w:rPr>
          <w:rFonts w:cs="Times New Roman"/>
          <w:i/>
          <w:vertAlign w:val="subscript"/>
        </w:rPr>
        <w:t>g</w:t>
      </w:r>
      <w:r w:rsidR="00961469" w:rsidRPr="004B2EC1">
        <w:rPr>
          <w:rFonts w:cs="Times New Roman"/>
        </w:rPr>
        <w:t xml:space="preserve">, and direction, </w:t>
      </w:r>
      <w:r w:rsidR="00532C75" w:rsidRPr="00D50D7F">
        <w:rPr>
          <w:rFonts w:cs="Times New Roman"/>
          <w:b/>
          <w:i/>
        </w:rPr>
        <w:t>ψ</w:t>
      </w:r>
      <w:r w:rsidR="00532C75" w:rsidRPr="004B2EC1">
        <w:rPr>
          <w:rFonts w:cs="Times New Roman"/>
        </w:rPr>
        <w:t xml:space="preserve"> </w:t>
      </w:r>
      <w:r w:rsidR="00C8645E" w:rsidRPr="00E52DED">
        <w:rPr>
          <w:rFonts w:cs="Times New Roman"/>
        </w:rPr>
        <w:t>were</w:t>
      </w:r>
      <w:r w:rsidRPr="00E52DED">
        <w:rPr>
          <w:rFonts w:cs="Times New Roman"/>
        </w:rPr>
        <w:t xml:space="preserve"> calculated</w:t>
      </w:r>
      <w:r w:rsidR="007B4BE4" w:rsidRPr="00E52DED">
        <w:rPr>
          <w:rFonts w:cs="Times New Roman"/>
        </w:rPr>
        <w:t>.</w:t>
      </w:r>
      <w:r w:rsidRPr="00E52DED">
        <w:rPr>
          <w:rFonts w:cs="Times New Roman"/>
        </w:rPr>
        <w:t xml:space="preserve"> </w:t>
      </w:r>
      <w:r w:rsidR="007B4BE4" w:rsidRPr="00E52DED">
        <w:rPr>
          <w:rFonts w:cs="Times New Roman"/>
        </w:rPr>
        <w:t>T</w:t>
      </w:r>
      <w:r w:rsidRPr="00E52DED">
        <w:rPr>
          <w:rFonts w:cs="Times New Roman"/>
        </w:rPr>
        <w:t xml:space="preserve">hen the following algorithm </w:t>
      </w:r>
      <w:r w:rsidR="00C8645E" w:rsidRPr="00E52DED">
        <w:rPr>
          <w:rFonts w:cs="Times New Roman"/>
        </w:rPr>
        <w:t xml:space="preserve">was </w:t>
      </w:r>
      <w:r w:rsidRPr="00E52DED">
        <w:rPr>
          <w:rFonts w:cs="Times New Roman"/>
        </w:rPr>
        <w:t>used to determine vessel growth</w:t>
      </w:r>
      <w:r w:rsidR="00C8645E" w:rsidRPr="00E52DED">
        <w:rPr>
          <w:rFonts w:cs="Times New Roman"/>
        </w:rPr>
        <w:t>:</w:t>
      </w:r>
    </w:p>
    <w:p w14:paraId="3DDFBDB3" w14:textId="7D4D9F1E" w:rsidR="00E0639D" w:rsidRPr="00E52DED" w:rsidRDefault="00E0639D" w:rsidP="001813AE">
      <w:pPr>
        <w:spacing w:line="240" w:lineRule="auto"/>
        <w:ind w:left="720"/>
        <w:jc w:val="both"/>
        <w:rPr>
          <w:rFonts w:cs="Times New Roman"/>
        </w:rPr>
      </w:pPr>
      <w:r w:rsidRPr="00E52DED">
        <w:rPr>
          <w:rFonts w:cs="Times New Roman"/>
        </w:rPr>
        <w:t xml:space="preserve">1. In the natural coordinate system, calculate the distance </w:t>
      </w:r>
      <w:proofErr w:type="spellStart"/>
      <w:r w:rsidR="00532C75" w:rsidRPr="00E52DED">
        <w:rPr>
          <w:rFonts w:cs="Times New Roman"/>
          <w:i/>
        </w:rPr>
        <w:t>u</w:t>
      </w:r>
      <w:r w:rsidR="00532C75" w:rsidRPr="00E52DED">
        <w:rPr>
          <w:rFonts w:cs="Times New Roman"/>
          <w:i/>
          <w:vertAlign w:val="subscript"/>
        </w:rPr>
        <w:t>f</w:t>
      </w:r>
      <w:proofErr w:type="spellEnd"/>
      <w:r w:rsidR="00532C75" w:rsidRPr="004B2EC1">
        <w:rPr>
          <w:rFonts w:cs="Times New Roman"/>
        </w:rPr>
        <w:t xml:space="preserve"> </w:t>
      </w:r>
      <w:r w:rsidRPr="004B2EC1">
        <w:rPr>
          <w:rFonts w:cs="Times New Roman"/>
        </w:rPr>
        <w:t xml:space="preserve">between the vessel tip and the </w:t>
      </w:r>
      <w:r w:rsidR="00961469" w:rsidRPr="00E52DED">
        <w:rPr>
          <w:rFonts w:cs="Times New Roman"/>
        </w:rPr>
        <w:t xml:space="preserve">element face the vessel projects onto. </w:t>
      </w:r>
    </w:p>
    <w:p w14:paraId="45A5BAF9" w14:textId="25DE3E82" w:rsidR="00961469" w:rsidRPr="00E52DED" w:rsidRDefault="00961469" w:rsidP="001813AE">
      <w:pPr>
        <w:spacing w:line="240" w:lineRule="auto"/>
        <w:ind w:firstLine="720"/>
        <w:jc w:val="both"/>
        <w:rPr>
          <w:rFonts w:cs="Times New Roman"/>
        </w:rPr>
      </w:pPr>
      <w:r w:rsidRPr="00E52DED">
        <w:rPr>
          <w:rFonts w:cs="Times New Roman"/>
        </w:rPr>
        <w:t>2.</w:t>
      </w:r>
      <w:r w:rsidR="00923D0A" w:rsidRPr="00E52DED">
        <w:rPr>
          <w:rFonts w:cs="Times New Roman"/>
        </w:rPr>
        <w:t xml:space="preserve"> </w:t>
      </w:r>
      <w:r w:rsidRPr="00E52DED">
        <w:rPr>
          <w:rFonts w:cs="Times New Roman"/>
        </w:rPr>
        <w:t xml:space="preserve">If: </w:t>
      </w:r>
      <w:r w:rsidR="00532C75" w:rsidRPr="00E52DED">
        <w:rPr>
          <w:rFonts w:cs="Times New Roman"/>
          <w:i/>
        </w:rPr>
        <w:t>u</w:t>
      </w:r>
      <w:r w:rsidR="00532C75" w:rsidRPr="00E52DED">
        <w:rPr>
          <w:rFonts w:cs="Times New Roman"/>
          <w:i/>
          <w:vertAlign w:val="subscript"/>
        </w:rPr>
        <w:t>g</w:t>
      </w:r>
      <w:r w:rsidR="00532C75" w:rsidRPr="004B2EC1">
        <w:rPr>
          <w:rFonts w:cs="Times New Roman"/>
        </w:rPr>
        <w:t xml:space="preserve"> &lt; </w:t>
      </w:r>
      <w:proofErr w:type="spellStart"/>
      <w:r w:rsidR="00532C75" w:rsidRPr="00E52DED">
        <w:rPr>
          <w:rFonts w:cs="Times New Roman"/>
          <w:i/>
        </w:rPr>
        <w:t>u</w:t>
      </w:r>
      <w:r w:rsidR="00532C75" w:rsidRPr="00E52DED">
        <w:rPr>
          <w:rFonts w:cs="Times New Roman"/>
          <w:i/>
          <w:vertAlign w:val="subscript"/>
        </w:rPr>
        <w:t>f</w:t>
      </w:r>
      <w:proofErr w:type="spellEnd"/>
      <w:r w:rsidRPr="004B2EC1">
        <w:rPr>
          <w:rFonts w:cs="Times New Roman"/>
        </w:rPr>
        <w:t xml:space="preserve"> </w:t>
      </w:r>
    </w:p>
    <w:p w14:paraId="325C8A4C" w14:textId="3342763E" w:rsidR="00961469" w:rsidRPr="00E52DED" w:rsidRDefault="00961469" w:rsidP="001813AE">
      <w:pPr>
        <w:spacing w:line="240" w:lineRule="auto"/>
        <w:ind w:left="720" w:firstLine="720"/>
        <w:jc w:val="both"/>
        <w:rPr>
          <w:rFonts w:cs="Times New Roman"/>
        </w:rPr>
      </w:pPr>
      <w:r w:rsidRPr="00E52DED">
        <w:rPr>
          <w:rFonts w:cs="Times New Roman"/>
        </w:rPr>
        <w:t xml:space="preserve">The vessel will only grow in this element. </w:t>
      </w:r>
      <w:r w:rsidR="00520A5D" w:rsidRPr="00E52DED">
        <w:rPr>
          <w:rFonts w:cs="Times New Roman"/>
        </w:rPr>
        <w:t>Grow the tip to the new position.</w:t>
      </w:r>
    </w:p>
    <w:p w14:paraId="343F9652" w14:textId="096C87C1" w:rsidR="00961469" w:rsidRPr="00E52DED" w:rsidRDefault="00961469" w:rsidP="001813AE">
      <w:pPr>
        <w:spacing w:line="240" w:lineRule="auto"/>
        <w:ind w:firstLine="720"/>
        <w:jc w:val="both"/>
        <w:rPr>
          <w:rFonts w:cs="Times New Roman"/>
        </w:rPr>
      </w:pPr>
      <w:r w:rsidRPr="00E52DED">
        <w:rPr>
          <w:rFonts w:cs="Times New Roman"/>
        </w:rPr>
        <w:t xml:space="preserve">Else: </w:t>
      </w:r>
    </w:p>
    <w:p w14:paraId="7201FBA6" w14:textId="4A6E59E0" w:rsidR="002157A8" w:rsidRPr="00E52DED" w:rsidRDefault="00923D0A" w:rsidP="001813AE">
      <w:pPr>
        <w:spacing w:line="240" w:lineRule="auto"/>
        <w:ind w:left="720" w:firstLine="720"/>
        <w:jc w:val="both"/>
        <w:rPr>
          <w:rFonts w:cs="Times New Roman"/>
        </w:rPr>
      </w:pPr>
      <w:r w:rsidRPr="00E52DED">
        <w:rPr>
          <w:rFonts w:cs="Times New Roman"/>
        </w:rPr>
        <w:t>I</w:t>
      </w:r>
      <w:r w:rsidR="002157A8" w:rsidRPr="00E52DED">
        <w:rPr>
          <w:rFonts w:cs="Times New Roman"/>
        </w:rPr>
        <w:t>f there is an element on the other face</w:t>
      </w:r>
    </w:p>
    <w:p w14:paraId="6BB4B6D8" w14:textId="11AA7FBA" w:rsidR="002157A8" w:rsidRPr="00E52DED" w:rsidRDefault="002157A8" w:rsidP="001813AE">
      <w:pPr>
        <w:spacing w:line="240" w:lineRule="auto"/>
        <w:ind w:left="1440" w:firstLine="720"/>
        <w:jc w:val="both"/>
        <w:rPr>
          <w:rFonts w:cs="Times New Roman"/>
        </w:rPr>
      </w:pPr>
      <w:r w:rsidRPr="00E52DED">
        <w:rPr>
          <w:rFonts w:cs="Times New Roman"/>
        </w:rPr>
        <w:t xml:space="preserve">Grow the vessel tip to the face and then pass it to the adjacent element. </w:t>
      </w:r>
    </w:p>
    <w:p w14:paraId="54F2BC6A" w14:textId="5A10B766" w:rsidR="002157A8" w:rsidRPr="00E52DED" w:rsidRDefault="002157A8" w:rsidP="001813AE">
      <w:pPr>
        <w:spacing w:line="240" w:lineRule="auto"/>
        <w:ind w:left="1440" w:firstLine="720"/>
        <w:jc w:val="both"/>
        <w:rPr>
          <w:rFonts w:cs="Times New Roman"/>
        </w:rPr>
      </w:pPr>
      <w:r w:rsidRPr="00E52DED">
        <w:rPr>
          <w:rFonts w:cs="Times New Roman"/>
        </w:rPr>
        <w:t xml:space="preserve">Subtract the distance grown from </w:t>
      </w:r>
      <w:r w:rsidR="00532C75" w:rsidRPr="00E52DED">
        <w:rPr>
          <w:rFonts w:cs="Times New Roman"/>
          <w:i/>
        </w:rPr>
        <w:t>u</w:t>
      </w:r>
      <w:r w:rsidR="00532C75" w:rsidRPr="00E52DED">
        <w:rPr>
          <w:rFonts w:cs="Times New Roman"/>
          <w:i/>
          <w:vertAlign w:val="subscript"/>
        </w:rPr>
        <w:t>g</w:t>
      </w:r>
      <w:r w:rsidR="00532C75" w:rsidRPr="004B2EC1">
        <w:rPr>
          <w:rFonts w:cs="Times New Roman"/>
        </w:rPr>
        <w:t xml:space="preserve"> </w:t>
      </w:r>
      <w:r w:rsidRPr="00E52DED">
        <w:rPr>
          <w:rFonts w:cs="Times New Roman"/>
        </w:rPr>
        <w:t>and return to 1.</w:t>
      </w:r>
    </w:p>
    <w:p w14:paraId="0862CC62" w14:textId="2BC74702" w:rsidR="002157A8" w:rsidRPr="00E52DED" w:rsidRDefault="002157A8" w:rsidP="001813AE">
      <w:pPr>
        <w:spacing w:line="240" w:lineRule="auto"/>
        <w:ind w:left="720" w:firstLine="720"/>
        <w:jc w:val="both"/>
        <w:rPr>
          <w:rFonts w:cs="Times New Roman"/>
        </w:rPr>
      </w:pPr>
      <w:r w:rsidRPr="00E52DED">
        <w:rPr>
          <w:rFonts w:cs="Times New Roman"/>
        </w:rPr>
        <w:t>Else</w:t>
      </w:r>
    </w:p>
    <w:p w14:paraId="68DC0ACB" w14:textId="3A8E3644" w:rsidR="002157A8" w:rsidRPr="00E52DED" w:rsidRDefault="002157A8" w:rsidP="001813AE">
      <w:pPr>
        <w:spacing w:line="240" w:lineRule="auto"/>
        <w:ind w:left="2160"/>
        <w:jc w:val="both"/>
        <w:rPr>
          <w:rFonts w:cs="Times New Roman"/>
        </w:rPr>
      </w:pPr>
      <w:r w:rsidRPr="00E52DED">
        <w:rPr>
          <w:rFonts w:cs="Times New Roman"/>
        </w:rPr>
        <w:t>Grow the vessel tip to the element face and subtract the distance grown from</w:t>
      </w:r>
      <w:r w:rsidR="00532C75" w:rsidRPr="00E52DED">
        <w:rPr>
          <w:rFonts w:cs="Times New Roman"/>
        </w:rPr>
        <w:t xml:space="preserve"> </w:t>
      </w:r>
      <w:r w:rsidR="00532C75" w:rsidRPr="00E52DED">
        <w:rPr>
          <w:rFonts w:cs="Times New Roman"/>
          <w:i/>
        </w:rPr>
        <w:t>u</w:t>
      </w:r>
      <w:r w:rsidR="00532C75" w:rsidRPr="00E52DED">
        <w:rPr>
          <w:rFonts w:cs="Times New Roman"/>
          <w:i/>
          <w:vertAlign w:val="subscript"/>
        </w:rPr>
        <w:t>g</w:t>
      </w:r>
      <w:r w:rsidRPr="004B2EC1">
        <w:rPr>
          <w:rFonts w:cs="Times New Roman"/>
        </w:rPr>
        <w:t>.</w:t>
      </w:r>
    </w:p>
    <w:p w14:paraId="240F9CE3" w14:textId="77777777" w:rsidR="002157A8" w:rsidRPr="00E52DED" w:rsidRDefault="002157A8" w:rsidP="001813AE">
      <w:pPr>
        <w:spacing w:line="240" w:lineRule="auto"/>
        <w:ind w:left="1440" w:firstLine="720"/>
        <w:jc w:val="both"/>
        <w:rPr>
          <w:rFonts w:cs="Times New Roman"/>
        </w:rPr>
      </w:pPr>
      <w:r w:rsidRPr="00E52DED">
        <w:rPr>
          <w:rFonts w:cs="Times New Roman"/>
        </w:rPr>
        <w:t>If the user specifies the bouncy condition</w:t>
      </w:r>
    </w:p>
    <w:p w14:paraId="6BAC9D3C" w14:textId="2AB8D342" w:rsidR="002157A8" w:rsidRPr="00E52DED" w:rsidRDefault="002157A8" w:rsidP="001813AE">
      <w:pPr>
        <w:spacing w:line="240" w:lineRule="auto"/>
        <w:ind w:left="2880"/>
        <w:jc w:val="both"/>
        <w:rPr>
          <w:rFonts w:cs="Times New Roman"/>
        </w:rPr>
      </w:pPr>
      <w:r w:rsidRPr="00E52DED">
        <w:rPr>
          <w:rFonts w:cs="Times New Roman"/>
        </w:rPr>
        <w:t xml:space="preserve">Bounce the vessel off the wall. This is done by calculating </w:t>
      </w:r>
      <w:r w:rsidR="00532C75" w:rsidRPr="00E52DED">
        <w:rPr>
          <w:rFonts w:cs="Times New Roman"/>
          <w:position w:val="-12"/>
        </w:rPr>
        <w:object w:dxaOrig="1800" w:dyaOrig="360" w14:anchorId="212E67E1">
          <v:shape id="_x0000_i1039" type="#_x0000_t75" style="width:90pt;height:18pt" o:ole="">
            <v:imagedata r:id="rId35" o:title=""/>
          </v:shape>
          <o:OLEObject Type="Embed" ProgID="Equation.DSMT4" ShapeID="_x0000_i1039" DrawAspect="Content" ObjectID="_1758371159" r:id="rId36"/>
        </w:object>
      </w:r>
      <w:r w:rsidRPr="004B2EC1">
        <w:rPr>
          <w:rFonts w:cs="Times New Roman"/>
        </w:rPr>
        <w:t xml:space="preserve"> where </w:t>
      </w:r>
      <w:r w:rsidR="00532C75" w:rsidRPr="00E52DED">
        <w:rPr>
          <w:rFonts w:cs="Times New Roman"/>
          <w:b/>
          <w:i/>
        </w:rPr>
        <w:t>n</w:t>
      </w:r>
      <w:r w:rsidR="005526F6" w:rsidRPr="004B2EC1">
        <w:rPr>
          <w:rFonts w:cs="Times New Roman"/>
        </w:rPr>
        <w:t xml:space="preserve"> </w:t>
      </w:r>
      <w:r w:rsidRPr="00E52DED">
        <w:rPr>
          <w:rFonts w:cs="Times New Roman"/>
        </w:rPr>
        <w:t>is the normal vecto</w:t>
      </w:r>
      <w:r w:rsidRPr="004B2EC1">
        <w:rPr>
          <w:rFonts w:cs="Times New Roman"/>
        </w:rPr>
        <w:t>r</w:t>
      </w:r>
      <w:r w:rsidRPr="00E52DED">
        <w:rPr>
          <w:rFonts w:cs="Times New Roman"/>
        </w:rPr>
        <w:t xml:space="preserve"> of the boundary face</w:t>
      </w:r>
      <w:r w:rsidR="005526F6" w:rsidRPr="00E52DED">
        <w:rPr>
          <w:rFonts w:cs="Times New Roman"/>
        </w:rPr>
        <w:t xml:space="preserve"> and </w:t>
      </w:r>
      <w:r w:rsidR="00532C75" w:rsidRPr="00E52DED">
        <w:rPr>
          <w:rFonts w:cs="Times New Roman"/>
          <w:position w:val="-10"/>
        </w:rPr>
        <w:object w:dxaOrig="800" w:dyaOrig="320" w14:anchorId="418A7D2A">
          <v:shape id="_x0000_i1040" type="#_x0000_t75" style="width:40pt;height:15.5pt" o:ole="">
            <v:imagedata r:id="rId37" o:title=""/>
          </v:shape>
          <o:OLEObject Type="Embed" ProgID="Equation.DSMT4" ShapeID="_x0000_i1040" DrawAspect="Content" ObjectID="_1758371160" r:id="rId38"/>
        </w:object>
      </w:r>
      <w:r w:rsidR="005526F6" w:rsidRPr="004B2EC1">
        <w:rPr>
          <w:rFonts w:cs="Times New Roman"/>
        </w:rPr>
        <w:t xml:space="preserve"> is the projection of </w:t>
      </w:r>
      <w:r w:rsidR="00532C75" w:rsidRPr="00E52DED">
        <w:rPr>
          <w:rFonts w:cs="Times New Roman"/>
          <w:b/>
          <w:i/>
        </w:rPr>
        <w:t>ψ</w:t>
      </w:r>
      <w:r w:rsidR="005526F6" w:rsidRPr="004B2EC1">
        <w:rPr>
          <w:rFonts w:cs="Times New Roman"/>
        </w:rPr>
        <w:t xml:space="preserve"> onto </w:t>
      </w:r>
      <w:r w:rsidR="00532C75" w:rsidRPr="00E52DED">
        <w:rPr>
          <w:rFonts w:cs="Times New Roman"/>
          <w:b/>
          <w:i/>
        </w:rPr>
        <w:t>n</w:t>
      </w:r>
      <w:r w:rsidR="005526F6" w:rsidRPr="004B2EC1">
        <w:rPr>
          <w:rFonts w:cs="Times New Roman"/>
        </w:rPr>
        <w:t>.</w:t>
      </w:r>
    </w:p>
    <w:p w14:paraId="2A0BE2AE" w14:textId="6701A2A1" w:rsidR="002157A8" w:rsidRPr="00E52DED" w:rsidRDefault="002157A8" w:rsidP="001813AE">
      <w:pPr>
        <w:spacing w:line="240" w:lineRule="auto"/>
        <w:ind w:left="1440" w:firstLine="720"/>
        <w:jc w:val="both"/>
        <w:rPr>
          <w:rFonts w:cs="Times New Roman"/>
        </w:rPr>
      </w:pPr>
      <w:r w:rsidRPr="00E52DED">
        <w:rPr>
          <w:rFonts w:cs="Times New Roman"/>
        </w:rPr>
        <w:t xml:space="preserve">Else </w:t>
      </w:r>
      <w:r w:rsidR="005526F6" w:rsidRPr="00E52DED">
        <w:rPr>
          <w:rFonts w:cs="Times New Roman"/>
        </w:rPr>
        <w:t>the vessel direction is along the face of the element</w:t>
      </w:r>
    </w:p>
    <w:p w14:paraId="10C69F4D" w14:textId="39F4EA8D" w:rsidR="00961469" w:rsidRPr="00E52DED" w:rsidRDefault="00532C75" w:rsidP="001813AE">
      <w:pPr>
        <w:spacing w:line="240" w:lineRule="auto"/>
        <w:ind w:left="2880"/>
        <w:jc w:val="both"/>
        <w:rPr>
          <w:rFonts w:cs="Times New Roman"/>
        </w:rPr>
      </w:pPr>
      <w:r w:rsidRPr="00E52DED">
        <w:rPr>
          <w:rFonts w:cs="Times New Roman"/>
          <w:position w:val="-12"/>
        </w:rPr>
        <w:object w:dxaOrig="1660" w:dyaOrig="360" w14:anchorId="0F0A141E">
          <v:shape id="_x0000_i1041" type="#_x0000_t75" style="width:83pt;height:18pt" o:ole="">
            <v:imagedata r:id="rId39" o:title=""/>
          </v:shape>
          <o:OLEObject Type="Embed" ProgID="Equation.DSMT4" ShapeID="_x0000_i1041" DrawAspect="Content" ObjectID="_1758371161" r:id="rId40"/>
        </w:object>
      </w:r>
      <w:r w:rsidR="005526F6" w:rsidRPr="004B2EC1">
        <w:rPr>
          <w:rFonts w:cs="Times New Roman"/>
        </w:rPr>
        <w:t xml:space="preserve">, yielding the projection of </w:t>
      </w:r>
      <w:r w:rsidRPr="00E52DED">
        <w:rPr>
          <w:rFonts w:cs="Times New Roman"/>
          <w:b/>
          <w:i/>
        </w:rPr>
        <w:t>ψ</w:t>
      </w:r>
      <w:r w:rsidRPr="004B2EC1">
        <w:rPr>
          <w:rFonts w:cs="Times New Roman"/>
        </w:rPr>
        <w:t xml:space="preserve"> </w:t>
      </w:r>
      <w:r w:rsidR="005526F6" w:rsidRPr="00E52DED">
        <w:rPr>
          <w:rFonts w:cs="Times New Roman"/>
        </w:rPr>
        <w:t>onto the element face.</w:t>
      </w:r>
    </w:p>
    <w:p w14:paraId="78E56FC4" w14:textId="3EE556DB" w:rsidR="00520A5D" w:rsidRPr="00E52DED" w:rsidRDefault="00520A5D" w:rsidP="001813AE">
      <w:pPr>
        <w:spacing w:line="240" w:lineRule="auto"/>
        <w:ind w:left="1440"/>
        <w:jc w:val="both"/>
        <w:rPr>
          <w:rFonts w:cs="Times New Roman"/>
        </w:rPr>
      </w:pPr>
      <w:r w:rsidRPr="00E52DED">
        <w:rPr>
          <w:rFonts w:cs="Times New Roman"/>
        </w:rPr>
        <w:t>Return to step 1.</w:t>
      </w:r>
    </w:p>
    <w:p w14:paraId="50DDB0E8" w14:textId="70EB5D56" w:rsidR="00CA0FD0" w:rsidRPr="00E52DED" w:rsidRDefault="00E36C0D" w:rsidP="001813AE">
      <w:pPr>
        <w:pStyle w:val="Heading3"/>
        <w:jc w:val="both"/>
      </w:pPr>
      <w:bookmarkStart w:id="3" w:name="_Ref97289141"/>
      <w:bookmarkStart w:id="4" w:name="_Ref95993509"/>
      <w:r>
        <w:lastRenderedPageBreak/>
        <w:t xml:space="preserve">Supporting Methods </w:t>
      </w:r>
      <w:r w:rsidR="002B4EBD">
        <w:t>J</w:t>
      </w:r>
      <w:r>
        <w:t xml:space="preserve">: </w:t>
      </w:r>
      <w:r w:rsidR="00CA0FD0" w:rsidRPr="00E52DED">
        <w:t>Branching</w:t>
      </w:r>
      <w:bookmarkEnd w:id="3"/>
    </w:p>
    <w:p w14:paraId="072BF3F1" w14:textId="2F73B219" w:rsidR="00CA0FD0" w:rsidRPr="004B2EC1" w:rsidRDefault="00CA0FD0" w:rsidP="001813AE">
      <w:pPr>
        <w:ind w:firstLine="720"/>
        <w:jc w:val="both"/>
        <w:rPr>
          <w:rFonts w:cs="Times New Roman"/>
        </w:rPr>
      </w:pPr>
      <w:r w:rsidRPr="00E52DED">
        <w:rPr>
          <w:rFonts w:cs="Times New Roman"/>
        </w:rPr>
        <w:t xml:space="preserve">Branching </w:t>
      </w:r>
      <w:r w:rsidR="00C8645E" w:rsidRPr="00E52DED">
        <w:rPr>
          <w:rFonts w:cs="Times New Roman"/>
        </w:rPr>
        <w:t xml:space="preserve">was </w:t>
      </w:r>
      <w:r w:rsidRPr="00E52DED">
        <w:rPr>
          <w:rFonts w:cs="Times New Roman"/>
        </w:rPr>
        <w:t xml:space="preserve">specified using a distribution of the expected length to branch, i.e., how far a vessel </w:t>
      </w:r>
      <w:r w:rsidR="00C8645E" w:rsidRPr="00E52DED">
        <w:rPr>
          <w:rFonts w:cs="Times New Roman"/>
        </w:rPr>
        <w:t xml:space="preserve">would </w:t>
      </w:r>
      <w:r w:rsidRPr="00E52DED">
        <w:rPr>
          <w:rFonts w:cs="Times New Roman"/>
        </w:rPr>
        <w:t xml:space="preserve">grow before branching. The direction that the new vessel </w:t>
      </w:r>
      <w:r w:rsidR="00C8645E" w:rsidRPr="00E52DED">
        <w:rPr>
          <w:rFonts w:cs="Times New Roman"/>
        </w:rPr>
        <w:t xml:space="preserve">departed </w:t>
      </w:r>
      <w:r w:rsidRPr="00E52DED">
        <w:rPr>
          <w:rFonts w:cs="Times New Roman"/>
        </w:rPr>
        <w:t xml:space="preserve">from the parent vessel </w:t>
      </w:r>
      <w:r w:rsidR="00C8645E" w:rsidRPr="00E52DED">
        <w:rPr>
          <w:rFonts w:cs="Times New Roman"/>
        </w:rPr>
        <w:t xml:space="preserve">was </w:t>
      </w:r>
      <w:r w:rsidRPr="00E52DED">
        <w:rPr>
          <w:rFonts w:cs="Times New Roman"/>
        </w:rPr>
        <w:t xml:space="preserve">governed by two angles </w:t>
      </w:r>
      <w:r w:rsidR="00AA17AA" w:rsidRPr="00E52DED">
        <w:rPr>
          <w:rFonts w:cs="Times New Roman"/>
        </w:rPr>
        <w:t>– the zenith, and the azimuth</w:t>
      </w:r>
      <w:r w:rsidR="00C8645E" w:rsidRPr="00E52DED">
        <w:rPr>
          <w:rFonts w:cs="Times New Roman"/>
        </w:rPr>
        <w:t xml:space="preserve"> (</w:t>
      </w:r>
      <w:r w:rsidR="009242B7">
        <w:rPr>
          <w:rFonts w:cs="Times New Roman"/>
        </w:rPr>
        <w:t>S</w:t>
      </w:r>
      <w:r w:rsidR="007778B5">
        <w:rPr>
          <w:rFonts w:cs="Times New Roman"/>
        </w:rPr>
        <w:t>1</w:t>
      </w:r>
      <w:r w:rsidR="00B76492">
        <w:rPr>
          <w:rFonts w:cs="Times New Roman"/>
        </w:rPr>
        <w:t>3</w:t>
      </w:r>
      <w:r w:rsidR="009932DD">
        <w:rPr>
          <w:rFonts w:cs="Times New Roman"/>
        </w:rPr>
        <w:t xml:space="preserve"> Fig</w:t>
      </w:r>
      <w:r w:rsidR="00C8645E" w:rsidRPr="00E52DED">
        <w:rPr>
          <w:rFonts w:cs="Times New Roman"/>
        </w:rPr>
        <w:t>)</w:t>
      </w:r>
      <w:r w:rsidR="00AA17AA" w:rsidRPr="00E52DED">
        <w:rPr>
          <w:rFonts w:cs="Times New Roman"/>
        </w:rPr>
        <w:t xml:space="preserve">. The zenith </w:t>
      </w:r>
      <w:r w:rsidR="00C8645E" w:rsidRPr="00E52DED">
        <w:rPr>
          <w:rFonts w:cs="Times New Roman"/>
        </w:rPr>
        <w:t xml:space="preserve">was </w:t>
      </w:r>
      <w:r w:rsidR="00AA17AA" w:rsidRPr="00E52DED">
        <w:rPr>
          <w:rFonts w:cs="Times New Roman"/>
        </w:rPr>
        <w:t xml:space="preserve">the angle directly between the parent vessel and the branch. The azimuth </w:t>
      </w:r>
      <w:r w:rsidR="00C8645E" w:rsidRPr="00E52DED">
        <w:rPr>
          <w:rFonts w:cs="Times New Roman"/>
        </w:rPr>
        <w:t xml:space="preserve">was </w:t>
      </w:r>
      <w:r w:rsidR="00AA17AA" w:rsidRPr="00E52DED">
        <w:rPr>
          <w:rFonts w:cs="Times New Roman"/>
        </w:rPr>
        <w:t xml:space="preserve">a rotation of the zenith around the axis of the parent vessel. Each angle </w:t>
      </w:r>
      <w:r w:rsidR="00C8645E" w:rsidRPr="00E52DED">
        <w:rPr>
          <w:rFonts w:cs="Times New Roman"/>
        </w:rPr>
        <w:t xml:space="preserve">was </w:t>
      </w:r>
      <w:r w:rsidR="00AA17AA" w:rsidRPr="00E52DED">
        <w:rPr>
          <w:rFonts w:cs="Times New Roman"/>
        </w:rPr>
        <w:t xml:space="preserve">sampled from a uniform distribution with the zenith angle </w:t>
      </w:r>
      <w:r w:rsidR="00057B60" w:rsidRPr="00E52DED">
        <w:rPr>
          <w:rFonts w:cs="Times New Roman"/>
        </w:rPr>
        <w:t>ranging from 30</w:t>
      </w:r>
      <w:r w:rsidR="00057B60" w:rsidRPr="00C67A79">
        <w:rPr>
          <w:rFonts w:cs="Times New Roman"/>
        </w:rPr>
        <w:t>º</w:t>
      </w:r>
      <w:r w:rsidR="00057B60" w:rsidRPr="004B2EC1">
        <w:rPr>
          <w:rFonts w:cs="Times New Roman"/>
        </w:rPr>
        <w:t xml:space="preserve"> – 70</w:t>
      </w:r>
      <w:r w:rsidR="00057B60" w:rsidRPr="00C67A79">
        <w:rPr>
          <w:rFonts w:cs="Times New Roman"/>
        </w:rPr>
        <w:t>º</w:t>
      </w:r>
      <w:r w:rsidR="00057B60" w:rsidRPr="004B2EC1">
        <w:rPr>
          <w:rFonts w:cs="Times New Roman"/>
        </w:rPr>
        <w:t xml:space="preserve"> and the azimuth angle ranging from 0</w:t>
      </w:r>
      <w:r w:rsidR="00057B60" w:rsidRPr="00C67A79">
        <w:rPr>
          <w:rFonts w:cs="Times New Roman"/>
        </w:rPr>
        <w:t xml:space="preserve">º </w:t>
      </w:r>
      <w:r w:rsidR="00057B60" w:rsidRPr="004B2EC1">
        <w:rPr>
          <w:rFonts w:cs="Times New Roman"/>
        </w:rPr>
        <w:t xml:space="preserve">– </w:t>
      </w:r>
      <w:r w:rsidR="00057B60" w:rsidRPr="00C67A79">
        <w:rPr>
          <w:rFonts w:cs="Times New Roman"/>
        </w:rPr>
        <w:t xml:space="preserve">360º. </w:t>
      </w:r>
    </w:p>
    <w:p w14:paraId="7F41E041" w14:textId="606730A6" w:rsidR="00D817EB" w:rsidRPr="00E52DED" w:rsidRDefault="00E36C0D" w:rsidP="001813AE">
      <w:pPr>
        <w:pStyle w:val="Heading3"/>
        <w:jc w:val="both"/>
      </w:pPr>
      <w:bookmarkStart w:id="5" w:name="_Ref97290007"/>
      <w:bookmarkStart w:id="6" w:name="_Ref98333148"/>
      <w:r>
        <w:lastRenderedPageBreak/>
        <w:t xml:space="preserve">Supporting Methods </w:t>
      </w:r>
      <w:r w:rsidR="002B4EBD">
        <w:t>K</w:t>
      </w:r>
      <w:r>
        <w:t xml:space="preserve">: </w:t>
      </w:r>
      <w:r w:rsidR="009E73ED" w:rsidRPr="00E52DED">
        <w:t xml:space="preserve">Vessel volume fraction </w:t>
      </w:r>
      <w:r w:rsidR="00A60CA8" w:rsidRPr="00E52DED">
        <w:t>growth rule</w:t>
      </w:r>
      <w:bookmarkEnd w:id="4"/>
      <w:bookmarkEnd w:id="5"/>
      <w:bookmarkEnd w:id="6"/>
    </w:p>
    <w:p w14:paraId="36533CC4" w14:textId="56F8F70A" w:rsidR="00D817EB" w:rsidRDefault="00A60CA8" w:rsidP="001813AE">
      <w:pPr>
        <w:ind w:firstLine="360"/>
        <w:jc w:val="both"/>
        <w:rPr>
          <w:rFonts w:cs="Times New Roman"/>
        </w:rPr>
      </w:pPr>
      <w:r w:rsidRPr="00E52DED">
        <w:rPr>
          <w:rFonts w:cs="Times New Roman"/>
        </w:rPr>
        <w:t xml:space="preserve">Our prior growth rules </w:t>
      </w:r>
      <w:r w:rsidR="00C8645E" w:rsidRPr="00E52DED">
        <w:rPr>
          <w:rFonts w:cs="Times New Roman"/>
        </w:rPr>
        <w:t xml:space="preserve">were </w:t>
      </w:r>
      <w:r w:rsidRPr="00E52DED">
        <w:rPr>
          <w:rFonts w:cs="Times New Roman"/>
        </w:rPr>
        <w:t xml:space="preserve">based on experimental cultures of microvessels in collagen gels. Microvascular growth in these experiments </w:t>
      </w:r>
      <w:r w:rsidR="00C8645E" w:rsidRPr="00E52DED">
        <w:rPr>
          <w:rFonts w:cs="Times New Roman"/>
        </w:rPr>
        <w:t xml:space="preserve">was </w:t>
      </w:r>
      <w:r w:rsidRPr="00E52DED">
        <w:rPr>
          <w:rFonts w:cs="Times New Roman"/>
        </w:rPr>
        <w:t>characterized by a sigmoidal curve where microvascular growth increase</w:t>
      </w:r>
      <w:r w:rsidR="00871E5E">
        <w:rPr>
          <w:rFonts w:cs="Times New Roman"/>
        </w:rPr>
        <w:t>d during the first 6 days of culture and</w:t>
      </w:r>
      <w:r w:rsidRPr="00E52DED">
        <w:rPr>
          <w:rFonts w:cs="Times New Roman"/>
        </w:rPr>
        <w:t xml:space="preserve"> then decrease</w:t>
      </w:r>
      <w:r w:rsidR="00871E5E">
        <w:rPr>
          <w:rFonts w:cs="Times New Roman"/>
        </w:rPr>
        <w:t>d</w:t>
      </w:r>
      <w:r w:rsidRPr="00E52DED">
        <w:rPr>
          <w:rFonts w:cs="Times New Roman"/>
        </w:rPr>
        <w:t xml:space="preserve"> as gels bec</w:t>
      </w:r>
      <w:r w:rsidR="00871E5E">
        <w:rPr>
          <w:rFonts w:cs="Times New Roman"/>
        </w:rPr>
        <w:t>a</w:t>
      </w:r>
      <w:r w:rsidRPr="00E52DED">
        <w:rPr>
          <w:rFonts w:cs="Times New Roman"/>
        </w:rPr>
        <w:t xml:space="preserve">me heavily vascularized. We previously modeled growth either by matching the total vascular length to a sigmoidal curve or the microvessel velocity to the derivative of a sigmoidal curve. </w:t>
      </w:r>
      <w:r w:rsidR="00755DE8">
        <w:rPr>
          <w:rFonts w:cs="Times New Roman"/>
        </w:rPr>
        <w:t xml:space="preserve">However, these curves were based on </w:t>
      </w:r>
      <w:r w:rsidR="00755DE8" w:rsidRPr="001813AE">
        <w:rPr>
          <w:rFonts w:cs="Times New Roman"/>
          <w:i/>
          <w:iCs/>
        </w:rPr>
        <w:t>in vitro</w:t>
      </w:r>
      <w:r w:rsidR="00755DE8">
        <w:rPr>
          <w:rFonts w:cs="Times New Roman"/>
        </w:rPr>
        <w:t xml:space="preserve"> measurements of growth which follow a different time-course than </w:t>
      </w:r>
      <w:r w:rsidR="00755DE8" w:rsidRPr="001813AE">
        <w:rPr>
          <w:rFonts w:cs="Times New Roman"/>
          <w:i/>
          <w:iCs/>
        </w:rPr>
        <w:t>in vivo</w:t>
      </w:r>
      <w:r w:rsidR="00755DE8">
        <w:rPr>
          <w:rFonts w:cs="Times New Roman"/>
        </w:rPr>
        <w:t xml:space="preserve"> healing. Sigmoidal curves are used to model in vitro growth since growth attenuates as cells reach confluency and resources become competitive (i.e., space, nutrients, etc.) </w:t>
      </w:r>
      <w:r w:rsidRPr="00E52DED">
        <w:rPr>
          <w:rFonts w:cs="Times New Roman"/>
        </w:rPr>
        <w:t xml:space="preserve">However, the healing process </w:t>
      </w:r>
      <w:r w:rsidRPr="00E52DED">
        <w:rPr>
          <w:rFonts w:cs="Times New Roman"/>
          <w:i/>
          <w:iCs/>
        </w:rPr>
        <w:t>in vivo</w:t>
      </w:r>
      <w:r w:rsidRPr="00E52DED">
        <w:rPr>
          <w:rFonts w:cs="Times New Roman"/>
        </w:rPr>
        <w:t xml:space="preserve"> can occur over the span of weeks</w:t>
      </w:r>
      <w:r w:rsidR="00B015B9">
        <w:rPr>
          <w:rFonts w:cs="Times New Roman"/>
        </w:rPr>
        <w:t xml:space="preserve"> to </w:t>
      </w:r>
      <w:r w:rsidRPr="00E52DED">
        <w:rPr>
          <w:rFonts w:cs="Times New Roman"/>
        </w:rPr>
        <w:t>months</w:t>
      </w:r>
      <w:r w:rsidR="00A65026">
        <w:rPr>
          <w:rFonts w:cs="Times New Roman"/>
        </w:rPr>
        <w:t xml:space="preserve">. Further, </w:t>
      </w:r>
      <w:r w:rsidR="00A65026" w:rsidRPr="001813AE">
        <w:rPr>
          <w:rFonts w:cs="Times New Roman"/>
          <w:i/>
          <w:iCs/>
        </w:rPr>
        <w:t>in vivo</w:t>
      </w:r>
      <w:r w:rsidR="00A65026">
        <w:rPr>
          <w:rFonts w:cs="Times New Roman"/>
        </w:rPr>
        <w:t xml:space="preserve"> healing differs from </w:t>
      </w:r>
      <w:r w:rsidR="00A65026" w:rsidRPr="001813AE">
        <w:rPr>
          <w:rFonts w:cs="Times New Roman"/>
          <w:i/>
          <w:iCs/>
        </w:rPr>
        <w:t>in vitro</w:t>
      </w:r>
      <w:r w:rsidR="00A65026">
        <w:rPr>
          <w:rFonts w:cs="Times New Roman"/>
        </w:rPr>
        <w:t xml:space="preserve"> growth since </w:t>
      </w:r>
      <w:r w:rsidR="00435722">
        <w:rPr>
          <w:rFonts w:cs="Times New Roman"/>
        </w:rPr>
        <w:t>injured tissues may occupy much more space than in vitro constructs (and thus confluency may occur later in some regions than others)</w:t>
      </w:r>
      <w:r w:rsidRPr="00E52DED">
        <w:rPr>
          <w:rFonts w:cs="Times New Roman"/>
        </w:rPr>
        <w:t xml:space="preserve">. To simulate growth over longer periods of culture we developed an alternative growth velocity model. </w:t>
      </w:r>
      <w:r w:rsidR="00B8762C" w:rsidRPr="00E52DED">
        <w:rPr>
          <w:rFonts w:cs="Times New Roman"/>
        </w:rPr>
        <w:t xml:space="preserve">For this approach, the growth velocity (i.e., the length a vessel grows over a day) </w:t>
      </w:r>
      <w:r w:rsidR="00C8645E" w:rsidRPr="00E52DED">
        <w:rPr>
          <w:rFonts w:cs="Times New Roman"/>
        </w:rPr>
        <w:t xml:space="preserve">was </w:t>
      </w:r>
      <w:r w:rsidR="00B8762C" w:rsidRPr="00E52DED">
        <w:rPr>
          <w:rFonts w:cs="Times New Roman"/>
        </w:rPr>
        <w:t>prescribed by the sigmoidal curve</w:t>
      </w:r>
    </w:p>
    <w:p w14:paraId="014E0ACB" w14:textId="2A2EC940" w:rsidR="00B8762C" w:rsidRPr="004B2EC1" w:rsidRDefault="00B8762C" w:rsidP="001813AE">
      <w:pPr>
        <w:pStyle w:val="MTDisplayEquation"/>
        <w:numPr>
          <w:ilvl w:val="0"/>
          <w:numId w:val="0"/>
        </w:numPr>
        <w:ind w:left="1440"/>
        <w:jc w:val="both"/>
        <w:rPr>
          <w:rFonts w:cs="Times New Roman"/>
        </w:rPr>
      </w:pPr>
      <w:r w:rsidRPr="00E52DED">
        <w:rPr>
          <w:rFonts w:cs="Times New Roman"/>
        </w:rPr>
        <w:tab/>
      </w:r>
      <w:r w:rsidRPr="00E52DED">
        <w:rPr>
          <w:rFonts w:cs="Times New Roman"/>
          <w:position w:val="-44"/>
        </w:rPr>
        <w:object w:dxaOrig="1620" w:dyaOrig="820" w14:anchorId="3890C2F7">
          <v:shape id="_x0000_i1042" type="#_x0000_t75" style="width:81pt;height:41pt" o:ole="">
            <v:imagedata r:id="rId41" o:title=""/>
          </v:shape>
          <o:OLEObject Type="Embed" ProgID="Equation.DSMT4" ShapeID="_x0000_i1042" DrawAspect="Content" ObjectID="_1758371162" r:id="rId42"/>
        </w:object>
      </w:r>
      <w:r w:rsidRPr="004B2EC1">
        <w:rPr>
          <w:rFonts w:cs="Times New Roman"/>
        </w:rPr>
        <w:t>,</w:t>
      </w:r>
      <w:r w:rsidRPr="004B2EC1">
        <w:rPr>
          <w:rFonts w:cs="Times New Roman"/>
        </w:rPr>
        <w:tab/>
      </w:r>
      <w:r w:rsidR="00E36C0D">
        <w:rPr>
          <w:rFonts w:cs="Times New Roman"/>
        </w:rPr>
        <w:fldChar w:fldCharType="begin"/>
      </w:r>
      <w:r w:rsidR="00E36C0D">
        <w:rPr>
          <w:rFonts w:cs="Times New Roman"/>
        </w:rPr>
        <w:instrText xml:space="preserve"> MACROBUTTON MTPlaceRef \* MERGEFORMAT </w:instrText>
      </w:r>
      <w:r w:rsidR="00E36C0D">
        <w:rPr>
          <w:rFonts w:cs="Times New Roman"/>
        </w:rPr>
        <w:fldChar w:fldCharType="begin"/>
      </w:r>
      <w:r w:rsidR="00E36C0D">
        <w:rPr>
          <w:rFonts w:cs="Times New Roman"/>
        </w:rPr>
        <w:instrText xml:space="preserve"> SEQ MTEqn \h \* MERGEFORMAT </w:instrText>
      </w:r>
      <w:r w:rsidR="00E36C0D">
        <w:rPr>
          <w:rFonts w:cs="Times New Roman"/>
        </w:rPr>
        <w:fldChar w:fldCharType="end"/>
      </w:r>
      <w:r w:rsidR="00E36C0D">
        <w:rPr>
          <w:rFonts w:cs="Times New Roman"/>
        </w:rPr>
        <w:instrText>(S</w:instrText>
      </w:r>
      <w:r w:rsidR="00E36C0D">
        <w:rPr>
          <w:rFonts w:cs="Times New Roman"/>
        </w:rPr>
        <w:fldChar w:fldCharType="begin"/>
      </w:r>
      <w:r w:rsidR="00E36C0D">
        <w:rPr>
          <w:rFonts w:cs="Times New Roman"/>
        </w:rPr>
        <w:instrText xml:space="preserve"> SEQ MTEqn \c \* Arabic \* MERGEFORMAT </w:instrText>
      </w:r>
      <w:r w:rsidR="00E36C0D">
        <w:rPr>
          <w:rFonts w:cs="Times New Roman"/>
        </w:rPr>
        <w:fldChar w:fldCharType="separate"/>
      </w:r>
      <w:r w:rsidR="00420098">
        <w:rPr>
          <w:rFonts w:cs="Times New Roman"/>
          <w:noProof/>
        </w:rPr>
        <w:instrText>15</w:instrText>
      </w:r>
      <w:r w:rsidR="00E36C0D">
        <w:rPr>
          <w:rFonts w:cs="Times New Roman"/>
        </w:rPr>
        <w:fldChar w:fldCharType="end"/>
      </w:r>
      <w:r w:rsidR="00E36C0D">
        <w:rPr>
          <w:rFonts w:cs="Times New Roman"/>
        </w:rPr>
        <w:instrText>)</w:instrText>
      </w:r>
      <w:r w:rsidR="00E36C0D">
        <w:rPr>
          <w:rFonts w:cs="Times New Roman"/>
        </w:rPr>
        <w:fldChar w:fldCharType="end"/>
      </w:r>
    </w:p>
    <w:p w14:paraId="43D8461E" w14:textId="42EE3D5E" w:rsidR="00B8762C" w:rsidRDefault="00B8762C" w:rsidP="001813AE">
      <w:pPr>
        <w:jc w:val="both"/>
        <w:rPr>
          <w:rFonts w:cs="Times New Roman"/>
        </w:rPr>
      </w:pPr>
      <w:r w:rsidRPr="004B2EC1">
        <w:rPr>
          <w:rFonts w:cs="Times New Roman"/>
        </w:rPr>
        <w:t xml:space="preserve">where </w:t>
      </w:r>
      <w:r w:rsidRPr="00E52DED">
        <w:rPr>
          <w:rFonts w:cs="Times New Roman"/>
          <w:i/>
          <w:iCs/>
        </w:rPr>
        <w:t>a</w:t>
      </w:r>
      <w:r w:rsidRPr="00E52DED">
        <w:rPr>
          <w:rFonts w:cs="Times New Roman"/>
          <w:i/>
          <w:iCs/>
          <w:vertAlign w:val="subscript"/>
        </w:rPr>
        <w:t>a</w:t>
      </w:r>
      <w:r w:rsidRPr="00E52DED">
        <w:rPr>
          <w:rFonts w:cs="Times New Roman"/>
        </w:rPr>
        <w:t xml:space="preserve"> </w:t>
      </w:r>
      <w:r w:rsidR="00C8645E" w:rsidRPr="00E52DED">
        <w:rPr>
          <w:rFonts w:cs="Times New Roman"/>
        </w:rPr>
        <w:t xml:space="preserve">was </w:t>
      </w:r>
      <w:r w:rsidRPr="00E52DED">
        <w:rPr>
          <w:rFonts w:cs="Times New Roman"/>
        </w:rPr>
        <w:t xml:space="preserve">the maximum distance a vessel </w:t>
      </w:r>
      <w:r w:rsidR="00C8645E" w:rsidRPr="00E52DED">
        <w:rPr>
          <w:rFonts w:cs="Times New Roman"/>
        </w:rPr>
        <w:t xml:space="preserve">could </w:t>
      </w:r>
      <w:r w:rsidRPr="00E52DED">
        <w:rPr>
          <w:rFonts w:cs="Times New Roman"/>
        </w:rPr>
        <w:t xml:space="preserve">grow in a day, </w:t>
      </w:r>
      <w:proofErr w:type="spellStart"/>
      <w:r w:rsidRPr="00E52DED">
        <w:rPr>
          <w:rFonts w:cs="Times New Roman"/>
          <w:i/>
          <w:iCs/>
        </w:rPr>
        <w:t>t</w:t>
      </w:r>
      <w:proofErr w:type="spellEnd"/>
      <w:r w:rsidRPr="00E52DED">
        <w:rPr>
          <w:rFonts w:cs="Times New Roman"/>
        </w:rPr>
        <w:t xml:space="preserve"> </w:t>
      </w:r>
      <w:r w:rsidR="00C8645E" w:rsidRPr="00E52DED">
        <w:rPr>
          <w:rFonts w:cs="Times New Roman"/>
        </w:rPr>
        <w:t xml:space="preserve">was </w:t>
      </w:r>
      <w:r w:rsidRPr="00E52DED">
        <w:rPr>
          <w:rFonts w:cs="Times New Roman"/>
        </w:rPr>
        <w:t xml:space="preserve">time, </w:t>
      </w:r>
      <w:r w:rsidRPr="00E52DED">
        <w:rPr>
          <w:rFonts w:cs="Times New Roman"/>
          <w:i/>
          <w:iCs/>
        </w:rPr>
        <w:t>c</w:t>
      </w:r>
      <w:r w:rsidRPr="00E52DED">
        <w:rPr>
          <w:rFonts w:cs="Times New Roman"/>
          <w:i/>
          <w:iCs/>
          <w:vertAlign w:val="subscript"/>
        </w:rPr>
        <w:t>a</w:t>
      </w:r>
      <w:r w:rsidRPr="00E52DED">
        <w:rPr>
          <w:rFonts w:cs="Times New Roman"/>
        </w:rPr>
        <w:t xml:space="preserve"> </w:t>
      </w:r>
      <w:r w:rsidR="00C8645E" w:rsidRPr="00E52DED">
        <w:rPr>
          <w:rFonts w:cs="Times New Roman"/>
        </w:rPr>
        <w:t xml:space="preserve">was </w:t>
      </w:r>
      <w:r w:rsidRPr="00E52DED">
        <w:rPr>
          <w:rFonts w:cs="Times New Roman"/>
        </w:rPr>
        <w:t xml:space="preserve">the center of the curve, and </w:t>
      </w:r>
      <w:r w:rsidRPr="00E52DED">
        <w:rPr>
          <w:rFonts w:cs="Times New Roman"/>
          <w:i/>
          <w:iCs/>
        </w:rPr>
        <w:t>b</w:t>
      </w:r>
      <w:r w:rsidRPr="00E52DED">
        <w:rPr>
          <w:rFonts w:cs="Times New Roman"/>
        </w:rPr>
        <w:t xml:space="preserve"> </w:t>
      </w:r>
      <w:r w:rsidR="00C8645E" w:rsidRPr="00E52DED">
        <w:rPr>
          <w:rFonts w:cs="Times New Roman"/>
        </w:rPr>
        <w:t xml:space="preserve">was </w:t>
      </w:r>
      <w:r w:rsidRPr="00E52DED">
        <w:rPr>
          <w:rFonts w:cs="Times New Roman"/>
        </w:rPr>
        <w:t xml:space="preserve">the spread of the curve. This sigmoid curve </w:t>
      </w:r>
      <w:r w:rsidR="00C8645E" w:rsidRPr="00E52DED">
        <w:rPr>
          <w:rFonts w:cs="Times New Roman"/>
        </w:rPr>
        <w:t xml:space="preserve">was </w:t>
      </w:r>
      <w:r w:rsidRPr="00E52DED">
        <w:rPr>
          <w:rFonts w:cs="Times New Roman"/>
        </w:rPr>
        <w:t>then scaled by</w:t>
      </w:r>
      <w:r w:rsidR="00532C75" w:rsidRPr="004B2EC1">
        <w:rPr>
          <w:rFonts w:cs="Times New Roman"/>
        </w:rPr>
        <w:t xml:space="preserve"> </w:t>
      </w:r>
      <w:proofErr w:type="spellStart"/>
      <w:r w:rsidR="00532C75" w:rsidRPr="00E52DED">
        <w:rPr>
          <w:rFonts w:cs="Times New Roman"/>
          <w:i/>
        </w:rPr>
        <w:t>s</w:t>
      </w:r>
      <w:r w:rsidR="00532C75" w:rsidRPr="00E52DED">
        <w:rPr>
          <w:rFonts w:cs="Times New Roman"/>
          <w:i/>
          <w:vertAlign w:val="subscript"/>
        </w:rPr>
        <w:t>a</w:t>
      </w:r>
      <w:proofErr w:type="spellEnd"/>
      <w:r w:rsidRPr="004B2EC1">
        <w:rPr>
          <w:rFonts w:cs="Times New Roman"/>
        </w:rPr>
        <w:t xml:space="preserve">, which </w:t>
      </w:r>
      <w:r w:rsidR="00C8645E" w:rsidRPr="00E52DED">
        <w:rPr>
          <w:rFonts w:cs="Times New Roman"/>
        </w:rPr>
        <w:t xml:space="preserve">was </w:t>
      </w:r>
      <w:r w:rsidRPr="00E52DED">
        <w:rPr>
          <w:rFonts w:cs="Times New Roman"/>
        </w:rPr>
        <w:t xml:space="preserve">an exponential function based on the ratio of the current vascular volume fraction in the current </w:t>
      </w:r>
      <w:r w:rsidR="00C8645E" w:rsidRPr="00E52DED">
        <w:rPr>
          <w:rFonts w:cs="Times New Roman"/>
        </w:rPr>
        <w:t xml:space="preserve">finite </w:t>
      </w:r>
      <w:r w:rsidRPr="00E52DED">
        <w:rPr>
          <w:rFonts w:cs="Times New Roman"/>
        </w:rPr>
        <w:t>element</w:t>
      </w:r>
    </w:p>
    <w:p w14:paraId="72AC7F12" w14:textId="225B4AB9" w:rsidR="00B8762C" w:rsidRPr="004B2EC1" w:rsidRDefault="00B8762C" w:rsidP="001813AE">
      <w:pPr>
        <w:pStyle w:val="MTDisplayEquation"/>
        <w:numPr>
          <w:ilvl w:val="0"/>
          <w:numId w:val="0"/>
        </w:numPr>
        <w:ind w:left="1440"/>
        <w:jc w:val="both"/>
        <w:rPr>
          <w:rFonts w:cs="Times New Roman"/>
        </w:rPr>
      </w:pPr>
      <w:r w:rsidRPr="00E52DED">
        <w:rPr>
          <w:rFonts w:cs="Times New Roman"/>
        </w:rPr>
        <w:lastRenderedPageBreak/>
        <w:tab/>
      </w:r>
      <w:r w:rsidR="009678D8" w:rsidRPr="00E52DED">
        <w:rPr>
          <w:rFonts w:cs="Times New Roman"/>
          <w:position w:val="-12"/>
        </w:rPr>
        <w:object w:dxaOrig="1460" w:dyaOrig="580" w14:anchorId="30BA7A18">
          <v:shape id="_x0000_i1043" type="#_x0000_t75" style="width:115.5pt;height:46pt" o:ole="">
            <v:imagedata r:id="rId43" o:title=""/>
          </v:shape>
          <o:OLEObject Type="Embed" ProgID="Equation.DSMT4" ShapeID="_x0000_i1043" DrawAspect="Content" ObjectID="_1758371163" r:id="rId44"/>
        </w:object>
      </w:r>
      <w:r w:rsidR="009678D8" w:rsidRPr="004B2EC1">
        <w:rPr>
          <w:rFonts w:cs="Times New Roman"/>
        </w:rPr>
        <w:t>.</w:t>
      </w:r>
      <w:r w:rsidRPr="00E52DED">
        <w:rPr>
          <w:rFonts w:cs="Times New Roman"/>
        </w:rPr>
        <w:tab/>
      </w:r>
      <w:r w:rsidR="00E36C0D">
        <w:rPr>
          <w:rFonts w:cs="Times New Roman"/>
        </w:rPr>
        <w:fldChar w:fldCharType="begin"/>
      </w:r>
      <w:r w:rsidR="00E36C0D">
        <w:rPr>
          <w:rFonts w:cs="Times New Roman"/>
        </w:rPr>
        <w:instrText xml:space="preserve"> MACROBUTTON MTPlaceRef \* MERGEFORMAT </w:instrText>
      </w:r>
      <w:r w:rsidR="00E36C0D">
        <w:rPr>
          <w:rFonts w:cs="Times New Roman"/>
        </w:rPr>
        <w:fldChar w:fldCharType="begin"/>
      </w:r>
      <w:r w:rsidR="00E36C0D">
        <w:rPr>
          <w:rFonts w:cs="Times New Roman"/>
        </w:rPr>
        <w:instrText xml:space="preserve"> SEQ MTEqn \h \* MERGEFORMAT </w:instrText>
      </w:r>
      <w:r w:rsidR="00E36C0D">
        <w:rPr>
          <w:rFonts w:cs="Times New Roman"/>
        </w:rPr>
        <w:fldChar w:fldCharType="end"/>
      </w:r>
      <w:r w:rsidR="00E36C0D">
        <w:rPr>
          <w:rFonts w:cs="Times New Roman"/>
        </w:rPr>
        <w:instrText>(S</w:instrText>
      </w:r>
      <w:r w:rsidR="00E36C0D">
        <w:rPr>
          <w:rFonts w:cs="Times New Roman"/>
        </w:rPr>
        <w:fldChar w:fldCharType="begin"/>
      </w:r>
      <w:r w:rsidR="00E36C0D">
        <w:rPr>
          <w:rFonts w:cs="Times New Roman"/>
        </w:rPr>
        <w:instrText xml:space="preserve"> SEQ MTEqn \c \* Arabic \* MERGEFORMAT </w:instrText>
      </w:r>
      <w:r w:rsidR="00E36C0D">
        <w:rPr>
          <w:rFonts w:cs="Times New Roman"/>
        </w:rPr>
        <w:fldChar w:fldCharType="separate"/>
      </w:r>
      <w:r w:rsidR="00420098">
        <w:rPr>
          <w:rFonts w:cs="Times New Roman"/>
          <w:noProof/>
        </w:rPr>
        <w:instrText>16</w:instrText>
      </w:r>
      <w:r w:rsidR="00E36C0D">
        <w:rPr>
          <w:rFonts w:cs="Times New Roman"/>
        </w:rPr>
        <w:fldChar w:fldCharType="end"/>
      </w:r>
      <w:r w:rsidR="00E36C0D">
        <w:rPr>
          <w:rFonts w:cs="Times New Roman"/>
        </w:rPr>
        <w:instrText>)</w:instrText>
      </w:r>
      <w:r w:rsidR="00E36C0D">
        <w:rPr>
          <w:rFonts w:cs="Times New Roman"/>
        </w:rPr>
        <w:fldChar w:fldCharType="end"/>
      </w:r>
    </w:p>
    <w:p w14:paraId="4FF1BA43" w14:textId="258D99FA" w:rsidR="009678D8" w:rsidRDefault="009678D8" w:rsidP="001813AE">
      <w:pPr>
        <w:jc w:val="both"/>
        <w:rPr>
          <w:rFonts w:cs="Times New Roman"/>
        </w:rPr>
      </w:pPr>
      <w:r w:rsidRPr="00E52DED">
        <w:rPr>
          <w:rFonts w:cs="Times New Roman"/>
        </w:rPr>
        <w:t xml:space="preserve">The variable </w:t>
      </w:r>
      <w:proofErr w:type="spellStart"/>
      <w:r w:rsidR="00532C75" w:rsidRPr="00E52DED">
        <w:rPr>
          <w:rFonts w:cs="Times New Roman"/>
          <w:i/>
        </w:rPr>
        <w:t>q</w:t>
      </w:r>
      <w:r w:rsidR="00532C75" w:rsidRPr="00E52DED">
        <w:rPr>
          <w:rFonts w:cs="Times New Roman"/>
          <w:i/>
          <w:vertAlign w:val="subscript"/>
        </w:rPr>
        <w:t>s</w:t>
      </w:r>
      <w:proofErr w:type="spellEnd"/>
      <w:r w:rsidRPr="004B2EC1">
        <w:rPr>
          <w:rFonts w:cs="Times New Roman"/>
        </w:rPr>
        <w:t xml:space="preserve"> </w:t>
      </w:r>
      <w:r w:rsidR="00C8645E" w:rsidRPr="00E52DED">
        <w:rPr>
          <w:rFonts w:cs="Times New Roman"/>
        </w:rPr>
        <w:t xml:space="preserve">was </w:t>
      </w:r>
      <w:r w:rsidRPr="00E52DED">
        <w:rPr>
          <w:rFonts w:cs="Times New Roman"/>
        </w:rPr>
        <w:t>the ratio of the current vessel volume fraction</w:t>
      </w:r>
      <w:r w:rsidR="009F3DF8" w:rsidRPr="00E52DED">
        <w:rPr>
          <w:rFonts w:cs="Times New Roman"/>
        </w:rPr>
        <w:t xml:space="preserve"> </w:t>
      </w:r>
      <w:proofErr w:type="spellStart"/>
      <w:r w:rsidR="00532C75" w:rsidRPr="00E52DED">
        <w:rPr>
          <w:rFonts w:cs="Times New Roman"/>
          <w:i/>
        </w:rPr>
        <w:t>w</w:t>
      </w:r>
      <w:r w:rsidR="00532C75" w:rsidRPr="00E52DED">
        <w:rPr>
          <w:rFonts w:cs="Times New Roman"/>
          <w:i/>
          <w:vertAlign w:val="subscript"/>
        </w:rPr>
        <w:t>s</w:t>
      </w:r>
      <w:proofErr w:type="spellEnd"/>
      <w:r w:rsidR="00532C75" w:rsidRPr="004B2EC1">
        <w:rPr>
          <w:rFonts w:cs="Times New Roman"/>
        </w:rPr>
        <w:t xml:space="preserve"> </w:t>
      </w:r>
      <w:r w:rsidRPr="00E52DED">
        <w:rPr>
          <w:rFonts w:cs="Times New Roman"/>
        </w:rPr>
        <w:t xml:space="preserve">to a threshold volume fraction </w:t>
      </w:r>
      <w:proofErr w:type="spellStart"/>
      <w:r w:rsidR="00532C75" w:rsidRPr="00E52DED">
        <w:rPr>
          <w:rFonts w:cs="Times New Roman"/>
          <w:i/>
        </w:rPr>
        <w:t>w</w:t>
      </w:r>
      <w:r w:rsidR="00532C75" w:rsidRPr="00E52DED">
        <w:rPr>
          <w:rFonts w:cs="Times New Roman"/>
          <w:i/>
          <w:vertAlign w:val="subscript"/>
        </w:rPr>
        <w:t>thresh</w:t>
      </w:r>
      <w:proofErr w:type="spellEnd"/>
      <w:r w:rsidR="00532C75" w:rsidRPr="004B2EC1">
        <w:rPr>
          <w:rFonts w:cs="Times New Roman"/>
        </w:rPr>
        <w:t xml:space="preserve"> </w:t>
      </w:r>
      <w:r w:rsidRPr="00E52DED">
        <w:rPr>
          <w:rFonts w:cs="Times New Roman"/>
        </w:rPr>
        <w:t>wh</w:t>
      </w:r>
      <w:r w:rsidR="009F3DF8" w:rsidRPr="00E52DED">
        <w:rPr>
          <w:rFonts w:cs="Times New Roman"/>
        </w:rPr>
        <w:t>ich ha</w:t>
      </w:r>
      <w:r w:rsidR="00A21A41" w:rsidRPr="00E52DED">
        <w:rPr>
          <w:rFonts w:cs="Times New Roman"/>
        </w:rPr>
        <w:t>d</w:t>
      </w:r>
      <w:r w:rsidR="009F3DF8" w:rsidRPr="00E52DED">
        <w:rPr>
          <w:rFonts w:cs="Times New Roman"/>
        </w:rPr>
        <w:t xml:space="preserve"> a minimum at 1.0:</w:t>
      </w:r>
    </w:p>
    <w:p w14:paraId="24EB4B04" w14:textId="6DB8D971" w:rsidR="009F3DF8" w:rsidRPr="004B2EC1" w:rsidRDefault="009F3DF8" w:rsidP="001813AE">
      <w:pPr>
        <w:pStyle w:val="MTDisplayEquation"/>
        <w:numPr>
          <w:ilvl w:val="0"/>
          <w:numId w:val="0"/>
        </w:numPr>
        <w:ind w:left="1440"/>
        <w:jc w:val="both"/>
        <w:rPr>
          <w:rFonts w:cs="Times New Roman"/>
        </w:rPr>
      </w:pPr>
      <w:r w:rsidRPr="00E52DED">
        <w:rPr>
          <w:rFonts w:cs="Times New Roman"/>
        </w:rPr>
        <w:tab/>
      </w:r>
      <w:r w:rsidRPr="00E52DED">
        <w:rPr>
          <w:rFonts w:cs="Times New Roman"/>
          <w:position w:val="-32"/>
        </w:rPr>
        <w:object w:dxaOrig="2120" w:dyaOrig="760" w14:anchorId="2C1D5B60">
          <v:shape id="_x0000_i1044" type="#_x0000_t75" style="width:106pt;height:39pt" o:ole="">
            <v:imagedata r:id="rId45" o:title=""/>
          </v:shape>
          <o:OLEObject Type="Embed" ProgID="Equation.DSMT4" ShapeID="_x0000_i1044" DrawAspect="Content" ObjectID="_1758371164" r:id="rId46"/>
        </w:object>
      </w:r>
      <w:r w:rsidRPr="004B2EC1">
        <w:rPr>
          <w:rFonts w:cs="Times New Roman"/>
        </w:rPr>
        <w:t>.</w:t>
      </w:r>
      <w:r w:rsidRPr="004B2EC1">
        <w:rPr>
          <w:rFonts w:cs="Times New Roman"/>
        </w:rPr>
        <w:tab/>
      </w:r>
      <w:r w:rsidR="00E36C0D">
        <w:rPr>
          <w:rFonts w:cs="Times New Roman"/>
        </w:rPr>
        <w:fldChar w:fldCharType="begin"/>
      </w:r>
      <w:r w:rsidR="00E36C0D">
        <w:rPr>
          <w:rFonts w:cs="Times New Roman"/>
        </w:rPr>
        <w:instrText xml:space="preserve"> MACROBUTTON MTPlaceRef \* MERGEFORMAT </w:instrText>
      </w:r>
      <w:r w:rsidR="00E36C0D">
        <w:rPr>
          <w:rFonts w:cs="Times New Roman"/>
        </w:rPr>
        <w:fldChar w:fldCharType="begin"/>
      </w:r>
      <w:r w:rsidR="00E36C0D">
        <w:rPr>
          <w:rFonts w:cs="Times New Roman"/>
        </w:rPr>
        <w:instrText xml:space="preserve"> SEQ MTEqn \h \* MERGEFORMAT </w:instrText>
      </w:r>
      <w:r w:rsidR="00E36C0D">
        <w:rPr>
          <w:rFonts w:cs="Times New Roman"/>
        </w:rPr>
        <w:fldChar w:fldCharType="end"/>
      </w:r>
      <w:r w:rsidR="00E36C0D">
        <w:rPr>
          <w:rFonts w:cs="Times New Roman"/>
        </w:rPr>
        <w:instrText>(S</w:instrText>
      </w:r>
      <w:r w:rsidR="00E36C0D">
        <w:rPr>
          <w:rFonts w:cs="Times New Roman"/>
        </w:rPr>
        <w:fldChar w:fldCharType="begin"/>
      </w:r>
      <w:r w:rsidR="00E36C0D">
        <w:rPr>
          <w:rFonts w:cs="Times New Roman"/>
        </w:rPr>
        <w:instrText xml:space="preserve"> SEQ MTEqn \c \* Arabic \* MERGEFORMAT </w:instrText>
      </w:r>
      <w:r w:rsidR="00E36C0D">
        <w:rPr>
          <w:rFonts w:cs="Times New Roman"/>
        </w:rPr>
        <w:fldChar w:fldCharType="separate"/>
      </w:r>
      <w:r w:rsidR="00420098">
        <w:rPr>
          <w:rFonts w:cs="Times New Roman"/>
          <w:noProof/>
        </w:rPr>
        <w:instrText>17</w:instrText>
      </w:r>
      <w:r w:rsidR="00E36C0D">
        <w:rPr>
          <w:rFonts w:cs="Times New Roman"/>
        </w:rPr>
        <w:fldChar w:fldCharType="end"/>
      </w:r>
      <w:r w:rsidR="00E36C0D">
        <w:rPr>
          <w:rFonts w:cs="Times New Roman"/>
        </w:rPr>
        <w:instrText>)</w:instrText>
      </w:r>
      <w:r w:rsidR="00E36C0D">
        <w:rPr>
          <w:rFonts w:cs="Times New Roman"/>
        </w:rPr>
        <w:fldChar w:fldCharType="end"/>
      </w:r>
    </w:p>
    <w:p w14:paraId="42EC0294" w14:textId="5029A0E7" w:rsidR="00B07EAD" w:rsidRDefault="009F3DF8" w:rsidP="001813AE">
      <w:pPr>
        <w:jc w:val="both"/>
        <w:rPr>
          <w:rFonts w:cs="Times New Roman"/>
        </w:rPr>
      </w:pPr>
      <w:r w:rsidRPr="00E52DED">
        <w:rPr>
          <w:rFonts w:cs="Times New Roman"/>
        </w:rPr>
        <w:t>The values</w:t>
      </w:r>
      <w:r w:rsidR="00532C75" w:rsidRPr="004B2EC1">
        <w:rPr>
          <w:rFonts w:cs="Times New Roman"/>
        </w:rPr>
        <w:t xml:space="preserve"> </w:t>
      </w:r>
      <w:r w:rsidR="00532C75" w:rsidRPr="00E52DED">
        <w:rPr>
          <w:rFonts w:cs="Times New Roman"/>
          <w:i/>
        </w:rPr>
        <w:t>a</w:t>
      </w:r>
      <w:r w:rsidR="00532C75" w:rsidRPr="00E52DED">
        <w:rPr>
          <w:rFonts w:cs="Times New Roman"/>
          <w:i/>
          <w:vertAlign w:val="subscript"/>
        </w:rPr>
        <w:t>s</w:t>
      </w:r>
      <w:r w:rsidRPr="004B2EC1">
        <w:rPr>
          <w:rFonts w:cs="Times New Roman"/>
        </w:rPr>
        <w:t xml:space="preserve">, </w:t>
      </w:r>
      <w:r w:rsidR="00532C75" w:rsidRPr="00E52DED">
        <w:rPr>
          <w:rFonts w:cs="Times New Roman"/>
          <w:i/>
        </w:rPr>
        <w:t>b</w:t>
      </w:r>
      <w:r w:rsidR="00532C75" w:rsidRPr="00E52DED">
        <w:rPr>
          <w:rFonts w:cs="Times New Roman"/>
          <w:i/>
          <w:vertAlign w:val="subscript"/>
        </w:rPr>
        <w:t>s</w:t>
      </w:r>
      <w:r w:rsidRPr="004B2EC1">
        <w:rPr>
          <w:rFonts w:cs="Times New Roman"/>
        </w:rPr>
        <w:t xml:space="preserve">, and </w:t>
      </w:r>
      <w:r w:rsidR="00200300" w:rsidRPr="00E52DED">
        <w:rPr>
          <w:rFonts w:cs="Times New Roman"/>
          <w:i/>
        </w:rPr>
        <w:t>s</w:t>
      </w:r>
      <w:r w:rsidR="00200300" w:rsidRPr="00E52DED">
        <w:rPr>
          <w:rFonts w:cs="Times New Roman"/>
          <w:i/>
          <w:vertAlign w:val="subscript"/>
        </w:rPr>
        <w:t>0</w:t>
      </w:r>
      <w:r w:rsidRPr="004B2EC1">
        <w:rPr>
          <w:rFonts w:cs="Times New Roman"/>
        </w:rPr>
        <w:t xml:space="preserve"> </w:t>
      </w:r>
      <w:r w:rsidR="00A21A41" w:rsidRPr="00E52DED">
        <w:rPr>
          <w:rFonts w:cs="Times New Roman"/>
        </w:rPr>
        <w:t xml:space="preserve">were </w:t>
      </w:r>
      <w:r w:rsidRPr="00E52DED">
        <w:rPr>
          <w:rFonts w:cs="Times New Roman"/>
        </w:rPr>
        <w:t xml:space="preserve">selected so that when the vessel volume fraction </w:t>
      </w:r>
      <w:r w:rsidR="00A21A41" w:rsidRPr="00E52DED">
        <w:rPr>
          <w:rFonts w:cs="Times New Roman"/>
        </w:rPr>
        <w:t xml:space="preserve">was </w:t>
      </w:r>
      <w:r w:rsidRPr="00E52DED">
        <w:rPr>
          <w:rFonts w:cs="Times New Roman"/>
        </w:rPr>
        <w:t xml:space="preserve">below the threshold </w:t>
      </w:r>
      <w:proofErr w:type="spellStart"/>
      <w:r w:rsidR="00200300" w:rsidRPr="00E52DED">
        <w:rPr>
          <w:rFonts w:cs="Times New Roman"/>
          <w:i/>
        </w:rPr>
        <w:t>s</w:t>
      </w:r>
      <w:r w:rsidR="00200300" w:rsidRPr="00E52DED">
        <w:rPr>
          <w:rFonts w:cs="Times New Roman"/>
          <w:i/>
          <w:vertAlign w:val="subscript"/>
        </w:rPr>
        <w:t>a</w:t>
      </w:r>
      <w:proofErr w:type="spellEnd"/>
      <w:r w:rsidR="00200300" w:rsidRPr="004B2EC1">
        <w:rPr>
          <w:rFonts w:cs="Times New Roman"/>
        </w:rPr>
        <w:t xml:space="preserve"> = 1.0</w:t>
      </w:r>
      <w:r w:rsidRPr="004B2EC1">
        <w:rPr>
          <w:rFonts w:cs="Times New Roman"/>
        </w:rPr>
        <w:t xml:space="preserve">. When </w:t>
      </w:r>
      <w:proofErr w:type="spellStart"/>
      <w:r w:rsidR="00200300" w:rsidRPr="00E52DED">
        <w:rPr>
          <w:rFonts w:cs="Times New Roman"/>
          <w:i/>
        </w:rPr>
        <w:t>q</w:t>
      </w:r>
      <w:r w:rsidR="00200300" w:rsidRPr="00E52DED">
        <w:rPr>
          <w:rFonts w:cs="Times New Roman"/>
          <w:i/>
          <w:vertAlign w:val="subscript"/>
        </w:rPr>
        <w:t>s</w:t>
      </w:r>
      <w:proofErr w:type="spellEnd"/>
      <w:r w:rsidR="00200300" w:rsidRPr="004B2EC1">
        <w:rPr>
          <w:rFonts w:cs="Times New Roman"/>
        </w:rPr>
        <w:t xml:space="preserve"> &gt; 1.0,</w:t>
      </w:r>
      <w:r w:rsidR="00200300" w:rsidRPr="00E52DED" w:rsidDel="00200300">
        <w:rPr>
          <w:rFonts w:cs="Times New Roman"/>
        </w:rPr>
        <w:t xml:space="preserve"> </w:t>
      </w:r>
      <w:proofErr w:type="spellStart"/>
      <w:r w:rsidR="00200300" w:rsidRPr="00E52DED">
        <w:rPr>
          <w:rFonts w:cs="Times New Roman"/>
          <w:i/>
        </w:rPr>
        <w:t>s</w:t>
      </w:r>
      <w:r w:rsidR="00200300" w:rsidRPr="00E52DED">
        <w:rPr>
          <w:rFonts w:cs="Times New Roman"/>
          <w:i/>
          <w:vertAlign w:val="subscript"/>
        </w:rPr>
        <w:t>a</w:t>
      </w:r>
      <w:proofErr w:type="spellEnd"/>
      <w:r w:rsidR="00200300" w:rsidRPr="004B2EC1">
        <w:rPr>
          <w:rFonts w:cs="Times New Roman"/>
        </w:rPr>
        <w:t xml:space="preserve"> </w:t>
      </w:r>
      <w:r w:rsidRPr="00E52DED">
        <w:rPr>
          <w:rFonts w:cs="Times New Roman"/>
        </w:rPr>
        <w:t>rapidly decrease</w:t>
      </w:r>
      <w:r w:rsidR="00C8645E" w:rsidRPr="00E52DED">
        <w:rPr>
          <w:rFonts w:cs="Times New Roman"/>
        </w:rPr>
        <w:t>d</w:t>
      </w:r>
      <w:r w:rsidRPr="00E52DED">
        <w:rPr>
          <w:rFonts w:cs="Times New Roman"/>
        </w:rPr>
        <w:t xml:space="preserve"> until</w:t>
      </w:r>
      <w:r w:rsidR="00200300" w:rsidRPr="00E52DED">
        <w:rPr>
          <w:rFonts w:cs="Times New Roman"/>
        </w:rPr>
        <w:t xml:space="preserve"> </w:t>
      </w:r>
      <w:proofErr w:type="spellStart"/>
      <w:r w:rsidR="00200300" w:rsidRPr="00E52DED">
        <w:rPr>
          <w:rFonts w:cs="Times New Roman"/>
          <w:i/>
        </w:rPr>
        <w:t>s</w:t>
      </w:r>
      <w:r w:rsidR="00200300" w:rsidRPr="00E52DED">
        <w:rPr>
          <w:rFonts w:cs="Times New Roman"/>
          <w:i/>
          <w:vertAlign w:val="subscript"/>
        </w:rPr>
        <w:t>a</w:t>
      </w:r>
      <w:proofErr w:type="spellEnd"/>
      <w:r w:rsidR="00200300" w:rsidRPr="004B2EC1">
        <w:rPr>
          <w:rFonts w:cs="Times New Roman"/>
        </w:rPr>
        <w:t xml:space="preserve"> = </w:t>
      </w:r>
      <w:r w:rsidR="00200300" w:rsidRPr="00E52DED">
        <w:rPr>
          <w:rFonts w:cs="Times New Roman"/>
          <w:i/>
        </w:rPr>
        <w:t>s</w:t>
      </w:r>
      <w:r w:rsidR="00200300" w:rsidRPr="00E52DED">
        <w:rPr>
          <w:rFonts w:cs="Times New Roman"/>
          <w:vertAlign w:val="subscript"/>
        </w:rPr>
        <w:t>0</w:t>
      </w:r>
      <w:r w:rsidRPr="004B2EC1">
        <w:rPr>
          <w:rFonts w:cs="Times New Roman"/>
        </w:rPr>
        <w:t xml:space="preserve">. Thus, vessel growth velocity </w:t>
      </w:r>
      <w:r w:rsidR="00200300" w:rsidRPr="00E52DED">
        <w:rPr>
          <w:rFonts w:cs="Times New Roman"/>
          <w:i/>
        </w:rPr>
        <w:t>g</w:t>
      </w:r>
      <w:r w:rsidR="00200300" w:rsidRPr="00E52DED">
        <w:rPr>
          <w:rFonts w:cs="Times New Roman"/>
          <w:i/>
          <w:vertAlign w:val="subscript"/>
        </w:rPr>
        <w:t>a</w:t>
      </w:r>
      <w:r w:rsidRPr="004B2EC1">
        <w:rPr>
          <w:rFonts w:cs="Times New Roman"/>
        </w:rPr>
        <w:t xml:space="preserve"> rapidly reduce</w:t>
      </w:r>
      <w:r w:rsidR="009570DE" w:rsidRPr="00E52DED">
        <w:rPr>
          <w:rFonts w:cs="Times New Roman"/>
        </w:rPr>
        <w:t>d</w:t>
      </w:r>
      <w:r w:rsidRPr="00E52DED">
        <w:rPr>
          <w:rFonts w:cs="Times New Roman"/>
        </w:rPr>
        <w:t xml:space="preserve"> when the </w:t>
      </w:r>
      <w:r w:rsidR="009570DE" w:rsidRPr="00E52DED">
        <w:rPr>
          <w:rFonts w:cs="Times New Roman"/>
        </w:rPr>
        <w:t xml:space="preserve">finite </w:t>
      </w:r>
      <w:r w:rsidRPr="00E52DED">
        <w:rPr>
          <w:rFonts w:cs="Times New Roman"/>
        </w:rPr>
        <w:t>elemental vessel volume fraction exceed</w:t>
      </w:r>
      <w:r w:rsidR="009570DE" w:rsidRPr="00E52DED">
        <w:rPr>
          <w:rFonts w:cs="Times New Roman"/>
        </w:rPr>
        <w:t>ed</w:t>
      </w:r>
      <w:r w:rsidRPr="00E52DED">
        <w:rPr>
          <w:rFonts w:cs="Times New Roman"/>
        </w:rPr>
        <w:t xml:space="preserve"> the threshold</w:t>
      </w:r>
      <w:r w:rsidR="00200300" w:rsidRPr="00E52DED">
        <w:rPr>
          <w:rFonts w:cs="Times New Roman"/>
        </w:rPr>
        <w:t xml:space="preserve"> </w:t>
      </w:r>
      <w:proofErr w:type="spellStart"/>
      <w:r w:rsidR="00200300" w:rsidRPr="00E52DED">
        <w:rPr>
          <w:rFonts w:cs="Times New Roman"/>
          <w:i/>
        </w:rPr>
        <w:t>w</w:t>
      </w:r>
      <w:r w:rsidR="00200300" w:rsidRPr="00E52DED">
        <w:rPr>
          <w:rFonts w:cs="Times New Roman"/>
          <w:i/>
          <w:vertAlign w:val="subscript"/>
        </w:rPr>
        <w:t>thresh</w:t>
      </w:r>
      <w:proofErr w:type="spellEnd"/>
      <w:r w:rsidR="009570DE" w:rsidRPr="004B2EC1">
        <w:rPr>
          <w:rFonts w:cs="Times New Roman"/>
        </w:rPr>
        <w:t xml:space="preserve">, which was chosen based on vascularity in previous </w:t>
      </w:r>
      <w:r w:rsidR="009570DE" w:rsidRPr="00E52DED">
        <w:rPr>
          <w:rFonts w:cs="Times New Roman"/>
          <w:i/>
          <w:iCs/>
        </w:rPr>
        <w:t>in vitro</w:t>
      </w:r>
      <w:r w:rsidR="009570DE" w:rsidRPr="00E52DED">
        <w:rPr>
          <w:rFonts w:cs="Times New Roman"/>
        </w:rPr>
        <w:t xml:space="preserve"> experiments and </w:t>
      </w:r>
      <w:r w:rsidR="009570DE" w:rsidRPr="00E52DED">
        <w:rPr>
          <w:rFonts w:cs="Times New Roman"/>
          <w:i/>
          <w:iCs/>
        </w:rPr>
        <w:t>in vivo</w:t>
      </w:r>
      <w:r w:rsidR="009570DE" w:rsidRPr="00E52DED">
        <w:rPr>
          <w:rFonts w:cs="Times New Roman"/>
        </w:rPr>
        <w:t xml:space="preserve"> studies of ligament healing </w:t>
      </w:r>
      <w:r w:rsidR="009570DE" w:rsidRPr="00E52DED">
        <w:rPr>
          <w:rFonts w:cs="Times New Roman"/>
        </w:rPr>
        <w:fldChar w:fldCharType="begin">
          <w:fldData xml:space="preserve">PEVuZE5vdGU+PENpdGU+PEF1dGhvcj5CcmF5PC9BdXRob3I+PFllYXI+MTk5NjwvWWVhcj48UmVj
TnVtPjI5PC9SZWNOdW0+PERpc3BsYXlUZXh0Pig4LCA5KTwvRGlzcGxheVRleHQ+PHJlY29yZD48
cmVjLW51bWJlcj4yOTwvcmVjLW51bWJlcj48Zm9yZWlnbi1rZXlzPjxrZXkgYXBwPSJFTiIgZGIt
aWQ9Ino5d2FkdHowamU1dnhvZXh0NTdwOXRzYnMwZWVkMnZhc3RmMCIgdGltZXN0YW1wPSIxNjQz
MzI1NTExIj4yOTwva2V5PjwvZm9yZWlnbi1rZXlzPjxyZWYtdHlwZSBuYW1lPSJKb3VybmFsIEFy
dGljbGUiPjE3PC9yZWYtdHlwZT48Y29udHJpYnV0b3JzPjxhdXRob3JzPjxhdXRob3I+QnJheSwg
Ui4gQy48L2F1dGhvcj48YXV0aG9yPlJhbmdheXlhbiwgUi4gTS48L2F1dGhvcj48YXV0aG9yPkZy
YW5rLCBDLiBCLjwvYXV0aG9yPjwvYXV0aG9ycz48L2NvbnRyaWJ1dG9ycz48dGl0bGVzPjx0aXRs
ZT5Ob3JtYWwgYW5kIGhlYWxpbmcgbGlnYW1lbnQgdmFzY3VsYXJpdHk6IGEgcXVhbnRpdGF0aXZl
IGhpc3RvbG9naWNhbCBhc3Nlc3NtZW50IGluIHRoZSBhZHVsdCByYWJiaXQgbWVkaWFsIGNvbGxh
dGVyYWwgbGlnYW1lbnQ8L3RpdGxlPjxzZWNvbmRhcnktdGl0bGU+Sm91cm5hbCBvZiBhbmF0b215
PC9zZWNvbmRhcnktdGl0bGU+PGFsdC10aXRsZT5KIEFuYXQ8L2FsdC10aXRsZT48L3RpdGxlcz48
cGVyaW9kaWNhbD48ZnVsbC10aXRsZT5Kb3VybmFsIG9mIGFuYXRvbXk8L2Z1bGwtdGl0bGU+PGFi
YnItMT5KIEFuYXQ8L2FiYnItMT48L3BlcmlvZGljYWw+PGFsdC1wZXJpb2RpY2FsPjxmdWxsLXRp
dGxlPkpvdXJuYWwgb2YgYW5hdG9teTwvZnVsbC10aXRsZT48YWJici0xPkogQW5hdDwvYWJici0x
PjwvYWx0LXBlcmlvZGljYWw+PHBhZ2VzPjg3LTk1PC9wYWdlcz48dm9sdW1lPjE4OCAoIFB0IDEp
PC92b2x1bWU+PG51bWJlcj5QdCAxPC9udW1iZXI+PGtleXdvcmRzPjxrZXl3b3JkPkFuaW1hbHM8
L2tleXdvcmQ+PGtleXdvcmQ+Q2ljYXRyaXgvKnBhdGhvbG9neTwva2V5d29yZD48a2V5d29yZD5J
bWFnZSBQcm9jZXNzaW5nLCBDb21wdXRlci1Bc3Npc3RlZDwva2V5d29yZD48a2V5d29yZD5NZWRp
YWwgQ29sbGF0ZXJhbCBMaWdhbWVudCwgS25lZS8qYmxvb2Qgc3VwcGx5L2luanVyaWVzL3BhdGhv
bG9neTwva2V5d29yZD48a2V5d29yZD5NaWNyb2NpcmN1bGF0aW9uPC9rZXl3b3JkPjxrZXl3b3Jk
PlBlcmZ1c2lvbjwva2V5d29yZD48a2V5d29yZD5SYWJiaXRzPC9rZXl3b3JkPjxrZXl3b3JkPlRp
bWUgRmFjdG9yczwva2V5d29yZD48a2V5d29yZD4qV291bmQgSGVhbGluZzwva2V5d29yZD48L2tl
eXdvcmRzPjxkYXRlcz48eWVhcj4xOTk2PC95ZWFyPjwvZGF0ZXM+PGlzYm4+MDAyMS04NzgyJiN4
RDsxNDY5LTc1ODA8L2lzYm4+PGFjY2Vzc2lvbi1udW0+ODY1NTQxOTwvYWNjZXNzaW9uLW51bT48
dXJscz48cmVsYXRlZC11cmxzPjx1cmw+aHR0cHM6Ly9wdWJtZWQubmNiaS5ubG0ubmloLmdvdi84
NjU1NDE5PC91cmw+PHVybD5odHRwczovL3d3dy5uY2JpLm5sbS5uaWguZ292L3BtYy9hcnRpY2xl
cy9QTUMxMTY3NjM2LzwvdXJsPjx1cmw+aHR0cHM6Ly93d3cubmNiaS5ubG0ubmloLmdvdi9wbWMv
YXJ0aWNsZXMvUE1DMTE2NzYzNi9wZGYvamFuYXQwMDEyNi0wMDg1LnBkZjwvdXJsPjwvcmVsYXRl
ZC11cmxzPjwvdXJscz48cmVtb3RlLWRhdGFiYXNlLW5hbWU+UHViTWVkPC9yZW1vdGUtZGF0YWJh
c2UtbmFtZT48bGFuZ3VhZ2U+ZW5nPC9sYW5ndWFnZT48L3JlY29yZD48L0NpdGU+PENpdGU+PEF1
dGhvcj5VbmRlcndvb2Q8L0F1dGhvcj48WWVhcj4yMDE0PC9ZZWFyPjxSZWNOdW0+NDI8L1JlY051
bT48cmVjb3JkPjxyZWMtbnVtYmVyPjQyPC9yZWMtbnVtYmVyPjxmb3JlaWduLWtleXM+PGtleSBh
cHA9IkVOIiBkYi1pZD0iejl3YWR0ejBqZTV2eG9leHQ1N3A5dHNiczBlZWQydmFzdGYwIiB0aW1l
c3RhbXA9IjE2NDM2MDA0NDEiPjQyPC9rZXk+PC9mb3JlaWduLWtleXM+PHJlZi10eXBlIG5hbWU9
IkpvdXJuYWwgQXJ0aWNsZSI+MTc8L3JlZi10eXBlPjxjb250cmlidXRvcnM+PGF1dGhvcnM+PGF1
dGhvcj5VbmRlcndvb2QsIEMuIEouPC9hdXRob3I+PGF1dGhvcj5FZGdhciwgTC4gVC48L2F1dGhv
cj48YXV0aG9yPkhveWluZywgSi4gQi48L2F1dGhvcj48YXV0aG9yPldlaXNzLCBKLiBBLjwvYXV0
aG9yPjwvYXV0aG9ycz48L2NvbnRyaWJ1dG9ycz48YXV0aC1hZGRyZXNzPkRlcGFydG1lbnQgb2Yg
QmlvZW5naW5lZXJpbmcsIGFuZCBTY2llbnRpZmljIENvbXB1dGluZyBhbmQgSW1hZ2luZyBJbnN0
aXR1dGUsIFVuaXZlcnNpdHkgb2YgVXRhaCwgU2FsdCBMYWtlIENpdHksIFV0YWg7IGFuZC4mI3hE
O0RpdmlzaW9uIG9mIENhcmRpb3Zhc2N1bGFyIFRoZXJhcGV1dGljcywgQ2FyZGlvdmFzY3VsYXIg
SW5ub3ZhdGlvbiBJbnN0aXR1dGUsIFVuaXZlcnNpdHkgb2YgTG91aXN2aWxsZSwgTG91aXN2aWxs
ZSwgS2VudHVja3kuJiN4RDtEZXBhcnRtZW50IG9mIEJpb2VuZ2luZWVyaW5nLCBhbmQgU2NpZW50
aWZpYyBDb21wdXRpbmcgYW5kIEltYWdpbmcgSW5zdGl0dXRlLCBVbml2ZXJzaXR5IG9mIFV0YWgs
IFNhbHQgTGFrZSBDaXR5LCBVdGFoOyBhbmQgamVmZi53ZWlzc0B1dGFoLmVkdS48L2F1dGgtYWRk
cmVzcz48dGl0bGVzPjx0aXRsZT5DZWxsLWdlbmVyYXRlZCB0cmFjdGlvbiBmb3JjZXMgYW5kIHRo
ZSByZXN1bHRpbmcgbWF0cml4IGRlZm9ybWF0aW9uIG1vZHVsYXRlIG1pY3JvdmFzY3VsYXIgYWxp
Z25tZW50IGFuZCBncm93dGggZHVyaW5nIGFuZ2lvZ2VuZXNpczwvdGl0bGU+PHNlY29uZGFyeS10
aXRsZT5BbWVyaWNhbiBqb3VybmFsIG9mIHBoeXNpb2xvZ3kuIEhlYXJ0IGFuZCBjaXJjdWxhdG9y
eSBwaHlzaW9sb2d5PC9zZWNvbmRhcnktdGl0bGU+PGFsdC10aXRsZT5BbSBKIFBoeXNpb2wgSGVh
cnQgQ2lyYyBQaHlzaW9sPC9hbHQtdGl0bGU+PC90aXRsZXM+PHBlcmlvZGljYWw+PGZ1bGwtdGl0
bGU+QW1lcmljYW4gam91cm5hbCBvZiBwaHlzaW9sb2d5LiBIZWFydCBhbmQgY2lyY3VsYXRvcnkg
cGh5c2lvbG9neTwvZnVsbC10aXRsZT48YWJici0xPkFtIEogUGh5c2lvbCBIZWFydCBDaXJjIFBo
eXNpb2w8L2FiYnItMT48L3BlcmlvZGljYWw+PGFsdC1wZXJpb2RpY2FsPjxmdWxsLXRpdGxlPkFt
ZXJpY2FuIGpvdXJuYWwgb2YgcGh5c2lvbG9neS4gSGVhcnQgYW5kIGNpcmN1bGF0b3J5IHBoeXNp
b2xvZ3k8L2Z1bGwtdGl0bGU+PGFiYnItMT5BbSBKIFBoeXNpb2wgSGVhcnQgQ2lyYyBQaHlzaW9s
PC9hYmJyLTE+PC9hbHQtcGVyaW9kaWNhbD48cGFnZXM+SDE1Mi02NDwvcGFnZXM+PHZvbHVtZT4z
MDc8L3ZvbHVtZT48bnVtYmVyPjI8L251bWJlcj48ZWRpdGlvbj4yMDE0LzA1LzEzPC9lZGl0aW9u
PjxrZXl3b3Jkcz48a2V5d29yZD5BZGlwb3NlIFRpc3N1ZS8qYmxvb2Qgc3VwcGx5PC9rZXl3b3Jk
PjxrZXl3b3JkPkFuaW1hbHM8L2tleXdvcmQ+PGtleXdvcmQ+Q29sbGFnZW4gVHlwZSBJLyptZXRh
Ym9saXNtPC9rZXl3b3JkPjxrZXl3b3JkPkVwaWRpZHltaXM8L2tleXdvcmQ+PGtleXdvcmQ+Rmlu
aXRlIEVsZW1lbnQgQW5hbHlzaXM8L2tleXdvcmQ+PGtleXdvcmQ+TWFsZTwva2V5d29yZD48a2V5
d29yZD4qTWVjaGFub3RyYW5zZHVjdGlvbiwgQ2VsbHVsYXI8L2tleXdvcmQ+PGtleXdvcmQ+TWlj
cm9zY29weSwgQ29uZm9jYWw8L2tleXdvcmQ+PGtleXdvcmQ+TWljcm92ZXNzZWxzLyptZXRhYm9s
aXNtPC9rZXl3b3JkPjxrZXl3b3JkPk1vZGVscywgQ2FyZGlvdmFzY3VsYXI8L2tleXdvcmQ+PGtl
eXdvcmQ+Kk5lb3Zhc2N1bGFyaXphdGlvbiwgUGh5c2lvbG9naWM8L2tleXdvcmQ+PGtleXdvcmQ+
UmF0czwva2V5d29yZD48a2V5d29yZD5SYXRzLCBTcHJhZ3VlLURhd2xleTwva2V5d29yZD48a2V5
d29yZD5TdHJlc3MsIE1lY2hhbmljYWw8L2tleXdvcmQ+PGtleXdvcmQ+VGltZSBGYWN0b3JzPC9r
ZXl3b3JkPjxrZXl3b3JkPlRpc3N1ZSBDdWx0dXJlIFRlY2huaXF1ZXM8L2tleXdvcmQ+PC9rZXl3
b3Jkcz48ZGF0ZXM+PHllYXI+MjAxNDwveWVhcj48cHViLWRhdGVzPjxkYXRlPkp1bCAxNTwvZGF0
ZT48L3B1Yi1kYXRlcz48L2RhdGVzPjxpc2JuPjE1MjItMTUzOSAoRWxlY3Ryb25pYykmI3hEOzAz
NjMtNjEzNSAoTGlua2luZyk8L2lzYm4+PGFjY2Vzc2lvbi1udW0+MjQ4MTYyNjI8L2FjY2Vzc2lv
bi1udW0+PHdvcmstdHlwZT5SZXNlYXJjaCBTdXBwb3J0LCBOLkkuSC4sIEV4dHJhbXVyYWw8L3dv
cmstdHlwZT48dXJscz48cmVsYXRlZC11cmxzPjx1cmw+aHR0cDovL3d3dy5uY2JpLm5sbS5uaWgu
Z292L3B1Ym1lZC8yNDgxNjI2MjwvdXJsPjx1cmw+aHR0cDovL2FqcGhlYXJ0LnBoeXNpb2xvZ3ku
b3JnL2NvbnRlbnQvYWpwaGVhcnQvMzA3LzIvSDE1Mi5mdWxsLnBkZjwvdXJsPjwvcmVsYXRlZC11
cmxzPjwvdXJscz48Y3VzdG9tMj40MTAxNjM4PC9jdXN0b20yPjxlbGVjdHJvbmljLXJlc291cmNl
LW51bT4xMC4xMTUyL2FqcGhlYXJ0LjAwOTk1LjIwMTM8L2VsZWN0cm9uaWMtcmVzb3VyY2UtbnVt
PjxsYW5ndWFnZT5lbmc8L2xhbmd1YWdlPjwvcmVjb3JkPjwvQ2l0ZT48L0VuZE5vdGU+
</w:fldData>
        </w:fldChar>
      </w:r>
      <w:r w:rsidR="00151B47">
        <w:rPr>
          <w:rFonts w:cs="Times New Roman"/>
        </w:rPr>
        <w:instrText xml:space="preserve"> ADDIN EN.CITE </w:instrText>
      </w:r>
      <w:r w:rsidR="00151B47">
        <w:rPr>
          <w:rFonts w:cs="Times New Roman"/>
        </w:rPr>
        <w:fldChar w:fldCharType="begin">
          <w:fldData xml:space="preserve">PEVuZE5vdGU+PENpdGU+PEF1dGhvcj5CcmF5PC9BdXRob3I+PFllYXI+MTk5NjwvWWVhcj48UmVj
TnVtPjI5PC9SZWNOdW0+PERpc3BsYXlUZXh0Pig4LCA5KTwvRGlzcGxheVRleHQ+PHJlY29yZD48
cmVjLW51bWJlcj4yOTwvcmVjLW51bWJlcj48Zm9yZWlnbi1rZXlzPjxrZXkgYXBwPSJFTiIgZGIt
aWQ9Ino5d2FkdHowamU1dnhvZXh0NTdwOXRzYnMwZWVkMnZhc3RmMCIgdGltZXN0YW1wPSIxNjQz
MzI1NTExIj4yOTwva2V5PjwvZm9yZWlnbi1rZXlzPjxyZWYtdHlwZSBuYW1lPSJKb3VybmFsIEFy
dGljbGUiPjE3PC9yZWYtdHlwZT48Y29udHJpYnV0b3JzPjxhdXRob3JzPjxhdXRob3I+QnJheSwg
Ui4gQy48L2F1dGhvcj48YXV0aG9yPlJhbmdheXlhbiwgUi4gTS48L2F1dGhvcj48YXV0aG9yPkZy
YW5rLCBDLiBCLjwvYXV0aG9yPjwvYXV0aG9ycz48L2NvbnRyaWJ1dG9ycz48dGl0bGVzPjx0aXRs
ZT5Ob3JtYWwgYW5kIGhlYWxpbmcgbGlnYW1lbnQgdmFzY3VsYXJpdHk6IGEgcXVhbnRpdGF0aXZl
IGhpc3RvbG9naWNhbCBhc3Nlc3NtZW50IGluIHRoZSBhZHVsdCByYWJiaXQgbWVkaWFsIGNvbGxh
dGVyYWwgbGlnYW1lbnQ8L3RpdGxlPjxzZWNvbmRhcnktdGl0bGU+Sm91cm5hbCBvZiBhbmF0b215
PC9zZWNvbmRhcnktdGl0bGU+PGFsdC10aXRsZT5KIEFuYXQ8L2FsdC10aXRsZT48L3RpdGxlcz48
cGVyaW9kaWNhbD48ZnVsbC10aXRsZT5Kb3VybmFsIG9mIGFuYXRvbXk8L2Z1bGwtdGl0bGU+PGFi
YnItMT5KIEFuYXQ8L2FiYnItMT48L3BlcmlvZGljYWw+PGFsdC1wZXJpb2RpY2FsPjxmdWxsLXRp
dGxlPkpvdXJuYWwgb2YgYW5hdG9teTwvZnVsbC10aXRsZT48YWJici0xPkogQW5hdDwvYWJici0x
PjwvYWx0LXBlcmlvZGljYWw+PHBhZ2VzPjg3LTk1PC9wYWdlcz48dm9sdW1lPjE4OCAoIFB0IDEp
PC92b2x1bWU+PG51bWJlcj5QdCAxPC9udW1iZXI+PGtleXdvcmRzPjxrZXl3b3JkPkFuaW1hbHM8
L2tleXdvcmQ+PGtleXdvcmQ+Q2ljYXRyaXgvKnBhdGhvbG9neTwva2V5d29yZD48a2V5d29yZD5J
bWFnZSBQcm9jZXNzaW5nLCBDb21wdXRlci1Bc3Npc3RlZDwva2V5d29yZD48a2V5d29yZD5NZWRp
YWwgQ29sbGF0ZXJhbCBMaWdhbWVudCwgS25lZS8qYmxvb2Qgc3VwcGx5L2luanVyaWVzL3BhdGhv
bG9neTwva2V5d29yZD48a2V5d29yZD5NaWNyb2NpcmN1bGF0aW9uPC9rZXl3b3JkPjxrZXl3b3Jk
PlBlcmZ1c2lvbjwva2V5d29yZD48a2V5d29yZD5SYWJiaXRzPC9rZXl3b3JkPjxrZXl3b3JkPlRp
bWUgRmFjdG9yczwva2V5d29yZD48a2V5d29yZD4qV291bmQgSGVhbGluZzwva2V5d29yZD48L2tl
eXdvcmRzPjxkYXRlcz48eWVhcj4xOTk2PC95ZWFyPjwvZGF0ZXM+PGlzYm4+MDAyMS04NzgyJiN4
RDsxNDY5LTc1ODA8L2lzYm4+PGFjY2Vzc2lvbi1udW0+ODY1NTQxOTwvYWNjZXNzaW9uLW51bT48
dXJscz48cmVsYXRlZC11cmxzPjx1cmw+aHR0cHM6Ly9wdWJtZWQubmNiaS5ubG0ubmloLmdvdi84
NjU1NDE5PC91cmw+PHVybD5odHRwczovL3d3dy5uY2JpLm5sbS5uaWguZ292L3BtYy9hcnRpY2xl
cy9QTUMxMTY3NjM2LzwvdXJsPjx1cmw+aHR0cHM6Ly93d3cubmNiaS5ubG0ubmloLmdvdi9wbWMv
YXJ0aWNsZXMvUE1DMTE2NzYzNi9wZGYvamFuYXQwMDEyNi0wMDg1LnBkZjwvdXJsPjwvcmVsYXRl
ZC11cmxzPjwvdXJscz48cmVtb3RlLWRhdGFiYXNlLW5hbWU+UHViTWVkPC9yZW1vdGUtZGF0YWJh
c2UtbmFtZT48bGFuZ3VhZ2U+ZW5nPC9sYW5ndWFnZT48L3JlY29yZD48L0NpdGU+PENpdGU+PEF1
dGhvcj5VbmRlcndvb2Q8L0F1dGhvcj48WWVhcj4yMDE0PC9ZZWFyPjxSZWNOdW0+NDI8L1JlY051
bT48cmVjb3JkPjxyZWMtbnVtYmVyPjQyPC9yZWMtbnVtYmVyPjxmb3JlaWduLWtleXM+PGtleSBh
cHA9IkVOIiBkYi1pZD0iejl3YWR0ejBqZTV2eG9leHQ1N3A5dHNiczBlZWQydmFzdGYwIiB0aW1l
c3RhbXA9IjE2NDM2MDA0NDEiPjQyPC9rZXk+PC9mb3JlaWduLWtleXM+PHJlZi10eXBlIG5hbWU9
IkpvdXJuYWwgQXJ0aWNsZSI+MTc8L3JlZi10eXBlPjxjb250cmlidXRvcnM+PGF1dGhvcnM+PGF1
dGhvcj5VbmRlcndvb2QsIEMuIEouPC9hdXRob3I+PGF1dGhvcj5FZGdhciwgTC4gVC48L2F1dGhv
cj48YXV0aG9yPkhveWluZywgSi4gQi48L2F1dGhvcj48YXV0aG9yPldlaXNzLCBKLiBBLjwvYXV0
aG9yPjwvYXV0aG9ycz48L2NvbnRyaWJ1dG9ycz48YXV0aC1hZGRyZXNzPkRlcGFydG1lbnQgb2Yg
QmlvZW5naW5lZXJpbmcsIGFuZCBTY2llbnRpZmljIENvbXB1dGluZyBhbmQgSW1hZ2luZyBJbnN0
aXR1dGUsIFVuaXZlcnNpdHkgb2YgVXRhaCwgU2FsdCBMYWtlIENpdHksIFV0YWg7IGFuZC4mI3hE
O0RpdmlzaW9uIG9mIENhcmRpb3Zhc2N1bGFyIFRoZXJhcGV1dGljcywgQ2FyZGlvdmFzY3VsYXIg
SW5ub3ZhdGlvbiBJbnN0aXR1dGUsIFVuaXZlcnNpdHkgb2YgTG91aXN2aWxsZSwgTG91aXN2aWxs
ZSwgS2VudHVja3kuJiN4RDtEZXBhcnRtZW50IG9mIEJpb2VuZ2luZWVyaW5nLCBhbmQgU2NpZW50
aWZpYyBDb21wdXRpbmcgYW5kIEltYWdpbmcgSW5zdGl0dXRlLCBVbml2ZXJzaXR5IG9mIFV0YWgs
IFNhbHQgTGFrZSBDaXR5LCBVdGFoOyBhbmQgamVmZi53ZWlzc0B1dGFoLmVkdS48L2F1dGgtYWRk
cmVzcz48dGl0bGVzPjx0aXRsZT5DZWxsLWdlbmVyYXRlZCB0cmFjdGlvbiBmb3JjZXMgYW5kIHRo
ZSByZXN1bHRpbmcgbWF0cml4IGRlZm9ybWF0aW9uIG1vZHVsYXRlIG1pY3JvdmFzY3VsYXIgYWxp
Z25tZW50IGFuZCBncm93dGggZHVyaW5nIGFuZ2lvZ2VuZXNpczwvdGl0bGU+PHNlY29uZGFyeS10
aXRsZT5BbWVyaWNhbiBqb3VybmFsIG9mIHBoeXNpb2xvZ3kuIEhlYXJ0IGFuZCBjaXJjdWxhdG9y
eSBwaHlzaW9sb2d5PC9zZWNvbmRhcnktdGl0bGU+PGFsdC10aXRsZT5BbSBKIFBoeXNpb2wgSGVh
cnQgQ2lyYyBQaHlzaW9sPC9hbHQtdGl0bGU+PC90aXRsZXM+PHBlcmlvZGljYWw+PGZ1bGwtdGl0
bGU+QW1lcmljYW4gam91cm5hbCBvZiBwaHlzaW9sb2d5LiBIZWFydCBhbmQgY2lyY3VsYXRvcnkg
cGh5c2lvbG9neTwvZnVsbC10aXRsZT48YWJici0xPkFtIEogUGh5c2lvbCBIZWFydCBDaXJjIFBo
eXNpb2w8L2FiYnItMT48L3BlcmlvZGljYWw+PGFsdC1wZXJpb2RpY2FsPjxmdWxsLXRpdGxlPkFt
ZXJpY2FuIGpvdXJuYWwgb2YgcGh5c2lvbG9neS4gSGVhcnQgYW5kIGNpcmN1bGF0b3J5IHBoeXNp
b2xvZ3k8L2Z1bGwtdGl0bGU+PGFiYnItMT5BbSBKIFBoeXNpb2wgSGVhcnQgQ2lyYyBQaHlzaW9s
PC9hYmJyLTE+PC9hbHQtcGVyaW9kaWNhbD48cGFnZXM+SDE1Mi02NDwvcGFnZXM+PHZvbHVtZT4z
MDc8L3ZvbHVtZT48bnVtYmVyPjI8L251bWJlcj48ZWRpdGlvbj4yMDE0LzA1LzEzPC9lZGl0aW9u
PjxrZXl3b3Jkcz48a2V5d29yZD5BZGlwb3NlIFRpc3N1ZS8qYmxvb2Qgc3VwcGx5PC9rZXl3b3Jk
PjxrZXl3b3JkPkFuaW1hbHM8L2tleXdvcmQ+PGtleXdvcmQ+Q29sbGFnZW4gVHlwZSBJLyptZXRh
Ym9saXNtPC9rZXl3b3JkPjxrZXl3b3JkPkVwaWRpZHltaXM8L2tleXdvcmQ+PGtleXdvcmQ+Rmlu
aXRlIEVsZW1lbnQgQW5hbHlzaXM8L2tleXdvcmQ+PGtleXdvcmQ+TWFsZTwva2V5d29yZD48a2V5
d29yZD4qTWVjaGFub3RyYW5zZHVjdGlvbiwgQ2VsbHVsYXI8L2tleXdvcmQ+PGtleXdvcmQ+TWlj
cm9zY29weSwgQ29uZm9jYWw8L2tleXdvcmQ+PGtleXdvcmQ+TWljcm92ZXNzZWxzLyptZXRhYm9s
aXNtPC9rZXl3b3JkPjxrZXl3b3JkPk1vZGVscywgQ2FyZGlvdmFzY3VsYXI8L2tleXdvcmQ+PGtl
eXdvcmQ+Kk5lb3Zhc2N1bGFyaXphdGlvbiwgUGh5c2lvbG9naWM8L2tleXdvcmQ+PGtleXdvcmQ+
UmF0czwva2V5d29yZD48a2V5d29yZD5SYXRzLCBTcHJhZ3VlLURhd2xleTwva2V5d29yZD48a2V5
d29yZD5TdHJlc3MsIE1lY2hhbmljYWw8L2tleXdvcmQ+PGtleXdvcmQ+VGltZSBGYWN0b3JzPC9r
ZXl3b3JkPjxrZXl3b3JkPlRpc3N1ZSBDdWx0dXJlIFRlY2huaXF1ZXM8L2tleXdvcmQ+PC9rZXl3
b3Jkcz48ZGF0ZXM+PHllYXI+MjAxNDwveWVhcj48cHViLWRhdGVzPjxkYXRlPkp1bCAxNTwvZGF0
ZT48L3B1Yi1kYXRlcz48L2RhdGVzPjxpc2JuPjE1MjItMTUzOSAoRWxlY3Ryb25pYykmI3hEOzAz
NjMtNjEzNSAoTGlua2luZyk8L2lzYm4+PGFjY2Vzc2lvbi1udW0+MjQ4MTYyNjI8L2FjY2Vzc2lv
bi1udW0+PHdvcmstdHlwZT5SZXNlYXJjaCBTdXBwb3J0LCBOLkkuSC4sIEV4dHJhbXVyYWw8L3dv
cmstdHlwZT48dXJscz48cmVsYXRlZC11cmxzPjx1cmw+aHR0cDovL3d3dy5uY2JpLm5sbS5uaWgu
Z292L3B1Ym1lZC8yNDgxNjI2MjwvdXJsPjx1cmw+aHR0cDovL2FqcGhlYXJ0LnBoeXNpb2xvZ3ku
b3JnL2NvbnRlbnQvYWpwaGVhcnQvMzA3LzIvSDE1Mi5mdWxsLnBkZjwvdXJsPjwvcmVsYXRlZC11
cmxzPjwvdXJscz48Y3VzdG9tMj40MTAxNjM4PC9jdXN0b20yPjxlbGVjdHJvbmljLXJlc291cmNl
LW51bT4xMC4xMTUyL2FqcGhlYXJ0LjAwOTk1LjIwMTM8L2VsZWN0cm9uaWMtcmVzb3VyY2UtbnVt
PjxsYW5ndWFnZT5lbmc8L2xhbmd1YWdlPjwvcmVjb3JkPjwvQ2l0ZT48L0VuZE5vdGU+
</w:fldData>
        </w:fldChar>
      </w:r>
      <w:r w:rsidR="00151B47">
        <w:rPr>
          <w:rFonts w:cs="Times New Roman"/>
        </w:rPr>
        <w:instrText xml:space="preserve"> ADDIN EN.CITE.DATA </w:instrText>
      </w:r>
      <w:r w:rsidR="00151B47">
        <w:rPr>
          <w:rFonts w:cs="Times New Roman"/>
        </w:rPr>
      </w:r>
      <w:r w:rsidR="00151B47">
        <w:rPr>
          <w:rFonts w:cs="Times New Roman"/>
        </w:rPr>
        <w:fldChar w:fldCharType="end"/>
      </w:r>
      <w:r w:rsidR="009570DE" w:rsidRPr="00E52DED">
        <w:rPr>
          <w:rFonts w:cs="Times New Roman"/>
        </w:rPr>
      </w:r>
      <w:r w:rsidR="009570DE" w:rsidRPr="00E52DED">
        <w:rPr>
          <w:rFonts w:cs="Times New Roman"/>
        </w:rPr>
        <w:fldChar w:fldCharType="separate"/>
      </w:r>
      <w:r w:rsidR="00151B47">
        <w:rPr>
          <w:rFonts w:cs="Times New Roman"/>
          <w:noProof/>
        </w:rPr>
        <w:t>(8, 9)</w:t>
      </w:r>
      <w:r w:rsidR="009570DE" w:rsidRPr="00E52DED">
        <w:rPr>
          <w:rFonts w:cs="Times New Roman"/>
        </w:rPr>
        <w:fldChar w:fldCharType="end"/>
      </w:r>
      <w:r w:rsidRPr="004B2EC1">
        <w:rPr>
          <w:rFonts w:cs="Times New Roman"/>
        </w:rPr>
        <w:t xml:space="preserve">. </w:t>
      </w:r>
      <w:r w:rsidR="009570DE" w:rsidRPr="00E52DED">
        <w:rPr>
          <w:rFonts w:cs="Times New Roman"/>
        </w:rPr>
        <w:t xml:space="preserve">Vessel volumes were calculated assuming a cylindrical volume with constant radius of 6.3 </w:t>
      </w:r>
      <w:r w:rsidR="009570DE" w:rsidRPr="00C67A79">
        <w:rPr>
          <w:rFonts w:cs="Times New Roman"/>
        </w:rPr>
        <w:t>µ</w:t>
      </w:r>
      <w:r w:rsidR="009570DE" w:rsidRPr="004B2EC1">
        <w:rPr>
          <w:rFonts w:cs="Times New Roman"/>
        </w:rPr>
        <w:t xml:space="preserve">m. </w:t>
      </w:r>
      <w:r w:rsidRPr="00E52DED">
        <w:rPr>
          <w:rFonts w:cs="Times New Roman"/>
        </w:rPr>
        <w:t xml:space="preserve">When the </w:t>
      </w:r>
      <w:r w:rsidR="009570DE" w:rsidRPr="00E52DED">
        <w:rPr>
          <w:rFonts w:cs="Times New Roman"/>
        </w:rPr>
        <w:t xml:space="preserve">finite </w:t>
      </w:r>
      <w:r w:rsidRPr="00E52DED">
        <w:rPr>
          <w:rFonts w:cs="Times New Roman"/>
        </w:rPr>
        <w:t xml:space="preserve">element vessel volume fraction </w:t>
      </w:r>
      <w:r w:rsidR="009570DE" w:rsidRPr="00E52DED">
        <w:rPr>
          <w:rFonts w:cs="Times New Roman"/>
        </w:rPr>
        <w:t xml:space="preserve">was </w:t>
      </w:r>
      <w:r w:rsidRPr="00E52DED">
        <w:rPr>
          <w:rFonts w:cs="Times New Roman"/>
        </w:rPr>
        <w:t xml:space="preserve">below the threshold, the growth </w:t>
      </w:r>
      <w:r w:rsidR="00B06A03" w:rsidRPr="004B2EC1">
        <w:rPr>
          <w:rFonts w:cs="Times New Roman"/>
        </w:rPr>
        <w:t xml:space="preserve">rate </w:t>
      </w:r>
      <w:r w:rsidRPr="00E52DED">
        <w:rPr>
          <w:rFonts w:cs="Times New Roman"/>
        </w:rPr>
        <w:t>reache</w:t>
      </w:r>
      <w:r w:rsidR="009570DE" w:rsidRPr="00E52DED">
        <w:rPr>
          <w:rFonts w:cs="Times New Roman"/>
        </w:rPr>
        <w:t>d</w:t>
      </w:r>
      <w:r w:rsidRPr="00E52DED">
        <w:rPr>
          <w:rFonts w:cs="Times New Roman"/>
        </w:rPr>
        <w:t xml:space="preserve"> a constant speed of </w:t>
      </w:r>
      <w:r w:rsidR="00200300" w:rsidRPr="00E52DED">
        <w:rPr>
          <w:rFonts w:cs="Times New Roman"/>
          <w:i/>
        </w:rPr>
        <w:t>a</w:t>
      </w:r>
      <w:r w:rsidR="00200300" w:rsidRPr="00E52DED">
        <w:rPr>
          <w:rFonts w:cs="Times New Roman"/>
          <w:i/>
          <w:vertAlign w:val="subscript"/>
        </w:rPr>
        <w:t>a</w:t>
      </w:r>
      <w:r w:rsidRPr="004B2EC1">
        <w:rPr>
          <w:rFonts w:cs="Times New Roman"/>
        </w:rPr>
        <w:t>.</w:t>
      </w:r>
      <w:r w:rsidR="0095531E" w:rsidRPr="00E52DED">
        <w:rPr>
          <w:rFonts w:cs="Times New Roman"/>
        </w:rPr>
        <w:t xml:space="preserve"> For the current studies, the value of </w:t>
      </w:r>
      <w:r w:rsidR="00200300" w:rsidRPr="00E52DED">
        <w:rPr>
          <w:rFonts w:cs="Times New Roman"/>
          <w:i/>
        </w:rPr>
        <w:t>a</w:t>
      </w:r>
      <w:r w:rsidR="00200300" w:rsidRPr="00E52DED">
        <w:rPr>
          <w:rFonts w:cs="Times New Roman"/>
          <w:i/>
          <w:vertAlign w:val="subscript"/>
        </w:rPr>
        <w:t>a</w:t>
      </w:r>
      <w:r w:rsidR="00200300" w:rsidRPr="004B2EC1">
        <w:rPr>
          <w:rFonts w:cs="Times New Roman"/>
        </w:rPr>
        <w:t xml:space="preserve"> </w:t>
      </w:r>
      <w:r w:rsidR="0095531E" w:rsidRPr="00E52DED">
        <w:rPr>
          <w:rFonts w:cs="Times New Roman"/>
        </w:rPr>
        <w:t xml:space="preserve">was based on the maximum growth velocity from prior experiments of quick growing vessels </w:t>
      </w:r>
      <w:r w:rsidR="0095531E" w:rsidRPr="00E52DED">
        <w:rPr>
          <w:rFonts w:cs="Times New Roman"/>
        </w:rPr>
        <w:fldChar w:fldCharType="begin">
          <w:fldData xml:space="preserve">PEVuZE5vdGU+PENpdGU+PEF1dGhvcj5FZGdhcjwvQXV0aG9yPjxZZWFyPjIwMTM8L1llYXI+PFJl
Y051bT4xNDwvUmVjTnVtPjxEaXNwbGF5VGV4dD4oNiwgNyk8L0Rpc3BsYXlUZXh0PjxyZWNvcmQ+
PHJlYy1udW1iZXI+MTQ8L3JlYy1udW1iZXI+PGZvcmVpZ24ta2V5cz48a2V5IGFwcD0iRU4iIGRi
LWlkPSJ6OXdhZHR6MGplNXZ4b2V4dDU3cDl0c2JzMGVlZDJ2YXN0ZjAiIHRpbWVzdGFtcD0iMTY0
MzA4MDMzMyI+MTQ8L2tleT48L2ZvcmVpZ24ta2V5cz48cmVmLXR5cGUgbmFtZT0iSm91cm5hbCBB
cnRpY2xlIj4xNzwvcmVmLXR5cGU+PGNvbnRyaWJ1dG9ycz48YXV0aG9ycz48YXV0aG9yPkVkZ2Fy
LCBMLiBULjwvYXV0aG9yPjxhdXRob3I+U2lib2xlLCBTLiBDLjwvYXV0aG9yPjxhdXRob3I+VW5k
ZXJ3b29kLCBDLiBKLjwvYXV0aG9yPjxhdXRob3I+R3VpbGtleSwgSi4gRS48L2F1dGhvcj48YXV0
aG9yPldlaXNzLCBKLiBBLjwvYXV0aG9yPjwvYXV0aG9ycz48L2NvbnRyaWJ1dG9ycz48YXV0aC1h
ZGRyZXNzPkRlcGFydG1lbnQgb2YgQmlvZW5naW5lZXJpbmcgJmFtcDsgU2NpZW50aWZpYyBDb21w
dXRpbmcgYW5kIEltYWdpbmcgSW5zdGl0dXRlLCBVbml2ZXJzaXR5IG9mIFV0YWgsIDcyIFNvdXRo
IENlbnRyYWwgQ2FtcHVzIERyaXZlLCBSbS4gMjY0NiwgU2FsdCBMYWtlIENpdHksIFVUIDg0MTEy
LCBVU0EuPC9hdXRoLWFkZHJlc3M+PHRpdGxlcz48dGl0bGU+QSBjb21wdXRhdGlvbmFsIG1vZGVs
IG9mIGluIHZpdHJvIGFuZ2lvZ2VuZXNpcyBiYXNlZCBvbiBleHRyYWNlbGx1bGFyIG1hdHJpeCBm
aWJyZSBvcmllbnRhdGlvbjwvdGl0bGU+PHNlY29uZGFyeS10aXRsZT5Db21wdXRlciBtZXRob2Rz
IGluIGJpb21lY2hhbmljcyBhbmQgYmlvbWVkaWNhbCBlbmdpbmVlcmluZzwvc2Vjb25kYXJ5LXRp
dGxlPjxhbHQtdGl0bGU+Q29tcHV0IE1ldGhvZHMgQmlvbWVjaCBCaW9tZWQgRW5naW48L2FsdC10
aXRsZT48L3RpdGxlcz48cGVyaW9kaWNhbD48ZnVsbC10aXRsZT5Db21wdXRlciBtZXRob2RzIGlu
IGJpb21lY2hhbmljcyBhbmQgYmlvbWVkaWNhbCBlbmdpbmVlcmluZzwvZnVsbC10aXRsZT48YWJi
ci0xPkNvbXB1dCBNZXRob2RzIEJpb21lY2ggQmlvbWVkIEVuZ2luPC9hYmJyLTE+PC9wZXJpb2Rp
Y2FsPjxhbHQtcGVyaW9kaWNhbD48ZnVsbC10aXRsZT5Db21wdXRlciBtZXRob2RzIGluIGJpb21l
Y2hhbmljcyBhbmQgYmlvbWVkaWNhbCBlbmdpbmVlcmluZzwvZnVsbC10aXRsZT48YWJici0xPkNv
bXB1dCBNZXRob2RzIEJpb21lY2ggQmlvbWVkIEVuZ2luPC9hYmJyLTE+PC9hbHQtcGVyaW9kaWNh
bD48cGFnZXM+NzkwLTgwMTwvcGFnZXM+PHZvbHVtZT4xNjwvdm9sdW1lPjxudW1iZXI+NzwvbnVt
YmVyPjxlZGl0aW9uPjIwMTIvMDQvMjE8L2VkaXRpb24+PGtleXdvcmRzPjxrZXl3b3JkPkFuaW1h
bHM8L2tleXdvcmQ+PGtleXdvcmQ+Q2VsbHMsIEN1bHR1cmVkPC9rZXl3b3JkPjxrZXl3b3JkPipD
b21wdXRlciBTaW11bGF0aW9uPC9rZXl3b3JkPjxrZXl3b3JkPkV4dHJhY2VsbHVsYXIgTWF0cml4
Lyp1bHRyYXN0cnVjdHVyZTwva2V5d29yZD48a2V5d29yZD5GaWJyaWxsYXIgQ29sbGFnZW5zL3Vs
dHJhc3RydWN0dXJlPC9rZXl3b3JkPjxrZXl3b3JkPk1pY3Jvc2NvcHksIENvbmZvY2FsPC9rZXl3
b3JkPjxrZXl3b3JkPk1pY3JvdmVzc2Vscy9jeXRvbG9neS9ncm93dGggJmFtcDsgZGV2ZWxvcG1l
bnQ8L2tleXdvcmQ+PGtleXdvcmQ+Kk1vZGVscywgQmlvbG9naWNhbDwva2V5d29yZD48a2V5d29y
ZD4qTmVvdmFzY3VsYXJpemF0aW9uLCBQaHlzaW9sb2dpYzwva2V5d29yZD48a2V5d29yZD5SYXRz
PC9rZXl3b3JkPjxrZXl3b3JkPlJhdHMsIFNwcmFndWUtRGF3bGV5PC9rZXl3b3JkPjwva2V5d29y
ZHM+PGRhdGVzPjx5ZWFyPjIwMTM8L3llYXI+PC9kYXRlcz48aXNibj4xNDc2LTgyNTkgKEVsZWN0
cm9uaWMpJiN4RDsxMDI1LTU4NDIgKExpbmtpbmcpPC9pc2JuPjxhY2Nlc3Npb24tbnVtPjIyNTE1
NzA3PC9hY2Nlc3Npb24tbnVtPjx3b3JrLXR5cGU+UmVzZWFyY2ggU3VwcG9ydCwgTi5JLkguLCBF
eHRyYW11cmFsPC93b3JrLXR5cGU+PHVybHM+PHJlbGF0ZWQtdXJscz48dXJsPmh0dHA6Ly93d3cu
bmNiaS5ubG0ubmloLmdvdi9wdWJtZWQvMjI1MTU3MDc8L3VybD48L3JlbGF0ZWQtdXJscz48L3Vy
bHM+PGN1c3RvbTI+MzQ1OTMwNDwvY3VzdG9tMj48ZWxlY3Ryb25pYy1yZXNvdXJjZS1udW0+MTAu
MTA4MC8xMDI1NTg0Mi4yMDEyLjY2MjY3ODwvZWxlY3Ryb25pYy1yZXNvdXJjZS1udW0+PGxhbmd1
YWdlPmVuZzwvbGFuZ3VhZ2U+PC9yZWNvcmQ+PC9DaXRlPjxDaXRlPjxBdXRob3I+U3Ryb2JlbDwv
QXV0aG9yPjxZZWFyPjIwMjA8L1llYXI+PFJlY051bT4xMDwvUmVjTnVtPjxyZWNvcmQ+PHJlYy1u
dW1iZXI+MTA8L3JlYy1udW1iZXI+PGZvcmVpZ24ta2V5cz48a2V5IGFwcD0iRU4iIGRiLWlkPSJ6
OXdhZHR6MGplNXZ4b2V4dDU3cDl0c2JzMGVlZDJ2YXN0ZjAiIHRpbWVzdGFtcD0iMTY0MzA2OTc4
NiI+MTA8L2tleT48L2ZvcmVpZ24ta2V5cz48cmVmLXR5cGUgbmFtZT0iSm91cm5hbCBBcnRpY2xl
Ij4xNzwvcmVmLXR5cGU+PGNvbnRyaWJ1dG9ycz48YXV0aG9ycz48YXV0aG9yPlN0cm9iZWwsSGFu
bmFoIEEuPC9hdXRob3I+PGF1dGhvcj5MYUJlbGxlLFN0ZXZlbiBBLjwvYXV0aG9yPjxhdXRob3I+
S3Jpc2huYW4sTGF4bWluYXJheWFuYW48L2F1dGhvcj48YXV0aG9yPkRhbGUsSmFjb2I8L2F1dGhv
cj48YXV0aG9yPlJhdWZmLEFkYW08L2F1dGhvcj48YXV0aG9yPlBvdWxzb24sQS4gTWFyc2g8L2F1
dGhvcj48YXV0aG9yPkJhZGVyLE5hdGhhbjwvYXV0aG9yPjxhdXRob3I+QmVhcmUsSmFzb24gRS48
L2F1dGhvcj48YXV0aG9yPkFsaWFqLEtsZXZpczwvYXV0aG9yPjxhdXRob3I+V2Vpc3MsSmVmZnJl
eSBBLjwvYXV0aG9yPjxhdXRob3I+SG95aW5nLEphbWVzIEIuPC9hdXRob3I+PC9hdXRob3JzPjwv
Y29udHJpYnV0b3JzPjx0aXRsZXM+PHRpdGxlPlN0cm9tYWwgQ2VsbHMgUHJvbW90ZSBOZW92YXNj
dWxhciBJbnZhc2lvbiBBY3Jvc3MgVGlzc3VlIEludGVyZmFjZXM8L3RpdGxlPjxzZWNvbmRhcnkt
dGl0bGU+RnJvbnRpZXJzIGluIFBoeXNpb2xvZ3k8L3NlY29uZGFyeS10aXRsZT48c2hvcnQtdGl0
bGU+U3Ryb21hbCBjZWxscyBwcm9tb3RlIG5lb3Zhc2N1bGFyIGludmFzaW9uPC9zaG9ydC10aXRs
ZT48L3RpdGxlcz48cGVyaW9kaWNhbD48ZnVsbC10aXRsZT5Gcm9udGllcnMgaW4gUGh5c2lvbG9n
eTwvZnVsbC10aXRsZT48L3BlcmlvZGljYWw+PHZvbHVtZT4xMTwvdm9sdW1lPjxudW1iZXI+MTAy
NjwvbnVtYmVyPjxrZXl3b3Jkcz48a2V5d29yZD5TdHJvbWFsIENlbGxzLFRpc3N1ZSBpbnRlcmZh
Y2UsbmVvdmVzc2VsIGludmFzaW9uLFZhc2N1bGFyIGJpb2xvZ3ksVkVHRjwva2V5d29yZD48L2tl
eXdvcmRzPjxkYXRlcz48eWVhcj4yMDIwPC95ZWFyPjxwdWItZGF0ZXM+PGRhdGU+MjAyMC1BdWd1
c3QtMTQ8L2RhdGU+PC9wdWItZGF0ZXM+PC9kYXRlcz48aXNibj4xNjY0LTA0Mlg8L2lzYm4+PHdv
cmstdHlwZT5PcmlnaW5hbCBSZXNlYXJjaDwvd29yay10eXBlPjx1cmxzPjxyZWxhdGVkLXVybHM+
PHVybD5odHRwczovL3d3dy5mcm9udGllcnNpbi5vcmcvYXJ0aWNsZS8xMC4zMzg5L2ZwaHlzLjIw
MjAuMDEwMjY8L3VybD48L3JlbGF0ZWQtdXJscz48L3VybHM+PGVsZWN0cm9uaWMtcmVzb3VyY2Ut
bnVtPjEwLjMzODkvZnBoeXMuMjAyMC4wMTAyNjwvZWxlY3Ryb25pYy1yZXNvdXJjZS1udW0+PGxh
bmd1YWdlPkVuZ2xpc2g8L2xhbmd1YWdlPjwvcmVjb3JkPjwvQ2l0ZT48L0VuZE5vdGU+AG==
</w:fldData>
        </w:fldChar>
      </w:r>
      <w:r w:rsidR="00151B47">
        <w:rPr>
          <w:rFonts w:cs="Times New Roman"/>
        </w:rPr>
        <w:instrText xml:space="preserve"> ADDIN EN.CITE </w:instrText>
      </w:r>
      <w:r w:rsidR="00151B47">
        <w:rPr>
          <w:rFonts w:cs="Times New Roman"/>
        </w:rPr>
        <w:fldChar w:fldCharType="begin">
          <w:fldData xml:space="preserve">PEVuZE5vdGU+PENpdGU+PEF1dGhvcj5FZGdhcjwvQXV0aG9yPjxZZWFyPjIwMTM8L1llYXI+PFJl
Y051bT4xNDwvUmVjTnVtPjxEaXNwbGF5VGV4dD4oNiwgNyk8L0Rpc3BsYXlUZXh0PjxyZWNvcmQ+
PHJlYy1udW1iZXI+MTQ8L3JlYy1udW1iZXI+PGZvcmVpZ24ta2V5cz48a2V5IGFwcD0iRU4iIGRi
LWlkPSJ6OXdhZHR6MGplNXZ4b2V4dDU3cDl0c2JzMGVlZDJ2YXN0ZjAiIHRpbWVzdGFtcD0iMTY0
MzA4MDMzMyI+MTQ8L2tleT48L2ZvcmVpZ24ta2V5cz48cmVmLXR5cGUgbmFtZT0iSm91cm5hbCBB
cnRpY2xlIj4xNzwvcmVmLXR5cGU+PGNvbnRyaWJ1dG9ycz48YXV0aG9ycz48YXV0aG9yPkVkZ2Fy
LCBMLiBULjwvYXV0aG9yPjxhdXRob3I+U2lib2xlLCBTLiBDLjwvYXV0aG9yPjxhdXRob3I+VW5k
ZXJ3b29kLCBDLiBKLjwvYXV0aG9yPjxhdXRob3I+R3VpbGtleSwgSi4gRS48L2F1dGhvcj48YXV0
aG9yPldlaXNzLCBKLiBBLjwvYXV0aG9yPjwvYXV0aG9ycz48L2NvbnRyaWJ1dG9ycz48YXV0aC1h
ZGRyZXNzPkRlcGFydG1lbnQgb2YgQmlvZW5naW5lZXJpbmcgJmFtcDsgU2NpZW50aWZpYyBDb21w
dXRpbmcgYW5kIEltYWdpbmcgSW5zdGl0dXRlLCBVbml2ZXJzaXR5IG9mIFV0YWgsIDcyIFNvdXRo
IENlbnRyYWwgQ2FtcHVzIERyaXZlLCBSbS4gMjY0NiwgU2FsdCBMYWtlIENpdHksIFVUIDg0MTEy
LCBVU0EuPC9hdXRoLWFkZHJlc3M+PHRpdGxlcz48dGl0bGU+QSBjb21wdXRhdGlvbmFsIG1vZGVs
IG9mIGluIHZpdHJvIGFuZ2lvZ2VuZXNpcyBiYXNlZCBvbiBleHRyYWNlbGx1bGFyIG1hdHJpeCBm
aWJyZSBvcmllbnRhdGlvbjwvdGl0bGU+PHNlY29uZGFyeS10aXRsZT5Db21wdXRlciBtZXRob2Rz
IGluIGJpb21lY2hhbmljcyBhbmQgYmlvbWVkaWNhbCBlbmdpbmVlcmluZzwvc2Vjb25kYXJ5LXRp
dGxlPjxhbHQtdGl0bGU+Q29tcHV0IE1ldGhvZHMgQmlvbWVjaCBCaW9tZWQgRW5naW48L2FsdC10
aXRsZT48L3RpdGxlcz48cGVyaW9kaWNhbD48ZnVsbC10aXRsZT5Db21wdXRlciBtZXRob2RzIGlu
IGJpb21lY2hhbmljcyBhbmQgYmlvbWVkaWNhbCBlbmdpbmVlcmluZzwvZnVsbC10aXRsZT48YWJi
ci0xPkNvbXB1dCBNZXRob2RzIEJpb21lY2ggQmlvbWVkIEVuZ2luPC9hYmJyLTE+PC9wZXJpb2Rp
Y2FsPjxhbHQtcGVyaW9kaWNhbD48ZnVsbC10aXRsZT5Db21wdXRlciBtZXRob2RzIGluIGJpb21l
Y2hhbmljcyBhbmQgYmlvbWVkaWNhbCBlbmdpbmVlcmluZzwvZnVsbC10aXRsZT48YWJici0xPkNv
bXB1dCBNZXRob2RzIEJpb21lY2ggQmlvbWVkIEVuZ2luPC9hYmJyLTE+PC9hbHQtcGVyaW9kaWNh
bD48cGFnZXM+NzkwLTgwMTwvcGFnZXM+PHZvbHVtZT4xNjwvdm9sdW1lPjxudW1iZXI+NzwvbnVt
YmVyPjxlZGl0aW9uPjIwMTIvMDQvMjE8L2VkaXRpb24+PGtleXdvcmRzPjxrZXl3b3JkPkFuaW1h
bHM8L2tleXdvcmQ+PGtleXdvcmQ+Q2VsbHMsIEN1bHR1cmVkPC9rZXl3b3JkPjxrZXl3b3JkPipD
b21wdXRlciBTaW11bGF0aW9uPC9rZXl3b3JkPjxrZXl3b3JkPkV4dHJhY2VsbHVsYXIgTWF0cml4
Lyp1bHRyYXN0cnVjdHVyZTwva2V5d29yZD48a2V5d29yZD5GaWJyaWxsYXIgQ29sbGFnZW5zL3Vs
dHJhc3RydWN0dXJlPC9rZXl3b3JkPjxrZXl3b3JkPk1pY3Jvc2NvcHksIENvbmZvY2FsPC9rZXl3
b3JkPjxrZXl3b3JkPk1pY3JvdmVzc2Vscy9jeXRvbG9neS9ncm93dGggJmFtcDsgZGV2ZWxvcG1l
bnQ8L2tleXdvcmQ+PGtleXdvcmQ+Kk1vZGVscywgQmlvbG9naWNhbDwva2V5d29yZD48a2V5d29y
ZD4qTmVvdmFzY3VsYXJpemF0aW9uLCBQaHlzaW9sb2dpYzwva2V5d29yZD48a2V5d29yZD5SYXRz
PC9rZXl3b3JkPjxrZXl3b3JkPlJhdHMsIFNwcmFndWUtRGF3bGV5PC9rZXl3b3JkPjwva2V5d29y
ZHM+PGRhdGVzPjx5ZWFyPjIwMTM8L3llYXI+PC9kYXRlcz48aXNibj4xNDc2LTgyNTkgKEVsZWN0
cm9uaWMpJiN4RDsxMDI1LTU4NDIgKExpbmtpbmcpPC9pc2JuPjxhY2Nlc3Npb24tbnVtPjIyNTE1
NzA3PC9hY2Nlc3Npb24tbnVtPjx3b3JrLXR5cGU+UmVzZWFyY2ggU3VwcG9ydCwgTi5JLkguLCBF
eHRyYW11cmFsPC93b3JrLXR5cGU+PHVybHM+PHJlbGF0ZWQtdXJscz48dXJsPmh0dHA6Ly93d3cu
bmNiaS5ubG0ubmloLmdvdi9wdWJtZWQvMjI1MTU3MDc8L3VybD48L3JlbGF0ZWQtdXJscz48L3Vy
bHM+PGN1c3RvbTI+MzQ1OTMwNDwvY3VzdG9tMj48ZWxlY3Ryb25pYy1yZXNvdXJjZS1udW0+MTAu
MTA4MC8xMDI1NTg0Mi4yMDEyLjY2MjY3ODwvZWxlY3Ryb25pYy1yZXNvdXJjZS1udW0+PGxhbmd1
YWdlPmVuZzwvbGFuZ3VhZ2U+PC9yZWNvcmQ+PC9DaXRlPjxDaXRlPjxBdXRob3I+U3Ryb2JlbDwv
QXV0aG9yPjxZZWFyPjIwMjA8L1llYXI+PFJlY051bT4xMDwvUmVjTnVtPjxyZWNvcmQ+PHJlYy1u
dW1iZXI+MTA8L3JlYy1udW1iZXI+PGZvcmVpZ24ta2V5cz48a2V5IGFwcD0iRU4iIGRiLWlkPSJ6
OXdhZHR6MGplNXZ4b2V4dDU3cDl0c2JzMGVlZDJ2YXN0ZjAiIHRpbWVzdGFtcD0iMTY0MzA2OTc4
NiI+MTA8L2tleT48L2ZvcmVpZ24ta2V5cz48cmVmLXR5cGUgbmFtZT0iSm91cm5hbCBBcnRpY2xl
Ij4xNzwvcmVmLXR5cGU+PGNvbnRyaWJ1dG9ycz48YXV0aG9ycz48YXV0aG9yPlN0cm9iZWwsSGFu
bmFoIEEuPC9hdXRob3I+PGF1dGhvcj5MYUJlbGxlLFN0ZXZlbiBBLjwvYXV0aG9yPjxhdXRob3I+
S3Jpc2huYW4sTGF4bWluYXJheWFuYW48L2F1dGhvcj48YXV0aG9yPkRhbGUsSmFjb2I8L2F1dGhv
cj48YXV0aG9yPlJhdWZmLEFkYW08L2F1dGhvcj48YXV0aG9yPlBvdWxzb24sQS4gTWFyc2g8L2F1
dGhvcj48YXV0aG9yPkJhZGVyLE5hdGhhbjwvYXV0aG9yPjxhdXRob3I+QmVhcmUsSmFzb24gRS48
L2F1dGhvcj48YXV0aG9yPkFsaWFqLEtsZXZpczwvYXV0aG9yPjxhdXRob3I+V2Vpc3MsSmVmZnJl
eSBBLjwvYXV0aG9yPjxhdXRob3I+SG95aW5nLEphbWVzIEIuPC9hdXRob3I+PC9hdXRob3JzPjwv
Y29udHJpYnV0b3JzPjx0aXRsZXM+PHRpdGxlPlN0cm9tYWwgQ2VsbHMgUHJvbW90ZSBOZW92YXNj
dWxhciBJbnZhc2lvbiBBY3Jvc3MgVGlzc3VlIEludGVyZmFjZXM8L3RpdGxlPjxzZWNvbmRhcnkt
dGl0bGU+RnJvbnRpZXJzIGluIFBoeXNpb2xvZ3k8L3NlY29uZGFyeS10aXRsZT48c2hvcnQtdGl0
bGU+U3Ryb21hbCBjZWxscyBwcm9tb3RlIG5lb3Zhc2N1bGFyIGludmFzaW9uPC9zaG9ydC10aXRs
ZT48L3RpdGxlcz48cGVyaW9kaWNhbD48ZnVsbC10aXRsZT5Gcm9udGllcnMgaW4gUGh5c2lvbG9n
eTwvZnVsbC10aXRsZT48L3BlcmlvZGljYWw+PHZvbHVtZT4xMTwvdm9sdW1lPjxudW1iZXI+MTAy
NjwvbnVtYmVyPjxrZXl3b3Jkcz48a2V5d29yZD5TdHJvbWFsIENlbGxzLFRpc3N1ZSBpbnRlcmZh
Y2UsbmVvdmVzc2VsIGludmFzaW9uLFZhc2N1bGFyIGJpb2xvZ3ksVkVHRjwva2V5d29yZD48L2tl
eXdvcmRzPjxkYXRlcz48eWVhcj4yMDIwPC95ZWFyPjxwdWItZGF0ZXM+PGRhdGU+MjAyMC1BdWd1
c3QtMTQ8L2RhdGU+PC9wdWItZGF0ZXM+PC9kYXRlcz48aXNibj4xNjY0LTA0Mlg8L2lzYm4+PHdv
cmstdHlwZT5PcmlnaW5hbCBSZXNlYXJjaDwvd29yay10eXBlPjx1cmxzPjxyZWxhdGVkLXVybHM+
PHVybD5odHRwczovL3d3dy5mcm9udGllcnNpbi5vcmcvYXJ0aWNsZS8xMC4zMzg5L2ZwaHlzLjIw
MjAuMDEwMjY8L3VybD48L3JlbGF0ZWQtdXJscz48L3VybHM+PGVsZWN0cm9uaWMtcmVzb3VyY2Ut
bnVtPjEwLjMzODkvZnBoeXMuMjAyMC4wMTAyNjwvZWxlY3Ryb25pYy1yZXNvdXJjZS1udW0+PGxh
bmd1YWdlPkVuZ2xpc2g8L2xhbmd1YWdlPjwvcmVjb3JkPjwvQ2l0ZT48L0VuZE5vdGU+AG==
</w:fldData>
        </w:fldChar>
      </w:r>
      <w:r w:rsidR="00151B47">
        <w:rPr>
          <w:rFonts w:cs="Times New Roman"/>
        </w:rPr>
        <w:instrText xml:space="preserve"> ADDIN EN.CITE.DATA </w:instrText>
      </w:r>
      <w:r w:rsidR="00151B47">
        <w:rPr>
          <w:rFonts w:cs="Times New Roman"/>
        </w:rPr>
      </w:r>
      <w:r w:rsidR="00151B47">
        <w:rPr>
          <w:rFonts w:cs="Times New Roman"/>
        </w:rPr>
        <w:fldChar w:fldCharType="end"/>
      </w:r>
      <w:r w:rsidR="0095531E" w:rsidRPr="00E52DED">
        <w:rPr>
          <w:rFonts w:cs="Times New Roman"/>
        </w:rPr>
      </w:r>
      <w:r w:rsidR="0095531E" w:rsidRPr="00E52DED">
        <w:rPr>
          <w:rFonts w:cs="Times New Roman"/>
        </w:rPr>
        <w:fldChar w:fldCharType="separate"/>
      </w:r>
      <w:r w:rsidR="00151B47">
        <w:rPr>
          <w:rFonts w:cs="Times New Roman"/>
          <w:noProof/>
        </w:rPr>
        <w:t>(6, 7)</w:t>
      </w:r>
      <w:r w:rsidR="0095531E" w:rsidRPr="00E52DED">
        <w:rPr>
          <w:rFonts w:cs="Times New Roman"/>
        </w:rPr>
        <w:fldChar w:fldCharType="end"/>
      </w:r>
      <w:r w:rsidR="0095531E" w:rsidRPr="004B2EC1">
        <w:rPr>
          <w:rFonts w:cs="Times New Roman"/>
        </w:rPr>
        <w:t xml:space="preserve">. </w:t>
      </w:r>
    </w:p>
    <w:p w14:paraId="437192CF" w14:textId="77777777" w:rsidR="00B07EAD" w:rsidRDefault="00B07EAD">
      <w:pPr>
        <w:spacing w:line="259" w:lineRule="auto"/>
        <w:rPr>
          <w:rFonts w:cs="Times New Roman"/>
        </w:rPr>
      </w:pPr>
      <w:r>
        <w:rPr>
          <w:rFonts w:cs="Times New Roman"/>
        </w:rPr>
        <w:br w:type="page"/>
      </w:r>
    </w:p>
    <w:p w14:paraId="089F2964" w14:textId="078CC8B6" w:rsidR="0059207C" w:rsidRDefault="0059207C" w:rsidP="0059207C">
      <w:pPr>
        <w:pStyle w:val="Heading3"/>
      </w:pPr>
      <w:r>
        <w:lastRenderedPageBreak/>
        <w:t xml:space="preserve">Supporting Methods </w:t>
      </w:r>
      <w:r w:rsidR="002B4EBD">
        <w:t>L</w:t>
      </w:r>
      <w:r>
        <w:t>: Sprout traction stresses</w:t>
      </w:r>
    </w:p>
    <w:p w14:paraId="40DD2C07" w14:textId="3BF281E4" w:rsidR="0059207C" w:rsidRDefault="0059207C" w:rsidP="0059207C">
      <w:pPr>
        <w:ind w:firstLine="360"/>
      </w:pPr>
      <w:r>
        <w:tab/>
        <w:t xml:space="preserve">Traction fields were imposed around growing vessel tips which allowed them to deform their surrounding ECM </w:t>
      </w:r>
      <w:r>
        <w:fldChar w:fldCharType="begin">
          <w:fldData xml:space="preserve">PEVuZE5vdGU+PENpdGU+PEF1dGhvcj5FZGdhcjwvQXV0aG9yPjxZZWFyPjIwMTU8L1llYXI+PFJl
Y051bT4yMjwvUmVjTnVtPjxEaXNwbGF5VGV4dD4oNSwgMTApPC9EaXNwbGF5VGV4dD48cmVjb3Jk
PjxyZWMtbnVtYmVyPjIyPC9yZWMtbnVtYmVyPjxmb3JlaWduLWtleXM+PGtleSBhcHA9IkVOIiBk
Yi1pZD0iejl3YWR0ejBqZTV2eG9leHQ1N3A5dHNiczBlZWQydmFzdGYwIiB0aW1lc3RhbXA9IjE2
NDMxMzE4MjkiPjIyPC9rZXk+PC9mb3JlaWduLWtleXM+PHJlZi10eXBlIG5hbWU9IkpvdXJuYWwg
QXJ0aWNsZSI+MTc8L3JlZi10eXBlPjxjb250cmlidXRvcnM+PGF1dGhvcnM+PGF1dGhvcj5FZGdh
ciwgTC4gVC48L2F1dGhvcj48YXV0aG9yPkhveWluZywgSi4gQi48L2F1dGhvcj48YXV0aG9yPldl
aXNzLCBKLiBBLjwvYXV0aG9yPjwvYXV0aG9ycz48L2NvbnRyaWJ1dG9ycz48YXV0aC1hZGRyZXNz
PkRlcGFydG1lbnQgb2YgQmlvZW5naW5lZXJpbmcgYW5kIFNjaWVudGlmaWMgQ29tcHV0aW5nIGFu
ZCBJbWFnaW5nIEluc3RpdHV0ZSwgVW5pdmVyc2l0eSBvZiBVdGFoLCA3MiBTb3V0aCBDZW50cmFs
IENhbXB1cyBEcml2ZSwgUm0gMjY0NiwgU2FsdCBMYWtlIENpdHksIFVULCA4NDExMiwgVVNBLjwv
YXV0aC1hZGRyZXNzPjx0aXRsZXM+PHRpdGxlPkluIFNpbGljbyBJbnZlc3RpZ2F0aW9uIG9mIEFu
Z2lvZ2VuZXNpcyB3aXRoIEdyb3d0aCBhbmQgU3RyZXNzIEdlbmVyYXRpb24gQ291cGxlZCB0byBM
b2NhbCBFeHRyYWNlbGx1bGFyIE1hdHJpeCBEZW5zaXR5PC90aXRsZT48c2Vjb25kYXJ5LXRpdGxl
PkFubiBCaW9tZWQgRW5nPC9zZWNvbmRhcnktdGl0bGU+PC90aXRsZXM+PHBlcmlvZGljYWw+PGZ1
bGwtdGl0bGU+QW5uIEJpb21lZCBFbmc8L2Z1bGwtdGl0bGU+PC9wZXJpb2RpY2FsPjxwYWdlcz4x
NTMxLTQyPC9wYWdlcz48dm9sdW1lPjQzPC92b2x1bWU+PG51bWJlcj43PC9udW1iZXI+PGVkaXRp
b24+MjAxNS8wNS8yMzwvZWRpdGlvbj48ZGF0ZXM+PHllYXI+MjAxNTwveWVhcj48cHViLWRhdGVz
PjxkYXRlPkp1bDwvZGF0ZT48L3B1Yi1kYXRlcz48L2RhdGVzPjxpc2JuPjE1NzMtOTY4NiAoRWxl
Y3Ryb25pYykmI3hEOzAwOTAtNjk2NCAoTGlua2luZyk8L2lzYm4+PGFjY2Vzc2lvbi1udW0+MjU5
OTQyODA8L2FjY2Vzc2lvbi1udW0+PHVybHM+PHJlbGF0ZWQtdXJscz48dXJsPmh0dHBzOi8vbGlu
ay5zcHJpbmdlci5jb20vY29udGVudC9wZGYvMTAuMTAwNyUyRnMxMDQzOS0wMTUtMTMzNC0zLnBk
ZjwvdXJsPjwvcmVsYXRlZC11cmxzPjwvdXJscz48Y3VzdG9tMj40NjI5OTE5PC9jdXN0b20yPjxl
bGVjdHJvbmljLXJlc291cmNlLW51bT4xMC4xMDA3L3MxMDQzOS0wMTUtMTMzNC0zPC9lbGVjdHJv
bmljLXJlc291cmNlLW51bT48cmVtb3RlLWRhdGFiYXNlLXByb3ZpZGVyPk5MTTwvcmVtb3RlLWRh
dGFiYXNlLXByb3ZpZGVyPjxsYW5ndWFnZT5lbmc8L2xhbmd1YWdlPjwvcmVjb3JkPjwvQ2l0ZT48
Q2l0ZT48QXV0aG9yPkVkZ2FyPC9BdXRob3I+PFllYXI+MjAxNTwvWWVhcj48UmVjTnVtPjE4PC9S
ZWNOdW0+PHJlY29yZD48cmVjLW51bWJlcj4xODwvcmVjLW51bWJlcj48Zm9yZWlnbi1rZXlzPjxr
ZXkgYXBwPSJFTiIgZGItaWQ9Ino5d2FkdHowamU1dnhvZXh0NTdwOXRzYnMwZWVkMnZhc3RmMCIg
dGltZXN0YW1wPSIxNjQzMDgzMjI1Ij4xODwva2V5PjwvZm9yZWlnbi1rZXlzPjxyZWYtdHlwZSBu
YW1lPSJKb3VybmFsIEFydGljbGUiPjE3PC9yZWYtdHlwZT48Y29udHJpYnV0b3JzPjxhdXRob3Jz
PjxhdXRob3I+RWRnYXIsIEwuIFQuPC9hdXRob3I+PGF1dGhvcj5NYWFzLCBTLiBBLjwvYXV0aG9y
PjxhdXRob3I+R3VpbGtleSwgSi4gRS48L2F1dGhvcj48YXV0aG9yPldlaXNzLCBKLiBBLjwvYXV0
aG9yPjwvYXV0aG9ycz48L2NvbnRyaWJ1dG9ycz48YXV0aC1hZGRyZXNzPkRlcGFydG1lbnQgb2Yg
QmlvZW5naW5lZXJpbmcsIFVuaXZlcnNpdHkgb2YgVXRhaCwgNzIgU291dGggQ2VudHJhbCBDYW1w
dXMgRHJpdmUsIFJtIDI2NDYsIFNhbHQgTGFrZSBDaXR5LCBVVCwgODQxMTIsIFVTQS48L2F1dGgt
YWRkcmVzcz48dGl0bGVzPjx0aXRsZT5BIGNvdXBsZWQgbW9kZWwgb2YgbmVvdmVzc2VsIGdyb3d0
aCBhbmQgbWF0cml4IG1lY2hhbmljcyBkZXNjcmliZXMgYW5kIHByZWRpY3RzIGFuZ2lvZ2VuZXNp
cyBpbiB2aXRybzwvdGl0bGU+PHNlY29uZGFyeS10aXRsZT5CaW9tZWNoIE1vZGVsIE1lY2hhbm9i
aW9sPC9zZWNvbmRhcnktdGl0bGU+PC90aXRsZXM+PHBlcmlvZGljYWw+PGZ1bGwtdGl0bGU+Qmlv
bWVjaCBNb2RlbCBNZWNoYW5vYmlvbDwvZnVsbC10aXRsZT48L3BlcmlvZGljYWw+PHBhZ2VzPjc2
Ny04MjwvcGFnZXM+PHZvbHVtZT4xNDwvdm9sdW1lPjxudW1iZXI+NDwvbnVtYmVyPjxlZGl0aW9u
PjIwMTQvMTEvMjk8L2VkaXRpb24+PGRhdGVzPjx5ZWFyPjIwMTU8L3llYXI+PHB1Yi1kYXRlcz48
ZGF0ZT5BdWc8L2RhdGU+PC9wdWItZGF0ZXM+PC9kYXRlcz48aXNibj4xNjE3LTc5NDAgKEVsZWN0
cm9uaWMpJiN4RDsxNjE3LTc5NDAgKExpbmtpbmcpPC9pc2JuPjxhY2Nlc3Npb24tbnVtPjI1NDI5
ODQwPC9hY2Nlc3Npb24tbnVtPjx1cmxzPjxyZWxhdGVkLXVybHM+PHVybD5odHRwOi8vbGluay5z
cHJpbmdlci5jb20vYXJ0aWNsZS8xMC4xMDA3JTJGczEwMjM3LTAxNC0wNjM1LXo8L3VybD48L3Jl
bGF0ZWQtdXJscz48L3VybHM+PGN1c3RvbTI+NDQ0NzYwODwvY3VzdG9tMj48ZWxlY3Ryb25pYy1y
ZXNvdXJjZS1udW0+MTAuMTAwNy9zMTAyMzctMDE0LTA2MzUtejwvZWxlY3Ryb25pYy1yZXNvdXJj
ZS1udW0+PHJlbW90ZS1kYXRhYmFzZS1wcm92aWRlcj5OTE08L3JlbW90ZS1kYXRhYmFzZS1wcm92
aWRlcj48bGFuZ3VhZ2U+ZW5nPC9sYW5ndWFnZT48L3JlY29yZD48L0NpdGU+PC9FbmROb3RlPgB=
</w:fldData>
        </w:fldChar>
      </w:r>
      <w:r w:rsidR="00151B47">
        <w:instrText xml:space="preserve"> ADDIN EN.CITE </w:instrText>
      </w:r>
      <w:r w:rsidR="00151B47">
        <w:fldChar w:fldCharType="begin">
          <w:fldData xml:space="preserve">PEVuZE5vdGU+PENpdGU+PEF1dGhvcj5FZGdhcjwvQXV0aG9yPjxZZWFyPjIwMTU8L1llYXI+PFJl
Y051bT4yMjwvUmVjTnVtPjxEaXNwbGF5VGV4dD4oNSwgMTApPC9EaXNwbGF5VGV4dD48cmVjb3Jk
PjxyZWMtbnVtYmVyPjIyPC9yZWMtbnVtYmVyPjxmb3JlaWduLWtleXM+PGtleSBhcHA9IkVOIiBk
Yi1pZD0iejl3YWR0ejBqZTV2eG9leHQ1N3A5dHNiczBlZWQydmFzdGYwIiB0aW1lc3RhbXA9IjE2
NDMxMzE4MjkiPjIyPC9rZXk+PC9mb3JlaWduLWtleXM+PHJlZi10eXBlIG5hbWU9IkpvdXJuYWwg
QXJ0aWNsZSI+MTc8L3JlZi10eXBlPjxjb250cmlidXRvcnM+PGF1dGhvcnM+PGF1dGhvcj5FZGdh
ciwgTC4gVC48L2F1dGhvcj48YXV0aG9yPkhveWluZywgSi4gQi48L2F1dGhvcj48YXV0aG9yPldl
aXNzLCBKLiBBLjwvYXV0aG9yPjwvYXV0aG9ycz48L2NvbnRyaWJ1dG9ycz48YXV0aC1hZGRyZXNz
PkRlcGFydG1lbnQgb2YgQmlvZW5naW5lZXJpbmcgYW5kIFNjaWVudGlmaWMgQ29tcHV0aW5nIGFu
ZCBJbWFnaW5nIEluc3RpdHV0ZSwgVW5pdmVyc2l0eSBvZiBVdGFoLCA3MiBTb3V0aCBDZW50cmFs
IENhbXB1cyBEcml2ZSwgUm0gMjY0NiwgU2FsdCBMYWtlIENpdHksIFVULCA4NDExMiwgVVNBLjwv
YXV0aC1hZGRyZXNzPjx0aXRsZXM+PHRpdGxlPkluIFNpbGljbyBJbnZlc3RpZ2F0aW9uIG9mIEFu
Z2lvZ2VuZXNpcyB3aXRoIEdyb3d0aCBhbmQgU3RyZXNzIEdlbmVyYXRpb24gQ291cGxlZCB0byBM
b2NhbCBFeHRyYWNlbGx1bGFyIE1hdHJpeCBEZW5zaXR5PC90aXRsZT48c2Vjb25kYXJ5LXRpdGxl
PkFubiBCaW9tZWQgRW5nPC9zZWNvbmRhcnktdGl0bGU+PC90aXRsZXM+PHBlcmlvZGljYWw+PGZ1
bGwtdGl0bGU+QW5uIEJpb21lZCBFbmc8L2Z1bGwtdGl0bGU+PC9wZXJpb2RpY2FsPjxwYWdlcz4x
NTMxLTQyPC9wYWdlcz48dm9sdW1lPjQzPC92b2x1bWU+PG51bWJlcj43PC9udW1iZXI+PGVkaXRp
b24+MjAxNS8wNS8yMzwvZWRpdGlvbj48ZGF0ZXM+PHllYXI+MjAxNTwveWVhcj48cHViLWRhdGVz
PjxkYXRlPkp1bDwvZGF0ZT48L3B1Yi1kYXRlcz48L2RhdGVzPjxpc2JuPjE1NzMtOTY4NiAoRWxl
Y3Ryb25pYykmI3hEOzAwOTAtNjk2NCAoTGlua2luZyk8L2lzYm4+PGFjY2Vzc2lvbi1udW0+MjU5
OTQyODA8L2FjY2Vzc2lvbi1udW0+PHVybHM+PHJlbGF0ZWQtdXJscz48dXJsPmh0dHBzOi8vbGlu
ay5zcHJpbmdlci5jb20vY29udGVudC9wZGYvMTAuMTAwNyUyRnMxMDQzOS0wMTUtMTMzNC0zLnBk
ZjwvdXJsPjwvcmVsYXRlZC11cmxzPjwvdXJscz48Y3VzdG9tMj40NjI5OTE5PC9jdXN0b20yPjxl
bGVjdHJvbmljLXJlc291cmNlLW51bT4xMC4xMDA3L3MxMDQzOS0wMTUtMTMzNC0zPC9lbGVjdHJv
bmljLXJlc291cmNlLW51bT48cmVtb3RlLWRhdGFiYXNlLXByb3ZpZGVyPk5MTTwvcmVtb3RlLWRh
dGFiYXNlLXByb3ZpZGVyPjxsYW5ndWFnZT5lbmc8L2xhbmd1YWdlPjwvcmVjb3JkPjwvQ2l0ZT48
Q2l0ZT48QXV0aG9yPkVkZ2FyPC9BdXRob3I+PFllYXI+MjAxNTwvWWVhcj48UmVjTnVtPjE4PC9S
ZWNOdW0+PHJlY29yZD48cmVjLW51bWJlcj4xODwvcmVjLW51bWJlcj48Zm9yZWlnbi1rZXlzPjxr
ZXkgYXBwPSJFTiIgZGItaWQ9Ino5d2FkdHowamU1dnhvZXh0NTdwOXRzYnMwZWVkMnZhc3RmMCIg
dGltZXN0YW1wPSIxNjQzMDgzMjI1Ij4xODwva2V5PjwvZm9yZWlnbi1rZXlzPjxyZWYtdHlwZSBu
YW1lPSJKb3VybmFsIEFydGljbGUiPjE3PC9yZWYtdHlwZT48Y29udHJpYnV0b3JzPjxhdXRob3Jz
PjxhdXRob3I+RWRnYXIsIEwuIFQuPC9hdXRob3I+PGF1dGhvcj5NYWFzLCBTLiBBLjwvYXV0aG9y
PjxhdXRob3I+R3VpbGtleSwgSi4gRS48L2F1dGhvcj48YXV0aG9yPldlaXNzLCBKLiBBLjwvYXV0
aG9yPjwvYXV0aG9ycz48L2NvbnRyaWJ1dG9ycz48YXV0aC1hZGRyZXNzPkRlcGFydG1lbnQgb2Yg
QmlvZW5naW5lZXJpbmcsIFVuaXZlcnNpdHkgb2YgVXRhaCwgNzIgU291dGggQ2VudHJhbCBDYW1w
dXMgRHJpdmUsIFJtIDI2NDYsIFNhbHQgTGFrZSBDaXR5LCBVVCwgODQxMTIsIFVTQS48L2F1dGgt
YWRkcmVzcz48dGl0bGVzPjx0aXRsZT5BIGNvdXBsZWQgbW9kZWwgb2YgbmVvdmVzc2VsIGdyb3d0
aCBhbmQgbWF0cml4IG1lY2hhbmljcyBkZXNjcmliZXMgYW5kIHByZWRpY3RzIGFuZ2lvZ2VuZXNp
cyBpbiB2aXRybzwvdGl0bGU+PHNlY29uZGFyeS10aXRsZT5CaW9tZWNoIE1vZGVsIE1lY2hhbm9i
aW9sPC9zZWNvbmRhcnktdGl0bGU+PC90aXRsZXM+PHBlcmlvZGljYWw+PGZ1bGwtdGl0bGU+Qmlv
bWVjaCBNb2RlbCBNZWNoYW5vYmlvbDwvZnVsbC10aXRsZT48L3BlcmlvZGljYWw+PHBhZ2VzPjc2
Ny04MjwvcGFnZXM+PHZvbHVtZT4xNDwvdm9sdW1lPjxudW1iZXI+NDwvbnVtYmVyPjxlZGl0aW9u
PjIwMTQvMTEvMjk8L2VkaXRpb24+PGRhdGVzPjx5ZWFyPjIwMTU8L3llYXI+PHB1Yi1kYXRlcz48
ZGF0ZT5BdWc8L2RhdGU+PC9wdWItZGF0ZXM+PC9kYXRlcz48aXNibj4xNjE3LTc5NDAgKEVsZWN0
cm9uaWMpJiN4RDsxNjE3LTc5NDAgKExpbmtpbmcpPC9pc2JuPjxhY2Nlc3Npb24tbnVtPjI1NDI5
ODQwPC9hY2Nlc3Npb24tbnVtPjx1cmxzPjxyZWxhdGVkLXVybHM+PHVybD5odHRwOi8vbGluay5z
cHJpbmdlci5jb20vYXJ0aWNsZS8xMC4xMDA3JTJGczEwMjM3LTAxNC0wNjM1LXo8L3VybD48L3Jl
bGF0ZWQtdXJscz48L3VybHM+PGN1c3RvbTI+NDQ0NzYwODwvY3VzdG9tMj48ZWxlY3Ryb25pYy1y
ZXNvdXJjZS1udW0+MTAuMTAwNy9zMTAyMzctMDE0LTA2MzUtejwvZWxlY3Ryb25pYy1yZXNvdXJj
ZS1udW0+PHJlbW90ZS1kYXRhYmFzZS1wcm92aWRlcj5OTE08L3JlbW90ZS1kYXRhYmFzZS1wcm92
aWRlcj48bGFuZ3VhZ2U+ZW5nPC9sYW5ndWFnZT48L3JlY29yZD48L0NpdGU+PC9FbmROb3RlPgB=
</w:fldData>
        </w:fldChar>
      </w:r>
      <w:r w:rsidR="00151B47">
        <w:instrText xml:space="preserve"> ADDIN EN.CITE.DATA </w:instrText>
      </w:r>
      <w:r w:rsidR="00151B47">
        <w:fldChar w:fldCharType="end"/>
      </w:r>
      <w:r>
        <w:fldChar w:fldCharType="separate"/>
      </w:r>
      <w:r w:rsidR="00151B47">
        <w:rPr>
          <w:noProof/>
        </w:rPr>
        <w:t>(5, 10)</w:t>
      </w:r>
      <w:r>
        <w:fldChar w:fldCharType="end"/>
      </w:r>
      <w:r>
        <w:t>. The traction fields were projected to the finite element integration points as given by</w:t>
      </w:r>
      <w:r w:rsidR="00FB5C59">
        <w:t xml:space="preserve"> </w:t>
      </w:r>
      <w:r w:rsidR="00FB5C59">
        <w:fldChar w:fldCharType="begin"/>
      </w:r>
      <w:r w:rsidR="00151B47">
        <w:instrText xml:space="preserve"> ADDIN EN.CITE &lt;EndNote&gt;&lt;Cite&gt;&lt;Author&gt;Edgar&lt;/Author&gt;&lt;Year&gt;2015&lt;/Year&gt;&lt;RecNum&gt;22&lt;/RecNum&gt;&lt;DisplayText&gt;(5)&lt;/DisplayText&gt;&lt;record&gt;&lt;rec-number&gt;22&lt;/rec-number&gt;&lt;foreign-keys&gt;&lt;key app="EN" db-id="z9wadtz0je5vxoext57p9tsbs0eed2vastf0" timestamp="1643131829"&gt;22&lt;/key&gt;&lt;/foreign-keys&gt;&lt;ref-type name="Journal Article"&gt;17&lt;/ref-type&gt;&lt;contributors&gt;&lt;authors&gt;&lt;author&gt;Edgar, L. T.&lt;/author&gt;&lt;author&gt;Hoying, J. B.&lt;/author&gt;&lt;author&gt;Weiss, J. A.&lt;/author&gt;&lt;/authors&gt;&lt;/contributors&gt;&lt;auth-address&gt;Department of Bioengineering and Scientific Computing and Imaging Institute, University of Utah, 72 South Central Campus Drive, Rm 2646, Salt Lake City, UT, 84112, USA.&lt;/auth-address&gt;&lt;titles&gt;&lt;title&gt;In Silico Investigation of Angiogenesis with Growth and Stress Generation Coupled to Local Extracellular Matrix Density&lt;/title&gt;&lt;secondary-title&gt;Ann Biomed Eng&lt;/secondary-title&gt;&lt;/titles&gt;&lt;periodical&gt;&lt;full-title&gt;Ann Biomed Eng&lt;/full-title&gt;&lt;/periodical&gt;&lt;pages&gt;1531-42&lt;/pages&gt;&lt;volume&gt;43&lt;/volume&gt;&lt;number&gt;7&lt;/number&gt;&lt;edition&gt;2015/05/23&lt;/edition&gt;&lt;dates&gt;&lt;year&gt;2015&lt;/year&gt;&lt;pub-dates&gt;&lt;date&gt;Jul&lt;/date&gt;&lt;/pub-dates&gt;&lt;/dates&gt;&lt;isbn&gt;1573-9686 (Electronic)&amp;#xD;0090-6964 (Linking)&lt;/isbn&gt;&lt;accession-num&gt;25994280&lt;/accession-num&gt;&lt;urls&gt;&lt;related-urls&gt;&lt;url&gt;https://link.springer.com/content/pdf/10.1007%2Fs10439-015-1334-3.pdf&lt;/url&gt;&lt;/related-urls&gt;&lt;/urls&gt;&lt;custom2&gt;4629919&lt;/custom2&gt;&lt;electronic-resource-num&gt;10.1007/s10439-015-1334-3&lt;/electronic-resource-num&gt;&lt;remote-database-provider&gt;NLM&lt;/remote-database-provider&gt;&lt;language&gt;eng&lt;/language&gt;&lt;/record&gt;&lt;/Cite&gt;&lt;/EndNote&gt;</w:instrText>
      </w:r>
      <w:r w:rsidR="00FB5C59">
        <w:fldChar w:fldCharType="separate"/>
      </w:r>
      <w:r w:rsidR="00151B47">
        <w:rPr>
          <w:noProof/>
        </w:rPr>
        <w:t>(5)</w:t>
      </w:r>
      <w:r w:rsidR="00FB5C59">
        <w:fldChar w:fldCharType="end"/>
      </w:r>
      <w:r>
        <w:t>:</w:t>
      </w:r>
    </w:p>
    <w:p w14:paraId="7FEED172" w14:textId="413D5EA4" w:rsidR="0059207C" w:rsidRPr="00295361" w:rsidRDefault="0059207C" w:rsidP="0059207C">
      <w:pPr>
        <w:pStyle w:val="MTDisplayEquation"/>
        <w:numPr>
          <w:ilvl w:val="0"/>
          <w:numId w:val="0"/>
        </w:numPr>
        <w:ind w:left="1440"/>
      </w:pPr>
      <w:r>
        <w:tab/>
      </w:r>
      <w:r w:rsidRPr="0060117B">
        <w:rPr>
          <w:position w:val="-28"/>
        </w:rPr>
        <w:object w:dxaOrig="3980" w:dyaOrig="680" w14:anchorId="4124F1A4">
          <v:shape id="_x0000_i1045" type="#_x0000_t75" style="width:199.5pt;height:34pt" o:ole="">
            <v:imagedata r:id="rId47" o:title=""/>
          </v:shape>
          <o:OLEObject Type="Embed" ProgID="Equation.DSMT4" ShapeID="_x0000_i1045" DrawAspect="Content" ObjectID="_1758371165" r:id="rId48"/>
        </w:object>
      </w:r>
      <w:r>
        <w:t>.</w:t>
      </w:r>
      <w:r>
        <w:tab/>
      </w:r>
      <w:r>
        <w:fldChar w:fldCharType="begin"/>
      </w:r>
      <w:r>
        <w:instrText xml:space="preserve"> MACROBUTTON MTPlaceRef \* MERGEFORMAT </w:instrText>
      </w:r>
      <w:r>
        <w:fldChar w:fldCharType="begin"/>
      </w:r>
      <w:r>
        <w:instrText xml:space="preserve"> SEQ MTEqn \h \* MERGEFORMAT </w:instrText>
      </w:r>
      <w:r>
        <w:fldChar w:fldCharType="end"/>
      </w:r>
      <w:r>
        <w:instrText>(</w:instrText>
      </w:r>
      <w:fldSimple w:instr=" SEQ MTEqn \c \* Arabic \* MERGEFORMAT ">
        <w:r w:rsidR="00420098">
          <w:rPr>
            <w:noProof/>
          </w:rPr>
          <w:instrText>18</w:instrText>
        </w:r>
      </w:fldSimple>
      <w:r>
        <w:instrText>)</w:instrText>
      </w:r>
      <w:r>
        <w:fldChar w:fldCharType="end"/>
      </w:r>
    </w:p>
    <w:p w14:paraId="65A195A3" w14:textId="1B33FB9A" w:rsidR="00974F0F" w:rsidRDefault="0059207C" w:rsidP="0059207C">
      <w:r>
        <w:rPr>
          <w:rFonts w:cs="Times New Roman"/>
        </w:rPr>
        <w:t xml:space="preserve">Here, </w:t>
      </w:r>
      <w:r w:rsidRPr="008D61AD">
        <w:rPr>
          <w:b/>
          <w:i/>
        </w:rPr>
        <w:t>x</w:t>
      </w:r>
      <w:r>
        <w:t xml:space="preserve"> is the position of the finite element integration point, </w:t>
      </w:r>
      <w:r w:rsidRPr="0060117B">
        <w:rPr>
          <w:b/>
          <w:i/>
        </w:rPr>
        <w:t>r</w:t>
      </w:r>
      <w:r>
        <w:t xml:space="preserve"> is the vector from the vessel tip to </w:t>
      </w:r>
      <w:r w:rsidRPr="0060117B">
        <w:rPr>
          <w:b/>
          <w:i/>
        </w:rPr>
        <w:t>x</w:t>
      </w:r>
      <w:r>
        <w:t xml:space="preserve">, and </w:t>
      </w:r>
      <w:proofErr w:type="spellStart"/>
      <w:r w:rsidRPr="0060117B">
        <w:rPr>
          <w:rFonts w:cs="Times New Roman"/>
          <w:i/>
        </w:rPr>
        <w:t>ψ</w:t>
      </w:r>
      <w:r w:rsidRPr="0060117B">
        <w:rPr>
          <w:b/>
          <w:i/>
          <w:vertAlign w:val="subscript"/>
        </w:rPr>
        <w:t>x</w:t>
      </w:r>
      <w:proofErr w:type="spellEnd"/>
      <w:r w:rsidRPr="0060117B">
        <w:t xml:space="preserve"> </w:t>
      </w:r>
      <w:r>
        <w:t xml:space="preserve">is the angle between </w:t>
      </w:r>
      <w:proofErr w:type="spellStart"/>
      <w:r w:rsidRPr="0060117B">
        <w:rPr>
          <w:rFonts w:cs="Times New Roman"/>
          <w:b/>
          <w:i/>
        </w:rPr>
        <w:t>ψ</w:t>
      </w:r>
      <w:r w:rsidRPr="0060117B">
        <w:rPr>
          <w:i/>
          <w:vertAlign w:val="subscript"/>
        </w:rPr>
        <w:t>new</w:t>
      </w:r>
      <w:proofErr w:type="spellEnd"/>
      <w:r>
        <w:t xml:space="preserve"> and </w:t>
      </w:r>
      <w:r w:rsidRPr="0060117B">
        <w:rPr>
          <w:b/>
          <w:i/>
        </w:rPr>
        <w:t>r</w:t>
      </w:r>
      <w:r>
        <w:t xml:space="preserve">. The magnitude of traction increases with vessel growth as dictated by the time-sensitive sigmoid function </w:t>
      </w:r>
      <w:r w:rsidRPr="0060117B">
        <w:rPr>
          <w:i/>
        </w:rPr>
        <w:t>a</w:t>
      </w:r>
      <w:r>
        <w:t>(</w:t>
      </w:r>
      <w:r w:rsidRPr="0060117B">
        <w:rPr>
          <w:i/>
        </w:rPr>
        <w:t>t</w:t>
      </w:r>
      <w:r w:rsidR="00974F0F">
        <w:t>)</w:t>
      </w:r>
      <w:r>
        <w:t xml:space="preserve"> </w:t>
      </w:r>
    </w:p>
    <w:p w14:paraId="2A56E439" w14:textId="0E6CB174" w:rsidR="00974F0F" w:rsidRDefault="00974F0F" w:rsidP="00974F0F">
      <w:pPr>
        <w:pStyle w:val="MTDisplayEquation"/>
        <w:numPr>
          <w:ilvl w:val="0"/>
          <w:numId w:val="0"/>
        </w:numPr>
        <w:ind w:left="1440"/>
      </w:pPr>
      <w:r>
        <w:tab/>
      </w:r>
      <w:r w:rsidR="005805E7" w:rsidRPr="00974F0F">
        <w:rPr>
          <w:position w:val="-44"/>
        </w:rPr>
        <w:object w:dxaOrig="2160" w:dyaOrig="859" w14:anchorId="6648D141">
          <v:shape id="_x0000_i1046" type="#_x0000_t75" style="width:108pt;height:42.5pt" o:ole="">
            <v:imagedata r:id="rId49" o:title=""/>
          </v:shape>
          <o:OLEObject Type="Embed" ProgID="Equation.DSMT4" ShapeID="_x0000_i1046" DrawAspect="Content" ObjectID="_1758371166" r:id="rId50"/>
        </w:object>
      </w:r>
      <w:r>
        <w:t>.</w:t>
      </w:r>
      <w:r>
        <w:tab/>
      </w:r>
      <w:r>
        <w:fldChar w:fldCharType="begin"/>
      </w:r>
      <w:r>
        <w:instrText xml:space="preserve"> MACROBUTTON MTPlaceRef \* MERGEFORMAT </w:instrText>
      </w:r>
      <w:r>
        <w:fldChar w:fldCharType="begin"/>
      </w:r>
      <w:r>
        <w:instrText xml:space="preserve"> SEQ MTEqn \h \* MERGEFORMAT </w:instrText>
      </w:r>
      <w:r>
        <w:fldChar w:fldCharType="end"/>
      </w:r>
      <w:bookmarkStart w:id="7" w:name="ZEqnNum929450"/>
      <w:r>
        <w:instrText>(S</w:instrText>
      </w:r>
      <w:fldSimple w:instr=" SEQ MTEqn \c \* Arabic \* MERGEFORMAT ">
        <w:r w:rsidR="00420098">
          <w:rPr>
            <w:noProof/>
          </w:rPr>
          <w:instrText>19</w:instrText>
        </w:r>
      </w:fldSimple>
      <w:r>
        <w:instrText>)</w:instrText>
      </w:r>
      <w:bookmarkEnd w:id="7"/>
      <w:r>
        <w:fldChar w:fldCharType="end"/>
      </w:r>
    </w:p>
    <w:p w14:paraId="3C1B69B1" w14:textId="719F872B" w:rsidR="0059207C" w:rsidRPr="00E52DED" w:rsidRDefault="0059207C" w:rsidP="00FB5C59">
      <w:pPr>
        <w:rPr>
          <w:rFonts w:cs="Times New Roman"/>
        </w:rPr>
      </w:pPr>
      <w:r>
        <w:t xml:space="preserve">Tractions were also influenced by the density-dependent function </w:t>
      </w:r>
      <w:r>
        <w:rPr>
          <w:rFonts w:cs="Times New Roman"/>
        </w:rPr>
        <w:t>ν</w:t>
      </w:r>
      <w:r>
        <w:t>(</w:t>
      </w:r>
      <w:r w:rsidRPr="0060117B">
        <w:rPr>
          <w:rFonts w:cs="Times New Roman"/>
          <w:i/>
        </w:rPr>
        <w:t>ρ</w:t>
      </w:r>
      <w:r>
        <w:t>)</w:t>
      </w:r>
      <w:r w:rsidR="00FB5C59">
        <w:t xml:space="preserve">: </w:t>
      </w:r>
    </w:p>
    <w:p w14:paraId="02B26D51" w14:textId="741271EC" w:rsidR="0059207C" w:rsidRDefault="0059207C" w:rsidP="0059207C">
      <w:pPr>
        <w:pStyle w:val="MTDisplayEquation"/>
        <w:numPr>
          <w:ilvl w:val="0"/>
          <w:numId w:val="0"/>
        </w:numPr>
        <w:ind w:left="1440"/>
        <w:rPr>
          <w:rFonts w:cs="Times New Roman"/>
        </w:rPr>
      </w:pPr>
      <w:r w:rsidRPr="00E52DED">
        <w:rPr>
          <w:rFonts w:cs="Times New Roman"/>
        </w:rPr>
        <w:tab/>
      </w:r>
      <w:r w:rsidR="00F92301" w:rsidRPr="007E3981">
        <w:rPr>
          <w:rFonts w:cs="Times New Roman"/>
          <w:position w:val="-12"/>
        </w:rPr>
        <w:object w:dxaOrig="2439" w:dyaOrig="360" w14:anchorId="4156FAB8">
          <v:shape id="_x0000_i1047" type="#_x0000_t75" style="width:113.5pt;height:17pt" o:ole="">
            <v:imagedata r:id="rId51" o:title=""/>
          </v:shape>
          <o:OLEObject Type="Embed" ProgID="Equation.DSMT4" ShapeID="_x0000_i1047" DrawAspect="Content" ObjectID="_1758371167" r:id="rId52"/>
        </w:object>
      </w:r>
      <w:r w:rsidRPr="004B2EC1">
        <w:rPr>
          <w:rFonts w:cs="Times New Roman"/>
        </w:rPr>
        <w:t>.</w:t>
      </w:r>
      <w:r w:rsidRPr="004B2EC1">
        <w:rPr>
          <w:rFonts w:cs="Times New Roman"/>
        </w:rPr>
        <w:tab/>
      </w:r>
      <w:r>
        <w:rPr>
          <w:rFonts w:cs="Times New Roman"/>
        </w:rPr>
        <w:fldChar w:fldCharType="begin"/>
      </w:r>
      <w:r>
        <w:rPr>
          <w:rFonts w:cs="Times New Roman"/>
        </w:rPr>
        <w:instrText xml:space="preserve"> MACROBUTTON MTPlaceRef \* MERGEFORMAT </w:instrText>
      </w:r>
      <w:r>
        <w:rPr>
          <w:rFonts w:cs="Times New Roman"/>
        </w:rPr>
        <w:fldChar w:fldCharType="begin"/>
      </w:r>
      <w:r>
        <w:rPr>
          <w:rFonts w:cs="Times New Roman"/>
        </w:rPr>
        <w:instrText xml:space="preserve"> SEQ MTEqn \h \* MERGEFORMAT </w:instrText>
      </w:r>
      <w:r>
        <w:rPr>
          <w:rFonts w:cs="Times New Roman"/>
        </w:rPr>
        <w:fldChar w:fldCharType="end"/>
      </w:r>
      <w:r>
        <w:rPr>
          <w:rFonts w:cs="Times New Roman"/>
        </w:rPr>
        <w:instrText>(</w:instrText>
      </w:r>
      <w:r>
        <w:rPr>
          <w:rFonts w:cs="Times New Roman"/>
        </w:rPr>
        <w:fldChar w:fldCharType="begin"/>
      </w:r>
      <w:r>
        <w:rPr>
          <w:rFonts w:cs="Times New Roman"/>
        </w:rPr>
        <w:instrText xml:space="preserve"> SEQ MTEqn \c \* Arabic \* MERGEFORMAT </w:instrText>
      </w:r>
      <w:r>
        <w:rPr>
          <w:rFonts w:cs="Times New Roman"/>
        </w:rPr>
        <w:fldChar w:fldCharType="separate"/>
      </w:r>
      <w:r w:rsidR="00420098">
        <w:rPr>
          <w:rFonts w:cs="Times New Roman"/>
          <w:noProof/>
        </w:rPr>
        <w:instrText>20</w:instrText>
      </w:r>
      <w:r>
        <w:rPr>
          <w:rFonts w:cs="Times New Roman"/>
        </w:rPr>
        <w:fldChar w:fldCharType="end"/>
      </w:r>
      <w:r>
        <w:rPr>
          <w:rFonts w:cs="Times New Roman"/>
        </w:rPr>
        <w:instrText>)</w:instrText>
      </w:r>
      <w:r>
        <w:rPr>
          <w:rFonts w:cs="Times New Roman"/>
        </w:rPr>
        <w:fldChar w:fldCharType="end"/>
      </w:r>
    </w:p>
    <w:p w14:paraId="7FEE7EE0" w14:textId="21B9CAB5" w:rsidR="0059207C" w:rsidRDefault="00FB5C59" w:rsidP="0059207C">
      <w:r>
        <w:t xml:space="preserve">Note that the traction magnitude is independent of anisotropy; this simplification was made due to a lack of experimental data. The parameter </w:t>
      </w:r>
      <w:r w:rsidRPr="00FB5C59">
        <w:rPr>
          <w:i/>
        </w:rPr>
        <w:t>b</w:t>
      </w:r>
      <w:r>
        <w:t xml:space="preserve"> influenced the falloff of stress with distance from the vessel tip. Finally, </w:t>
      </w:r>
      <w:r w:rsidRPr="0060117B">
        <w:rPr>
          <w:i/>
        </w:rPr>
        <w:t>N</w:t>
      </w:r>
      <w:r>
        <w:t xml:space="preserve"> influenced the degree of polarization in front of the vessel.</w:t>
      </w:r>
    </w:p>
    <w:p w14:paraId="6FA244AA" w14:textId="3EFC96BB" w:rsidR="001E3C03" w:rsidRDefault="001E3C03" w:rsidP="001E3C03">
      <w:pPr>
        <w:pStyle w:val="Heading3"/>
      </w:pPr>
      <w:r>
        <w:lastRenderedPageBreak/>
        <w:t xml:space="preserve">Supporting Methods </w:t>
      </w:r>
      <w:r w:rsidR="002B4EBD">
        <w:t>M</w:t>
      </w:r>
      <w:r>
        <w:t>: Sprout traction and fibril remodeling sensitivity study</w:t>
      </w:r>
    </w:p>
    <w:p w14:paraId="4594E087" w14:textId="324DB005" w:rsidR="001E3C03" w:rsidRDefault="001E3C03" w:rsidP="001E3C03">
      <w:r>
        <w:tab/>
        <w:t xml:space="preserve">Growing neovessels deform the matrix around them, causing reorientation of these fibrils. New growing vessels are simultaneously guided along the direction of the collagen fibril. Thus, we performed a sensitivity study to determine how the magnitude of the sprout traction affects growth in compliant anisotropic matrices. The same parameter study from Supporting Methods 2 (varying </w:t>
      </w:r>
      <w:r w:rsidRPr="00FB7B03">
        <w:rPr>
          <w:i/>
          <w:iCs/>
        </w:rPr>
        <w:t>α</w:t>
      </w:r>
      <w:r>
        <w:t xml:space="preserve"> and comparing Discrete/EFD approaches to experimental data) was reproduced 3 times with varying values of sprout traction </w:t>
      </w:r>
      <w:proofErr w:type="spellStart"/>
      <w:r w:rsidRPr="001E3C03">
        <w:rPr>
          <w:i/>
        </w:rPr>
        <w:t>a</w:t>
      </w:r>
      <w:r w:rsidRPr="001E3C03">
        <w:rPr>
          <w:i/>
          <w:vertAlign w:val="subscript"/>
        </w:rPr>
        <w:t>amp</w:t>
      </w:r>
      <w:proofErr w:type="spellEnd"/>
      <w:r w:rsidR="00420098">
        <w:t xml:space="preserve"> from Eq </w:t>
      </w:r>
      <w:r w:rsidR="00420098">
        <w:fldChar w:fldCharType="begin"/>
      </w:r>
      <w:r w:rsidR="00420098">
        <w:instrText xml:space="preserve"> GOTOBUTTON ZEqnNum929450  \* MERGEFORMAT </w:instrText>
      </w:r>
      <w:fldSimple w:instr=" REF ZEqnNum929450 \* Charformat \! \* MERGEFORMAT ">
        <w:r w:rsidR="00420098">
          <w:instrText>(S19)</w:instrText>
        </w:r>
      </w:fldSimple>
      <w:r w:rsidR="00420098">
        <w:fldChar w:fldCharType="end"/>
      </w:r>
      <w:r>
        <w:t>. We investigated a stress-free</w:t>
      </w:r>
      <w:r w:rsidR="00420098">
        <w:t xml:space="preserve"> case</w:t>
      </w:r>
      <w:r>
        <w:t xml:space="preserve"> (</w:t>
      </w:r>
      <w:proofErr w:type="spellStart"/>
      <w:r w:rsidRPr="001E3C03">
        <w:rPr>
          <w:i/>
        </w:rPr>
        <w:t>a</w:t>
      </w:r>
      <w:r w:rsidRPr="001E3C03">
        <w:rPr>
          <w:i/>
          <w:vertAlign w:val="subscript"/>
        </w:rPr>
        <w:t>amp</w:t>
      </w:r>
      <w:proofErr w:type="spellEnd"/>
      <w:r>
        <w:t xml:space="preserve"> = 0.0 </w:t>
      </w:r>
      <w:proofErr w:type="spellStart"/>
      <w:r>
        <w:t>μPa</w:t>
      </w:r>
      <w:proofErr w:type="spellEnd"/>
      <w:r>
        <w:t>), the baseline case (</w:t>
      </w:r>
      <w:proofErr w:type="spellStart"/>
      <w:r w:rsidRPr="001E3C03">
        <w:rPr>
          <w:i/>
        </w:rPr>
        <w:t>a</w:t>
      </w:r>
      <w:r w:rsidRPr="001E3C03">
        <w:rPr>
          <w:i/>
          <w:vertAlign w:val="subscript"/>
        </w:rPr>
        <w:t>amp</w:t>
      </w:r>
      <w:proofErr w:type="spellEnd"/>
      <w:r w:rsidR="00137BEF">
        <w:t xml:space="preserve"> = 3.72</w:t>
      </w:r>
      <w:r>
        <w:t xml:space="preserve"> </w:t>
      </w:r>
      <w:proofErr w:type="spellStart"/>
      <w:r>
        <w:t>μPa</w:t>
      </w:r>
      <w:proofErr w:type="spellEnd"/>
      <w:r>
        <w:t>, same value used throughout the manuscript and our prior publications), and a high-stress case (</w:t>
      </w:r>
      <w:proofErr w:type="spellStart"/>
      <w:r w:rsidRPr="001E3C03">
        <w:rPr>
          <w:i/>
        </w:rPr>
        <w:t>a</w:t>
      </w:r>
      <w:r w:rsidRPr="001E3C03">
        <w:rPr>
          <w:i/>
          <w:vertAlign w:val="subscript"/>
        </w:rPr>
        <w:t>amp</w:t>
      </w:r>
      <w:proofErr w:type="spellEnd"/>
      <w:r>
        <w:t xml:space="preserve"> = 37.</w:t>
      </w:r>
      <w:r w:rsidR="00137BEF">
        <w:t>2</w:t>
      </w:r>
      <w:r>
        <w:t xml:space="preserve"> </w:t>
      </w:r>
      <w:proofErr w:type="spellStart"/>
      <w:r>
        <w:t>μPa</w:t>
      </w:r>
      <w:proofErr w:type="spellEnd"/>
      <w:r>
        <w:t xml:space="preserve">, 1 order magnitude greater than our baseline). </w:t>
      </w:r>
      <w:r w:rsidR="008C1F82">
        <w:t xml:space="preserve">Sensitivity was determined by evaluating differences in the ODF axis ratio of the resulting microvascular network. </w:t>
      </w:r>
    </w:p>
    <w:p w14:paraId="151CB155" w14:textId="7916ED08" w:rsidR="008C1F82" w:rsidRPr="001E3C03" w:rsidRDefault="008C1F82" w:rsidP="001E3C03">
      <w:r>
        <w:tab/>
        <w:t>Qualitative evaluation of the ODF axis ratios for each case indicates that in general, vascular networks are insensitive to stress at and below the baseline case. For high-stress cases, we see increased polarization of the microvascular network as indicated by higher values for the ODF axis ratio. The discrete simulations appear to differ more generally than the EFD cases. Additionally, EFD simulations in highly aligned matrices did not differ</w:t>
      </w:r>
      <w:r w:rsidR="008E20ED">
        <w:t xml:space="preserve"> due to traction stress</w:t>
      </w:r>
      <w:r>
        <w:t xml:space="preserve">, indicating that </w:t>
      </w:r>
      <w:r w:rsidR="008E20ED">
        <w:t>more aligned matrices are less sensitive to vascular remodeling.</w:t>
      </w:r>
    </w:p>
    <w:p w14:paraId="0E35346B" w14:textId="61716812" w:rsidR="003F6759" w:rsidRPr="00EC6FDB" w:rsidRDefault="000E7750" w:rsidP="001813AE">
      <w:pPr>
        <w:pStyle w:val="Heading3"/>
        <w:jc w:val="both"/>
        <w:rPr>
          <w:bCs/>
        </w:rPr>
      </w:pPr>
      <w:r>
        <w:rPr>
          <w:rFonts w:eastAsiaTheme="minorHAnsi"/>
          <w:bCs/>
          <w:szCs w:val="22"/>
        </w:rPr>
        <w:lastRenderedPageBreak/>
        <w:t xml:space="preserve">S1 Text </w:t>
      </w:r>
      <w:r w:rsidR="00F216E6" w:rsidRPr="001813AE">
        <w:rPr>
          <w:rFonts w:eastAsiaTheme="minorHAnsi"/>
          <w:bCs/>
          <w:szCs w:val="22"/>
        </w:rPr>
        <w:t>References</w:t>
      </w:r>
    </w:p>
    <w:p w14:paraId="126F7E58" w14:textId="77777777" w:rsidR="000E7750" w:rsidRPr="000E7750" w:rsidRDefault="003F6759" w:rsidP="000E7750">
      <w:pPr>
        <w:pStyle w:val="EndNoteBibliography"/>
        <w:spacing w:after="240"/>
      </w:pPr>
      <w:r w:rsidRPr="004B2EC1">
        <w:rPr>
          <w:noProof w:val="0"/>
        </w:rPr>
        <w:fldChar w:fldCharType="begin"/>
      </w:r>
      <w:r w:rsidRPr="00C67A79">
        <w:rPr>
          <w:noProof w:val="0"/>
        </w:rPr>
        <w:instrText xml:space="preserve"> ADDIN EN.REFLIST </w:instrText>
      </w:r>
      <w:r w:rsidRPr="004B2EC1">
        <w:rPr>
          <w:noProof w:val="0"/>
        </w:rPr>
        <w:fldChar w:fldCharType="separate"/>
      </w:r>
      <w:r w:rsidR="000E7750" w:rsidRPr="000E7750">
        <w:t>1.</w:t>
      </w:r>
      <w:r w:rsidR="000E7750" w:rsidRPr="000E7750">
        <w:tab/>
        <w:t>Rodrigues O. Des lois géométriques qui régissent les déplacements d'un système solide dans l'espace, et de la variation des coordonnées provenant de ces déplacements considérés indépendamment des causes qui peuvent les produire. Journal de Mathématiques Pures et Appliquées. 1840;1(5):380-440.</w:t>
      </w:r>
    </w:p>
    <w:p w14:paraId="1ACC5DCA" w14:textId="77777777" w:rsidR="000E7750" w:rsidRPr="000E7750" w:rsidRDefault="000E7750" w:rsidP="000E7750">
      <w:pPr>
        <w:pStyle w:val="EndNoteBibliography"/>
        <w:spacing w:after="240"/>
      </w:pPr>
      <w:r w:rsidRPr="000E7750">
        <w:t>2.</w:t>
      </w:r>
      <w:r w:rsidRPr="000E7750">
        <w:tab/>
        <w:t>Taylor CJ, Kriegman DJ. Minimization on the Lie Group SO(3) and Related Manifolds. New Haven, CT: Center for Systems Science, Department of Electrical Engineering, Yale University; 1994.  Contract No.: 9405.</w:t>
      </w:r>
    </w:p>
    <w:p w14:paraId="5CE6B0DE" w14:textId="77777777" w:rsidR="000E7750" w:rsidRPr="000E7750" w:rsidRDefault="000E7750" w:rsidP="000E7750">
      <w:pPr>
        <w:pStyle w:val="EndNoteBibliography"/>
        <w:spacing w:after="240"/>
      </w:pPr>
      <w:r w:rsidRPr="000E7750">
        <w:t>3.</w:t>
      </w:r>
      <w:r w:rsidRPr="000E7750">
        <w:tab/>
        <w:t>McCoy MG, Wei JM, Choi S, Goerger JP, Zipfel W, Fischbach C. Collagen Fiber Orientation Regulates 3D Vascular Network Formation and Alignment. ACS Biomaterials Science &amp; Engineering. 2018;4(8):2967-76.</w:t>
      </w:r>
    </w:p>
    <w:p w14:paraId="7B9A143A" w14:textId="77777777" w:rsidR="000E7750" w:rsidRPr="000E7750" w:rsidRDefault="000E7750" w:rsidP="000E7750">
      <w:pPr>
        <w:pStyle w:val="EndNoteBibliography"/>
        <w:spacing w:after="240"/>
      </w:pPr>
      <w:r w:rsidRPr="000E7750">
        <w:t>4.</w:t>
      </w:r>
      <w:r w:rsidRPr="000E7750">
        <w:tab/>
        <w:t>LaBelle SA, Dinkins SS, Hoying JB, Budko EV, Rauff A, Strobel HA, et al. Matrix anisotropy promotes angiogenesis in a density-dependent manner. American Journal of Physiology-Heart and Circulatory Physiology. 2022.</w:t>
      </w:r>
    </w:p>
    <w:p w14:paraId="7D3F58A9" w14:textId="77777777" w:rsidR="000E7750" w:rsidRPr="000E7750" w:rsidRDefault="000E7750" w:rsidP="000E7750">
      <w:pPr>
        <w:pStyle w:val="EndNoteBibliography"/>
        <w:spacing w:after="240"/>
      </w:pPr>
      <w:r w:rsidRPr="000E7750">
        <w:t>5.</w:t>
      </w:r>
      <w:r w:rsidRPr="000E7750">
        <w:tab/>
        <w:t>Edgar LT, Hoying JB, Weiss JA. In Silico Investigation of Angiogenesis with Growth and Stress Generation Coupled to Local Extracellular Matrix Density. Ann Biomed Eng. 2015;43(7):1531-42.</w:t>
      </w:r>
    </w:p>
    <w:p w14:paraId="51B089B0" w14:textId="77777777" w:rsidR="000E7750" w:rsidRPr="000E7750" w:rsidRDefault="000E7750" w:rsidP="000E7750">
      <w:pPr>
        <w:pStyle w:val="EndNoteBibliography"/>
        <w:spacing w:after="240"/>
      </w:pPr>
      <w:r w:rsidRPr="000E7750">
        <w:t>6.</w:t>
      </w:r>
      <w:r w:rsidRPr="000E7750">
        <w:tab/>
        <w:t>Strobel HA, LaBelle SA, Krishnan L, Dale J, Rauff A, Poulson AM, et al. Stromal Cells Promote Neovascular Invasion Across Tissue Interfaces. Frontiers in Physiology. 2020;11(1026).</w:t>
      </w:r>
    </w:p>
    <w:p w14:paraId="793F59DE" w14:textId="77777777" w:rsidR="000E7750" w:rsidRPr="000E7750" w:rsidRDefault="000E7750" w:rsidP="000E7750">
      <w:pPr>
        <w:pStyle w:val="EndNoteBibliography"/>
        <w:spacing w:after="240"/>
      </w:pPr>
      <w:r w:rsidRPr="000E7750">
        <w:t>7.</w:t>
      </w:r>
      <w:r w:rsidRPr="000E7750">
        <w:tab/>
        <w:t>Edgar LT, Sibole SC, Underwood CJ, Guilkey JE, Weiss JA. A computational model of in vitro angiogenesis based on extracellular matrix fibre orientation. Comput Methods Biomech Biomed Engin. 2013;16(7):790-801.</w:t>
      </w:r>
    </w:p>
    <w:p w14:paraId="7A062F89" w14:textId="77777777" w:rsidR="000E7750" w:rsidRPr="000E7750" w:rsidRDefault="000E7750" w:rsidP="000E7750">
      <w:pPr>
        <w:pStyle w:val="EndNoteBibliography"/>
        <w:spacing w:after="240"/>
      </w:pPr>
      <w:r w:rsidRPr="000E7750">
        <w:t>8.</w:t>
      </w:r>
      <w:r w:rsidRPr="000E7750">
        <w:tab/>
        <w:t>Bray RC, Rangayyan RM, Frank CB. Normal and healing ligament vascularity: a quantitative histological assessment in the adult rabbit medial collateral ligament. J Anat. 1996;188 ( Pt 1)(Pt 1):87-95.</w:t>
      </w:r>
    </w:p>
    <w:p w14:paraId="249C6156" w14:textId="77777777" w:rsidR="000E7750" w:rsidRPr="000E7750" w:rsidRDefault="000E7750" w:rsidP="000E7750">
      <w:pPr>
        <w:pStyle w:val="EndNoteBibliography"/>
        <w:spacing w:after="240"/>
      </w:pPr>
      <w:r w:rsidRPr="000E7750">
        <w:t>9.</w:t>
      </w:r>
      <w:r w:rsidRPr="000E7750">
        <w:tab/>
        <w:t>Underwood CJ, Edgar LT, Hoying JB, Weiss JA. Cell-generated traction forces and the resulting matrix deformation modulate microvascular alignment and growth during angiogenesis. Am J Physiol Heart Circ Physiol. 2014;307(2):H152-64.</w:t>
      </w:r>
    </w:p>
    <w:p w14:paraId="013A55CC" w14:textId="77777777" w:rsidR="000E7750" w:rsidRPr="000E7750" w:rsidRDefault="000E7750" w:rsidP="000E7750">
      <w:pPr>
        <w:pStyle w:val="EndNoteBibliography"/>
      </w:pPr>
      <w:r w:rsidRPr="000E7750">
        <w:t>10.</w:t>
      </w:r>
      <w:r w:rsidRPr="000E7750">
        <w:tab/>
        <w:t>Edgar LT, Maas SA, Guilkey JE, Weiss JA. A coupled model of neovessel growth and matrix mechanics describes and predicts angiogenesis in vitro. Biomech Model Mechanobiol. 2015;14(4):767-82.</w:t>
      </w:r>
    </w:p>
    <w:p w14:paraId="418A339B" w14:textId="54A962A6" w:rsidR="001776E0" w:rsidRPr="004B2EC1" w:rsidRDefault="003F6759" w:rsidP="004706EF">
      <w:pPr>
        <w:pStyle w:val="EndNoteBibliography"/>
      </w:pPr>
      <w:r w:rsidRPr="004B2EC1">
        <w:fldChar w:fldCharType="end"/>
      </w:r>
    </w:p>
    <w:sectPr w:rsidR="001776E0" w:rsidRPr="004B2EC1" w:rsidSect="006712D2">
      <w:type w:val="continuous"/>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4C27F66"/>
    <w:multiLevelType w:val="hybridMultilevel"/>
    <w:tmpl w:val="6A745F8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5312AA8"/>
    <w:multiLevelType w:val="hybridMultilevel"/>
    <w:tmpl w:val="A20402B6"/>
    <w:lvl w:ilvl="0" w:tplc="0409000F">
      <w:start w:val="1"/>
      <w:numFmt w:val="decimal"/>
      <w:lvlText w:val="%1."/>
      <w:lvlJc w:val="left"/>
      <w:pPr>
        <w:ind w:left="720" w:hanging="360"/>
      </w:pPr>
      <w:rPr>
        <w:rFonts w:hint="default"/>
      </w:rPr>
    </w:lvl>
    <w:lvl w:ilvl="1" w:tplc="04090003">
      <w:start w:val="1"/>
      <w:numFmt w:val="bullet"/>
      <w:lvlText w:val="o"/>
      <w:lvlJc w:val="left"/>
      <w:pPr>
        <w:ind w:left="1440" w:hanging="360"/>
      </w:pPr>
      <w:rPr>
        <w:rFonts w:ascii="Courier New" w:hAnsi="Courier New" w:cs="Courier New" w:hint="default"/>
      </w:rPr>
    </w:lvl>
    <w:lvl w:ilvl="2" w:tplc="69509D94">
      <w:start w:val="1"/>
      <w:numFmt w:val="decimal"/>
      <w:lvlText w:val="%3)"/>
      <w:lvlJc w:val="left"/>
      <w:pPr>
        <w:ind w:left="2160" w:hanging="360"/>
      </w:pPr>
      <w:rPr>
        <w:rFont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7076830"/>
    <w:multiLevelType w:val="hybridMultilevel"/>
    <w:tmpl w:val="6834338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28CD0C0C"/>
    <w:multiLevelType w:val="hybridMultilevel"/>
    <w:tmpl w:val="D60AF1B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F1F61C6"/>
    <w:multiLevelType w:val="hybridMultilevel"/>
    <w:tmpl w:val="50121D8A"/>
    <w:lvl w:ilvl="0" w:tplc="0409000F">
      <w:start w:val="1"/>
      <w:numFmt w:val="decimal"/>
      <w:lvlText w:val="%1."/>
      <w:lvlJc w:val="left"/>
      <w:pPr>
        <w:ind w:left="3600" w:hanging="360"/>
      </w:pPr>
    </w:lvl>
    <w:lvl w:ilvl="1" w:tplc="04090019" w:tentative="1">
      <w:start w:val="1"/>
      <w:numFmt w:val="lowerLetter"/>
      <w:lvlText w:val="%2."/>
      <w:lvlJc w:val="left"/>
      <w:pPr>
        <w:ind w:left="4320" w:hanging="360"/>
      </w:pPr>
    </w:lvl>
    <w:lvl w:ilvl="2" w:tplc="0409001B" w:tentative="1">
      <w:start w:val="1"/>
      <w:numFmt w:val="lowerRoman"/>
      <w:lvlText w:val="%3."/>
      <w:lvlJc w:val="right"/>
      <w:pPr>
        <w:ind w:left="5040" w:hanging="180"/>
      </w:pPr>
    </w:lvl>
    <w:lvl w:ilvl="3" w:tplc="0409000F" w:tentative="1">
      <w:start w:val="1"/>
      <w:numFmt w:val="decimal"/>
      <w:lvlText w:val="%4."/>
      <w:lvlJc w:val="left"/>
      <w:pPr>
        <w:ind w:left="5760" w:hanging="360"/>
      </w:pPr>
    </w:lvl>
    <w:lvl w:ilvl="4" w:tplc="04090019" w:tentative="1">
      <w:start w:val="1"/>
      <w:numFmt w:val="lowerLetter"/>
      <w:lvlText w:val="%5."/>
      <w:lvlJc w:val="left"/>
      <w:pPr>
        <w:ind w:left="6480" w:hanging="360"/>
      </w:pPr>
    </w:lvl>
    <w:lvl w:ilvl="5" w:tplc="0409001B" w:tentative="1">
      <w:start w:val="1"/>
      <w:numFmt w:val="lowerRoman"/>
      <w:lvlText w:val="%6."/>
      <w:lvlJc w:val="right"/>
      <w:pPr>
        <w:ind w:left="7200" w:hanging="180"/>
      </w:pPr>
    </w:lvl>
    <w:lvl w:ilvl="6" w:tplc="0409000F" w:tentative="1">
      <w:start w:val="1"/>
      <w:numFmt w:val="decimal"/>
      <w:lvlText w:val="%7."/>
      <w:lvlJc w:val="left"/>
      <w:pPr>
        <w:ind w:left="7920" w:hanging="360"/>
      </w:pPr>
    </w:lvl>
    <w:lvl w:ilvl="7" w:tplc="04090019" w:tentative="1">
      <w:start w:val="1"/>
      <w:numFmt w:val="lowerLetter"/>
      <w:lvlText w:val="%8."/>
      <w:lvlJc w:val="left"/>
      <w:pPr>
        <w:ind w:left="8640" w:hanging="360"/>
      </w:pPr>
    </w:lvl>
    <w:lvl w:ilvl="8" w:tplc="0409001B" w:tentative="1">
      <w:start w:val="1"/>
      <w:numFmt w:val="lowerRoman"/>
      <w:lvlText w:val="%9."/>
      <w:lvlJc w:val="right"/>
      <w:pPr>
        <w:ind w:left="9360" w:hanging="180"/>
      </w:pPr>
    </w:lvl>
  </w:abstractNum>
  <w:abstractNum w:abstractNumId="5" w15:restartNumberingAfterBreak="0">
    <w:nsid w:val="2F88209D"/>
    <w:multiLevelType w:val="hybridMultilevel"/>
    <w:tmpl w:val="2EFA9F06"/>
    <w:lvl w:ilvl="0" w:tplc="313402C6">
      <w:start w:val="1"/>
      <w:numFmt w:val="upp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3270258F"/>
    <w:multiLevelType w:val="hybridMultilevel"/>
    <w:tmpl w:val="6AF222C2"/>
    <w:lvl w:ilvl="0" w:tplc="04090001">
      <w:start w:val="1"/>
      <w:numFmt w:val="bullet"/>
      <w:lvlText w:val=""/>
      <w:lvlJc w:val="left"/>
      <w:pPr>
        <w:ind w:left="720" w:hanging="360"/>
      </w:pPr>
      <w:rPr>
        <w:rFonts w:ascii="Symbol" w:hAnsi="Symbol" w:hint="default"/>
      </w:rPr>
    </w:lvl>
    <w:lvl w:ilvl="1" w:tplc="F836B55C">
      <w:start w:val="1"/>
      <w:numFmt w:val="bullet"/>
      <w:pStyle w:val="MTDisplayEquation"/>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3FE270C0"/>
    <w:multiLevelType w:val="hybridMultilevel"/>
    <w:tmpl w:val="45E8564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45C37DC7"/>
    <w:multiLevelType w:val="hybridMultilevel"/>
    <w:tmpl w:val="27D6880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537F7A5B"/>
    <w:multiLevelType w:val="hybridMultilevel"/>
    <w:tmpl w:val="776A85C8"/>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53E55099"/>
    <w:multiLevelType w:val="hybridMultilevel"/>
    <w:tmpl w:val="6666B072"/>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54B26CE9"/>
    <w:multiLevelType w:val="hybridMultilevel"/>
    <w:tmpl w:val="4EC67B3C"/>
    <w:lvl w:ilvl="0" w:tplc="5450E156">
      <w:start w:val="1"/>
      <w:numFmt w:val="upperLetter"/>
      <w:lvlText w:val="%1."/>
      <w:lvlJc w:val="left"/>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579360C1"/>
    <w:multiLevelType w:val="hybridMultilevel"/>
    <w:tmpl w:val="7F1E3F1E"/>
    <w:lvl w:ilvl="0" w:tplc="C27E048C">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608B0390"/>
    <w:multiLevelType w:val="hybridMultilevel"/>
    <w:tmpl w:val="4DA2AD36"/>
    <w:lvl w:ilvl="0" w:tplc="71A40110">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630E4F28"/>
    <w:multiLevelType w:val="hybridMultilevel"/>
    <w:tmpl w:val="AC085636"/>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6D872E2B"/>
    <w:multiLevelType w:val="hybridMultilevel"/>
    <w:tmpl w:val="687244FC"/>
    <w:lvl w:ilvl="0" w:tplc="04090003">
      <w:start w:val="1"/>
      <w:numFmt w:val="bullet"/>
      <w:lvlText w:val="o"/>
      <w:lvlJc w:val="left"/>
      <w:pPr>
        <w:ind w:left="1440" w:hanging="360"/>
      </w:pPr>
      <w:rPr>
        <w:rFonts w:ascii="Courier New" w:hAnsi="Courier New" w:cs="Courier New"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6" w15:restartNumberingAfterBreak="0">
    <w:nsid w:val="7F3A239E"/>
    <w:multiLevelType w:val="hybridMultilevel"/>
    <w:tmpl w:val="F474B632"/>
    <w:lvl w:ilvl="0" w:tplc="16562DF8">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2008243576">
    <w:abstractNumId w:val="6"/>
  </w:num>
  <w:num w:numId="2" w16cid:durableId="1601182143">
    <w:abstractNumId w:val="1"/>
  </w:num>
  <w:num w:numId="3" w16cid:durableId="560022144">
    <w:abstractNumId w:val="15"/>
  </w:num>
  <w:num w:numId="4" w16cid:durableId="2082557572">
    <w:abstractNumId w:val="14"/>
  </w:num>
  <w:num w:numId="5" w16cid:durableId="1453983025">
    <w:abstractNumId w:val="3"/>
  </w:num>
  <w:num w:numId="6" w16cid:durableId="1566262622">
    <w:abstractNumId w:val="10"/>
  </w:num>
  <w:num w:numId="7" w16cid:durableId="2039431517">
    <w:abstractNumId w:val="2"/>
  </w:num>
  <w:num w:numId="8" w16cid:durableId="65423237">
    <w:abstractNumId w:val="0"/>
  </w:num>
  <w:num w:numId="9" w16cid:durableId="1354384441">
    <w:abstractNumId w:val="8"/>
  </w:num>
  <w:num w:numId="10" w16cid:durableId="168102345">
    <w:abstractNumId w:val="7"/>
  </w:num>
  <w:num w:numId="11" w16cid:durableId="165171952">
    <w:abstractNumId w:val="4"/>
  </w:num>
  <w:num w:numId="12" w16cid:durableId="354426795">
    <w:abstractNumId w:val="13"/>
  </w:num>
  <w:num w:numId="13" w16cid:durableId="1940916641">
    <w:abstractNumId w:val="11"/>
  </w:num>
  <w:num w:numId="14" w16cid:durableId="589504118">
    <w:abstractNumId w:val="12"/>
  </w:num>
  <w:num w:numId="15" w16cid:durableId="156848455">
    <w:abstractNumId w:val="12"/>
    <w:lvlOverride w:ilvl="0">
      <w:startOverride w:val="1"/>
    </w:lvlOverride>
  </w:num>
  <w:num w:numId="16" w16cid:durableId="1517040291">
    <w:abstractNumId w:val="16"/>
  </w:num>
  <w:num w:numId="17" w16cid:durableId="2080327253">
    <w:abstractNumId w:val="5"/>
  </w:num>
  <w:num w:numId="18" w16cid:durableId="634027838">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1&lt;/SpaceAfter&gt;&lt;HyperlinksEnabled&gt;0&lt;/HyperlinksEnabled&gt;&lt;HyperlinksVisible&gt;0&lt;/HyperlinksVisible&gt;&lt;EnableBibliographyCategories&gt;0&lt;/EnableBibliographyCategories&gt;&lt;/ENLayout&gt;"/>
    <w:docVar w:name="EN.Libraries" w:val="&lt;Libraries&gt;&lt;item db-id=&quot;z9wadtz0je5vxoext57p9tsbs0eed2vastf0&quot;&gt;EFD_Guidance&lt;record-ids&gt;&lt;item&gt;1&lt;/item&gt;&lt;item&gt;2&lt;/item&gt;&lt;item&gt;10&lt;/item&gt;&lt;item&gt;14&lt;/item&gt;&lt;item&gt;15&lt;/item&gt;&lt;item&gt;18&lt;/item&gt;&lt;item&gt;22&lt;/item&gt;&lt;item&gt;29&lt;/item&gt;&lt;item&gt;42&lt;/item&gt;&lt;item&gt;59&lt;/item&gt;&lt;/record-ids&gt;&lt;/item&gt;&lt;/Libraries&gt;"/>
  </w:docVars>
  <w:rsids>
    <w:rsidRoot w:val="008547BC"/>
    <w:rsid w:val="00000680"/>
    <w:rsid w:val="00000812"/>
    <w:rsid w:val="00000AE8"/>
    <w:rsid w:val="00001556"/>
    <w:rsid w:val="00001790"/>
    <w:rsid w:val="000030B6"/>
    <w:rsid w:val="00004354"/>
    <w:rsid w:val="00006F12"/>
    <w:rsid w:val="00011090"/>
    <w:rsid w:val="00011D8B"/>
    <w:rsid w:val="000142A6"/>
    <w:rsid w:val="00015B36"/>
    <w:rsid w:val="0001703E"/>
    <w:rsid w:val="00021737"/>
    <w:rsid w:val="0002227D"/>
    <w:rsid w:val="000228AC"/>
    <w:rsid w:val="00022B20"/>
    <w:rsid w:val="00024EBE"/>
    <w:rsid w:val="00024FCB"/>
    <w:rsid w:val="00026CEF"/>
    <w:rsid w:val="00026D4F"/>
    <w:rsid w:val="00033FB9"/>
    <w:rsid w:val="00037845"/>
    <w:rsid w:val="000406CC"/>
    <w:rsid w:val="00043640"/>
    <w:rsid w:val="000439EA"/>
    <w:rsid w:val="00045F61"/>
    <w:rsid w:val="000474D4"/>
    <w:rsid w:val="00047B69"/>
    <w:rsid w:val="00047F35"/>
    <w:rsid w:val="00047F76"/>
    <w:rsid w:val="00050D78"/>
    <w:rsid w:val="000530F7"/>
    <w:rsid w:val="00055C4F"/>
    <w:rsid w:val="00056B88"/>
    <w:rsid w:val="00057B60"/>
    <w:rsid w:val="00060D5B"/>
    <w:rsid w:val="00062E75"/>
    <w:rsid w:val="000633DE"/>
    <w:rsid w:val="00063C58"/>
    <w:rsid w:val="00070A84"/>
    <w:rsid w:val="00071ECE"/>
    <w:rsid w:val="00074B98"/>
    <w:rsid w:val="00075FD8"/>
    <w:rsid w:val="000777BE"/>
    <w:rsid w:val="000821D6"/>
    <w:rsid w:val="0008418A"/>
    <w:rsid w:val="00086BCC"/>
    <w:rsid w:val="00092494"/>
    <w:rsid w:val="0009404F"/>
    <w:rsid w:val="000957E9"/>
    <w:rsid w:val="000A38CC"/>
    <w:rsid w:val="000A52CF"/>
    <w:rsid w:val="000A59DC"/>
    <w:rsid w:val="000A5A8A"/>
    <w:rsid w:val="000A5C0F"/>
    <w:rsid w:val="000A5F4A"/>
    <w:rsid w:val="000A6B63"/>
    <w:rsid w:val="000A6BC4"/>
    <w:rsid w:val="000A7963"/>
    <w:rsid w:val="000B1986"/>
    <w:rsid w:val="000B2D0A"/>
    <w:rsid w:val="000B45AE"/>
    <w:rsid w:val="000B6166"/>
    <w:rsid w:val="000B7E26"/>
    <w:rsid w:val="000C01A5"/>
    <w:rsid w:val="000C062C"/>
    <w:rsid w:val="000C1174"/>
    <w:rsid w:val="000C178E"/>
    <w:rsid w:val="000C26A9"/>
    <w:rsid w:val="000C3FC6"/>
    <w:rsid w:val="000C550C"/>
    <w:rsid w:val="000C705A"/>
    <w:rsid w:val="000C7E4A"/>
    <w:rsid w:val="000D0070"/>
    <w:rsid w:val="000D3EE2"/>
    <w:rsid w:val="000D4449"/>
    <w:rsid w:val="000D6696"/>
    <w:rsid w:val="000E0275"/>
    <w:rsid w:val="000E1CBC"/>
    <w:rsid w:val="000E37DA"/>
    <w:rsid w:val="000E38BF"/>
    <w:rsid w:val="000E3D02"/>
    <w:rsid w:val="000E4EBA"/>
    <w:rsid w:val="000E692B"/>
    <w:rsid w:val="000E7750"/>
    <w:rsid w:val="000E7B49"/>
    <w:rsid w:val="000F2B7D"/>
    <w:rsid w:val="000F5E91"/>
    <w:rsid w:val="000F6E55"/>
    <w:rsid w:val="000F70C5"/>
    <w:rsid w:val="001018A0"/>
    <w:rsid w:val="0010326E"/>
    <w:rsid w:val="00103AFB"/>
    <w:rsid w:val="00104E36"/>
    <w:rsid w:val="001058B4"/>
    <w:rsid w:val="00106006"/>
    <w:rsid w:val="00107EC1"/>
    <w:rsid w:val="0011082A"/>
    <w:rsid w:val="00115EFA"/>
    <w:rsid w:val="001177FE"/>
    <w:rsid w:val="001204DC"/>
    <w:rsid w:val="001211A3"/>
    <w:rsid w:val="0012126C"/>
    <w:rsid w:val="00121552"/>
    <w:rsid w:val="00123FA1"/>
    <w:rsid w:val="00124F84"/>
    <w:rsid w:val="0012597B"/>
    <w:rsid w:val="00125DD8"/>
    <w:rsid w:val="00125EBF"/>
    <w:rsid w:val="00126CD9"/>
    <w:rsid w:val="001273B7"/>
    <w:rsid w:val="001321EF"/>
    <w:rsid w:val="00132459"/>
    <w:rsid w:val="00132981"/>
    <w:rsid w:val="00132B9F"/>
    <w:rsid w:val="00132F15"/>
    <w:rsid w:val="00133938"/>
    <w:rsid w:val="00133CDA"/>
    <w:rsid w:val="00135265"/>
    <w:rsid w:val="00137BEF"/>
    <w:rsid w:val="0014071E"/>
    <w:rsid w:val="00140D45"/>
    <w:rsid w:val="00147D50"/>
    <w:rsid w:val="00151B47"/>
    <w:rsid w:val="00152723"/>
    <w:rsid w:val="001529C2"/>
    <w:rsid w:val="001538B5"/>
    <w:rsid w:val="001544FE"/>
    <w:rsid w:val="00154843"/>
    <w:rsid w:val="00155B4F"/>
    <w:rsid w:val="00156A63"/>
    <w:rsid w:val="00156DD2"/>
    <w:rsid w:val="00163B75"/>
    <w:rsid w:val="00164977"/>
    <w:rsid w:val="00164E66"/>
    <w:rsid w:val="0016769C"/>
    <w:rsid w:val="00167D00"/>
    <w:rsid w:val="001755C8"/>
    <w:rsid w:val="00177391"/>
    <w:rsid w:val="001776E0"/>
    <w:rsid w:val="001813AE"/>
    <w:rsid w:val="00181549"/>
    <w:rsid w:val="0018183E"/>
    <w:rsid w:val="0018366A"/>
    <w:rsid w:val="00184C6A"/>
    <w:rsid w:val="00185BCC"/>
    <w:rsid w:val="00185E0A"/>
    <w:rsid w:val="00186760"/>
    <w:rsid w:val="00186D1B"/>
    <w:rsid w:val="00191562"/>
    <w:rsid w:val="00192ED9"/>
    <w:rsid w:val="001932A0"/>
    <w:rsid w:val="00193831"/>
    <w:rsid w:val="00195DF8"/>
    <w:rsid w:val="001A0311"/>
    <w:rsid w:val="001A3F66"/>
    <w:rsid w:val="001A4F4D"/>
    <w:rsid w:val="001A6A26"/>
    <w:rsid w:val="001A6FCE"/>
    <w:rsid w:val="001B2142"/>
    <w:rsid w:val="001B5478"/>
    <w:rsid w:val="001B5D51"/>
    <w:rsid w:val="001B799A"/>
    <w:rsid w:val="001C048A"/>
    <w:rsid w:val="001C0BF8"/>
    <w:rsid w:val="001C0DD0"/>
    <w:rsid w:val="001C1B54"/>
    <w:rsid w:val="001C2238"/>
    <w:rsid w:val="001C3C90"/>
    <w:rsid w:val="001C6E27"/>
    <w:rsid w:val="001D236D"/>
    <w:rsid w:val="001D3193"/>
    <w:rsid w:val="001D67EE"/>
    <w:rsid w:val="001E05A3"/>
    <w:rsid w:val="001E0627"/>
    <w:rsid w:val="001E071E"/>
    <w:rsid w:val="001E0DC5"/>
    <w:rsid w:val="001E1B3C"/>
    <w:rsid w:val="001E243D"/>
    <w:rsid w:val="001E266F"/>
    <w:rsid w:val="001E3C03"/>
    <w:rsid w:val="001E6EC8"/>
    <w:rsid w:val="001F125B"/>
    <w:rsid w:val="001F3FC9"/>
    <w:rsid w:val="001F44EE"/>
    <w:rsid w:val="001F5BDE"/>
    <w:rsid w:val="001F5C59"/>
    <w:rsid w:val="001F6264"/>
    <w:rsid w:val="001F770C"/>
    <w:rsid w:val="00200297"/>
    <w:rsid w:val="00200300"/>
    <w:rsid w:val="002043CA"/>
    <w:rsid w:val="002048F2"/>
    <w:rsid w:val="00205A5F"/>
    <w:rsid w:val="00207B7C"/>
    <w:rsid w:val="002106CD"/>
    <w:rsid w:val="0021151D"/>
    <w:rsid w:val="00213001"/>
    <w:rsid w:val="002130C2"/>
    <w:rsid w:val="002139CB"/>
    <w:rsid w:val="002157A8"/>
    <w:rsid w:val="00215FE6"/>
    <w:rsid w:val="00221A5B"/>
    <w:rsid w:val="00225ECA"/>
    <w:rsid w:val="00226CB4"/>
    <w:rsid w:val="0023000A"/>
    <w:rsid w:val="0023108C"/>
    <w:rsid w:val="00231DC0"/>
    <w:rsid w:val="002336FE"/>
    <w:rsid w:val="00233923"/>
    <w:rsid w:val="00234FE0"/>
    <w:rsid w:val="00236953"/>
    <w:rsid w:val="0023704D"/>
    <w:rsid w:val="00242EF1"/>
    <w:rsid w:val="00244724"/>
    <w:rsid w:val="00244F6F"/>
    <w:rsid w:val="00245E3D"/>
    <w:rsid w:val="00252AFF"/>
    <w:rsid w:val="00255BAE"/>
    <w:rsid w:val="00255D46"/>
    <w:rsid w:val="0025651D"/>
    <w:rsid w:val="0025690B"/>
    <w:rsid w:val="00256E66"/>
    <w:rsid w:val="00257730"/>
    <w:rsid w:val="002608A7"/>
    <w:rsid w:val="00261298"/>
    <w:rsid w:val="00262437"/>
    <w:rsid w:val="00263EF5"/>
    <w:rsid w:val="00264358"/>
    <w:rsid w:val="00265C94"/>
    <w:rsid w:val="002678BD"/>
    <w:rsid w:val="00270358"/>
    <w:rsid w:val="00270662"/>
    <w:rsid w:val="00271A5C"/>
    <w:rsid w:val="00271E1F"/>
    <w:rsid w:val="00273329"/>
    <w:rsid w:val="0027694A"/>
    <w:rsid w:val="00276FD0"/>
    <w:rsid w:val="00282AB5"/>
    <w:rsid w:val="00284285"/>
    <w:rsid w:val="002860BE"/>
    <w:rsid w:val="002917BB"/>
    <w:rsid w:val="002943AF"/>
    <w:rsid w:val="002A058A"/>
    <w:rsid w:val="002A1315"/>
    <w:rsid w:val="002A2A94"/>
    <w:rsid w:val="002A4E3A"/>
    <w:rsid w:val="002A4F44"/>
    <w:rsid w:val="002B167D"/>
    <w:rsid w:val="002B23F2"/>
    <w:rsid w:val="002B35F5"/>
    <w:rsid w:val="002B4EBD"/>
    <w:rsid w:val="002B4EEC"/>
    <w:rsid w:val="002B63F3"/>
    <w:rsid w:val="002C228C"/>
    <w:rsid w:val="002C542F"/>
    <w:rsid w:val="002C55A6"/>
    <w:rsid w:val="002C7D3D"/>
    <w:rsid w:val="002D0DDD"/>
    <w:rsid w:val="002D29B0"/>
    <w:rsid w:val="002D4281"/>
    <w:rsid w:val="002D54F6"/>
    <w:rsid w:val="002D5C6C"/>
    <w:rsid w:val="002E1933"/>
    <w:rsid w:val="002E1F4D"/>
    <w:rsid w:val="002E31D7"/>
    <w:rsid w:val="002E46A1"/>
    <w:rsid w:val="002E56E1"/>
    <w:rsid w:val="002E6685"/>
    <w:rsid w:val="002F0F61"/>
    <w:rsid w:val="002F1CF8"/>
    <w:rsid w:val="002F2EA8"/>
    <w:rsid w:val="002F4B7B"/>
    <w:rsid w:val="003023D1"/>
    <w:rsid w:val="003036F9"/>
    <w:rsid w:val="0030491F"/>
    <w:rsid w:val="0030576A"/>
    <w:rsid w:val="003061A8"/>
    <w:rsid w:val="003120D9"/>
    <w:rsid w:val="0031219A"/>
    <w:rsid w:val="003134A5"/>
    <w:rsid w:val="00315C7D"/>
    <w:rsid w:val="00320DBE"/>
    <w:rsid w:val="0032584A"/>
    <w:rsid w:val="00325D86"/>
    <w:rsid w:val="003260EA"/>
    <w:rsid w:val="003267C4"/>
    <w:rsid w:val="003273A4"/>
    <w:rsid w:val="00330030"/>
    <w:rsid w:val="00331669"/>
    <w:rsid w:val="00331A9A"/>
    <w:rsid w:val="00333248"/>
    <w:rsid w:val="00333DDC"/>
    <w:rsid w:val="00334B18"/>
    <w:rsid w:val="003379F3"/>
    <w:rsid w:val="003423CF"/>
    <w:rsid w:val="003429EC"/>
    <w:rsid w:val="00342FAA"/>
    <w:rsid w:val="00343796"/>
    <w:rsid w:val="00343B02"/>
    <w:rsid w:val="00343F47"/>
    <w:rsid w:val="003455F0"/>
    <w:rsid w:val="00345BC1"/>
    <w:rsid w:val="00346474"/>
    <w:rsid w:val="0034749B"/>
    <w:rsid w:val="00347708"/>
    <w:rsid w:val="0035134D"/>
    <w:rsid w:val="003571C7"/>
    <w:rsid w:val="00357587"/>
    <w:rsid w:val="00360E56"/>
    <w:rsid w:val="0036164B"/>
    <w:rsid w:val="00362071"/>
    <w:rsid w:val="003621ED"/>
    <w:rsid w:val="00363072"/>
    <w:rsid w:val="00363985"/>
    <w:rsid w:val="00365C82"/>
    <w:rsid w:val="00366701"/>
    <w:rsid w:val="00367B80"/>
    <w:rsid w:val="0037096B"/>
    <w:rsid w:val="00372385"/>
    <w:rsid w:val="003745ED"/>
    <w:rsid w:val="00381949"/>
    <w:rsid w:val="003850F1"/>
    <w:rsid w:val="00386870"/>
    <w:rsid w:val="00386EED"/>
    <w:rsid w:val="0038723A"/>
    <w:rsid w:val="003907A8"/>
    <w:rsid w:val="00391F80"/>
    <w:rsid w:val="00393DFC"/>
    <w:rsid w:val="0039585D"/>
    <w:rsid w:val="0039642B"/>
    <w:rsid w:val="00396A3C"/>
    <w:rsid w:val="003A0EFD"/>
    <w:rsid w:val="003A1EC4"/>
    <w:rsid w:val="003A49B2"/>
    <w:rsid w:val="003A7CBD"/>
    <w:rsid w:val="003B1503"/>
    <w:rsid w:val="003B2385"/>
    <w:rsid w:val="003B314F"/>
    <w:rsid w:val="003B39FF"/>
    <w:rsid w:val="003B3D18"/>
    <w:rsid w:val="003B5769"/>
    <w:rsid w:val="003C12BF"/>
    <w:rsid w:val="003C3DAA"/>
    <w:rsid w:val="003C515A"/>
    <w:rsid w:val="003C7016"/>
    <w:rsid w:val="003C7394"/>
    <w:rsid w:val="003D0BAB"/>
    <w:rsid w:val="003D0FE5"/>
    <w:rsid w:val="003D10B7"/>
    <w:rsid w:val="003D1788"/>
    <w:rsid w:val="003D3940"/>
    <w:rsid w:val="003D3E3D"/>
    <w:rsid w:val="003D4688"/>
    <w:rsid w:val="003D4C03"/>
    <w:rsid w:val="003D4C08"/>
    <w:rsid w:val="003D628D"/>
    <w:rsid w:val="003D64A3"/>
    <w:rsid w:val="003D7B93"/>
    <w:rsid w:val="003E2CA5"/>
    <w:rsid w:val="003E7FE2"/>
    <w:rsid w:val="003F0862"/>
    <w:rsid w:val="003F32CA"/>
    <w:rsid w:val="003F3C3C"/>
    <w:rsid w:val="003F3F33"/>
    <w:rsid w:val="003F6759"/>
    <w:rsid w:val="00406647"/>
    <w:rsid w:val="004069D3"/>
    <w:rsid w:val="004103C7"/>
    <w:rsid w:val="004105DC"/>
    <w:rsid w:val="004110BE"/>
    <w:rsid w:val="004112A6"/>
    <w:rsid w:val="00411C01"/>
    <w:rsid w:val="00411CC4"/>
    <w:rsid w:val="00412182"/>
    <w:rsid w:val="00412EBA"/>
    <w:rsid w:val="0041514C"/>
    <w:rsid w:val="004152E1"/>
    <w:rsid w:val="00415528"/>
    <w:rsid w:val="00416A2E"/>
    <w:rsid w:val="00417385"/>
    <w:rsid w:val="00420098"/>
    <w:rsid w:val="004213E3"/>
    <w:rsid w:val="00421946"/>
    <w:rsid w:val="00423662"/>
    <w:rsid w:val="004253D7"/>
    <w:rsid w:val="0043111C"/>
    <w:rsid w:val="004318E7"/>
    <w:rsid w:val="00432EEA"/>
    <w:rsid w:val="0043494D"/>
    <w:rsid w:val="00435157"/>
    <w:rsid w:val="00435722"/>
    <w:rsid w:val="00435EE5"/>
    <w:rsid w:val="004364B1"/>
    <w:rsid w:val="004406FB"/>
    <w:rsid w:val="00440D53"/>
    <w:rsid w:val="00441663"/>
    <w:rsid w:val="00443625"/>
    <w:rsid w:val="004438AB"/>
    <w:rsid w:val="004447C4"/>
    <w:rsid w:val="00445554"/>
    <w:rsid w:val="0044587A"/>
    <w:rsid w:val="004468BC"/>
    <w:rsid w:val="00451F09"/>
    <w:rsid w:val="00452282"/>
    <w:rsid w:val="00452923"/>
    <w:rsid w:val="00454715"/>
    <w:rsid w:val="0045617A"/>
    <w:rsid w:val="00461002"/>
    <w:rsid w:val="00461486"/>
    <w:rsid w:val="00461785"/>
    <w:rsid w:val="00463878"/>
    <w:rsid w:val="004675F5"/>
    <w:rsid w:val="004700A1"/>
    <w:rsid w:val="004706EF"/>
    <w:rsid w:val="00470B07"/>
    <w:rsid w:val="00470EF3"/>
    <w:rsid w:val="00471A92"/>
    <w:rsid w:val="00472C18"/>
    <w:rsid w:val="00473DF2"/>
    <w:rsid w:val="004805EF"/>
    <w:rsid w:val="0048364E"/>
    <w:rsid w:val="004932DA"/>
    <w:rsid w:val="004940F5"/>
    <w:rsid w:val="00494F93"/>
    <w:rsid w:val="0049711E"/>
    <w:rsid w:val="00497398"/>
    <w:rsid w:val="004A06B2"/>
    <w:rsid w:val="004A1D7A"/>
    <w:rsid w:val="004A288C"/>
    <w:rsid w:val="004A3D74"/>
    <w:rsid w:val="004A4DB6"/>
    <w:rsid w:val="004A6C2F"/>
    <w:rsid w:val="004B097B"/>
    <w:rsid w:val="004B14C1"/>
    <w:rsid w:val="004B2EC1"/>
    <w:rsid w:val="004B5493"/>
    <w:rsid w:val="004B5D3D"/>
    <w:rsid w:val="004B62B8"/>
    <w:rsid w:val="004B62F5"/>
    <w:rsid w:val="004B6F5A"/>
    <w:rsid w:val="004B768A"/>
    <w:rsid w:val="004B7AE0"/>
    <w:rsid w:val="004C1A50"/>
    <w:rsid w:val="004C2D18"/>
    <w:rsid w:val="004C3847"/>
    <w:rsid w:val="004C3CB3"/>
    <w:rsid w:val="004C4775"/>
    <w:rsid w:val="004C5983"/>
    <w:rsid w:val="004D20C1"/>
    <w:rsid w:val="004D3077"/>
    <w:rsid w:val="004D3BEE"/>
    <w:rsid w:val="004D5D70"/>
    <w:rsid w:val="004D6B62"/>
    <w:rsid w:val="004D78BF"/>
    <w:rsid w:val="004D7C2A"/>
    <w:rsid w:val="004E0D47"/>
    <w:rsid w:val="004E10EC"/>
    <w:rsid w:val="004E2C10"/>
    <w:rsid w:val="004E3E3A"/>
    <w:rsid w:val="004E54C8"/>
    <w:rsid w:val="004E57E0"/>
    <w:rsid w:val="004E5DB2"/>
    <w:rsid w:val="004E7318"/>
    <w:rsid w:val="004E7999"/>
    <w:rsid w:val="004F0806"/>
    <w:rsid w:val="004F0CE4"/>
    <w:rsid w:val="004F2923"/>
    <w:rsid w:val="004F6754"/>
    <w:rsid w:val="004F7290"/>
    <w:rsid w:val="004F7602"/>
    <w:rsid w:val="00500332"/>
    <w:rsid w:val="00500F14"/>
    <w:rsid w:val="00502E76"/>
    <w:rsid w:val="00504227"/>
    <w:rsid w:val="00506974"/>
    <w:rsid w:val="00507F18"/>
    <w:rsid w:val="005103E3"/>
    <w:rsid w:val="00511849"/>
    <w:rsid w:val="0051250E"/>
    <w:rsid w:val="00514AAA"/>
    <w:rsid w:val="0051528D"/>
    <w:rsid w:val="0051565D"/>
    <w:rsid w:val="00515A50"/>
    <w:rsid w:val="00516146"/>
    <w:rsid w:val="00516580"/>
    <w:rsid w:val="00517EC9"/>
    <w:rsid w:val="00520A5D"/>
    <w:rsid w:val="00521D43"/>
    <w:rsid w:val="00523731"/>
    <w:rsid w:val="0052459F"/>
    <w:rsid w:val="005251A9"/>
    <w:rsid w:val="005269E6"/>
    <w:rsid w:val="00526A6C"/>
    <w:rsid w:val="00526CA5"/>
    <w:rsid w:val="00526F6F"/>
    <w:rsid w:val="00527D02"/>
    <w:rsid w:val="00532C75"/>
    <w:rsid w:val="00533012"/>
    <w:rsid w:val="005340FF"/>
    <w:rsid w:val="005351FD"/>
    <w:rsid w:val="005371D9"/>
    <w:rsid w:val="005411E3"/>
    <w:rsid w:val="00541391"/>
    <w:rsid w:val="00541FEF"/>
    <w:rsid w:val="0054624A"/>
    <w:rsid w:val="0054774F"/>
    <w:rsid w:val="00550737"/>
    <w:rsid w:val="005526F6"/>
    <w:rsid w:val="00554D2F"/>
    <w:rsid w:val="0055513B"/>
    <w:rsid w:val="00555D87"/>
    <w:rsid w:val="00560B49"/>
    <w:rsid w:val="005617C0"/>
    <w:rsid w:val="00562077"/>
    <w:rsid w:val="00562E6E"/>
    <w:rsid w:val="00564DA9"/>
    <w:rsid w:val="00565391"/>
    <w:rsid w:val="00567080"/>
    <w:rsid w:val="00571C70"/>
    <w:rsid w:val="00572F06"/>
    <w:rsid w:val="00576231"/>
    <w:rsid w:val="00576541"/>
    <w:rsid w:val="00577C0D"/>
    <w:rsid w:val="005805E7"/>
    <w:rsid w:val="00581456"/>
    <w:rsid w:val="00587578"/>
    <w:rsid w:val="00591149"/>
    <w:rsid w:val="005917B6"/>
    <w:rsid w:val="0059207C"/>
    <w:rsid w:val="00592D68"/>
    <w:rsid w:val="00593191"/>
    <w:rsid w:val="00596165"/>
    <w:rsid w:val="005966E9"/>
    <w:rsid w:val="00596EE9"/>
    <w:rsid w:val="005A149B"/>
    <w:rsid w:val="005A19A9"/>
    <w:rsid w:val="005A1B09"/>
    <w:rsid w:val="005A2941"/>
    <w:rsid w:val="005A2B27"/>
    <w:rsid w:val="005A3E5D"/>
    <w:rsid w:val="005A5015"/>
    <w:rsid w:val="005B0473"/>
    <w:rsid w:val="005B2D6E"/>
    <w:rsid w:val="005B32D6"/>
    <w:rsid w:val="005B78F8"/>
    <w:rsid w:val="005B79F5"/>
    <w:rsid w:val="005C1101"/>
    <w:rsid w:val="005D51BC"/>
    <w:rsid w:val="005E04BD"/>
    <w:rsid w:val="005E0A1F"/>
    <w:rsid w:val="005E28F5"/>
    <w:rsid w:val="005E3E04"/>
    <w:rsid w:val="005E4AD1"/>
    <w:rsid w:val="005E6DB4"/>
    <w:rsid w:val="005E713C"/>
    <w:rsid w:val="005F0ECC"/>
    <w:rsid w:val="005F3484"/>
    <w:rsid w:val="005F59FB"/>
    <w:rsid w:val="005F67D2"/>
    <w:rsid w:val="00611497"/>
    <w:rsid w:val="00615868"/>
    <w:rsid w:val="00616820"/>
    <w:rsid w:val="00616E73"/>
    <w:rsid w:val="00617761"/>
    <w:rsid w:val="006227EF"/>
    <w:rsid w:val="00624918"/>
    <w:rsid w:val="00624C9E"/>
    <w:rsid w:val="0062504C"/>
    <w:rsid w:val="00626940"/>
    <w:rsid w:val="00627248"/>
    <w:rsid w:val="00627B6D"/>
    <w:rsid w:val="0063031D"/>
    <w:rsid w:val="00630857"/>
    <w:rsid w:val="00630AF1"/>
    <w:rsid w:val="00630E1E"/>
    <w:rsid w:val="0063103D"/>
    <w:rsid w:val="00631A1F"/>
    <w:rsid w:val="00635553"/>
    <w:rsid w:val="006373D2"/>
    <w:rsid w:val="00641500"/>
    <w:rsid w:val="00642A41"/>
    <w:rsid w:val="00642A54"/>
    <w:rsid w:val="00642AE4"/>
    <w:rsid w:val="006432ED"/>
    <w:rsid w:val="006439D6"/>
    <w:rsid w:val="00644DB8"/>
    <w:rsid w:val="00644EC5"/>
    <w:rsid w:val="00644ED0"/>
    <w:rsid w:val="006476A6"/>
    <w:rsid w:val="00651906"/>
    <w:rsid w:val="00651A63"/>
    <w:rsid w:val="00652C1B"/>
    <w:rsid w:val="006530E1"/>
    <w:rsid w:val="006535B4"/>
    <w:rsid w:val="00653E96"/>
    <w:rsid w:val="00654EFF"/>
    <w:rsid w:val="006559D2"/>
    <w:rsid w:val="00655CA6"/>
    <w:rsid w:val="00655E5C"/>
    <w:rsid w:val="00656058"/>
    <w:rsid w:val="00661806"/>
    <w:rsid w:val="00662BC0"/>
    <w:rsid w:val="00663396"/>
    <w:rsid w:val="0066427C"/>
    <w:rsid w:val="00665829"/>
    <w:rsid w:val="006705E6"/>
    <w:rsid w:val="006712D2"/>
    <w:rsid w:val="00672732"/>
    <w:rsid w:val="00673587"/>
    <w:rsid w:val="00673B77"/>
    <w:rsid w:val="00674B98"/>
    <w:rsid w:val="00675D59"/>
    <w:rsid w:val="006765FE"/>
    <w:rsid w:val="00680058"/>
    <w:rsid w:val="0068072C"/>
    <w:rsid w:val="00682094"/>
    <w:rsid w:val="00682FB9"/>
    <w:rsid w:val="00684B43"/>
    <w:rsid w:val="00685917"/>
    <w:rsid w:val="00685994"/>
    <w:rsid w:val="00686FC1"/>
    <w:rsid w:val="00693F38"/>
    <w:rsid w:val="00694514"/>
    <w:rsid w:val="006965A9"/>
    <w:rsid w:val="006A1285"/>
    <w:rsid w:val="006A5C6D"/>
    <w:rsid w:val="006A6295"/>
    <w:rsid w:val="006A7CE8"/>
    <w:rsid w:val="006A7EEF"/>
    <w:rsid w:val="006B0959"/>
    <w:rsid w:val="006B181B"/>
    <w:rsid w:val="006B1C78"/>
    <w:rsid w:val="006B405F"/>
    <w:rsid w:val="006B429F"/>
    <w:rsid w:val="006B4A74"/>
    <w:rsid w:val="006B55BA"/>
    <w:rsid w:val="006B57E6"/>
    <w:rsid w:val="006B60D3"/>
    <w:rsid w:val="006B6371"/>
    <w:rsid w:val="006B6734"/>
    <w:rsid w:val="006B7E80"/>
    <w:rsid w:val="006C1530"/>
    <w:rsid w:val="006D0E25"/>
    <w:rsid w:val="006D0ECD"/>
    <w:rsid w:val="006D2B1B"/>
    <w:rsid w:val="006D3D34"/>
    <w:rsid w:val="006D426A"/>
    <w:rsid w:val="006D449C"/>
    <w:rsid w:val="006D5460"/>
    <w:rsid w:val="006D5AD3"/>
    <w:rsid w:val="006D692F"/>
    <w:rsid w:val="006D77A3"/>
    <w:rsid w:val="006E0F7B"/>
    <w:rsid w:val="006E1D36"/>
    <w:rsid w:val="006E2151"/>
    <w:rsid w:val="006E426A"/>
    <w:rsid w:val="006E5852"/>
    <w:rsid w:val="006E60B6"/>
    <w:rsid w:val="006E6591"/>
    <w:rsid w:val="006F1ECE"/>
    <w:rsid w:val="006F2FD4"/>
    <w:rsid w:val="006F2FEE"/>
    <w:rsid w:val="006F4608"/>
    <w:rsid w:val="006F5C74"/>
    <w:rsid w:val="006F77FA"/>
    <w:rsid w:val="007015A5"/>
    <w:rsid w:val="0070284D"/>
    <w:rsid w:val="00705D9F"/>
    <w:rsid w:val="007115A7"/>
    <w:rsid w:val="00711604"/>
    <w:rsid w:val="0071182E"/>
    <w:rsid w:val="00714B1F"/>
    <w:rsid w:val="0071594A"/>
    <w:rsid w:val="00717CA0"/>
    <w:rsid w:val="0072189A"/>
    <w:rsid w:val="0072472A"/>
    <w:rsid w:val="00730B51"/>
    <w:rsid w:val="007311C1"/>
    <w:rsid w:val="0073381A"/>
    <w:rsid w:val="007341D9"/>
    <w:rsid w:val="007401D6"/>
    <w:rsid w:val="00740603"/>
    <w:rsid w:val="00740D6C"/>
    <w:rsid w:val="00741BB4"/>
    <w:rsid w:val="007425F4"/>
    <w:rsid w:val="00742748"/>
    <w:rsid w:val="00743A6C"/>
    <w:rsid w:val="00743CE3"/>
    <w:rsid w:val="00744FE0"/>
    <w:rsid w:val="00745FC6"/>
    <w:rsid w:val="00746AAE"/>
    <w:rsid w:val="007474DE"/>
    <w:rsid w:val="0075358F"/>
    <w:rsid w:val="00755DE8"/>
    <w:rsid w:val="00757267"/>
    <w:rsid w:val="00762389"/>
    <w:rsid w:val="007635DD"/>
    <w:rsid w:val="00763D91"/>
    <w:rsid w:val="00766CD9"/>
    <w:rsid w:val="007677D0"/>
    <w:rsid w:val="00772FA1"/>
    <w:rsid w:val="00773728"/>
    <w:rsid w:val="007778B5"/>
    <w:rsid w:val="00781507"/>
    <w:rsid w:val="00781EA9"/>
    <w:rsid w:val="00782454"/>
    <w:rsid w:val="007827D1"/>
    <w:rsid w:val="00782962"/>
    <w:rsid w:val="00785EA1"/>
    <w:rsid w:val="0078657A"/>
    <w:rsid w:val="00787A32"/>
    <w:rsid w:val="00787E22"/>
    <w:rsid w:val="00787EE9"/>
    <w:rsid w:val="00791DDE"/>
    <w:rsid w:val="00792743"/>
    <w:rsid w:val="00794611"/>
    <w:rsid w:val="00796AFD"/>
    <w:rsid w:val="00797F74"/>
    <w:rsid w:val="007A026F"/>
    <w:rsid w:val="007A1982"/>
    <w:rsid w:val="007A1A98"/>
    <w:rsid w:val="007A7A5E"/>
    <w:rsid w:val="007B207F"/>
    <w:rsid w:val="007B3503"/>
    <w:rsid w:val="007B4939"/>
    <w:rsid w:val="007B4BE4"/>
    <w:rsid w:val="007B6487"/>
    <w:rsid w:val="007B7747"/>
    <w:rsid w:val="007C0BB4"/>
    <w:rsid w:val="007C4398"/>
    <w:rsid w:val="007C6A54"/>
    <w:rsid w:val="007C6E61"/>
    <w:rsid w:val="007C70B2"/>
    <w:rsid w:val="007D2838"/>
    <w:rsid w:val="007D3D97"/>
    <w:rsid w:val="007D4B72"/>
    <w:rsid w:val="007E18C6"/>
    <w:rsid w:val="007E1CF2"/>
    <w:rsid w:val="007E21E6"/>
    <w:rsid w:val="007E33D2"/>
    <w:rsid w:val="007E34F7"/>
    <w:rsid w:val="007E6004"/>
    <w:rsid w:val="007E63F4"/>
    <w:rsid w:val="007F1B0A"/>
    <w:rsid w:val="007F1FAD"/>
    <w:rsid w:val="007F2CAE"/>
    <w:rsid w:val="007F4024"/>
    <w:rsid w:val="007F418E"/>
    <w:rsid w:val="007F5F01"/>
    <w:rsid w:val="007F6070"/>
    <w:rsid w:val="007F75E9"/>
    <w:rsid w:val="007F7FB6"/>
    <w:rsid w:val="007F7FBE"/>
    <w:rsid w:val="0080067A"/>
    <w:rsid w:val="0080331D"/>
    <w:rsid w:val="008043A3"/>
    <w:rsid w:val="00804994"/>
    <w:rsid w:val="008054A4"/>
    <w:rsid w:val="008054D2"/>
    <w:rsid w:val="00805B12"/>
    <w:rsid w:val="00806897"/>
    <w:rsid w:val="00812082"/>
    <w:rsid w:val="0081214B"/>
    <w:rsid w:val="00813E43"/>
    <w:rsid w:val="00814234"/>
    <w:rsid w:val="00814250"/>
    <w:rsid w:val="0081732C"/>
    <w:rsid w:val="008178C9"/>
    <w:rsid w:val="00821CEC"/>
    <w:rsid w:val="00822188"/>
    <w:rsid w:val="00824656"/>
    <w:rsid w:val="00825FD6"/>
    <w:rsid w:val="00827B3C"/>
    <w:rsid w:val="008310EB"/>
    <w:rsid w:val="008313D9"/>
    <w:rsid w:val="00831660"/>
    <w:rsid w:val="00831923"/>
    <w:rsid w:val="00833B8F"/>
    <w:rsid w:val="00834A8D"/>
    <w:rsid w:val="008357FD"/>
    <w:rsid w:val="00837E14"/>
    <w:rsid w:val="00837F69"/>
    <w:rsid w:val="00842ADC"/>
    <w:rsid w:val="0084300A"/>
    <w:rsid w:val="008439A0"/>
    <w:rsid w:val="00843EB0"/>
    <w:rsid w:val="0084530E"/>
    <w:rsid w:val="00846058"/>
    <w:rsid w:val="00846DE3"/>
    <w:rsid w:val="00850E5C"/>
    <w:rsid w:val="0085168F"/>
    <w:rsid w:val="008522A1"/>
    <w:rsid w:val="0085370B"/>
    <w:rsid w:val="008547BC"/>
    <w:rsid w:val="00855FD4"/>
    <w:rsid w:val="00856AA9"/>
    <w:rsid w:val="00857EB8"/>
    <w:rsid w:val="008611A7"/>
    <w:rsid w:val="00862054"/>
    <w:rsid w:val="0086205D"/>
    <w:rsid w:val="008628C5"/>
    <w:rsid w:val="00862EA3"/>
    <w:rsid w:val="008639F9"/>
    <w:rsid w:val="00864CD4"/>
    <w:rsid w:val="00865863"/>
    <w:rsid w:val="00866A93"/>
    <w:rsid w:val="008711DA"/>
    <w:rsid w:val="0087122B"/>
    <w:rsid w:val="00871E5E"/>
    <w:rsid w:val="00874ADC"/>
    <w:rsid w:val="00876451"/>
    <w:rsid w:val="00880AF3"/>
    <w:rsid w:val="008821CC"/>
    <w:rsid w:val="00883929"/>
    <w:rsid w:val="00887A1E"/>
    <w:rsid w:val="00887AF9"/>
    <w:rsid w:val="0089028A"/>
    <w:rsid w:val="008903F7"/>
    <w:rsid w:val="008914F1"/>
    <w:rsid w:val="00891B6A"/>
    <w:rsid w:val="008A0744"/>
    <w:rsid w:val="008A147B"/>
    <w:rsid w:val="008A24B2"/>
    <w:rsid w:val="008A2E50"/>
    <w:rsid w:val="008A3A76"/>
    <w:rsid w:val="008A4EDF"/>
    <w:rsid w:val="008A52A1"/>
    <w:rsid w:val="008A65AA"/>
    <w:rsid w:val="008B6D8B"/>
    <w:rsid w:val="008B6FCD"/>
    <w:rsid w:val="008C1C20"/>
    <w:rsid w:val="008C1F82"/>
    <w:rsid w:val="008C27B5"/>
    <w:rsid w:val="008C50EB"/>
    <w:rsid w:val="008D540F"/>
    <w:rsid w:val="008E0E26"/>
    <w:rsid w:val="008E20ED"/>
    <w:rsid w:val="008E397A"/>
    <w:rsid w:val="008F57AA"/>
    <w:rsid w:val="00902666"/>
    <w:rsid w:val="0090379B"/>
    <w:rsid w:val="00903876"/>
    <w:rsid w:val="00905F81"/>
    <w:rsid w:val="009062FE"/>
    <w:rsid w:val="009065A7"/>
    <w:rsid w:val="00911BF3"/>
    <w:rsid w:val="0091363D"/>
    <w:rsid w:val="009146C2"/>
    <w:rsid w:val="0091472F"/>
    <w:rsid w:val="00914D48"/>
    <w:rsid w:val="00915481"/>
    <w:rsid w:val="00917E49"/>
    <w:rsid w:val="00921493"/>
    <w:rsid w:val="00921989"/>
    <w:rsid w:val="0092225B"/>
    <w:rsid w:val="00922F74"/>
    <w:rsid w:val="00923D0A"/>
    <w:rsid w:val="009242B7"/>
    <w:rsid w:val="0092680D"/>
    <w:rsid w:val="00930119"/>
    <w:rsid w:val="009314F4"/>
    <w:rsid w:val="00931A3F"/>
    <w:rsid w:val="00934C52"/>
    <w:rsid w:val="0093786C"/>
    <w:rsid w:val="009421EF"/>
    <w:rsid w:val="0094269C"/>
    <w:rsid w:val="009445F6"/>
    <w:rsid w:val="00945A2A"/>
    <w:rsid w:val="00946404"/>
    <w:rsid w:val="0094776A"/>
    <w:rsid w:val="00950F1E"/>
    <w:rsid w:val="00952150"/>
    <w:rsid w:val="00952275"/>
    <w:rsid w:val="009534EC"/>
    <w:rsid w:val="0095531E"/>
    <w:rsid w:val="00956099"/>
    <w:rsid w:val="009566C3"/>
    <w:rsid w:val="009570DE"/>
    <w:rsid w:val="00961469"/>
    <w:rsid w:val="0096146D"/>
    <w:rsid w:val="00962422"/>
    <w:rsid w:val="00963D50"/>
    <w:rsid w:val="009654A8"/>
    <w:rsid w:val="00965A74"/>
    <w:rsid w:val="009671DA"/>
    <w:rsid w:val="009678D8"/>
    <w:rsid w:val="00967D21"/>
    <w:rsid w:val="00970EE2"/>
    <w:rsid w:val="0097410C"/>
    <w:rsid w:val="00974F0F"/>
    <w:rsid w:val="00975751"/>
    <w:rsid w:val="00976EFE"/>
    <w:rsid w:val="00977939"/>
    <w:rsid w:val="00980018"/>
    <w:rsid w:val="00981116"/>
    <w:rsid w:val="0098209B"/>
    <w:rsid w:val="0098294A"/>
    <w:rsid w:val="00983A44"/>
    <w:rsid w:val="00985E3B"/>
    <w:rsid w:val="00985E67"/>
    <w:rsid w:val="0098608B"/>
    <w:rsid w:val="0098665C"/>
    <w:rsid w:val="0098730B"/>
    <w:rsid w:val="0098772F"/>
    <w:rsid w:val="0098795F"/>
    <w:rsid w:val="00987DFD"/>
    <w:rsid w:val="009932DD"/>
    <w:rsid w:val="00996895"/>
    <w:rsid w:val="009971ED"/>
    <w:rsid w:val="00997D33"/>
    <w:rsid w:val="009A0416"/>
    <w:rsid w:val="009A1E51"/>
    <w:rsid w:val="009A216B"/>
    <w:rsid w:val="009A27D8"/>
    <w:rsid w:val="009A32A5"/>
    <w:rsid w:val="009A3551"/>
    <w:rsid w:val="009A3C2B"/>
    <w:rsid w:val="009A411F"/>
    <w:rsid w:val="009A4BF0"/>
    <w:rsid w:val="009A6D0E"/>
    <w:rsid w:val="009A74BD"/>
    <w:rsid w:val="009B2BB8"/>
    <w:rsid w:val="009B349F"/>
    <w:rsid w:val="009B3859"/>
    <w:rsid w:val="009B6F72"/>
    <w:rsid w:val="009C0E9E"/>
    <w:rsid w:val="009C0ECC"/>
    <w:rsid w:val="009C4FF1"/>
    <w:rsid w:val="009C5007"/>
    <w:rsid w:val="009C596F"/>
    <w:rsid w:val="009C5ACB"/>
    <w:rsid w:val="009C610D"/>
    <w:rsid w:val="009C6AB9"/>
    <w:rsid w:val="009D07C7"/>
    <w:rsid w:val="009D2997"/>
    <w:rsid w:val="009D2FA3"/>
    <w:rsid w:val="009D3275"/>
    <w:rsid w:val="009D3E31"/>
    <w:rsid w:val="009D677E"/>
    <w:rsid w:val="009D6F6C"/>
    <w:rsid w:val="009E2E72"/>
    <w:rsid w:val="009E569F"/>
    <w:rsid w:val="009E59AD"/>
    <w:rsid w:val="009E73ED"/>
    <w:rsid w:val="009F046B"/>
    <w:rsid w:val="009F2961"/>
    <w:rsid w:val="009F311D"/>
    <w:rsid w:val="009F39A4"/>
    <w:rsid w:val="009F3CAC"/>
    <w:rsid w:val="009F3DF8"/>
    <w:rsid w:val="009F4FD1"/>
    <w:rsid w:val="009F51CB"/>
    <w:rsid w:val="009F5BD8"/>
    <w:rsid w:val="009F6E8D"/>
    <w:rsid w:val="009F6F0C"/>
    <w:rsid w:val="00A017A2"/>
    <w:rsid w:val="00A01BFD"/>
    <w:rsid w:val="00A02452"/>
    <w:rsid w:val="00A0435C"/>
    <w:rsid w:val="00A0491C"/>
    <w:rsid w:val="00A04BA5"/>
    <w:rsid w:val="00A05F4D"/>
    <w:rsid w:val="00A062C1"/>
    <w:rsid w:val="00A06617"/>
    <w:rsid w:val="00A114C4"/>
    <w:rsid w:val="00A1366C"/>
    <w:rsid w:val="00A150FC"/>
    <w:rsid w:val="00A16722"/>
    <w:rsid w:val="00A16FE4"/>
    <w:rsid w:val="00A17D97"/>
    <w:rsid w:val="00A17EE0"/>
    <w:rsid w:val="00A200AB"/>
    <w:rsid w:val="00A21A41"/>
    <w:rsid w:val="00A23027"/>
    <w:rsid w:val="00A247E6"/>
    <w:rsid w:val="00A25344"/>
    <w:rsid w:val="00A260C1"/>
    <w:rsid w:val="00A265B0"/>
    <w:rsid w:val="00A279BB"/>
    <w:rsid w:val="00A27B79"/>
    <w:rsid w:val="00A3213A"/>
    <w:rsid w:val="00A322B3"/>
    <w:rsid w:val="00A34EB6"/>
    <w:rsid w:val="00A35152"/>
    <w:rsid w:val="00A41FD0"/>
    <w:rsid w:val="00A42022"/>
    <w:rsid w:val="00A44D41"/>
    <w:rsid w:val="00A454C3"/>
    <w:rsid w:val="00A45AA3"/>
    <w:rsid w:val="00A47568"/>
    <w:rsid w:val="00A52FBE"/>
    <w:rsid w:val="00A55B0E"/>
    <w:rsid w:val="00A55CA8"/>
    <w:rsid w:val="00A564B2"/>
    <w:rsid w:val="00A56E1B"/>
    <w:rsid w:val="00A573EA"/>
    <w:rsid w:val="00A605D2"/>
    <w:rsid w:val="00A60CA8"/>
    <w:rsid w:val="00A6434E"/>
    <w:rsid w:val="00A6493D"/>
    <w:rsid w:val="00A65026"/>
    <w:rsid w:val="00A67B51"/>
    <w:rsid w:val="00A71F20"/>
    <w:rsid w:val="00A779AF"/>
    <w:rsid w:val="00A81236"/>
    <w:rsid w:val="00A81E93"/>
    <w:rsid w:val="00A84A13"/>
    <w:rsid w:val="00A87E4B"/>
    <w:rsid w:val="00A902A2"/>
    <w:rsid w:val="00A90860"/>
    <w:rsid w:val="00A90ADE"/>
    <w:rsid w:val="00A92170"/>
    <w:rsid w:val="00A92A81"/>
    <w:rsid w:val="00A93CA9"/>
    <w:rsid w:val="00A9481B"/>
    <w:rsid w:val="00AA0CF6"/>
    <w:rsid w:val="00AA174E"/>
    <w:rsid w:val="00AA17AA"/>
    <w:rsid w:val="00AA214D"/>
    <w:rsid w:val="00AA4460"/>
    <w:rsid w:val="00AA5244"/>
    <w:rsid w:val="00AA794A"/>
    <w:rsid w:val="00AB00F1"/>
    <w:rsid w:val="00AB0502"/>
    <w:rsid w:val="00AB16A7"/>
    <w:rsid w:val="00AB1F88"/>
    <w:rsid w:val="00AB2C17"/>
    <w:rsid w:val="00AB494C"/>
    <w:rsid w:val="00AB5BAA"/>
    <w:rsid w:val="00AB6947"/>
    <w:rsid w:val="00AB7842"/>
    <w:rsid w:val="00AC05D1"/>
    <w:rsid w:val="00AC0A71"/>
    <w:rsid w:val="00AC1061"/>
    <w:rsid w:val="00AC1070"/>
    <w:rsid w:val="00AC2D22"/>
    <w:rsid w:val="00AC74AD"/>
    <w:rsid w:val="00AC7611"/>
    <w:rsid w:val="00AD01E9"/>
    <w:rsid w:val="00AD2073"/>
    <w:rsid w:val="00AD3A6D"/>
    <w:rsid w:val="00AD53D4"/>
    <w:rsid w:val="00AD64C4"/>
    <w:rsid w:val="00AD73C5"/>
    <w:rsid w:val="00AE0152"/>
    <w:rsid w:val="00AE1B05"/>
    <w:rsid w:val="00AE3792"/>
    <w:rsid w:val="00AE38E5"/>
    <w:rsid w:val="00AE5927"/>
    <w:rsid w:val="00AE7EB5"/>
    <w:rsid w:val="00AF022E"/>
    <w:rsid w:val="00AF05C2"/>
    <w:rsid w:val="00AF1824"/>
    <w:rsid w:val="00AF3EA7"/>
    <w:rsid w:val="00AF5D8D"/>
    <w:rsid w:val="00AF6AA4"/>
    <w:rsid w:val="00B014B4"/>
    <w:rsid w:val="00B015B9"/>
    <w:rsid w:val="00B018E9"/>
    <w:rsid w:val="00B06A03"/>
    <w:rsid w:val="00B07EAD"/>
    <w:rsid w:val="00B10F58"/>
    <w:rsid w:val="00B118E9"/>
    <w:rsid w:val="00B13388"/>
    <w:rsid w:val="00B135A4"/>
    <w:rsid w:val="00B16C7C"/>
    <w:rsid w:val="00B17D33"/>
    <w:rsid w:val="00B17E3E"/>
    <w:rsid w:val="00B20004"/>
    <w:rsid w:val="00B202D0"/>
    <w:rsid w:val="00B20DDB"/>
    <w:rsid w:val="00B21240"/>
    <w:rsid w:val="00B21E5D"/>
    <w:rsid w:val="00B2765D"/>
    <w:rsid w:val="00B322F5"/>
    <w:rsid w:val="00B36429"/>
    <w:rsid w:val="00B40FCC"/>
    <w:rsid w:val="00B419B2"/>
    <w:rsid w:val="00B42060"/>
    <w:rsid w:val="00B4411D"/>
    <w:rsid w:val="00B45035"/>
    <w:rsid w:val="00B47290"/>
    <w:rsid w:val="00B524D3"/>
    <w:rsid w:val="00B524F8"/>
    <w:rsid w:val="00B5272F"/>
    <w:rsid w:val="00B54D99"/>
    <w:rsid w:val="00B56AA9"/>
    <w:rsid w:val="00B5776E"/>
    <w:rsid w:val="00B57D66"/>
    <w:rsid w:val="00B66897"/>
    <w:rsid w:val="00B71FAA"/>
    <w:rsid w:val="00B7301E"/>
    <w:rsid w:val="00B76045"/>
    <w:rsid w:val="00B76492"/>
    <w:rsid w:val="00B77C18"/>
    <w:rsid w:val="00B8080F"/>
    <w:rsid w:val="00B80C03"/>
    <w:rsid w:val="00B820E3"/>
    <w:rsid w:val="00B822D4"/>
    <w:rsid w:val="00B830D3"/>
    <w:rsid w:val="00B842D5"/>
    <w:rsid w:val="00B86B1B"/>
    <w:rsid w:val="00B8762C"/>
    <w:rsid w:val="00B90184"/>
    <w:rsid w:val="00B9090B"/>
    <w:rsid w:val="00BA2AEE"/>
    <w:rsid w:val="00BA4B1E"/>
    <w:rsid w:val="00BA53CD"/>
    <w:rsid w:val="00BA561B"/>
    <w:rsid w:val="00BB0077"/>
    <w:rsid w:val="00BB0E02"/>
    <w:rsid w:val="00BB178E"/>
    <w:rsid w:val="00BB6BBA"/>
    <w:rsid w:val="00BB6CA1"/>
    <w:rsid w:val="00BB77CC"/>
    <w:rsid w:val="00BC1F0B"/>
    <w:rsid w:val="00BC2C29"/>
    <w:rsid w:val="00BC5D57"/>
    <w:rsid w:val="00BC757B"/>
    <w:rsid w:val="00BD3D4A"/>
    <w:rsid w:val="00BD44FC"/>
    <w:rsid w:val="00BD4E32"/>
    <w:rsid w:val="00BE0075"/>
    <w:rsid w:val="00BE3C33"/>
    <w:rsid w:val="00BE57FD"/>
    <w:rsid w:val="00BE6C02"/>
    <w:rsid w:val="00BF1746"/>
    <w:rsid w:val="00BF2094"/>
    <w:rsid w:val="00BF4707"/>
    <w:rsid w:val="00BF4E66"/>
    <w:rsid w:val="00BF586E"/>
    <w:rsid w:val="00BF6B1D"/>
    <w:rsid w:val="00BF6CF9"/>
    <w:rsid w:val="00BF6DB0"/>
    <w:rsid w:val="00BF6E56"/>
    <w:rsid w:val="00BF7899"/>
    <w:rsid w:val="00C011A5"/>
    <w:rsid w:val="00C0230B"/>
    <w:rsid w:val="00C051FC"/>
    <w:rsid w:val="00C11653"/>
    <w:rsid w:val="00C12261"/>
    <w:rsid w:val="00C14204"/>
    <w:rsid w:val="00C14474"/>
    <w:rsid w:val="00C1462E"/>
    <w:rsid w:val="00C14CB5"/>
    <w:rsid w:val="00C229D3"/>
    <w:rsid w:val="00C2346C"/>
    <w:rsid w:val="00C248AD"/>
    <w:rsid w:val="00C24F42"/>
    <w:rsid w:val="00C30FC6"/>
    <w:rsid w:val="00C32659"/>
    <w:rsid w:val="00C32A4E"/>
    <w:rsid w:val="00C32A94"/>
    <w:rsid w:val="00C35A07"/>
    <w:rsid w:val="00C361CE"/>
    <w:rsid w:val="00C36754"/>
    <w:rsid w:val="00C36F60"/>
    <w:rsid w:val="00C37499"/>
    <w:rsid w:val="00C37F2C"/>
    <w:rsid w:val="00C41876"/>
    <w:rsid w:val="00C41DF3"/>
    <w:rsid w:val="00C42002"/>
    <w:rsid w:val="00C449CD"/>
    <w:rsid w:val="00C520C2"/>
    <w:rsid w:val="00C53DFA"/>
    <w:rsid w:val="00C5487B"/>
    <w:rsid w:val="00C54E7E"/>
    <w:rsid w:val="00C552D1"/>
    <w:rsid w:val="00C552DA"/>
    <w:rsid w:val="00C55481"/>
    <w:rsid w:val="00C557DF"/>
    <w:rsid w:val="00C63D75"/>
    <w:rsid w:val="00C64324"/>
    <w:rsid w:val="00C664EC"/>
    <w:rsid w:val="00C67A79"/>
    <w:rsid w:val="00C73E45"/>
    <w:rsid w:val="00C75899"/>
    <w:rsid w:val="00C75F77"/>
    <w:rsid w:val="00C84705"/>
    <w:rsid w:val="00C85147"/>
    <w:rsid w:val="00C8540D"/>
    <w:rsid w:val="00C8645E"/>
    <w:rsid w:val="00C86871"/>
    <w:rsid w:val="00C92CBD"/>
    <w:rsid w:val="00C93CF5"/>
    <w:rsid w:val="00C96235"/>
    <w:rsid w:val="00C96CEB"/>
    <w:rsid w:val="00CA0FD0"/>
    <w:rsid w:val="00CA371F"/>
    <w:rsid w:val="00CA384A"/>
    <w:rsid w:val="00CA5D25"/>
    <w:rsid w:val="00CA631D"/>
    <w:rsid w:val="00CB1CD4"/>
    <w:rsid w:val="00CB2494"/>
    <w:rsid w:val="00CB3864"/>
    <w:rsid w:val="00CB58D4"/>
    <w:rsid w:val="00CB6872"/>
    <w:rsid w:val="00CB6D77"/>
    <w:rsid w:val="00CB7BB2"/>
    <w:rsid w:val="00CC605D"/>
    <w:rsid w:val="00CD1DA8"/>
    <w:rsid w:val="00CD2226"/>
    <w:rsid w:val="00CD2D23"/>
    <w:rsid w:val="00CD3ED3"/>
    <w:rsid w:val="00CD4762"/>
    <w:rsid w:val="00CD63E1"/>
    <w:rsid w:val="00CE0551"/>
    <w:rsid w:val="00CE2B2C"/>
    <w:rsid w:val="00CE2DD2"/>
    <w:rsid w:val="00CE2DF6"/>
    <w:rsid w:val="00CE3A64"/>
    <w:rsid w:val="00CE3AB4"/>
    <w:rsid w:val="00CE3B0F"/>
    <w:rsid w:val="00CE3D02"/>
    <w:rsid w:val="00CE5882"/>
    <w:rsid w:val="00CF1183"/>
    <w:rsid w:val="00CF16A4"/>
    <w:rsid w:val="00CF2D16"/>
    <w:rsid w:val="00CF4809"/>
    <w:rsid w:val="00CF56DD"/>
    <w:rsid w:val="00CF6CD1"/>
    <w:rsid w:val="00CF7B9F"/>
    <w:rsid w:val="00D002A4"/>
    <w:rsid w:val="00D00DB1"/>
    <w:rsid w:val="00D02983"/>
    <w:rsid w:val="00D02AB9"/>
    <w:rsid w:val="00D04138"/>
    <w:rsid w:val="00D04A63"/>
    <w:rsid w:val="00D05BED"/>
    <w:rsid w:val="00D05D60"/>
    <w:rsid w:val="00D10B5D"/>
    <w:rsid w:val="00D10BFF"/>
    <w:rsid w:val="00D111D2"/>
    <w:rsid w:val="00D1122B"/>
    <w:rsid w:val="00D11D1A"/>
    <w:rsid w:val="00D129EB"/>
    <w:rsid w:val="00D1377C"/>
    <w:rsid w:val="00D13A98"/>
    <w:rsid w:val="00D1490D"/>
    <w:rsid w:val="00D215DA"/>
    <w:rsid w:val="00D21E56"/>
    <w:rsid w:val="00D22AE2"/>
    <w:rsid w:val="00D24072"/>
    <w:rsid w:val="00D2499F"/>
    <w:rsid w:val="00D2568B"/>
    <w:rsid w:val="00D26F0A"/>
    <w:rsid w:val="00D309F1"/>
    <w:rsid w:val="00D31146"/>
    <w:rsid w:val="00D31682"/>
    <w:rsid w:val="00D3688C"/>
    <w:rsid w:val="00D3709B"/>
    <w:rsid w:val="00D403DA"/>
    <w:rsid w:val="00D40E03"/>
    <w:rsid w:val="00D41EED"/>
    <w:rsid w:val="00D43DF0"/>
    <w:rsid w:val="00D45114"/>
    <w:rsid w:val="00D473DC"/>
    <w:rsid w:val="00D50253"/>
    <w:rsid w:val="00D50409"/>
    <w:rsid w:val="00D50D7F"/>
    <w:rsid w:val="00D5190E"/>
    <w:rsid w:val="00D54E89"/>
    <w:rsid w:val="00D577DC"/>
    <w:rsid w:val="00D601C7"/>
    <w:rsid w:val="00D638CB"/>
    <w:rsid w:val="00D63C81"/>
    <w:rsid w:val="00D642AC"/>
    <w:rsid w:val="00D647D9"/>
    <w:rsid w:val="00D7550B"/>
    <w:rsid w:val="00D777F3"/>
    <w:rsid w:val="00D80935"/>
    <w:rsid w:val="00D80F4E"/>
    <w:rsid w:val="00D817EB"/>
    <w:rsid w:val="00D827E0"/>
    <w:rsid w:val="00D83379"/>
    <w:rsid w:val="00D83793"/>
    <w:rsid w:val="00D84240"/>
    <w:rsid w:val="00D85136"/>
    <w:rsid w:val="00D86627"/>
    <w:rsid w:val="00D87B72"/>
    <w:rsid w:val="00D90E41"/>
    <w:rsid w:val="00D91123"/>
    <w:rsid w:val="00D927E7"/>
    <w:rsid w:val="00D935EA"/>
    <w:rsid w:val="00D944D6"/>
    <w:rsid w:val="00D9556C"/>
    <w:rsid w:val="00D96FBA"/>
    <w:rsid w:val="00DA3BC0"/>
    <w:rsid w:val="00DA5B3E"/>
    <w:rsid w:val="00DA5FC5"/>
    <w:rsid w:val="00DA7C84"/>
    <w:rsid w:val="00DA7DC9"/>
    <w:rsid w:val="00DB0091"/>
    <w:rsid w:val="00DB15D2"/>
    <w:rsid w:val="00DB1870"/>
    <w:rsid w:val="00DB6C17"/>
    <w:rsid w:val="00DB76C5"/>
    <w:rsid w:val="00DC133C"/>
    <w:rsid w:val="00DC1A1B"/>
    <w:rsid w:val="00DC3528"/>
    <w:rsid w:val="00DC39E3"/>
    <w:rsid w:val="00DC548F"/>
    <w:rsid w:val="00DC6519"/>
    <w:rsid w:val="00DC7A17"/>
    <w:rsid w:val="00DD0466"/>
    <w:rsid w:val="00DD0C41"/>
    <w:rsid w:val="00DE28E8"/>
    <w:rsid w:val="00DE2DF1"/>
    <w:rsid w:val="00DE4700"/>
    <w:rsid w:val="00DE623C"/>
    <w:rsid w:val="00DE686F"/>
    <w:rsid w:val="00DF1E4E"/>
    <w:rsid w:val="00DF2C5C"/>
    <w:rsid w:val="00DF2E4C"/>
    <w:rsid w:val="00DF7A93"/>
    <w:rsid w:val="00E00E51"/>
    <w:rsid w:val="00E03ADF"/>
    <w:rsid w:val="00E047AF"/>
    <w:rsid w:val="00E0548D"/>
    <w:rsid w:val="00E0639D"/>
    <w:rsid w:val="00E101FF"/>
    <w:rsid w:val="00E103BA"/>
    <w:rsid w:val="00E1274B"/>
    <w:rsid w:val="00E129E1"/>
    <w:rsid w:val="00E153FE"/>
    <w:rsid w:val="00E15F77"/>
    <w:rsid w:val="00E16628"/>
    <w:rsid w:val="00E2049E"/>
    <w:rsid w:val="00E207C4"/>
    <w:rsid w:val="00E20999"/>
    <w:rsid w:val="00E212FB"/>
    <w:rsid w:val="00E21F07"/>
    <w:rsid w:val="00E23B5A"/>
    <w:rsid w:val="00E275C7"/>
    <w:rsid w:val="00E302F2"/>
    <w:rsid w:val="00E322C4"/>
    <w:rsid w:val="00E349B9"/>
    <w:rsid w:val="00E367B7"/>
    <w:rsid w:val="00E36B69"/>
    <w:rsid w:val="00E36C0D"/>
    <w:rsid w:val="00E404F2"/>
    <w:rsid w:val="00E418AB"/>
    <w:rsid w:val="00E4414B"/>
    <w:rsid w:val="00E45C44"/>
    <w:rsid w:val="00E460BD"/>
    <w:rsid w:val="00E5054D"/>
    <w:rsid w:val="00E5101C"/>
    <w:rsid w:val="00E527A7"/>
    <w:rsid w:val="00E52DED"/>
    <w:rsid w:val="00E54677"/>
    <w:rsid w:val="00E54F2F"/>
    <w:rsid w:val="00E56E44"/>
    <w:rsid w:val="00E5707D"/>
    <w:rsid w:val="00E604F6"/>
    <w:rsid w:val="00E61D52"/>
    <w:rsid w:val="00E622C8"/>
    <w:rsid w:val="00E62CEB"/>
    <w:rsid w:val="00E63729"/>
    <w:rsid w:val="00E6477B"/>
    <w:rsid w:val="00E66D72"/>
    <w:rsid w:val="00E6788D"/>
    <w:rsid w:val="00E700D2"/>
    <w:rsid w:val="00E72014"/>
    <w:rsid w:val="00E72091"/>
    <w:rsid w:val="00E723CA"/>
    <w:rsid w:val="00E778AD"/>
    <w:rsid w:val="00E806A3"/>
    <w:rsid w:val="00E819F2"/>
    <w:rsid w:val="00E821AA"/>
    <w:rsid w:val="00E8342B"/>
    <w:rsid w:val="00E8376C"/>
    <w:rsid w:val="00E868BE"/>
    <w:rsid w:val="00E8786D"/>
    <w:rsid w:val="00E90826"/>
    <w:rsid w:val="00E91455"/>
    <w:rsid w:val="00E92E50"/>
    <w:rsid w:val="00EA6E22"/>
    <w:rsid w:val="00EB0EBE"/>
    <w:rsid w:val="00EB2EE6"/>
    <w:rsid w:val="00EB3E10"/>
    <w:rsid w:val="00EB4070"/>
    <w:rsid w:val="00EB5AF1"/>
    <w:rsid w:val="00EB7379"/>
    <w:rsid w:val="00EB7C4A"/>
    <w:rsid w:val="00EC12D1"/>
    <w:rsid w:val="00EC1B84"/>
    <w:rsid w:val="00EC3418"/>
    <w:rsid w:val="00EC494C"/>
    <w:rsid w:val="00EC4D66"/>
    <w:rsid w:val="00EC6FDB"/>
    <w:rsid w:val="00EC76E8"/>
    <w:rsid w:val="00ED07D6"/>
    <w:rsid w:val="00ED1464"/>
    <w:rsid w:val="00ED1930"/>
    <w:rsid w:val="00ED2052"/>
    <w:rsid w:val="00ED20B7"/>
    <w:rsid w:val="00ED2C33"/>
    <w:rsid w:val="00ED76EF"/>
    <w:rsid w:val="00ED77D7"/>
    <w:rsid w:val="00EE243D"/>
    <w:rsid w:val="00EE3EE1"/>
    <w:rsid w:val="00EE4AE8"/>
    <w:rsid w:val="00EE6223"/>
    <w:rsid w:val="00EE6A11"/>
    <w:rsid w:val="00EF303C"/>
    <w:rsid w:val="00EF73FE"/>
    <w:rsid w:val="00EF74FA"/>
    <w:rsid w:val="00F0286A"/>
    <w:rsid w:val="00F03209"/>
    <w:rsid w:val="00F0327B"/>
    <w:rsid w:val="00F055C0"/>
    <w:rsid w:val="00F06604"/>
    <w:rsid w:val="00F0704B"/>
    <w:rsid w:val="00F070F3"/>
    <w:rsid w:val="00F102FB"/>
    <w:rsid w:val="00F150C8"/>
    <w:rsid w:val="00F15134"/>
    <w:rsid w:val="00F216E6"/>
    <w:rsid w:val="00F21764"/>
    <w:rsid w:val="00F21DB6"/>
    <w:rsid w:val="00F24E6E"/>
    <w:rsid w:val="00F26C0C"/>
    <w:rsid w:val="00F26FC9"/>
    <w:rsid w:val="00F2710B"/>
    <w:rsid w:val="00F2763C"/>
    <w:rsid w:val="00F3108D"/>
    <w:rsid w:val="00F311BA"/>
    <w:rsid w:val="00F33E42"/>
    <w:rsid w:val="00F37AA7"/>
    <w:rsid w:val="00F42B3C"/>
    <w:rsid w:val="00F43F46"/>
    <w:rsid w:val="00F44603"/>
    <w:rsid w:val="00F44B6F"/>
    <w:rsid w:val="00F456C1"/>
    <w:rsid w:val="00F469C9"/>
    <w:rsid w:val="00F475AC"/>
    <w:rsid w:val="00F5100A"/>
    <w:rsid w:val="00F52000"/>
    <w:rsid w:val="00F5320D"/>
    <w:rsid w:val="00F5328A"/>
    <w:rsid w:val="00F53F97"/>
    <w:rsid w:val="00F54A9D"/>
    <w:rsid w:val="00F54B20"/>
    <w:rsid w:val="00F55207"/>
    <w:rsid w:val="00F608AB"/>
    <w:rsid w:val="00F64A19"/>
    <w:rsid w:val="00F64D02"/>
    <w:rsid w:val="00F67284"/>
    <w:rsid w:val="00F718F4"/>
    <w:rsid w:val="00F71AD6"/>
    <w:rsid w:val="00F73E29"/>
    <w:rsid w:val="00F774CE"/>
    <w:rsid w:val="00F8301A"/>
    <w:rsid w:val="00F836C5"/>
    <w:rsid w:val="00F83D1E"/>
    <w:rsid w:val="00F86273"/>
    <w:rsid w:val="00F87C95"/>
    <w:rsid w:val="00F91BB7"/>
    <w:rsid w:val="00F9211A"/>
    <w:rsid w:val="00F92301"/>
    <w:rsid w:val="00F92AF4"/>
    <w:rsid w:val="00F94269"/>
    <w:rsid w:val="00F96A19"/>
    <w:rsid w:val="00F96B5F"/>
    <w:rsid w:val="00FA001D"/>
    <w:rsid w:val="00FA0ECF"/>
    <w:rsid w:val="00FA1227"/>
    <w:rsid w:val="00FA1F00"/>
    <w:rsid w:val="00FA63E3"/>
    <w:rsid w:val="00FA65D2"/>
    <w:rsid w:val="00FB1ADC"/>
    <w:rsid w:val="00FB1CDC"/>
    <w:rsid w:val="00FB1FAD"/>
    <w:rsid w:val="00FB5C59"/>
    <w:rsid w:val="00FB7378"/>
    <w:rsid w:val="00FB7B03"/>
    <w:rsid w:val="00FC059A"/>
    <w:rsid w:val="00FC0A75"/>
    <w:rsid w:val="00FC1934"/>
    <w:rsid w:val="00FC2BDE"/>
    <w:rsid w:val="00FC3051"/>
    <w:rsid w:val="00FC3474"/>
    <w:rsid w:val="00FD0A02"/>
    <w:rsid w:val="00FD165B"/>
    <w:rsid w:val="00FD2C22"/>
    <w:rsid w:val="00FD6DAF"/>
    <w:rsid w:val="00FD7642"/>
    <w:rsid w:val="00FD7F22"/>
    <w:rsid w:val="00FE00B5"/>
    <w:rsid w:val="00FE1DE7"/>
    <w:rsid w:val="00FE31EB"/>
    <w:rsid w:val="00FE5F6B"/>
    <w:rsid w:val="00FF4256"/>
    <w:rsid w:val="00FF481A"/>
    <w:rsid w:val="00FF4F7C"/>
    <w:rsid w:val="00FF7F6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A1B26CF"/>
  <w15:chartTrackingRefBased/>
  <w15:docId w15:val="{24CF2CB9-E0BD-467E-8D90-1AB46AE3AC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Theme="minorHAnsi" w:hAnsi="Arial"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A1A98"/>
    <w:pPr>
      <w:spacing w:line="480" w:lineRule="auto"/>
    </w:pPr>
    <w:rPr>
      <w:rFonts w:ascii="Times New Roman" w:hAnsi="Times New Roman"/>
      <w:sz w:val="24"/>
    </w:rPr>
  </w:style>
  <w:style w:type="paragraph" w:styleId="Heading1">
    <w:name w:val="heading 1"/>
    <w:aliases w:val="Section"/>
    <w:basedOn w:val="Normal"/>
    <w:next w:val="Normal"/>
    <w:link w:val="Heading1Char"/>
    <w:autoRedefine/>
    <w:uiPriority w:val="9"/>
    <w:qFormat/>
    <w:rsid w:val="00983A44"/>
    <w:pPr>
      <w:keepNext/>
      <w:keepLines/>
      <w:spacing w:before="240" w:after="0"/>
      <w:ind w:left="360" w:hanging="360"/>
      <w:outlineLvl w:val="0"/>
    </w:pPr>
    <w:rPr>
      <w:rFonts w:eastAsiaTheme="majorEastAsia" w:cstheme="majorBidi"/>
      <w:b/>
      <w:szCs w:val="32"/>
    </w:rPr>
  </w:style>
  <w:style w:type="paragraph" w:styleId="Heading2">
    <w:name w:val="heading 2"/>
    <w:aliases w:val="Subsection"/>
    <w:basedOn w:val="Normal"/>
    <w:next w:val="Normal"/>
    <w:link w:val="Heading2Char"/>
    <w:autoRedefine/>
    <w:uiPriority w:val="9"/>
    <w:unhideWhenUsed/>
    <w:qFormat/>
    <w:rsid w:val="00333248"/>
    <w:pPr>
      <w:keepNext/>
      <w:keepLines/>
      <w:spacing w:before="40" w:after="0"/>
      <w:outlineLvl w:val="1"/>
    </w:pPr>
    <w:rPr>
      <w:rFonts w:eastAsiaTheme="majorEastAsia" w:cstheme="majorBidi"/>
      <w:i/>
      <w:szCs w:val="26"/>
    </w:rPr>
  </w:style>
  <w:style w:type="paragraph" w:styleId="Heading3">
    <w:name w:val="heading 3"/>
    <w:basedOn w:val="Normal"/>
    <w:next w:val="Normal"/>
    <w:link w:val="Heading3Char"/>
    <w:uiPriority w:val="9"/>
    <w:unhideWhenUsed/>
    <w:qFormat/>
    <w:rsid w:val="00330030"/>
    <w:pPr>
      <w:keepNext/>
      <w:keepLines/>
      <w:pageBreakBefore/>
      <w:spacing w:before="40" w:after="0"/>
      <w:outlineLvl w:val="2"/>
    </w:pPr>
    <w:rPr>
      <w:rFonts w:eastAsiaTheme="majorEastAsia" w:cstheme="majorBidi"/>
      <w:b/>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8547BC"/>
    <w:pPr>
      <w:ind w:left="720"/>
      <w:contextualSpacing/>
    </w:pPr>
  </w:style>
  <w:style w:type="character" w:customStyle="1" w:styleId="MTEquationSection">
    <w:name w:val="MTEquationSection"/>
    <w:basedOn w:val="DefaultParagraphFont"/>
    <w:rsid w:val="00F44B6F"/>
    <w:rPr>
      <w:vanish/>
      <w:color w:val="FF0000"/>
    </w:rPr>
  </w:style>
  <w:style w:type="paragraph" w:customStyle="1" w:styleId="MTDisplayEquation">
    <w:name w:val="MTDisplayEquation"/>
    <w:basedOn w:val="ListParagraph"/>
    <w:next w:val="Normal"/>
    <w:link w:val="MTDisplayEquationChar"/>
    <w:rsid w:val="00F44B6F"/>
    <w:pPr>
      <w:numPr>
        <w:ilvl w:val="1"/>
        <w:numId w:val="1"/>
      </w:numPr>
      <w:tabs>
        <w:tab w:val="center" w:pos="5400"/>
        <w:tab w:val="right" w:pos="9360"/>
      </w:tabs>
    </w:pPr>
  </w:style>
  <w:style w:type="character" w:customStyle="1" w:styleId="ListParagraphChar">
    <w:name w:val="List Paragraph Char"/>
    <w:basedOn w:val="DefaultParagraphFont"/>
    <w:link w:val="ListParagraph"/>
    <w:uiPriority w:val="34"/>
    <w:rsid w:val="00F44B6F"/>
  </w:style>
  <w:style w:type="character" w:customStyle="1" w:styleId="MTDisplayEquationChar">
    <w:name w:val="MTDisplayEquation Char"/>
    <w:basedOn w:val="ListParagraphChar"/>
    <w:link w:val="MTDisplayEquation"/>
    <w:rsid w:val="00F44B6F"/>
  </w:style>
  <w:style w:type="character" w:styleId="CommentReference">
    <w:name w:val="annotation reference"/>
    <w:basedOn w:val="DefaultParagraphFont"/>
    <w:uiPriority w:val="99"/>
    <w:semiHidden/>
    <w:unhideWhenUsed/>
    <w:rsid w:val="00F0704B"/>
    <w:rPr>
      <w:sz w:val="16"/>
      <w:szCs w:val="16"/>
    </w:rPr>
  </w:style>
  <w:style w:type="paragraph" w:styleId="CommentText">
    <w:name w:val="annotation text"/>
    <w:basedOn w:val="Normal"/>
    <w:link w:val="CommentTextChar"/>
    <w:uiPriority w:val="99"/>
    <w:semiHidden/>
    <w:unhideWhenUsed/>
    <w:rsid w:val="00F0704B"/>
    <w:pPr>
      <w:spacing w:line="240" w:lineRule="auto"/>
    </w:pPr>
    <w:rPr>
      <w:sz w:val="20"/>
      <w:szCs w:val="20"/>
    </w:rPr>
  </w:style>
  <w:style w:type="character" w:customStyle="1" w:styleId="CommentTextChar">
    <w:name w:val="Comment Text Char"/>
    <w:basedOn w:val="DefaultParagraphFont"/>
    <w:link w:val="CommentText"/>
    <w:uiPriority w:val="99"/>
    <w:semiHidden/>
    <w:rsid w:val="00F0704B"/>
    <w:rPr>
      <w:sz w:val="20"/>
      <w:szCs w:val="20"/>
    </w:rPr>
  </w:style>
  <w:style w:type="paragraph" w:styleId="CommentSubject">
    <w:name w:val="annotation subject"/>
    <w:basedOn w:val="CommentText"/>
    <w:next w:val="CommentText"/>
    <w:link w:val="CommentSubjectChar"/>
    <w:uiPriority w:val="99"/>
    <w:semiHidden/>
    <w:unhideWhenUsed/>
    <w:rsid w:val="00F0704B"/>
    <w:rPr>
      <w:b/>
      <w:bCs/>
    </w:rPr>
  </w:style>
  <w:style w:type="character" w:customStyle="1" w:styleId="CommentSubjectChar">
    <w:name w:val="Comment Subject Char"/>
    <w:basedOn w:val="CommentTextChar"/>
    <w:link w:val="CommentSubject"/>
    <w:uiPriority w:val="99"/>
    <w:semiHidden/>
    <w:rsid w:val="00F0704B"/>
    <w:rPr>
      <w:b/>
      <w:bCs/>
      <w:sz w:val="20"/>
      <w:szCs w:val="20"/>
    </w:rPr>
  </w:style>
  <w:style w:type="paragraph" w:styleId="BalloonText">
    <w:name w:val="Balloon Text"/>
    <w:basedOn w:val="Normal"/>
    <w:link w:val="BalloonTextChar"/>
    <w:uiPriority w:val="99"/>
    <w:semiHidden/>
    <w:unhideWhenUsed/>
    <w:rsid w:val="00F0704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0704B"/>
    <w:rPr>
      <w:rFonts w:ascii="Segoe UI" w:hAnsi="Segoe UI" w:cs="Segoe UI"/>
      <w:sz w:val="18"/>
      <w:szCs w:val="18"/>
    </w:rPr>
  </w:style>
  <w:style w:type="paragraph" w:styleId="NormalWeb">
    <w:name w:val="Normal (Web)"/>
    <w:basedOn w:val="Normal"/>
    <w:uiPriority w:val="99"/>
    <w:semiHidden/>
    <w:unhideWhenUsed/>
    <w:rsid w:val="009A1E51"/>
    <w:pPr>
      <w:spacing w:before="100" w:beforeAutospacing="1" w:after="100" w:afterAutospacing="1" w:line="240" w:lineRule="auto"/>
    </w:pPr>
    <w:rPr>
      <w:rFonts w:eastAsiaTheme="minorEastAsia" w:cs="Times New Roman"/>
      <w:szCs w:val="24"/>
    </w:rPr>
  </w:style>
  <w:style w:type="paragraph" w:customStyle="1" w:styleId="EndNoteBibliographyTitle">
    <w:name w:val="EndNote Bibliography Title"/>
    <w:basedOn w:val="Normal"/>
    <w:link w:val="EndNoteBibliographyTitleChar"/>
    <w:rsid w:val="003F6759"/>
    <w:pPr>
      <w:spacing w:after="0"/>
      <w:jc w:val="center"/>
    </w:pPr>
    <w:rPr>
      <w:rFonts w:cs="Times New Roman"/>
      <w:noProof/>
    </w:rPr>
  </w:style>
  <w:style w:type="character" w:customStyle="1" w:styleId="EndNoteBibliographyTitleChar">
    <w:name w:val="EndNote Bibliography Title Char"/>
    <w:basedOn w:val="DefaultParagraphFont"/>
    <w:link w:val="EndNoteBibliographyTitle"/>
    <w:rsid w:val="003F6759"/>
    <w:rPr>
      <w:rFonts w:ascii="Times New Roman" w:hAnsi="Times New Roman" w:cs="Times New Roman"/>
      <w:noProof/>
      <w:sz w:val="24"/>
    </w:rPr>
  </w:style>
  <w:style w:type="paragraph" w:customStyle="1" w:styleId="EndNoteBibliography">
    <w:name w:val="EndNote Bibliography"/>
    <w:basedOn w:val="Normal"/>
    <w:link w:val="EndNoteBibliographyChar"/>
    <w:rsid w:val="003F6759"/>
    <w:pPr>
      <w:spacing w:line="240" w:lineRule="auto"/>
    </w:pPr>
    <w:rPr>
      <w:rFonts w:cs="Times New Roman"/>
      <w:noProof/>
    </w:rPr>
  </w:style>
  <w:style w:type="character" w:customStyle="1" w:styleId="EndNoteBibliographyChar">
    <w:name w:val="EndNote Bibliography Char"/>
    <w:basedOn w:val="DefaultParagraphFont"/>
    <w:link w:val="EndNoteBibliography"/>
    <w:rsid w:val="003F6759"/>
    <w:rPr>
      <w:rFonts w:ascii="Times New Roman" w:hAnsi="Times New Roman" w:cs="Times New Roman"/>
      <w:noProof/>
      <w:sz w:val="24"/>
    </w:rPr>
  </w:style>
  <w:style w:type="character" w:styleId="Hyperlink">
    <w:name w:val="Hyperlink"/>
    <w:basedOn w:val="DefaultParagraphFont"/>
    <w:uiPriority w:val="99"/>
    <w:unhideWhenUsed/>
    <w:rsid w:val="0073381A"/>
    <w:rPr>
      <w:color w:val="0563C1" w:themeColor="hyperlink"/>
      <w:u w:val="single"/>
    </w:rPr>
  </w:style>
  <w:style w:type="table" w:styleId="TableGrid">
    <w:name w:val="Table Grid"/>
    <w:basedOn w:val="TableNormal"/>
    <w:uiPriority w:val="59"/>
    <w:rsid w:val="001E062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uiPriority w:val="10"/>
    <w:qFormat/>
    <w:rsid w:val="005617C0"/>
    <w:pPr>
      <w:spacing w:after="0" w:line="240" w:lineRule="auto"/>
      <w:contextualSpacing/>
    </w:pPr>
    <w:rPr>
      <w:rFonts w:eastAsiaTheme="majorEastAsia" w:cstheme="majorBidi"/>
      <w:b/>
      <w:spacing w:val="-10"/>
      <w:kern w:val="28"/>
      <w:sz w:val="32"/>
      <w:szCs w:val="56"/>
    </w:rPr>
  </w:style>
  <w:style w:type="character" w:customStyle="1" w:styleId="TitleChar">
    <w:name w:val="Title Char"/>
    <w:basedOn w:val="DefaultParagraphFont"/>
    <w:link w:val="Title"/>
    <w:uiPriority w:val="10"/>
    <w:rsid w:val="005617C0"/>
    <w:rPr>
      <w:rFonts w:ascii="Times New Roman" w:eastAsiaTheme="majorEastAsia" w:hAnsi="Times New Roman" w:cstheme="majorBidi"/>
      <w:b/>
      <w:spacing w:val="-10"/>
      <w:kern w:val="28"/>
      <w:sz w:val="32"/>
      <w:szCs w:val="56"/>
    </w:rPr>
  </w:style>
  <w:style w:type="character" w:customStyle="1" w:styleId="Heading1Char">
    <w:name w:val="Heading 1 Char"/>
    <w:aliases w:val="Section Char"/>
    <w:basedOn w:val="DefaultParagraphFont"/>
    <w:link w:val="Heading1"/>
    <w:uiPriority w:val="9"/>
    <w:rsid w:val="00983A44"/>
    <w:rPr>
      <w:rFonts w:ascii="Times New Roman" w:eastAsiaTheme="majorEastAsia" w:hAnsi="Times New Roman" w:cstheme="majorBidi"/>
      <w:b/>
      <w:sz w:val="24"/>
      <w:szCs w:val="32"/>
    </w:rPr>
  </w:style>
  <w:style w:type="character" w:customStyle="1" w:styleId="Heading2Char">
    <w:name w:val="Heading 2 Char"/>
    <w:aliases w:val="Subsection Char"/>
    <w:basedOn w:val="DefaultParagraphFont"/>
    <w:link w:val="Heading2"/>
    <w:uiPriority w:val="9"/>
    <w:rsid w:val="00333248"/>
    <w:rPr>
      <w:rFonts w:ascii="Times New Roman" w:eastAsiaTheme="majorEastAsia" w:hAnsi="Times New Roman" w:cstheme="majorBidi"/>
      <w:i/>
      <w:sz w:val="24"/>
      <w:szCs w:val="26"/>
    </w:rPr>
  </w:style>
  <w:style w:type="character" w:styleId="LineNumber">
    <w:name w:val="line number"/>
    <w:basedOn w:val="DefaultParagraphFont"/>
    <w:uiPriority w:val="99"/>
    <w:semiHidden/>
    <w:unhideWhenUsed/>
    <w:rsid w:val="00680058"/>
  </w:style>
  <w:style w:type="character" w:customStyle="1" w:styleId="UnresolvedMention1">
    <w:name w:val="Unresolved Mention1"/>
    <w:basedOn w:val="DefaultParagraphFont"/>
    <w:uiPriority w:val="99"/>
    <w:semiHidden/>
    <w:unhideWhenUsed/>
    <w:rsid w:val="007A1A98"/>
    <w:rPr>
      <w:color w:val="605E5C"/>
      <w:shd w:val="clear" w:color="auto" w:fill="E1DFDD"/>
    </w:rPr>
  </w:style>
  <w:style w:type="character" w:styleId="PlaceholderText">
    <w:name w:val="Placeholder Text"/>
    <w:basedOn w:val="DefaultParagraphFont"/>
    <w:uiPriority w:val="99"/>
    <w:semiHidden/>
    <w:rsid w:val="00B86B1B"/>
    <w:rPr>
      <w:color w:val="808080"/>
    </w:rPr>
  </w:style>
  <w:style w:type="paragraph" w:styleId="Revision">
    <w:name w:val="Revision"/>
    <w:hidden/>
    <w:uiPriority w:val="99"/>
    <w:semiHidden/>
    <w:rsid w:val="00CE0551"/>
    <w:pPr>
      <w:spacing w:after="0" w:line="240" w:lineRule="auto"/>
    </w:pPr>
    <w:rPr>
      <w:rFonts w:ascii="Times New Roman" w:hAnsi="Times New Roman"/>
      <w:sz w:val="24"/>
    </w:rPr>
  </w:style>
  <w:style w:type="character" w:customStyle="1" w:styleId="UnresolvedMention2">
    <w:name w:val="Unresolved Mention2"/>
    <w:basedOn w:val="DefaultParagraphFont"/>
    <w:uiPriority w:val="99"/>
    <w:semiHidden/>
    <w:unhideWhenUsed/>
    <w:rsid w:val="001204DC"/>
    <w:rPr>
      <w:color w:val="605E5C"/>
      <w:shd w:val="clear" w:color="auto" w:fill="E1DFDD"/>
    </w:rPr>
  </w:style>
  <w:style w:type="character" w:customStyle="1" w:styleId="UnresolvedMention3">
    <w:name w:val="Unresolved Mention3"/>
    <w:basedOn w:val="DefaultParagraphFont"/>
    <w:uiPriority w:val="99"/>
    <w:semiHidden/>
    <w:unhideWhenUsed/>
    <w:rsid w:val="006B7E80"/>
    <w:rPr>
      <w:color w:val="605E5C"/>
      <w:shd w:val="clear" w:color="auto" w:fill="E1DFDD"/>
    </w:rPr>
  </w:style>
  <w:style w:type="character" w:customStyle="1" w:styleId="UnresolvedMention4">
    <w:name w:val="Unresolved Mention4"/>
    <w:basedOn w:val="DefaultParagraphFont"/>
    <w:uiPriority w:val="99"/>
    <w:semiHidden/>
    <w:unhideWhenUsed/>
    <w:rsid w:val="00A265B0"/>
    <w:rPr>
      <w:color w:val="605E5C"/>
      <w:shd w:val="clear" w:color="auto" w:fill="E1DFDD"/>
    </w:rPr>
  </w:style>
  <w:style w:type="paragraph" w:styleId="Subtitle">
    <w:name w:val="Subtitle"/>
    <w:aliases w:val="Appendix Section"/>
    <w:basedOn w:val="Heading2"/>
    <w:next w:val="Normal"/>
    <w:link w:val="SubtitleChar"/>
    <w:autoRedefine/>
    <w:uiPriority w:val="11"/>
    <w:rsid w:val="00EC6FDB"/>
    <w:rPr>
      <w:rFonts w:eastAsiaTheme="minorEastAsia"/>
      <w:b/>
      <w:bCs/>
      <w:i w:val="0"/>
      <w:iCs/>
      <w:spacing w:val="15"/>
    </w:rPr>
  </w:style>
  <w:style w:type="character" w:customStyle="1" w:styleId="SubtitleChar">
    <w:name w:val="Subtitle Char"/>
    <w:aliases w:val="Appendix Section Char"/>
    <w:basedOn w:val="DefaultParagraphFont"/>
    <w:link w:val="Subtitle"/>
    <w:uiPriority w:val="11"/>
    <w:rsid w:val="00EC6FDB"/>
    <w:rPr>
      <w:rFonts w:ascii="Times New Roman" w:eastAsiaTheme="minorEastAsia" w:hAnsi="Times New Roman" w:cstheme="majorBidi"/>
      <w:b/>
      <w:bCs/>
      <w:iCs/>
      <w:spacing w:val="15"/>
      <w:sz w:val="24"/>
      <w:szCs w:val="26"/>
    </w:rPr>
  </w:style>
  <w:style w:type="character" w:customStyle="1" w:styleId="UnresolvedMention5">
    <w:name w:val="Unresolved Mention5"/>
    <w:basedOn w:val="DefaultParagraphFont"/>
    <w:uiPriority w:val="99"/>
    <w:semiHidden/>
    <w:unhideWhenUsed/>
    <w:rsid w:val="00714B1F"/>
    <w:rPr>
      <w:color w:val="605E5C"/>
      <w:shd w:val="clear" w:color="auto" w:fill="E1DFDD"/>
    </w:rPr>
  </w:style>
  <w:style w:type="character" w:customStyle="1" w:styleId="UnresolvedMention6">
    <w:name w:val="Unresolved Mention6"/>
    <w:basedOn w:val="DefaultParagraphFont"/>
    <w:uiPriority w:val="99"/>
    <w:semiHidden/>
    <w:unhideWhenUsed/>
    <w:rsid w:val="00DC133C"/>
    <w:rPr>
      <w:color w:val="605E5C"/>
      <w:shd w:val="clear" w:color="auto" w:fill="E1DFDD"/>
    </w:rPr>
  </w:style>
  <w:style w:type="character" w:styleId="FollowedHyperlink">
    <w:name w:val="FollowedHyperlink"/>
    <w:basedOn w:val="DefaultParagraphFont"/>
    <w:uiPriority w:val="99"/>
    <w:semiHidden/>
    <w:unhideWhenUsed/>
    <w:rsid w:val="003B3D18"/>
    <w:rPr>
      <w:color w:val="954F72" w:themeColor="followedHyperlink"/>
      <w:u w:val="single"/>
    </w:rPr>
  </w:style>
  <w:style w:type="character" w:customStyle="1" w:styleId="Heading3Char">
    <w:name w:val="Heading 3 Char"/>
    <w:basedOn w:val="DefaultParagraphFont"/>
    <w:link w:val="Heading3"/>
    <w:uiPriority w:val="9"/>
    <w:rsid w:val="00330030"/>
    <w:rPr>
      <w:rFonts w:ascii="Times New Roman" w:eastAsiaTheme="majorEastAsia" w:hAnsi="Times New Roman" w:cstheme="majorBidi"/>
      <w:b/>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13" Type="http://schemas.openxmlformats.org/officeDocument/2006/relationships/oleObject" Target="embeddings/oleObject4.bin"/><Relationship Id="rId18" Type="http://schemas.openxmlformats.org/officeDocument/2006/relationships/hyperlink" Target="https://github.com/febiosoftware/AngioFE" TargetMode="External"/><Relationship Id="rId26" Type="http://schemas.openxmlformats.org/officeDocument/2006/relationships/oleObject" Target="embeddings/oleObject10.bin"/><Relationship Id="rId39" Type="http://schemas.openxmlformats.org/officeDocument/2006/relationships/image" Target="media/image17.wmf"/><Relationship Id="rId21" Type="http://schemas.openxmlformats.org/officeDocument/2006/relationships/image" Target="media/image8.wmf"/><Relationship Id="rId34" Type="http://schemas.openxmlformats.org/officeDocument/2006/relationships/oleObject" Target="embeddings/oleObject14.bin"/><Relationship Id="rId42" Type="http://schemas.openxmlformats.org/officeDocument/2006/relationships/oleObject" Target="embeddings/oleObject18.bin"/><Relationship Id="rId47" Type="http://schemas.openxmlformats.org/officeDocument/2006/relationships/image" Target="media/image21.wmf"/><Relationship Id="rId50" Type="http://schemas.openxmlformats.org/officeDocument/2006/relationships/oleObject" Target="embeddings/oleObject22.bin"/><Relationship Id="rId7" Type="http://schemas.openxmlformats.org/officeDocument/2006/relationships/oleObject" Target="embeddings/oleObject1.bin"/><Relationship Id="rId2" Type="http://schemas.openxmlformats.org/officeDocument/2006/relationships/numbering" Target="numbering.xml"/><Relationship Id="rId16" Type="http://schemas.openxmlformats.org/officeDocument/2006/relationships/image" Target="media/image6.wmf"/><Relationship Id="rId29" Type="http://schemas.openxmlformats.org/officeDocument/2006/relationships/image" Target="media/image12.wmf"/><Relationship Id="rId11" Type="http://schemas.openxmlformats.org/officeDocument/2006/relationships/oleObject" Target="embeddings/oleObject3.bin"/><Relationship Id="rId24" Type="http://schemas.openxmlformats.org/officeDocument/2006/relationships/oleObject" Target="embeddings/oleObject9.bin"/><Relationship Id="rId32" Type="http://schemas.openxmlformats.org/officeDocument/2006/relationships/oleObject" Target="embeddings/oleObject13.bin"/><Relationship Id="rId37" Type="http://schemas.openxmlformats.org/officeDocument/2006/relationships/image" Target="media/image16.wmf"/><Relationship Id="rId40" Type="http://schemas.openxmlformats.org/officeDocument/2006/relationships/oleObject" Target="embeddings/oleObject17.bin"/><Relationship Id="rId45" Type="http://schemas.openxmlformats.org/officeDocument/2006/relationships/image" Target="media/image20.wmf"/><Relationship Id="rId53"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3.wmf"/><Relationship Id="rId19" Type="http://schemas.openxmlformats.org/officeDocument/2006/relationships/image" Target="media/image7.wmf"/><Relationship Id="rId31" Type="http://schemas.openxmlformats.org/officeDocument/2006/relationships/image" Target="media/image13.wmf"/><Relationship Id="rId44" Type="http://schemas.openxmlformats.org/officeDocument/2006/relationships/oleObject" Target="embeddings/oleObject19.bin"/><Relationship Id="rId52" Type="http://schemas.openxmlformats.org/officeDocument/2006/relationships/oleObject" Target="embeddings/oleObject23.bin"/><Relationship Id="rId4" Type="http://schemas.openxmlformats.org/officeDocument/2006/relationships/settings" Target="settings.xml"/><Relationship Id="rId9" Type="http://schemas.openxmlformats.org/officeDocument/2006/relationships/oleObject" Target="embeddings/oleObject2.bin"/><Relationship Id="rId14" Type="http://schemas.openxmlformats.org/officeDocument/2006/relationships/image" Target="media/image5.wmf"/><Relationship Id="rId22" Type="http://schemas.openxmlformats.org/officeDocument/2006/relationships/oleObject" Target="embeddings/oleObject8.bin"/><Relationship Id="rId27" Type="http://schemas.openxmlformats.org/officeDocument/2006/relationships/image" Target="media/image11.wmf"/><Relationship Id="rId30" Type="http://schemas.openxmlformats.org/officeDocument/2006/relationships/oleObject" Target="embeddings/oleObject12.bin"/><Relationship Id="rId35" Type="http://schemas.openxmlformats.org/officeDocument/2006/relationships/image" Target="media/image15.wmf"/><Relationship Id="rId43" Type="http://schemas.openxmlformats.org/officeDocument/2006/relationships/image" Target="media/image19.wmf"/><Relationship Id="rId48" Type="http://schemas.openxmlformats.org/officeDocument/2006/relationships/oleObject" Target="embeddings/oleObject21.bin"/><Relationship Id="rId8" Type="http://schemas.openxmlformats.org/officeDocument/2006/relationships/image" Target="media/image2.wmf"/><Relationship Id="rId51" Type="http://schemas.openxmlformats.org/officeDocument/2006/relationships/image" Target="media/image23.wmf"/><Relationship Id="rId3" Type="http://schemas.openxmlformats.org/officeDocument/2006/relationships/styles" Target="styles.xml"/><Relationship Id="rId12" Type="http://schemas.openxmlformats.org/officeDocument/2006/relationships/image" Target="media/image4.wmf"/><Relationship Id="rId17" Type="http://schemas.openxmlformats.org/officeDocument/2006/relationships/oleObject" Target="embeddings/oleObject6.bin"/><Relationship Id="rId25" Type="http://schemas.openxmlformats.org/officeDocument/2006/relationships/image" Target="media/image10.wmf"/><Relationship Id="rId33" Type="http://schemas.openxmlformats.org/officeDocument/2006/relationships/image" Target="media/image14.wmf"/><Relationship Id="rId38" Type="http://schemas.openxmlformats.org/officeDocument/2006/relationships/oleObject" Target="embeddings/oleObject16.bin"/><Relationship Id="rId46" Type="http://schemas.openxmlformats.org/officeDocument/2006/relationships/oleObject" Target="embeddings/oleObject20.bin"/><Relationship Id="rId20" Type="http://schemas.openxmlformats.org/officeDocument/2006/relationships/oleObject" Target="embeddings/oleObject7.bin"/><Relationship Id="rId41" Type="http://schemas.openxmlformats.org/officeDocument/2006/relationships/image" Target="media/image18.wmf"/><Relationship Id="rId54"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image" Target="media/image1.wmf"/><Relationship Id="rId15" Type="http://schemas.openxmlformats.org/officeDocument/2006/relationships/oleObject" Target="embeddings/oleObject5.bin"/><Relationship Id="rId23" Type="http://schemas.openxmlformats.org/officeDocument/2006/relationships/image" Target="media/image9.wmf"/><Relationship Id="rId28" Type="http://schemas.openxmlformats.org/officeDocument/2006/relationships/oleObject" Target="embeddings/oleObject11.bin"/><Relationship Id="rId36" Type="http://schemas.openxmlformats.org/officeDocument/2006/relationships/oleObject" Target="embeddings/oleObject15.bin"/><Relationship Id="rId49" Type="http://schemas.openxmlformats.org/officeDocument/2006/relationships/image" Target="media/image22.w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8E8A11C-081A-43BF-A7A2-C7E86D4492D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7586</TotalTime>
  <Pages>17</Pages>
  <Words>3660</Words>
  <Characters>20866</Characters>
  <Application>Microsoft Office Word</Application>
  <DocSecurity>0</DocSecurity>
  <Lines>173</Lines>
  <Paragraphs>4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4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ven LaBelle</dc:creator>
  <cp:keywords/>
  <dc:description/>
  <cp:lastModifiedBy>Steven LaBelle</cp:lastModifiedBy>
  <cp:revision>246</cp:revision>
  <cp:lastPrinted>2023-06-26T19:48:00Z</cp:lastPrinted>
  <dcterms:created xsi:type="dcterms:W3CDTF">2021-08-28T21:23:00Z</dcterms:created>
  <dcterms:modified xsi:type="dcterms:W3CDTF">2023-10-09T21: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TEquationSection">
    <vt:lpwstr>1</vt:lpwstr>
  </property>
  <property fmtid="{D5CDD505-2E9C-101B-9397-08002B2CF9AE}" pid="3" name="MTWinEqns">
    <vt:bool>true</vt:bool>
  </property>
  <property fmtid="{D5CDD505-2E9C-101B-9397-08002B2CF9AE}" pid="4" name="MTEquationNumber2">
    <vt:lpwstr>(S#E1)</vt:lpwstr>
  </property>
  <property fmtid="{D5CDD505-2E9C-101B-9397-08002B2CF9AE}" pid="5" name="MTCustomEquationNumber">
    <vt:lpwstr>1</vt:lpwstr>
  </property>
</Properties>
</file>